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0B19DB" w14:textId="5EC8C2EF" w:rsidR="00ED7FFD" w:rsidRPr="0082025E" w:rsidRDefault="007B6ADD">
      <w:pPr>
        <w:rPr>
          <w:b/>
          <w:bCs/>
        </w:rPr>
      </w:pPr>
      <w:r w:rsidRPr="0082025E">
        <w:rPr>
          <w:b/>
          <w:bCs/>
        </w:rPr>
        <w:t>Supplementary Table Legends</w:t>
      </w:r>
    </w:p>
    <w:p w14:paraId="56EB32AC" w14:textId="10070C68" w:rsidR="007B6ADD" w:rsidRDefault="007B6ADD">
      <w:r>
        <w:t xml:space="preserve">Table S1a: </w:t>
      </w:r>
      <w:r w:rsidR="006D2D5F">
        <w:t xml:space="preserve">Biological Processes associated with genes differentially expressed in </w:t>
      </w:r>
      <w:r w:rsidR="006D2D5F" w:rsidRPr="007B6ADD">
        <w:t>VBA+</w:t>
      </w:r>
      <w:r w:rsidR="006D2D5F">
        <w:t xml:space="preserve"> </w:t>
      </w:r>
      <w:r w:rsidR="006D2D5F" w:rsidRPr="007B6ADD">
        <w:t>vs</w:t>
      </w:r>
      <w:r w:rsidR="006D2D5F">
        <w:t xml:space="preserve">. </w:t>
      </w:r>
      <w:r w:rsidR="006D2D5F" w:rsidRPr="007B6ADD">
        <w:t>VBA-</w:t>
      </w:r>
      <w:r w:rsidR="006D2D5F">
        <w:t xml:space="preserve"> larvae (vehicle controls), identified by </w:t>
      </w:r>
      <w:proofErr w:type="spellStart"/>
      <w:r w:rsidR="006D2D5F">
        <w:t>GOrilla</w:t>
      </w:r>
      <w:proofErr w:type="spellEnd"/>
      <w:r w:rsidR="006D2D5F">
        <w:t xml:space="preserve"> analysis of single ranked lists</w:t>
      </w:r>
    </w:p>
    <w:p w14:paraId="3D7F1808" w14:textId="72E7A5CB" w:rsidR="007B6ADD" w:rsidRDefault="007B6ADD">
      <w:r>
        <w:t>Table S1</w:t>
      </w:r>
      <w:r w:rsidR="0082025E">
        <w:t xml:space="preserve">b: Biological Processes </w:t>
      </w:r>
      <w:r w:rsidR="006D2D5F">
        <w:t xml:space="preserve">associated with genes differentially expressed in </w:t>
      </w:r>
      <w:r w:rsidR="006D2D5F" w:rsidRPr="007B6ADD">
        <w:t>VBA+</w:t>
      </w:r>
      <w:r w:rsidR="006D2D5F">
        <w:t xml:space="preserve"> </w:t>
      </w:r>
      <w:r w:rsidR="006D2D5F" w:rsidRPr="007B6ADD">
        <w:t>vs</w:t>
      </w:r>
      <w:r w:rsidR="006D2D5F">
        <w:t xml:space="preserve">. </w:t>
      </w:r>
      <w:r w:rsidR="006D2D5F" w:rsidRPr="007B6ADD">
        <w:t>VBA-</w:t>
      </w:r>
      <w:r w:rsidR="006D2D5F">
        <w:t xml:space="preserve"> larvae (vehicle controls), </w:t>
      </w:r>
      <w:r w:rsidR="0082025E">
        <w:t xml:space="preserve">identified by </w:t>
      </w:r>
      <w:proofErr w:type="spellStart"/>
      <w:r w:rsidR="0082025E" w:rsidRPr="007B6ADD">
        <w:t>GOrilla</w:t>
      </w:r>
      <w:proofErr w:type="spellEnd"/>
      <w:r w:rsidR="0082025E">
        <w:t xml:space="preserve"> analysis of two unranked l</w:t>
      </w:r>
      <w:r w:rsidR="0082025E" w:rsidRPr="007B6ADD">
        <w:t>ist</w:t>
      </w:r>
      <w:r w:rsidR="0082025E">
        <w:t>s</w:t>
      </w:r>
    </w:p>
    <w:p w14:paraId="0AC563CA" w14:textId="4CAB863D" w:rsidR="007B6ADD" w:rsidRDefault="007B6ADD">
      <w:r>
        <w:t>Table S2a</w:t>
      </w:r>
      <w:r w:rsidR="0082025E">
        <w:t xml:space="preserve">: </w:t>
      </w:r>
      <w:r w:rsidR="006D2D5F">
        <w:t>Biological Processes associated with genes differentially expressed</w:t>
      </w:r>
      <w:r w:rsidR="006D2D5F" w:rsidRPr="006D2D5F">
        <w:t xml:space="preserve"> </w:t>
      </w:r>
      <w:r w:rsidR="006D2D5F">
        <w:t xml:space="preserve">in cortisol-treated vs. vehicle treated VBA+ larvae, </w:t>
      </w:r>
      <w:r w:rsidR="0082025E">
        <w:t xml:space="preserve">identified by </w:t>
      </w:r>
      <w:proofErr w:type="spellStart"/>
      <w:r w:rsidR="0082025E" w:rsidRPr="007B6ADD">
        <w:t>GOrilla</w:t>
      </w:r>
      <w:proofErr w:type="spellEnd"/>
      <w:r w:rsidR="0082025E">
        <w:t xml:space="preserve"> analysis of single ranked l</w:t>
      </w:r>
      <w:r w:rsidR="0082025E" w:rsidRPr="007B6ADD">
        <w:t>ist</w:t>
      </w:r>
      <w:r w:rsidR="0082025E">
        <w:t xml:space="preserve">s </w:t>
      </w:r>
    </w:p>
    <w:p w14:paraId="23C4D4F7" w14:textId="360F81E3" w:rsidR="007B6ADD" w:rsidRDefault="007B6ADD">
      <w:r>
        <w:t>Table S2b</w:t>
      </w:r>
      <w:r w:rsidR="0082025E">
        <w:t xml:space="preserve">: </w:t>
      </w:r>
      <w:r w:rsidR="006D2D5F">
        <w:t>Biological Processes associated with genes differentially expressed</w:t>
      </w:r>
      <w:r w:rsidR="006D2D5F" w:rsidRPr="006D2D5F">
        <w:t xml:space="preserve"> </w:t>
      </w:r>
      <w:r w:rsidR="006D2D5F">
        <w:t xml:space="preserve">in cortisol-treated vs. vehicle treated VBA+ larvae, identified by </w:t>
      </w:r>
      <w:proofErr w:type="spellStart"/>
      <w:r w:rsidR="006D2D5F" w:rsidRPr="007B6ADD">
        <w:t>GOrilla</w:t>
      </w:r>
      <w:proofErr w:type="spellEnd"/>
      <w:r w:rsidR="006D2D5F">
        <w:t xml:space="preserve"> analysis of two unranked lists</w:t>
      </w:r>
    </w:p>
    <w:p w14:paraId="3CADABD0" w14:textId="10343622" w:rsidR="007B6ADD" w:rsidRDefault="007B6ADD">
      <w:r>
        <w:t>Table S3</w:t>
      </w:r>
      <w:r w:rsidR="0082025E">
        <w:t>: G</w:t>
      </w:r>
      <w:r w:rsidR="0082025E" w:rsidRPr="0082025E">
        <w:t>enes</w:t>
      </w:r>
      <w:r w:rsidR="0082025E">
        <w:t xml:space="preserve"> </w:t>
      </w:r>
      <w:r w:rsidR="0082025E" w:rsidRPr="0082025E">
        <w:t>from</w:t>
      </w:r>
      <w:r w:rsidR="0082025E">
        <w:t xml:space="preserve"> </w:t>
      </w:r>
      <w:r w:rsidR="0082025E" w:rsidRPr="0082025E">
        <w:t>intersections</w:t>
      </w:r>
      <w:r w:rsidR="0082025E">
        <w:t xml:space="preserve"> </w:t>
      </w:r>
      <w:r w:rsidR="004B1DD8">
        <w:t xml:space="preserve">shown </w:t>
      </w:r>
      <w:r w:rsidR="0082025E" w:rsidRPr="0082025E">
        <w:t>in</w:t>
      </w:r>
      <w:r w:rsidR="0082025E">
        <w:t xml:space="preserve"> Supplementary </w:t>
      </w:r>
      <w:r w:rsidR="0082025E" w:rsidRPr="0082025E">
        <w:t>Fig</w:t>
      </w:r>
      <w:r w:rsidR="0082025E">
        <w:t xml:space="preserve">ure </w:t>
      </w:r>
      <w:r w:rsidR="0082025E" w:rsidRPr="0082025E">
        <w:t>S</w:t>
      </w:r>
      <w:r w:rsidR="000B3A3B">
        <w:t>3C</w:t>
      </w:r>
      <w:r w:rsidR="0082025E">
        <w:t>.</w:t>
      </w:r>
    </w:p>
    <w:p w14:paraId="0C689E33" w14:textId="3F4F2DED" w:rsidR="007B6ADD" w:rsidRDefault="007B6ADD">
      <w:r>
        <w:t>Table S4</w:t>
      </w:r>
      <w:r w:rsidR="0082025E">
        <w:t xml:space="preserve">: </w:t>
      </w:r>
      <w:r w:rsidR="000B3A3B">
        <w:t xml:space="preserve">Biological Processes </w:t>
      </w:r>
      <w:r w:rsidR="00E72C24">
        <w:t xml:space="preserve">associated with PC1 shown in Supplementary Figure S10, </w:t>
      </w:r>
      <w:r w:rsidR="000B3A3B">
        <w:t xml:space="preserve">identified by </w:t>
      </w:r>
      <w:proofErr w:type="spellStart"/>
      <w:r w:rsidR="000B3A3B" w:rsidRPr="007B6ADD">
        <w:t>GOrilla</w:t>
      </w:r>
      <w:proofErr w:type="spellEnd"/>
      <w:r w:rsidR="000B3A3B">
        <w:t xml:space="preserve"> analysis of single ranked</w:t>
      </w:r>
      <w:r w:rsidR="00E72C24">
        <w:t xml:space="preserve"> </w:t>
      </w:r>
      <w:r w:rsidR="000B3A3B">
        <w:t>l</w:t>
      </w:r>
      <w:r w:rsidR="000B3A3B" w:rsidRPr="007B6ADD">
        <w:t>ist</w:t>
      </w:r>
      <w:r w:rsidR="00E72C24">
        <w:t xml:space="preserve"> of</w:t>
      </w:r>
      <w:r w:rsidR="000B3A3B">
        <w:t xml:space="preserve"> </w:t>
      </w:r>
      <w:r w:rsidR="00E72C24">
        <w:t>genes</w:t>
      </w:r>
    </w:p>
    <w:p w14:paraId="46F9580B" w14:textId="439284F5" w:rsidR="007B6ADD" w:rsidRDefault="007B6ADD">
      <w:r>
        <w:t>Table S5a</w:t>
      </w:r>
      <w:r w:rsidR="0082025E">
        <w:t>:</w:t>
      </w:r>
      <w:r w:rsidR="008930F4">
        <w:t xml:space="preserve"> </w:t>
      </w:r>
      <w:r w:rsidR="004B1DD8">
        <w:t>Biological Processes</w:t>
      </w:r>
      <w:r w:rsidR="00E72C24">
        <w:t xml:space="preserve"> associated with genes</w:t>
      </w:r>
      <w:r w:rsidR="004B1DD8">
        <w:t xml:space="preserve"> </w:t>
      </w:r>
      <w:r w:rsidR="00E72C24">
        <w:t xml:space="preserve">differentially expressed in </w:t>
      </w:r>
      <w:r w:rsidR="00E72C24" w:rsidRPr="004B1DD8">
        <w:rPr>
          <w:i/>
          <w:iCs/>
        </w:rPr>
        <w:t>klf9</w:t>
      </w:r>
      <w:r w:rsidR="00E72C24" w:rsidRPr="004B1DD8">
        <w:rPr>
          <w:vertAlign w:val="superscript"/>
        </w:rPr>
        <w:t>-/-</w:t>
      </w:r>
      <w:r w:rsidR="00E72C24">
        <w:t xml:space="preserve"> vs. wild type larvae (vehicle controls), </w:t>
      </w:r>
      <w:r w:rsidR="004B1DD8">
        <w:t xml:space="preserve">identified by </w:t>
      </w:r>
      <w:proofErr w:type="spellStart"/>
      <w:r w:rsidR="004B1DD8" w:rsidRPr="007B6ADD">
        <w:t>GOrilla</w:t>
      </w:r>
      <w:proofErr w:type="spellEnd"/>
      <w:r w:rsidR="004B1DD8">
        <w:t xml:space="preserve"> analysis of single ranked l</w:t>
      </w:r>
      <w:r w:rsidR="004B1DD8" w:rsidRPr="007B6ADD">
        <w:t>ist</w:t>
      </w:r>
      <w:r w:rsidR="004B1DD8">
        <w:t xml:space="preserve">s </w:t>
      </w:r>
    </w:p>
    <w:p w14:paraId="767458F2" w14:textId="239E0998" w:rsidR="007B6ADD" w:rsidRDefault="007B6ADD">
      <w:r>
        <w:t>Table S5b</w:t>
      </w:r>
      <w:r w:rsidR="0082025E">
        <w:t>:</w:t>
      </w:r>
      <w:r w:rsidR="004B1DD8">
        <w:t xml:space="preserve"> </w:t>
      </w:r>
      <w:r w:rsidR="00E72C24">
        <w:t xml:space="preserve">Biological Processes associated with genes differentially expressed in </w:t>
      </w:r>
      <w:r w:rsidR="00E72C24" w:rsidRPr="004B1DD8">
        <w:rPr>
          <w:i/>
          <w:iCs/>
        </w:rPr>
        <w:t>klf9</w:t>
      </w:r>
      <w:r w:rsidR="00E72C24" w:rsidRPr="004B1DD8">
        <w:rPr>
          <w:vertAlign w:val="superscript"/>
        </w:rPr>
        <w:t>-/-</w:t>
      </w:r>
      <w:r w:rsidR="00E72C24">
        <w:t xml:space="preserve"> vs. wild type larvae (vehicle controls), identified by </w:t>
      </w:r>
      <w:proofErr w:type="spellStart"/>
      <w:r w:rsidR="00E72C24" w:rsidRPr="007B6ADD">
        <w:t>GOrilla</w:t>
      </w:r>
      <w:proofErr w:type="spellEnd"/>
      <w:r w:rsidR="00E72C24">
        <w:t xml:space="preserve"> analysis of two unranked lists</w:t>
      </w:r>
    </w:p>
    <w:p w14:paraId="37DFED37" w14:textId="6C8F2417" w:rsidR="007B6ADD" w:rsidRDefault="007B6ADD">
      <w:r>
        <w:t>Table S6</w:t>
      </w:r>
      <w:r w:rsidR="0082025E">
        <w:t>:</w:t>
      </w:r>
      <w:r w:rsidR="004B1DD8">
        <w:t xml:space="preserve"> </w:t>
      </w:r>
      <w:r w:rsidR="006A47D3">
        <w:t>List of</w:t>
      </w:r>
      <w:r w:rsidR="008114DD">
        <w:t xml:space="preserve"> the</w:t>
      </w:r>
      <w:r w:rsidR="006A47D3">
        <w:t xml:space="preserve"> 408 genes upregulated by cortisol treatment in wild-type but not </w:t>
      </w:r>
      <w:r w:rsidR="006A47D3" w:rsidRPr="006A47D3">
        <w:rPr>
          <w:i/>
          <w:iCs/>
        </w:rPr>
        <w:t>klf9</w:t>
      </w:r>
      <w:r w:rsidR="006A47D3" w:rsidRPr="006A47D3">
        <w:rPr>
          <w:vertAlign w:val="superscript"/>
        </w:rPr>
        <w:t>-/-</w:t>
      </w:r>
      <w:r w:rsidR="006A47D3">
        <w:t xml:space="preserve"> larvae</w:t>
      </w:r>
    </w:p>
    <w:p w14:paraId="057B8AC1" w14:textId="051F8EB6" w:rsidR="007B6ADD" w:rsidRDefault="007B6ADD">
      <w:r>
        <w:t>Table S7</w:t>
      </w:r>
      <w:r w:rsidR="0082025E">
        <w:t>:</w:t>
      </w:r>
      <w:r w:rsidR="006A47D3">
        <w:t xml:space="preserve"> Biological Processes </w:t>
      </w:r>
      <w:r w:rsidR="00E72C24">
        <w:t xml:space="preserve">associated with genes upregulated by cortisol in wild-type and </w:t>
      </w:r>
      <w:r w:rsidR="00E72C24" w:rsidRPr="006A47D3">
        <w:rPr>
          <w:i/>
          <w:iCs/>
        </w:rPr>
        <w:t>klf9</w:t>
      </w:r>
      <w:r w:rsidR="00E72C24" w:rsidRPr="006A47D3">
        <w:rPr>
          <w:vertAlign w:val="superscript"/>
        </w:rPr>
        <w:t>-/-</w:t>
      </w:r>
      <w:r w:rsidR="00E72C24">
        <w:t xml:space="preserve"> larvae, </w:t>
      </w:r>
      <w:r w:rsidR="006A47D3">
        <w:t xml:space="preserve">identified by </w:t>
      </w:r>
      <w:proofErr w:type="spellStart"/>
      <w:r w:rsidR="006A47D3" w:rsidRPr="007B6ADD">
        <w:t>GOrilla</w:t>
      </w:r>
      <w:proofErr w:type="spellEnd"/>
      <w:r w:rsidR="006A47D3">
        <w:t xml:space="preserve"> analysis of two unranked l</w:t>
      </w:r>
      <w:r w:rsidR="006A47D3" w:rsidRPr="007B6ADD">
        <w:t>ist</w:t>
      </w:r>
      <w:r w:rsidR="006A47D3">
        <w:t xml:space="preserve">s </w:t>
      </w:r>
    </w:p>
    <w:p w14:paraId="003218C0" w14:textId="64F9D21C" w:rsidR="007B6ADD" w:rsidRDefault="007B6ADD">
      <w:r>
        <w:t>Table S8</w:t>
      </w:r>
      <w:r w:rsidR="0082025E">
        <w:t>:</w:t>
      </w:r>
      <w:r w:rsidR="006A47D3">
        <w:t xml:space="preserve"> </w:t>
      </w:r>
      <w:bookmarkStart w:id="0" w:name="_Hlk44581671"/>
      <w:r w:rsidR="006A47D3">
        <w:t>Biological Processes associated with</w:t>
      </w:r>
      <w:r w:rsidR="006A47D3" w:rsidRPr="006A47D3">
        <w:t xml:space="preserve"> </w:t>
      </w:r>
      <w:bookmarkEnd w:id="0"/>
      <w:r w:rsidR="006A47D3" w:rsidRPr="006A47D3">
        <w:t>PC5</w:t>
      </w:r>
      <w:r w:rsidR="006A47D3">
        <w:t xml:space="preserve"> shown in Figure 5</w:t>
      </w:r>
      <w:r w:rsidR="00135F17">
        <w:t xml:space="preserve"> and Supplementary Figure S15</w:t>
      </w:r>
      <w:r w:rsidR="00E72C24">
        <w:t>,</w:t>
      </w:r>
      <w:r w:rsidR="006A47D3">
        <w:t xml:space="preserve"> </w:t>
      </w:r>
      <w:r w:rsidR="00E72C24">
        <w:t xml:space="preserve">identified by </w:t>
      </w:r>
      <w:proofErr w:type="spellStart"/>
      <w:r w:rsidR="00E72C24" w:rsidRPr="007B6ADD">
        <w:t>GOrilla</w:t>
      </w:r>
      <w:proofErr w:type="spellEnd"/>
      <w:r w:rsidR="00E72C24">
        <w:t xml:space="preserve"> analysis of single ranked l</w:t>
      </w:r>
      <w:r w:rsidR="00E72C24" w:rsidRPr="007B6ADD">
        <w:t>ist</w:t>
      </w:r>
      <w:r w:rsidR="00E72C24">
        <w:t xml:space="preserve"> of genes</w:t>
      </w:r>
    </w:p>
    <w:p w14:paraId="128E6CD6" w14:textId="60220CA5" w:rsidR="007B6ADD" w:rsidRDefault="007B6ADD">
      <w:r>
        <w:t>Table S9</w:t>
      </w:r>
      <w:r w:rsidR="0082025E">
        <w:t>:</w:t>
      </w:r>
      <w:r w:rsidR="006A47D3">
        <w:t xml:space="preserve"> </w:t>
      </w:r>
      <w:r w:rsidR="00E72C24">
        <w:t>Biological Processes associated with</w:t>
      </w:r>
      <w:r w:rsidR="00E72C24" w:rsidRPr="006A47D3">
        <w:t xml:space="preserve"> PC</w:t>
      </w:r>
      <w:r w:rsidR="00E72C24">
        <w:t xml:space="preserve">2 shown in Supplementary Figure S15, identified by </w:t>
      </w:r>
      <w:proofErr w:type="spellStart"/>
      <w:r w:rsidR="00E72C24" w:rsidRPr="007B6ADD">
        <w:t>GOrilla</w:t>
      </w:r>
      <w:proofErr w:type="spellEnd"/>
      <w:r w:rsidR="00E72C24">
        <w:t xml:space="preserve"> analysis of single ranked l</w:t>
      </w:r>
      <w:r w:rsidR="00E72C24" w:rsidRPr="007B6ADD">
        <w:t>ist</w:t>
      </w:r>
      <w:r w:rsidR="00E72C24">
        <w:t xml:space="preserve"> of genes</w:t>
      </w:r>
    </w:p>
    <w:p w14:paraId="76EEA4BC" w14:textId="20C9D456" w:rsidR="007B6ADD" w:rsidRDefault="007B6ADD">
      <w:r>
        <w:t>Table S1</w:t>
      </w:r>
      <w:r w:rsidR="00135F17">
        <w:t>0</w:t>
      </w:r>
      <w:r w:rsidR="0082025E">
        <w:t>:</w:t>
      </w:r>
      <w:r w:rsidR="006A47D3">
        <w:t xml:space="preserve"> </w:t>
      </w:r>
      <w:r w:rsidR="00E72C24">
        <w:t>Biological Processes associated with</w:t>
      </w:r>
      <w:r w:rsidR="00E72C24" w:rsidRPr="006A47D3">
        <w:t xml:space="preserve"> PC</w:t>
      </w:r>
      <w:r w:rsidR="00E72C24">
        <w:t xml:space="preserve">1 shown in Supplementary Figure S15, identified by </w:t>
      </w:r>
      <w:proofErr w:type="spellStart"/>
      <w:r w:rsidR="00E72C24" w:rsidRPr="007B6ADD">
        <w:t>GOrilla</w:t>
      </w:r>
      <w:proofErr w:type="spellEnd"/>
      <w:r w:rsidR="00E72C24">
        <w:t xml:space="preserve"> analysis of single ranked l</w:t>
      </w:r>
      <w:r w:rsidR="00E72C24" w:rsidRPr="007B6ADD">
        <w:t>ist</w:t>
      </w:r>
      <w:r w:rsidR="00E72C24">
        <w:t xml:space="preserve"> of genes</w:t>
      </w:r>
    </w:p>
    <w:p w14:paraId="0BF9435F" w14:textId="6B7145DA" w:rsidR="00135F17" w:rsidRDefault="00135F17">
      <w:r>
        <w:t xml:space="preserve">Table S11: </w:t>
      </w:r>
      <w:r w:rsidR="008114DD">
        <w:t>Annotated list of the 149 genes found to be upregulated by cortisol treatment in 2 or more of the RNA-seq experiments</w:t>
      </w:r>
    </w:p>
    <w:p w14:paraId="1D0DEA42" w14:textId="05BB9EF3" w:rsidR="007B6ADD" w:rsidRDefault="007B6ADD">
      <w:r>
        <w:t>Table S12</w:t>
      </w:r>
      <w:r w:rsidR="0082025E">
        <w:t>:</w:t>
      </w:r>
      <w:r w:rsidR="008114DD">
        <w:t xml:space="preserve"> Biological Processes</w:t>
      </w:r>
      <w:r w:rsidR="00E72C24">
        <w:t xml:space="preserve"> associated with </w:t>
      </w:r>
      <w:r w:rsidR="00341C51">
        <w:t xml:space="preserve">the 149 </w:t>
      </w:r>
      <w:bookmarkStart w:id="1" w:name="_GoBack"/>
      <w:bookmarkEnd w:id="1"/>
      <w:r w:rsidR="00E72C24">
        <w:t xml:space="preserve">genes upregulated by cortisol treatment in 2 or more of the RNA-seq experiments, </w:t>
      </w:r>
      <w:r w:rsidR="008114DD">
        <w:t xml:space="preserve">identified by </w:t>
      </w:r>
      <w:proofErr w:type="spellStart"/>
      <w:r w:rsidR="008114DD" w:rsidRPr="007B6ADD">
        <w:t>GOrilla</w:t>
      </w:r>
      <w:proofErr w:type="spellEnd"/>
      <w:r w:rsidR="008114DD">
        <w:t xml:space="preserve"> analysis of two unranked l</w:t>
      </w:r>
      <w:r w:rsidR="008114DD" w:rsidRPr="007B6ADD">
        <w:t>ist</w:t>
      </w:r>
      <w:r w:rsidR="008114DD">
        <w:t xml:space="preserve">s </w:t>
      </w:r>
    </w:p>
    <w:p w14:paraId="55CA4020" w14:textId="1AC89B9C" w:rsidR="007B6ADD" w:rsidRDefault="007B6ADD">
      <w:r>
        <w:t>Table S13</w:t>
      </w:r>
      <w:r w:rsidR="0082025E">
        <w:t>:</w:t>
      </w:r>
      <w:r w:rsidR="008114DD">
        <w:t xml:space="preserve"> HOMER motif enrichment analyses</w:t>
      </w:r>
    </w:p>
    <w:p w14:paraId="4C2A6536" w14:textId="5CC71CE7" w:rsidR="007B6ADD" w:rsidRDefault="007B6ADD">
      <w:r>
        <w:t>Table S14</w:t>
      </w:r>
      <w:r w:rsidR="0082025E">
        <w:t>:</w:t>
      </w:r>
      <w:r w:rsidR="008114DD">
        <w:t xml:space="preserve"> </w:t>
      </w:r>
      <w:r w:rsidR="00E72C24">
        <w:t>Statistical comparisons for the 149 genes found to be upregulated by cortisol treatment in 2 or more of the RNA-seq experiments</w:t>
      </w:r>
    </w:p>
    <w:sectPr w:rsidR="007B6ADD" w:rsidSect="0078005F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B6ADD"/>
    <w:rsid w:val="00000482"/>
    <w:rsid w:val="00000733"/>
    <w:rsid w:val="00000EC6"/>
    <w:rsid w:val="00000FAB"/>
    <w:rsid w:val="000014B4"/>
    <w:rsid w:val="000016DE"/>
    <w:rsid w:val="000016F5"/>
    <w:rsid w:val="00001C0A"/>
    <w:rsid w:val="00001FA0"/>
    <w:rsid w:val="00002026"/>
    <w:rsid w:val="000020D6"/>
    <w:rsid w:val="0000218D"/>
    <w:rsid w:val="000022BE"/>
    <w:rsid w:val="000022C5"/>
    <w:rsid w:val="00002541"/>
    <w:rsid w:val="00002591"/>
    <w:rsid w:val="000025F6"/>
    <w:rsid w:val="0000284F"/>
    <w:rsid w:val="00002AAD"/>
    <w:rsid w:val="00002DDE"/>
    <w:rsid w:val="00002E13"/>
    <w:rsid w:val="00002EBF"/>
    <w:rsid w:val="00003263"/>
    <w:rsid w:val="0000358E"/>
    <w:rsid w:val="00003714"/>
    <w:rsid w:val="00003AB1"/>
    <w:rsid w:val="00003E9F"/>
    <w:rsid w:val="00004B0C"/>
    <w:rsid w:val="00004C3C"/>
    <w:rsid w:val="00004CBC"/>
    <w:rsid w:val="00004FEE"/>
    <w:rsid w:val="000057D2"/>
    <w:rsid w:val="00005A9D"/>
    <w:rsid w:val="00005ECA"/>
    <w:rsid w:val="000060F7"/>
    <w:rsid w:val="000067ED"/>
    <w:rsid w:val="000069D9"/>
    <w:rsid w:val="00006A90"/>
    <w:rsid w:val="00006ABA"/>
    <w:rsid w:val="000071C7"/>
    <w:rsid w:val="00007794"/>
    <w:rsid w:val="000079BA"/>
    <w:rsid w:val="00007B4B"/>
    <w:rsid w:val="00007B5C"/>
    <w:rsid w:val="00007B98"/>
    <w:rsid w:val="00007D69"/>
    <w:rsid w:val="00007FF2"/>
    <w:rsid w:val="0001027D"/>
    <w:rsid w:val="00010345"/>
    <w:rsid w:val="00010468"/>
    <w:rsid w:val="00010611"/>
    <w:rsid w:val="00010923"/>
    <w:rsid w:val="0001120C"/>
    <w:rsid w:val="000112A1"/>
    <w:rsid w:val="000116A0"/>
    <w:rsid w:val="00011D2F"/>
    <w:rsid w:val="00011D44"/>
    <w:rsid w:val="000120D1"/>
    <w:rsid w:val="00012626"/>
    <w:rsid w:val="00012768"/>
    <w:rsid w:val="00012AE3"/>
    <w:rsid w:val="00012E18"/>
    <w:rsid w:val="000131D2"/>
    <w:rsid w:val="000132CC"/>
    <w:rsid w:val="00013FCF"/>
    <w:rsid w:val="00013FD6"/>
    <w:rsid w:val="00014038"/>
    <w:rsid w:val="00014641"/>
    <w:rsid w:val="00014B8D"/>
    <w:rsid w:val="0001548C"/>
    <w:rsid w:val="000155F9"/>
    <w:rsid w:val="000157D6"/>
    <w:rsid w:val="00015E23"/>
    <w:rsid w:val="00015ED3"/>
    <w:rsid w:val="000164F3"/>
    <w:rsid w:val="0001661B"/>
    <w:rsid w:val="0001671F"/>
    <w:rsid w:val="00016B43"/>
    <w:rsid w:val="00016C15"/>
    <w:rsid w:val="00016E79"/>
    <w:rsid w:val="00017132"/>
    <w:rsid w:val="000173D9"/>
    <w:rsid w:val="00017536"/>
    <w:rsid w:val="00017587"/>
    <w:rsid w:val="0001760C"/>
    <w:rsid w:val="000176F2"/>
    <w:rsid w:val="00017984"/>
    <w:rsid w:val="0001798D"/>
    <w:rsid w:val="000202D5"/>
    <w:rsid w:val="0002034B"/>
    <w:rsid w:val="0002054B"/>
    <w:rsid w:val="0002082A"/>
    <w:rsid w:val="000208B0"/>
    <w:rsid w:val="000209ED"/>
    <w:rsid w:val="00020D81"/>
    <w:rsid w:val="00020E4F"/>
    <w:rsid w:val="00020F4F"/>
    <w:rsid w:val="00021186"/>
    <w:rsid w:val="000212BF"/>
    <w:rsid w:val="000213F1"/>
    <w:rsid w:val="0002154B"/>
    <w:rsid w:val="000216F2"/>
    <w:rsid w:val="00021A09"/>
    <w:rsid w:val="00021CB5"/>
    <w:rsid w:val="00021D2A"/>
    <w:rsid w:val="00021E90"/>
    <w:rsid w:val="00022017"/>
    <w:rsid w:val="000223F2"/>
    <w:rsid w:val="000227EE"/>
    <w:rsid w:val="00022A85"/>
    <w:rsid w:val="00022BBA"/>
    <w:rsid w:val="00022DD9"/>
    <w:rsid w:val="0002382A"/>
    <w:rsid w:val="00023887"/>
    <w:rsid w:val="00024244"/>
    <w:rsid w:val="000243B5"/>
    <w:rsid w:val="000243EA"/>
    <w:rsid w:val="0002519F"/>
    <w:rsid w:val="000253A8"/>
    <w:rsid w:val="00025682"/>
    <w:rsid w:val="0002578C"/>
    <w:rsid w:val="00025AF9"/>
    <w:rsid w:val="00025E0A"/>
    <w:rsid w:val="0002608B"/>
    <w:rsid w:val="00026245"/>
    <w:rsid w:val="00027023"/>
    <w:rsid w:val="00027B7D"/>
    <w:rsid w:val="00027CF1"/>
    <w:rsid w:val="00027DB9"/>
    <w:rsid w:val="00027E5C"/>
    <w:rsid w:val="00030163"/>
    <w:rsid w:val="000302B1"/>
    <w:rsid w:val="00030576"/>
    <w:rsid w:val="00030599"/>
    <w:rsid w:val="000309C3"/>
    <w:rsid w:val="00030FCC"/>
    <w:rsid w:val="00031090"/>
    <w:rsid w:val="000310CB"/>
    <w:rsid w:val="0003136E"/>
    <w:rsid w:val="00031597"/>
    <w:rsid w:val="00031B88"/>
    <w:rsid w:val="000324E5"/>
    <w:rsid w:val="000327CA"/>
    <w:rsid w:val="00032A0D"/>
    <w:rsid w:val="00032B1E"/>
    <w:rsid w:val="00032B92"/>
    <w:rsid w:val="00032BF5"/>
    <w:rsid w:val="00032C19"/>
    <w:rsid w:val="000330E4"/>
    <w:rsid w:val="00033129"/>
    <w:rsid w:val="000333AA"/>
    <w:rsid w:val="000347E2"/>
    <w:rsid w:val="00034DBF"/>
    <w:rsid w:val="00034DD2"/>
    <w:rsid w:val="000350E9"/>
    <w:rsid w:val="000353AD"/>
    <w:rsid w:val="00035581"/>
    <w:rsid w:val="000356F9"/>
    <w:rsid w:val="00035DCA"/>
    <w:rsid w:val="00035E0A"/>
    <w:rsid w:val="00036001"/>
    <w:rsid w:val="000361F4"/>
    <w:rsid w:val="0003628D"/>
    <w:rsid w:val="0003637E"/>
    <w:rsid w:val="00036630"/>
    <w:rsid w:val="0003677B"/>
    <w:rsid w:val="00036834"/>
    <w:rsid w:val="00036839"/>
    <w:rsid w:val="000368CD"/>
    <w:rsid w:val="000368E9"/>
    <w:rsid w:val="00036A33"/>
    <w:rsid w:val="00036A3D"/>
    <w:rsid w:val="00036B65"/>
    <w:rsid w:val="00036D12"/>
    <w:rsid w:val="00036D1B"/>
    <w:rsid w:val="0003735B"/>
    <w:rsid w:val="000374AF"/>
    <w:rsid w:val="00037A05"/>
    <w:rsid w:val="00037C3E"/>
    <w:rsid w:val="00037D70"/>
    <w:rsid w:val="00040057"/>
    <w:rsid w:val="0004045F"/>
    <w:rsid w:val="00040AA8"/>
    <w:rsid w:val="00040ABD"/>
    <w:rsid w:val="00040E96"/>
    <w:rsid w:val="000412F4"/>
    <w:rsid w:val="00041486"/>
    <w:rsid w:val="00041673"/>
    <w:rsid w:val="0004169C"/>
    <w:rsid w:val="000417C8"/>
    <w:rsid w:val="000418B2"/>
    <w:rsid w:val="00041A7C"/>
    <w:rsid w:val="00041AB7"/>
    <w:rsid w:val="00041C56"/>
    <w:rsid w:val="00041F35"/>
    <w:rsid w:val="00041F96"/>
    <w:rsid w:val="00042546"/>
    <w:rsid w:val="00042617"/>
    <w:rsid w:val="0004298C"/>
    <w:rsid w:val="00042B9B"/>
    <w:rsid w:val="00043104"/>
    <w:rsid w:val="00043170"/>
    <w:rsid w:val="00043182"/>
    <w:rsid w:val="00043241"/>
    <w:rsid w:val="000434BB"/>
    <w:rsid w:val="0004372C"/>
    <w:rsid w:val="00043824"/>
    <w:rsid w:val="000438F9"/>
    <w:rsid w:val="00043AD6"/>
    <w:rsid w:val="00043DC2"/>
    <w:rsid w:val="00043F86"/>
    <w:rsid w:val="000440A8"/>
    <w:rsid w:val="000446EE"/>
    <w:rsid w:val="00044767"/>
    <w:rsid w:val="0004497B"/>
    <w:rsid w:val="00044BA5"/>
    <w:rsid w:val="00044BB4"/>
    <w:rsid w:val="00044D35"/>
    <w:rsid w:val="000454BE"/>
    <w:rsid w:val="00045EDB"/>
    <w:rsid w:val="000464DC"/>
    <w:rsid w:val="000465E1"/>
    <w:rsid w:val="000465E2"/>
    <w:rsid w:val="000467DA"/>
    <w:rsid w:val="00046957"/>
    <w:rsid w:val="00047279"/>
    <w:rsid w:val="000476B7"/>
    <w:rsid w:val="00047A1E"/>
    <w:rsid w:val="00047B95"/>
    <w:rsid w:val="00050237"/>
    <w:rsid w:val="0005027C"/>
    <w:rsid w:val="0005029D"/>
    <w:rsid w:val="000503C1"/>
    <w:rsid w:val="00050424"/>
    <w:rsid w:val="0005055B"/>
    <w:rsid w:val="00050A5A"/>
    <w:rsid w:val="00050CF0"/>
    <w:rsid w:val="000510B9"/>
    <w:rsid w:val="00051210"/>
    <w:rsid w:val="00051239"/>
    <w:rsid w:val="000513EF"/>
    <w:rsid w:val="00051ABE"/>
    <w:rsid w:val="000529CB"/>
    <w:rsid w:val="0005312B"/>
    <w:rsid w:val="000532BF"/>
    <w:rsid w:val="00053365"/>
    <w:rsid w:val="00053430"/>
    <w:rsid w:val="00053786"/>
    <w:rsid w:val="000539F0"/>
    <w:rsid w:val="00053AFC"/>
    <w:rsid w:val="00053BA3"/>
    <w:rsid w:val="00053E8D"/>
    <w:rsid w:val="00053EBF"/>
    <w:rsid w:val="00054275"/>
    <w:rsid w:val="0005449A"/>
    <w:rsid w:val="00054798"/>
    <w:rsid w:val="00054814"/>
    <w:rsid w:val="000548C2"/>
    <w:rsid w:val="000549A3"/>
    <w:rsid w:val="00054BCD"/>
    <w:rsid w:val="00054C8F"/>
    <w:rsid w:val="000550F8"/>
    <w:rsid w:val="000552C8"/>
    <w:rsid w:val="00055553"/>
    <w:rsid w:val="00055A3D"/>
    <w:rsid w:val="00055C8D"/>
    <w:rsid w:val="00055CBE"/>
    <w:rsid w:val="00055F2C"/>
    <w:rsid w:val="00056448"/>
    <w:rsid w:val="000566BB"/>
    <w:rsid w:val="00056796"/>
    <w:rsid w:val="000567DD"/>
    <w:rsid w:val="00056D66"/>
    <w:rsid w:val="00056F21"/>
    <w:rsid w:val="00057109"/>
    <w:rsid w:val="000578A1"/>
    <w:rsid w:val="00057A5A"/>
    <w:rsid w:val="00057B03"/>
    <w:rsid w:val="00060291"/>
    <w:rsid w:val="00060F76"/>
    <w:rsid w:val="00061503"/>
    <w:rsid w:val="0006197B"/>
    <w:rsid w:val="000619B8"/>
    <w:rsid w:val="00061AD1"/>
    <w:rsid w:val="00062031"/>
    <w:rsid w:val="00062166"/>
    <w:rsid w:val="0006231E"/>
    <w:rsid w:val="0006295B"/>
    <w:rsid w:val="00062BF1"/>
    <w:rsid w:val="00062DEE"/>
    <w:rsid w:val="000632EE"/>
    <w:rsid w:val="000633CC"/>
    <w:rsid w:val="00063450"/>
    <w:rsid w:val="00063B97"/>
    <w:rsid w:val="00063C08"/>
    <w:rsid w:val="000647C5"/>
    <w:rsid w:val="00064932"/>
    <w:rsid w:val="00065571"/>
    <w:rsid w:val="000657A9"/>
    <w:rsid w:val="00065C7E"/>
    <w:rsid w:val="00065D0C"/>
    <w:rsid w:val="00066232"/>
    <w:rsid w:val="00066AC7"/>
    <w:rsid w:val="00066D97"/>
    <w:rsid w:val="00066DD9"/>
    <w:rsid w:val="0006732F"/>
    <w:rsid w:val="0006784C"/>
    <w:rsid w:val="00067FBA"/>
    <w:rsid w:val="00070083"/>
    <w:rsid w:val="00070204"/>
    <w:rsid w:val="00070565"/>
    <w:rsid w:val="00070A0B"/>
    <w:rsid w:val="000711A1"/>
    <w:rsid w:val="0007161B"/>
    <w:rsid w:val="000719B7"/>
    <w:rsid w:val="00071B11"/>
    <w:rsid w:val="00071DAA"/>
    <w:rsid w:val="00071E1D"/>
    <w:rsid w:val="00071E7C"/>
    <w:rsid w:val="000722EC"/>
    <w:rsid w:val="000723A9"/>
    <w:rsid w:val="000724C5"/>
    <w:rsid w:val="00072949"/>
    <w:rsid w:val="00072E1A"/>
    <w:rsid w:val="0007307F"/>
    <w:rsid w:val="0007309C"/>
    <w:rsid w:val="000735D8"/>
    <w:rsid w:val="00073792"/>
    <w:rsid w:val="000737AA"/>
    <w:rsid w:val="00073C24"/>
    <w:rsid w:val="0007402F"/>
    <w:rsid w:val="0007407A"/>
    <w:rsid w:val="0007420A"/>
    <w:rsid w:val="00074318"/>
    <w:rsid w:val="000743B9"/>
    <w:rsid w:val="0007446A"/>
    <w:rsid w:val="000745DB"/>
    <w:rsid w:val="000748DD"/>
    <w:rsid w:val="00074D09"/>
    <w:rsid w:val="00075077"/>
    <w:rsid w:val="000750E8"/>
    <w:rsid w:val="000754E1"/>
    <w:rsid w:val="00075846"/>
    <w:rsid w:val="00075C92"/>
    <w:rsid w:val="0007605A"/>
    <w:rsid w:val="00076084"/>
    <w:rsid w:val="000760C7"/>
    <w:rsid w:val="00076437"/>
    <w:rsid w:val="000766B4"/>
    <w:rsid w:val="00076EB0"/>
    <w:rsid w:val="000775A3"/>
    <w:rsid w:val="0007775B"/>
    <w:rsid w:val="00077A37"/>
    <w:rsid w:val="00077A64"/>
    <w:rsid w:val="00077D40"/>
    <w:rsid w:val="00077EC7"/>
    <w:rsid w:val="00077F27"/>
    <w:rsid w:val="000802FF"/>
    <w:rsid w:val="0008053F"/>
    <w:rsid w:val="00080AA4"/>
    <w:rsid w:val="00080CA6"/>
    <w:rsid w:val="000813E6"/>
    <w:rsid w:val="000813FD"/>
    <w:rsid w:val="0008143D"/>
    <w:rsid w:val="00081AE3"/>
    <w:rsid w:val="00081B2B"/>
    <w:rsid w:val="00081FC0"/>
    <w:rsid w:val="00082089"/>
    <w:rsid w:val="000824AE"/>
    <w:rsid w:val="00082939"/>
    <w:rsid w:val="00082942"/>
    <w:rsid w:val="00082BEB"/>
    <w:rsid w:val="00082CA0"/>
    <w:rsid w:val="00082E89"/>
    <w:rsid w:val="00083004"/>
    <w:rsid w:val="0008344E"/>
    <w:rsid w:val="000835C6"/>
    <w:rsid w:val="00083710"/>
    <w:rsid w:val="00083756"/>
    <w:rsid w:val="0008384B"/>
    <w:rsid w:val="00084DD5"/>
    <w:rsid w:val="000852FE"/>
    <w:rsid w:val="000853C3"/>
    <w:rsid w:val="000853F8"/>
    <w:rsid w:val="00085424"/>
    <w:rsid w:val="000858AF"/>
    <w:rsid w:val="00085D58"/>
    <w:rsid w:val="00086080"/>
    <w:rsid w:val="00086229"/>
    <w:rsid w:val="000863D5"/>
    <w:rsid w:val="00086496"/>
    <w:rsid w:val="00086998"/>
    <w:rsid w:val="00086D9B"/>
    <w:rsid w:val="000877B8"/>
    <w:rsid w:val="00087914"/>
    <w:rsid w:val="00087B32"/>
    <w:rsid w:val="00087B63"/>
    <w:rsid w:val="000902B1"/>
    <w:rsid w:val="000902D0"/>
    <w:rsid w:val="0009098C"/>
    <w:rsid w:val="0009098E"/>
    <w:rsid w:val="00090D92"/>
    <w:rsid w:val="00091279"/>
    <w:rsid w:val="0009136A"/>
    <w:rsid w:val="00091373"/>
    <w:rsid w:val="0009160E"/>
    <w:rsid w:val="000918AD"/>
    <w:rsid w:val="00091C80"/>
    <w:rsid w:val="00091EEF"/>
    <w:rsid w:val="000927FF"/>
    <w:rsid w:val="000929D2"/>
    <w:rsid w:val="00092AF8"/>
    <w:rsid w:val="00092B64"/>
    <w:rsid w:val="00092C53"/>
    <w:rsid w:val="00092E9C"/>
    <w:rsid w:val="000933EB"/>
    <w:rsid w:val="000939C9"/>
    <w:rsid w:val="00093E41"/>
    <w:rsid w:val="00093EE7"/>
    <w:rsid w:val="00093FB5"/>
    <w:rsid w:val="000941FE"/>
    <w:rsid w:val="0009469E"/>
    <w:rsid w:val="00094941"/>
    <w:rsid w:val="00094C61"/>
    <w:rsid w:val="00094CFD"/>
    <w:rsid w:val="00095337"/>
    <w:rsid w:val="00095796"/>
    <w:rsid w:val="00095979"/>
    <w:rsid w:val="00095B60"/>
    <w:rsid w:val="0009631F"/>
    <w:rsid w:val="00096DD0"/>
    <w:rsid w:val="00096FF1"/>
    <w:rsid w:val="00097109"/>
    <w:rsid w:val="00097262"/>
    <w:rsid w:val="0009730C"/>
    <w:rsid w:val="00097377"/>
    <w:rsid w:val="000975F8"/>
    <w:rsid w:val="00097F66"/>
    <w:rsid w:val="000A0074"/>
    <w:rsid w:val="000A00F7"/>
    <w:rsid w:val="000A02D0"/>
    <w:rsid w:val="000A09F0"/>
    <w:rsid w:val="000A0E3B"/>
    <w:rsid w:val="000A111B"/>
    <w:rsid w:val="000A1466"/>
    <w:rsid w:val="000A15F1"/>
    <w:rsid w:val="000A17BF"/>
    <w:rsid w:val="000A1D2F"/>
    <w:rsid w:val="000A1FFA"/>
    <w:rsid w:val="000A2106"/>
    <w:rsid w:val="000A2AB4"/>
    <w:rsid w:val="000A2C6C"/>
    <w:rsid w:val="000A2C9A"/>
    <w:rsid w:val="000A3011"/>
    <w:rsid w:val="000A326D"/>
    <w:rsid w:val="000A33B1"/>
    <w:rsid w:val="000A3989"/>
    <w:rsid w:val="000A43EA"/>
    <w:rsid w:val="000A468E"/>
    <w:rsid w:val="000A4704"/>
    <w:rsid w:val="000A4AEC"/>
    <w:rsid w:val="000A4CC2"/>
    <w:rsid w:val="000A4F59"/>
    <w:rsid w:val="000A50CB"/>
    <w:rsid w:val="000A517B"/>
    <w:rsid w:val="000A52DF"/>
    <w:rsid w:val="000A5335"/>
    <w:rsid w:val="000A5439"/>
    <w:rsid w:val="000A54AB"/>
    <w:rsid w:val="000A5B14"/>
    <w:rsid w:val="000A5B48"/>
    <w:rsid w:val="000A5B6E"/>
    <w:rsid w:val="000A5F47"/>
    <w:rsid w:val="000A6005"/>
    <w:rsid w:val="000A6058"/>
    <w:rsid w:val="000A6418"/>
    <w:rsid w:val="000A66AC"/>
    <w:rsid w:val="000A695B"/>
    <w:rsid w:val="000A717C"/>
    <w:rsid w:val="000A7607"/>
    <w:rsid w:val="000A77E6"/>
    <w:rsid w:val="000B0477"/>
    <w:rsid w:val="000B0674"/>
    <w:rsid w:val="000B06FA"/>
    <w:rsid w:val="000B0700"/>
    <w:rsid w:val="000B0874"/>
    <w:rsid w:val="000B0950"/>
    <w:rsid w:val="000B0B04"/>
    <w:rsid w:val="000B0B1F"/>
    <w:rsid w:val="000B0CA4"/>
    <w:rsid w:val="000B0ED0"/>
    <w:rsid w:val="000B14FD"/>
    <w:rsid w:val="000B15AB"/>
    <w:rsid w:val="000B175F"/>
    <w:rsid w:val="000B2408"/>
    <w:rsid w:val="000B24F4"/>
    <w:rsid w:val="000B2538"/>
    <w:rsid w:val="000B28C0"/>
    <w:rsid w:val="000B29B6"/>
    <w:rsid w:val="000B29EA"/>
    <w:rsid w:val="000B2AE4"/>
    <w:rsid w:val="000B2CC9"/>
    <w:rsid w:val="000B2F37"/>
    <w:rsid w:val="000B321E"/>
    <w:rsid w:val="000B3382"/>
    <w:rsid w:val="000B3708"/>
    <w:rsid w:val="000B372A"/>
    <w:rsid w:val="000B3A3B"/>
    <w:rsid w:val="000B3EF6"/>
    <w:rsid w:val="000B42B6"/>
    <w:rsid w:val="000B4635"/>
    <w:rsid w:val="000B47F3"/>
    <w:rsid w:val="000B4EDF"/>
    <w:rsid w:val="000B51A0"/>
    <w:rsid w:val="000B592D"/>
    <w:rsid w:val="000B5A8E"/>
    <w:rsid w:val="000B612B"/>
    <w:rsid w:val="000B6315"/>
    <w:rsid w:val="000B656C"/>
    <w:rsid w:val="000B66E4"/>
    <w:rsid w:val="000B6736"/>
    <w:rsid w:val="000B6AF0"/>
    <w:rsid w:val="000B6B44"/>
    <w:rsid w:val="000B6DE9"/>
    <w:rsid w:val="000B6E6A"/>
    <w:rsid w:val="000B6EDB"/>
    <w:rsid w:val="000B7362"/>
    <w:rsid w:val="000B750E"/>
    <w:rsid w:val="000B7553"/>
    <w:rsid w:val="000B77D5"/>
    <w:rsid w:val="000B7C0B"/>
    <w:rsid w:val="000C0299"/>
    <w:rsid w:val="000C08F6"/>
    <w:rsid w:val="000C0A74"/>
    <w:rsid w:val="000C0CD6"/>
    <w:rsid w:val="000C0EF2"/>
    <w:rsid w:val="000C0F4D"/>
    <w:rsid w:val="000C1340"/>
    <w:rsid w:val="000C16AA"/>
    <w:rsid w:val="000C1A66"/>
    <w:rsid w:val="000C1D49"/>
    <w:rsid w:val="000C1DC5"/>
    <w:rsid w:val="000C23DC"/>
    <w:rsid w:val="000C2592"/>
    <w:rsid w:val="000C261B"/>
    <w:rsid w:val="000C27BC"/>
    <w:rsid w:val="000C2AAD"/>
    <w:rsid w:val="000C2CD9"/>
    <w:rsid w:val="000C2D24"/>
    <w:rsid w:val="000C3094"/>
    <w:rsid w:val="000C33ED"/>
    <w:rsid w:val="000C393D"/>
    <w:rsid w:val="000C45CD"/>
    <w:rsid w:val="000C46D4"/>
    <w:rsid w:val="000C48B7"/>
    <w:rsid w:val="000C4901"/>
    <w:rsid w:val="000C4C0F"/>
    <w:rsid w:val="000C4E55"/>
    <w:rsid w:val="000C4FFB"/>
    <w:rsid w:val="000C53C3"/>
    <w:rsid w:val="000C5640"/>
    <w:rsid w:val="000C57B2"/>
    <w:rsid w:val="000C597F"/>
    <w:rsid w:val="000C5987"/>
    <w:rsid w:val="000C5D5A"/>
    <w:rsid w:val="000C6201"/>
    <w:rsid w:val="000C6234"/>
    <w:rsid w:val="000C665A"/>
    <w:rsid w:val="000C6DA7"/>
    <w:rsid w:val="000C703F"/>
    <w:rsid w:val="000C7707"/>
    <w:rsid w:val="000C771D"/>
    <w:rsid w:val="000C7C64"/>
    <w:rsid w:val="000C7E2F"/>
    <w:rsid w:val="000D0531"/>
    <w:rsid w:val="000D0BD0"/>
    <w:rsid w:val="000D0FFB"/>
    <w:rsid w:val="000D10EA"/>
    <w:rsid w:val="000D1135"/>
    <w:rsid w:val="000D11E4"/>
    <w:rsid w:val="000D1283"/>
    <w:rsid w:val="000D12EB"/>
    <w:rsid w:val="000D1572"/>
    <w:rsid w:val="000D1CC4"/>
    <w:rsid w:val="000D221A"/>
    <w:rsid w:val="000D24AF"/>
    <w:rsid w:val="000D2561"/>
    <w:rsid w:val="000D26C4"/>
    <w:rsid w:val="000D2D55"/>
    <w:rsid w:val="000D2D96"/>
    <w:rsid w:val="000D2DAB"/>
    <w:rsid w:val="000D2F1E"/>
    <w:rsid w:val="000D3238"/>
    <w:rsid w:val="000D3467"/>
    <w:rsid w:val="000D3582"/>
    <w:rsid w:val="000D3BC1"/>
    <w:rsid w:val="000D4732"/>
    <w:rsid w:val="000D4853"/>
    <w:rsid w:val="000D48ED"/>
    <w:rsid w:val="000D4BA5"/>
    <w:rsid w:val="000D4FAC"/>
    <w:rsid w:val="000D52A5"/>
    <w:rsid w:val="000D5327"/>
    <w:rsid w:val="000D5594"/>
    <w:rsid w:val="000D55DD"/>
    <w:rsid w:val="000D5913"/>
    <w:rsid w:val="000D5956"/>
    <w:rsid w:val="000D5AFE"/>
    <w:rsid w:val="000D5B3E"/>
    <w:rsid w:val="000D6092"/>
    <w:rsid w:val="000D6282"/>
    <w:rsid w:val="000D633B"/>
    <w:rsid w:val="000D66FC"/>
    <w:rsid w:val="000D6840"/>
    <w:rsid w:val="000D68C0"/>
    <w:rsid w:val="000D7035"/>
    <w:rsid w:val="000D70DB"/>
    <w:rsid w:val="000D70EF"/>
    <w:rsid w:val="000D761F"/>
    <w:rsid w:val="000D76A2"/>
    <w:rsid w:val="000D7C79"/>
    <w:rsid w:val="000E01F5"/>
    <w:rsid w:val="000E0823"/>
    <w:rsid w:val="000E0BE3"/>
    <w:rsid w:val="000E0EBF"/>
    <w:rsid w:val="000E145D"/>
    <w:rsid w:val="000E1540"/>
    <w:rsid w:val="000E15CD"/>
    <w:rsid w:val="000E16E3"/>
    <w:rsid w:val="000E1CE6"/>
    <w:rsid w:val="000E204C"/>
    <w:rsid w:val="000E2068"/>
    <w:rsid w:val="000E22C2"/>
    <w:rsid w:val="000E2530"/>
    <w:rsid w:val="000E25AE"/>
    <w:rsid w:val="000E2897"/>
    <w:rsid w:val="000E29E0"/>
    <w:rsid w:val="000E2A41"/>
    <w:rsid w:val="000E3104"/>
    <w:rsid w:val="000E37FA"/>
    <w:rsid w:val="000E3944"/>
    <w:rsid w:val="000E3B1B"/>
    <w:rsid w:val="000E3D4B"/>
    <w:rsid w:val="000E3F36"/>
    <w:rsid w:val="000E3F87"/>
    <w:rsid w:val="000E405C"/>
    <w:rsid w:val="000E4077"/>
    <w:rsid w:val="000E40F0"/>
    <w:rsid w:val="000E445D"/>
    <w:rsid w:val="000E45BC"/>
    <w:rsid w:val="000E4744"/>
    <w:rsid w:val="000E47D2"/>
    <w:rsid w:val="000E4908"/>
    <w:rsid w:val="000E4A25"/>
    <w:rsid w:val="000E4DB8"/>
    <w:rsid w:val="000E509E"/>
    <w:rsid w:val="000E50B0"/>
    <w:rsid w:val="000E5168"/>
    <w:rsid w:val="000E54AC"/>
    <w:rsid w:val="000E5BA8"/>
    <w:rsid w:val="000E5CA2"/>
    <w:rsid w:val="000E5EC1"/>
    <w:rsid w:val="000E6593"/>
    <w:rsid w:val="000E667F"/>
    <w:rsid w:val="000E6762"/>
    <w:rsid w:val="000E6770"/>
    <w:rsid w:val="000E699F"/>
    <w:rsid w:val="000E6A7D"/>
    <w:rsid w:val="000E6C98"/>
    <w:rsid w:val="000E7037"/>
    <w:rsid w:val="000E73A0"/>
    <w:rsid w:val="000E7678"/>
    <w:rsid w:val="000E78A6"/>
    <w:rsid w:val="000F0018"/>
    <w:rsid w:val="000F0363"/>
    <w:rsid w:val="000F0893"/>
    <w:rsid w:val="000F0DF7"/>
    <w:rsid w:val="000F10B1"/>
    <w:rsid w:val="000F10CF"/>
    <w:rsid w:val="000F114D"/>
    <w:rsid w:val="000F1907"/>
    <w:rsid w:val="000F1928"/>
    <w:rsid w:val="000F193D"/>
    <w:rsid w:val="000F19EB"/>
    <w:rsid w:val="000F23AC"/>
    <w:rsid w:val="000F286B"/>
    <w:rsid w:val="000F288A"/>
    <w:rsid w:val="000F2A86"/>
    <w:rsid w:val="000F2B8E"/>
    <w:rsid w:val="000F307A"/>
    <w:rsid w:val="000F3096"/>
    <w:rsid w:val="000F3177"/>
    <w:rsid w:val="000F3374"/>
    <w:rsid w:val="000F3901"/>
    <w:rsid w:val="000F4548"/>
    <w:rsid w:val="000F4916"/>
    <w:rsid w:val="000F4CE6"/>
    <w:rsid w:val="000F5079"/>
    <w:rsid w:val="000F58DB"/>
    <w:rsid w:val="000F5A13"/>
    <w:rsid w:val="000F5AEB"/>
    <w:rsid w:val="000F5CF4"/>
    <w:rsid w:val="000F623F"/>
    <w:rsid w:val="000F64A2"/>
    <w:rsid w:val="000F65EA"/>
    <w:rsid w:val="000F69C7"/>
    <w:rsid w:val="000F6C8B"/>
    <w:rsid w:val="000F6D49"/>
    <w:rsid w:val="000F78C6"/>
    <w:rsid w:val="000F78DA"/>
    <w:rsid w:val="000F7E82"/>
    <w:rsid w:val="00100045"/>
    <w:rsid w:val="001002E8"/>
    <w:rsid w:val="00100ABD"/>
    <w:rsid w:val="00100B8E"/>
    <w:rsid w:val="00100CD4"/>
    <w:rsid w:val="0010131E"/>
    <w:rsid w:val="00101650"/>
    <w:rsid w:val="001017CA"/>
    <w:rsid w:val="00101B48"/>
    <w:rsid w:val="00101C3D"/>
    <w:rsid w:val="001020A9"/>
    <w:rsid w:val="00102106"/>
    <w:rsid w:val="00102170"/>
    <w:rsid w:val="00102206"/>
    <w:rsid w:val="00102390"/>
    <w:rsid w:val="001023CE"/>
    <w:rsid w:val="00102910"/>
    <w:rsid w:val="001030D2"/>
    <w:rsid w:val="00103444"/>
    <w:rsid w:val="001035A8"/>
    <w:rsid w:val="0010360B"/>
    <w:rsid w:val="00103616"/>
    <w:rsid w:val="00103D33"/>
    <w:rsid w:val="00103D3A"/>
    <w:rsid w:val="00104171"/>
    <w:rsid w:val="001041AD"/>
    <w:rsid w:val="00104397"/>
    <w:rsid w:val="0010454E"/>
    <w:rsid w:val="0010467F"/>
    <w:rsid w:val="001046EB"/>
    <w:rsid w:val="001048F0"/>
    <w:rsid w:val="00104C81"/>
    <w:rsid w:val="00105097"/>
    <w:rsid w:val="00105368"/>
    <w:rsid w:val="001053CD"/>
    <w:rsid w:val="001059EF"/>
    <w:rsid w:val="00105A45"/>
    <w:rsid w:val="00105F0A"/>
    <w:rsid w:val="001060A3"/>
    <w:rsid w:val="001060FE"/>
    <w:rsid w:val="0010686A"/>
    <w:rsid w:val="00106878"/>
    <w:rsid w:val="00106CC0"/>
    <w:rsid w:val="00106E47"/>
    <w:rsid w:val="00106FBD"/>
    <w:rsid w:val="00106FF2"/>
    <w:rsid w:val="0010720A"/>
    <w:rsid w:val="001074B8"/>
    <w:rsid w:val="001075B3"/>
    <w:rsid w:val="00107696"/>
    <w:rsid w:val="0010778C"/>
    <w:rsid w:val="001078C7"/>
    <w:rsid w:val="00107A1B"/>
    <w:rsid w:val="00107A83"/>
    <w:rsid w:val="00107B46"/>
    <w:rsid w:val="00107BBD"/>
    <w:rsid w:val="00107D3F"/>
    <w:rsid w:val="00107F6A"/>
    <w:rsid w:val="001100A4"/>
    <w:rsid w:val="00110106"/>
    <w:rsid w:val="00110127"/>
    <w:rsid w:val="0011054A"/>
    <w:rsid w:val="0011059F"/>
    <w:rsid w:val="0011064C"/>
    <w:rsid w:val="00110718"/>
    <w:rsid w:val="00110733"/>
    <w:rsid w:val="00110954"/>
    <w:rsid w:val="00110A01"/>
    <w:rsid w:val="00110A65"/>
    <w:rsid w:val="00110AC9"/>
    <w:rsid w:val="00110E78"/>
    <w:rsid w:val="00111066"/>
    <w:rsid w:val="0011115B"/>
    <w:rsid w:val="001111CC"/>
    <w:rsid w:val="00111213"/>
    <w:rsid w:val="0011148C"/>
    <w:rsid w:val="00111667"/>
    <w:rsid w:val="0011178D"/>
    <w:rsid w:val="00111858"/>
    <w:rsid w:val="00111EFD"/>
    <w:rsid w:val="001125E6"/>
    <w:rsid w:val="00112727"/>
    <w:rsid w:val="00112A3A"/>
    <w:rsid w:val="00113286"/>
    <w:rsid w:val="00113450"/>
    <w:rsid w:val="001134CE"/>
    <w:rsid w:val="00113FA4"/>
    <w:rsid w:val="00113FF2"/>
    <w:rsid w:val="00114033"/>
    <w:rsid w:val="00114770"/>
    <w:rsid w:val="00114C9C"/>
    <w:rsid w:val="00114CFE"/>
    <w:rsid w:val="001153EC"/>
    <w:rsid w:val="00115402"/>
    <w:rsid w:val="0011572E"/>
    <w:rsid w:val="00115990"/>
    <w:rsid w:val="00115D00"/>
    <w:rsid w:val="00115F42"/>
    <w:rsid w:val="00116055"/>
    <w:rsid w:val="00116094"/>
    <w:rsid w:val="0011616E"/>
    <w:rsid w:val="001165F9"/>
    <w:rsid w:val="00116760"/>
    <w:rsid w:val="00116D6D"/>
    <w:rsid w:val="00116F82"/>
    <w:rsid w:val="0011712A"/>
    <w:rsid w:val="001171BE"/>
    <w:rsid w:val="0011793F"/>
    <w:rsid w:val="00117D25"/>
    <w:rsid w:val="00117DA0"/>
    <w:rsid w:val="00117DC7"/>
    <w:rsid w:val="00120126"/>
    <w:rsid w:val="001203BE"/>
    <w:rsid w:val="00120426"/>
    <w:rsid w:val="001206DD"/>
    <w:rsid w:val="00120768"/>
    <w:rsid w:val="001214C2"/>
    <w:rsid w:val="00121A64"/>
    <w:rsid w:val="00121AD1"/>
    <w:rsid w:val="00121E15"/>
    <w:rsid w:val="00121F04"/>
    <w:rsid w:val="0012282A"/>
    <w:rsid w:val="00122905"/>
    <w:rsid w:val="00123101"/>
    <w:rsid w:val="0012319D"/>
    <w:rsid w:val="00123516"/>
    <w:rsid w:val="00123A05"/>
    <w:rsid w:val="00123B27"/>
    <w:rsid w:val="00123CC5"/>
    <w:rsid w:val="001244C4"/>
    <w:rsid w:val="001249B5"/>
    <w:rsid w:val="00124A82"/>
    <w:rsid w:val="00124C88"/>
    <w:rsid w:val="00124F03"/>
    <w:rsid w:val="00124FD1"/>
    <w:rsid w:val="00125065"/>
    <w:rsid w:val="00125169"/>
    <w:rsid w:val="0012537A"/>
    <w:rsid w:val="0012551F"/>
    <w:rsid w:val="00125CF6"/>
    <w:rsid w:val="001263E8"/>
    <w:rsid w:val="0012645A"/>
    <w:rsid w:val="00126507"/>
    <w:rsid w:val="00127B16"/>
    <w:rsid w:val="00127C28"/>
    <w:rsid w:val="00127C93"/>
    <w:rsid w:val="00127E0E"/>
    <w:rsid w:val="0013056E"/>
    <w:rsid w:val="00130695"/>
    <w:rsid w:val="00130868"/>
    <w:rsid w:val="0013091C"/>
    <w:rsid w:val="001309CE"/>
    <w:rsid w:val="00131792"/>
    <w:rsid w:val="00131889"/>
    <w:rsid w:val="00131B11"/>
    <w:rsid w:val="00131CC3"/>
    <w:rsid w:val="00131E57"/>
    <w:rsid w:val="00131F25"/>
    <w:rsid w:val="001320B8"/>
    <w:rsid w:val="001320C7"/>
    <w:rsid w:val="001322CC"/>
    <w:rsid w:val="001322EE"/>
    <w:rsid w:val="00132444"/>
    <w:rsid w:val="00132A48"/>
    <w:rsid w:val="00132E5D"/>
    <w:rsid w:val="00133387"/>
    <w:rsid w:val="001334E6"/>
    <w:rsid w:val="00133622"/>
    <w:rsid w:val="0013368D"/>
    <w:rsid w:val="00133727"/>
    <w:rsid w:val="00133AB2"/>
    <w:rsid w:val="00133F3B"/>
    <w:rsid w:val="00133FCA"/>
    <w:rsid w:val="001342D7"/>
    <w:rsid w:val="001348E8"/>
    <w:rsid w:val="00134AE0"/>
    <w:rsid w:val="00134FC1"/>
    <w:rsid w:val="001350E5"/>
    <w:rsid w:val="00135290"/>
    <w:rsid w:val="00135501"/>
    <w:rsid w:val="00135BB4"/>
    <w:rsid w:val="00135E21"/>
    <w:rsid w:val="00135E99"/>
    <w:rsid w:val="00135F17"/>
    <w:rsid w:val="001361D9"/>
    <w:rsid w:val="001361DF"/>
    <w:rsid w:val="00136202"/>
    <w:rsid w:val="001367ED"/>
    <w:rsid w:val="00137213"/>
    <w:rsid w:val="0013728E"/>
    <w:rsid w:val="00137673"/>
    <w:rsid w:val="00137961"/>
    <w:rsid w:val="00137980"/>
    <w:rsid w:val="00137C6E"/>
    <w:rsid w:val="00137F58"/>
    <w:rsid w:val="0014059D"/>
    <w:rsid w:val="00140A43"/>
    <w:rsid w:val="00140A82"/>
    <w:rsid w:val="0014126F"/>
    <w:rsid w:val="00141726"/>
    <w:rsid w:val="00141A27"/>
    <w:rsid w:val="00141CE7"/>
    <w:rsid w:val="00141F11"/>
    <w:rsid w:val="00141FB9"/>
    <w:rsid w:val="0014246C"/>
    <w:rsid w:val="001427C2"/>
    <w:rsid w:val="001428F0"/>
    <w:rsid w:val="00142E1B"/>
    <w:rsid w:val="00142E64"/>
    <w:rsid w:val="00142EA6"/>
    <w:rsid w:val="00142FDD"/>
    <w:rsid w:val="00143111"/>
    <w:rsid w:val="00143597"/>
    <w:rsid w:val="001435D1"/>
    <w:rsid w:val="00143623"/>
    <w:rsid w:val="0014380E"/>
    <w:rsid w:val="00143AC6"/>
    <w:rsid w:val="00143C06"/>
    <w:rsid w:val="00143F08"/>
    <w:rsid w:val="00144834"/>
    <w:rsid w:val="00144C39"/>
    <w:rsid w:val="001450B3"/>
    <w:rsid w:val="00145212"/>
    <w:rsid w:val="001452E8"/>
    <w:rsid w:val="00145442"/>
    <w:rsid w:val="00145613"/>
    <w:rsid w:val="001456FE"/>
    <w:rsid w:val="00145A5D"/>
    <w:rsid w:val="00145AA6"/>
    <w:rsid w:val="001460E5"/>
    <w:rsid w:val="00146107"/>
    <w:rsid w:val="001461E8"/>
    <w:rsid w:val="001465C1"/>
    <w:rsid w:val="00146894"/>
    <w:rsid w:val="00146AFF"/>
    <w:rsid w:val="00146BF6"/>
    <w:rsid w:val="00146CE6"/>
    <w:rsid w:val="00147306"/>
    <w:rsid w:val="00147513"/>
    <w:rsid w:val="001476CC"/>
    <w:rsid w:val="001478BF"/>
    <w:rsid w:val="00147AC4"/>
    <w:rsid w:val="00147B5B"/>
    <w:rsid w:val="00147BD5"/>
    <w:rsid w:val="00147C0A"/>
    <w:rsid w:val="00147FB4"/>
    <w:rsid w:val="001500EB"/>
    <w:rsid w:val="0015040C"/>
    <w:rsid w:val="001515E0"/>
    <w:rsid w:val="0015189F"/>
    <w:rsid w:val="001518EB"/>
    <w:rsid w:val="00151D99"/>
    <w:rsid w:val="00152168"/>
    <w:rsid w:val="00152309"/>
    <w:rsid w:val="00152808"/>
    <w:rsid w:val="00152A94"/>
    <w:rsid w:val="00152B1E"/>
    <w:rsid w:val="0015368C"/>
    <w:rsid w:val="00153764"/>
    <w:rsid w:val="00153C33"/>
    <w:rsid w:val="0015400F"/>
    <w:rsid w:val="00154052"/>
    <w:rsid w:val="00154103"/>
    <w:rsid w:val="001541F6"/>
    <w:rsid w:val="001542FE"/>
    <w:rsid w:val="0015436E"/>
    <w:rsid w:val="00154A3E"/>
    <w:rsid w:val="00154DD2"/>
    <w:rsid w:val="00155461"/>
    <w:rsid w:val="00155659"/>
    <w:rsid w:val="001558D1"/>
    <w:rsid w:val="0015597D"/>
    <w:rsid w:val="00155D23"/>
    <w:rsid w:val="00155E8A"/>
    <w:rsid w:val="001563AF"/>
    <w:rsid w:val="00156412"/>
    <w:rsid w:val="001565E3"/>
    <w:rsid w:val="00156773"/>
    <w:rsid w:val="001569FD"/>
    <w:rsid w:val="00156A39"/>
    <w:rsid w:val="00156A9E"/>
    <w:rsid w:val="00156B7C"/>
    <w:rsid w:val="00156DFA"/>
    <w:rsid w:val="00156E45"/>
    <w:rsid w:val="00157948"/>
    <w:rsid w:val="00157977"/>
    <w:rsid w:val="001579E0"/>
    <w:rsid w:val="001579EE"/>
    <w:rsid w:val="00157CEA"/>
    <w:rsid w:val="00157D69"/>
    <w:rsid w:val="00157F59"/>
    <w:rsid w:val="00157FEC"/>
    <w:rsid w:val="0016002D"/>
    <w:rsid w:val="00160064"/>
    <w:rsid w:val="00160193"/>
    <w:rsid w:val="0016020C"/>
    <w:rsid w:val="00160825"/>
    <w:rsid w:val="0016098C"/>
    <w:rsid w:val="00160CEC"/>
    <w:rsid w:val="00160D3F"/>
    <w:rsid w:val="00160FB6"/>
    <w:rsid w:val="00161272"/>
    <w:rsid w:val="0016157C"/>
    <w:rsid w:val="001616EB"/>
    <w:rsid w:val="0016190D"/>
    <w:rsid w:val="00161A0F"/>
    <w:rsid w:val="00161BD9"/>
    <w:rsid w:val="00161CE6"/>
    <w:rsid w:val="00161E6C"/>
    <w:rsid w:val="00161F02"/>
    <w:rsid w:val="001627FC"/>
    <w:rsid w:val="001628F2"/>
    <w:rsid w:val="00162AE9"/>
    <w:rsid w:val="00162ED0"/>
    <w:rsid w:val="001635AF"/>
    <w:rsid w:val="00163734"/>
    <w:rsid w:val="00163DE3"/>
    <w:rsid w:val="00164162"/>
    <w:rsid w:val="00164502"/>
    <w:rsid w:val="001645D0"/>
    <w:rsid w:val="0016496F"/>
    <w:rsid w:val="00165504"/>
    <w:rsid w:val="00165535"/>
    <w:rsid w:val="001657E2"/>
    <w:rsid w:val="001657E3"/>
    <w:rsid w:val="00165930"/>
    <w:rsid w:val="00165A5E"/>
    <w:rsid w:val="00165A8C"/>
    <w:rsid w:val="00165D39"/>
    <w:rsid w:val="00165F40"/>
    <w:rsid w:val="00166985"/>
    <w:rsid w:val="00166C32"/>
    <w:rsid w:val="00166D50"/>
    <w:rsid w:val="001670ED"/>
    <w:rsid w:val="00167157"/>
    <w:rsid w:val="001671E5"/>
    <w:rsid w:val="001672E2"/>
    <w:rsid w:val="001679FF"/>
    <w:rsid w:val="00167B4D"/>
    <w:rsid w:val="00170407"/>
    <w:rsid w:val="001705F8"/>
    <w:rsid w:val="00170669"/>
    <w:rsid w:val="00170890"/>
    <w:rsid w:val="00170A53"/>
    <w:rsid w:val="00170CAD"/>
    <w:rsid w:val="00170E9B"/>
    <w:rsid w:val="00170F92"/>
    <w:rsid w:val="0017101F"/>
    <w:rsid w:val="00171573"/>
    <w:rsid w:val="001717BF"/>
    <w:rsid w:val="0017188D"/>
    <w:rsid w:val="00171B39"/>
    <w:rsid w:val="00171B60"/>
    <w:rsid w:val="00171BBC"/>
    <w:rsid w:val="00171C54"/>
    <w:rsid w:val="001722D3"/>
    <w:rsid w:val="001729F0"/>
    <w:rsid w:val="00172A6A"/>
    <w:rsid w:val="00173043"/>
    <w:rsid w:val="001730A8"/>
    <w:rsid w:val="00173424"/>
    <w:rsid w:val="0017373A"/>
    <w:rsid w:val="00173B75"/>
    <w:rsid w:val="00173BDC"/>
    <w:rsid w:val="00173C42"/>
    <w:rsid w:val="00173C88"/>
    <w:rsid w:val="00173E2A"/>
    <w:rsid w:val="001741F3"/>
    <w:rsid w:val="00174264"/>
    <w:rsid w:val="001743D8"/>
    <w:rsid w:val="00175048"/>
    <w:rsid w:val="001750B7"/>
    <w:rsid w:val="00175195"/>
    <w:rsid w:val="00175696"/>
    <w:rsid w:val="00175E26"/>
    <w:rsid w:val="001760D3"/>
    <w:rsid w:val="001763BE"/>
    <w:rsid w:val="001768F3"/>
    <w:rsid w:val="00176A28"/>
    <w:rsid w:val="00176A32"/>
    <w:rsid w:val="00176DF1"/>
    <w:rsid w:val="001770C7"/>
    <w:rsid w:val="00177924"/>
    <w:rsid w:val="00177A03"/>
    <w:rsid w:val="00177B20"/>
    <w:rsid w:val="00177FB7"/>
    <w:rsid w:val="0018002A"/>
    <w:rsid w:val="0018016A"/>
    <w:rsid w:val="0018028B"/>
    <w:rsid w:val="001805D0"/>
    <w:rsid w:val="00180679"/>
    <w:rsid w:val="00180E7D"/>
    <w:rsid w:val="00180FBE"/>
    <w:rsid w:val="00181002"/>
    <w:rsid w:val="00181047"/>
    <w:rsid w:val="00181056"/>
    <w:rsid w:val="001815EC"/>
    <w:rsid w:val="00181888"/>
    <w:rsid w:val="00181F1E"/>
    <w:rsid w:val="00182060"/>
    <w:rsid w:val="001825FE"/>
    <w:rsid w:val="00182C27"/>
    <w:rsid w:val="00182D2C"/>
    <w:rsid w:val="00182E1D"/>
    <w:rsid w:val="00183283"/>
    <w:rsid w:val="0018451D"/>
    <w:rsid w:val="00184523"/>
    <w:rsid w:val="0018483E"/>
    <w:rsid w:val="00184990"/>
    <w:rsid w:val="00184FA5"/>
    <w:rsid w:val="00185586"/>
    <w:rsid w:val="0018584A"/>
    <w:rsid w:val="001859BB"/>
    <w:rsid w:val="00185A7A"/>
    <w:rsid w:val="001860CF"/>
    <w:rsid w:val="0018659A"/>
    <w:rsid w:val="00186841"/>
    <w:rsid w:val="00186B79"/>
    <w:rsid w:val="00186C1E"/>
    <w:rsid w:val="00186D0D"/>
    <w:rsid w:val="00186EC9"/>
    <w:rsid w:val="00186F9B"/>
    <w:rsid w:val="00186FB6"/>
    <w:rsid w:val="0018708E"/>
    <w:rsid w:val="00187265"/>
    <w:rsid w:val="0018754B"/>
    <w:rsid w:val="0018768D"/>
    <w:rsid w:val="001879B9"/>
    <w:rsid w:val="00187BC6"/>
    <w:rsid w:val="00190462"/>
    <w:rsid w:val="00190717"/>
    <w:rsid w:val="0019082B"/>
    <w:rsid w:val="00191268"/>
    <w:rsid w:val="001913A4"/>
    <w:rsid w:val="00191642"/>
    <w:rsid w:val="001921C0"/>
    <w:rsid w:val="001922C4"/>
    <w:rsid w:val="00192407"/>
    <w:rsid w:val="0019264A"/>
    <w:rsid w:val="001929AF"/>
    <w:rsid w:val="00192C3E"/>
    <w:rsid w:val="00192E65"/>
    <w:rsid w:val="0019329C"/>
    <w:rsid w:val="00193BB3"/>
    <w:rsid w:val="00193E39"/>
    <w:rsid w:val="00193E70"/>
    <w:rsid w:val="00193EC0"/>
    <w:rsid w:val="001943EB"/>
    <w:rsid w:val="00194546"/>
    <w:rsid w:val="001947A3"/>
    <w:rsid w:val="00194A57"/>
    <w:rsid w:val="00194F9D"/>
    <w:rsid w:val="001951FC"/>
    <w:rsid w:val="00195340"/>
    <w:rsid w:val="00195A9B"/>
    <w:rsid w:val="00195CD2"/>
    <w:rsid w:val="00195E47"/>
    <w:rsid w:val="00195F88"/>
    <w:rsid w:val="00196012"/>
    <w:rsid w:val="00196142"/>
    <w:rsid w:val="00196716"/>
    <w:rsid w:val="001967E5"/>
    <w:rsid w:val="00196984"/>
    <w:rsid w:val="00196D70"/>
    <w:rsid w:val="00196D95"/>
    <w:rsid w:val="001972AF"/>
    <w:rsid w:val="0019747C"/>
    <w:rsid w:val="00197AE2"/>
    <w:rsid w:val="00197E8A"/>
    <w:rsid w:val="001A0075"/>
    <w:rsid w:val="001A00D1"/>
    <w:rsid w:val="001A0124"/>
    <w:rsid w:val="001A01C6"/>
    <w:rsid w:val="001A0895"/>
    <w:rsid w:val="001A08D4"/>
    <w:rsid w:val="001A0AE3"/>
    <w:rsid w:val="001A0B59"/>
    <w:rsid w:val="001A0DB8"/>
    <w:rsid w:val="001A0EEA"/>
    <w:rsid w:val="001A1046"/>
    <w:rsid w:val="001A109D"/>
    <w:rsid w:val="001A12D6"/>
    <w:rsid w:val="001A134D"/>
    <w:rsid w:val="001A1504"/>
    <w:rsid w:val="001A1664"/>
    <w:rsid w:val="001A17BE"/>
    <w:rsid w:val="001A18A8"/>
    <w:rsid w:val="001A1A37"/>
    <w:rsid w:val="001A1A46"/>
    <w:rsid w:val="001A1F84"/>
    <w:rsid w:val="001A204F"/>
    <w:rsid w:val="001A2113"/>
    <w:rsid w:val="001A24CB"/>
    <w:rsid w:val="001A25E9"/>
    <w:rsid w:val="001A2793"/>
    <w:rsid w:val="001A283D"/>
    <w:rsid w:val="001A2BF0"/>
    <w:rsid w:val="001A2F49"/>
    <w:rsid w:val="001A3760"/>
    <w:rsid w:val="001A3B26"/>
    <w:rsid w:val="001A3CB2"/>
    <w:rsid w:val="001A3DE0"/>
    <w:rsid w:val="001A4112"/>
    <w:rsid w:val="001A4408"/>
    <w:rsid w:val="001A4647"/>
    <w:rsid w:val="001A4A93"/>
    <w:rsid w:val="001A522E"/>
    <w:rsid w:val="001A593B"/>
    <w:rsid w:val="001A59D3"/>
    <w:rsid w:val="001A5A53"/>
    <w:rsid w:val="001A5FFB"/>
    <w:rsid w:val="001A6152"/>
    <w:rsid w:val="001A6D02"/>
    <w:rsid w:val="001A6D8E"/>
    <w:rsid w:val="001A7022"/>
    <w:rsid w:val="001A71CC"/>
    <w:rsid w:val="001A726D"/>
    <w:rsid w:val="001A7406"/>
    <w:rsid w:val="001A7A52"/>
    <w:rsid w:val="001A7E24"/>
    <w:rsid w:val="001B03BD"/>
    <w:rsid w:val="001B08BD"/>
    <w:rsid w:val="001B096F"/>
    <w:rsid w:val="001B1140"/>
    <w:rsid w:val="001B13B1"/>
    <w:rsid w:val="001B160F"/>
    <w:rsid w:val="001B1641"/>
    <w:rsid w:val="001B1769"/>
    <w:rsid w:val="001B24DA"/>
    <w:rsid w:val="001B25F1"/>
    <w:rsid w:val="001B2667"/>
    <w:rsid w:val="001B2B07"/>
    <w:rsid w:val="001B2FC3"/>
    <w:rsid w:val="001B2FD2"/>
    <w:rsid w:val="001B312C"/>
    <w:rsid w:val="001B35D6"/>
    <w:rsid w:val="001B35E4"/>
    <w:rsid w:val="001B366E"/>
    <w:rsid w:val="001B36B7"/>
    <w:rsid w:val="001B3A80"/>
    <w:rsid w:val="001B3CAD"/>
    <w:rsid w:val="001B4269"/>
    <w:rsid w:val="001B4484"/>
    <w:rsid w:val="001B4487"/>
    <w:rsid w:val="001B4B0B"/>
    <w:rsid w:val="001B4BF3"/>
    <w:rsid w:val="001B4F43"/>
    <w:rsid w:val="001B5FA9"/>
    <w:rsid w:val="001B5FAB"/>
    <w:rsid w:val="001B6081"/>
    <w:rsid w:val="001B623A"/>
    <w:rsid w:val="001B637E"/>
    <w:rsid w:val="001B63FC"/>
    <w:rsid w:val="001B64BB"/>
    <w:rsid w:val="001B6796"/>
    <w:rsid w:val="001B69EF"/>
    <w:rsid w:val="001B6B90"/>
    <w:rsid w:val="001B6E10"/>
    <w:rsid w:val="001B6FA3"/>
    <w:rsid w:val="001B6FBE"/>
    <w:rsid w:val="001B70D2"/>
    <w:rsid w:val="001B7104"/>
    <w:rsid w:val="001B7151"/>
    <w:rsid w:val="001B72BE"/>
    <w:rsid w:val="001B756E"/>
    <w:rsid w:val="001B7BDE"/>
    <w:rsid w:val="001C0075"/>
    <w:rsid w:val="001C0FB1"/>
    <w:rsid w:val="001C11F1"/>
    <w:rsid w:val="001C14F3"/>
    <w:rsid w:val="001C1505"/>
    <w:rsid w:val="001C17BB"/>
    <w:rsid w:val="001C1912"/>
    <w:rsid w:val="001C2485"/>
    <w:rsid w:val="001C252F"/>
    <w:rsid w:val="001C2856"/>
    <w:rsid w:val="001C2BF8"/>
    <w:rsid w:val="001C2CBD"/>
    <w:rsid w:val="001C2CFE"/>
    <w:rsid w:val="001C2E41"/>
    <w:rsid w:val="001C2F52"/>
    <w:rsid w:val="001C3A4E"/>
    <w:rsid w:val="001C42A0"/>
    <w:rsid w:val="001C4817"/>
    <w:rsid w:val="001C4B93"/>
    <w:rsid w:val="001C4D94"/>
    <w:rsid w:val="001C54E8"/>
    <w:rsid w:val="001C5F17"/>
    <w:rsid w:val="001C6307"/>
    <w:rsid w:val="001C6709"/>
    <w:rsid w:val="001C686A"/>
    <w:rsid w:val="001C6D3A"/>
    <w:rsid w:val="001C6D95"/>
    <w:rsid w:val="001C72C1"/>
    <w:rsid w:val="001C7C73"/>
    <w:rsid w:val="001C7DA9"/>
    <w:rsid w:val="001C7FC5"/>
    <w:rsid w:val="001C7FFB"/>
    <w:rsid w:val="001D0197"/>
    <w:rsid w:val="001D01D6"/>
    <w:rsid w:val="001D0ABD"/>
    <w:rsid w:val="001D0B92"/>
    <w:rsid w:val="001D14E7"/>
    <w:rsid w:val="001D1685"/>
    <w:rsid w:val="001D1AED"/>
    <w:rsid w:val="001D2610"/>
    <w:rsid w:val="001D29FC"/>
    <w:rsid w:val="001D2C46"/>
    <w:rsid w:val="001D2D3F"/>
    <w:rsid w:val="001D3108"/>
    <w:rsid w:val="001D3320"/>
    <w:rsid w:val="001D395C"/>
    <w:rsid w:val="001D4122"/>
    <w:rsid w:val="001D41BC"/>
    <w:rsid w:val="001D43FF"/>
    <w:rsid w:val="001D49E7"/>
    <w:rsid w:val="001D4D5B"/>
    <w:rsid w:val="001D4E5F"/>
    <w:rsid w:val="001D513E"/>
    <w:rsid w:val="001D5240"/>
    <w:rsid w:val="001D551B"/>
    <w:rsid w:val="001D56DE"/>
    <w:rsid w:val="001D575B"/>
    <w:rsid w:val="001D5762"/>
    <w:rsid w:val="001D5882"/>
    <w:rsid w:val="001D5997"/>
    <w:rsid w:val="001D606A"/>
    <w:rsid w:val="001D6399"/>
    <w:rsid w:val="001D647D"/>
    <w:rsid w:val="001D64F5"/>
    <w:rsid w:val="001D6ACB"/>
    <w:rsid w:val="001D6C1D"/>
    <w:rsid w:val="001D716B"/>
    <w:rsid w:val="001D767C"/>
    <w:rsid w:val="001D785B"/>
    <w:rsid w:val="001D799C"/>
    <w:rsid w:val="001D7A13"/>
    <w:rsid w:val="001D7AFC"/>
    <w:rsid w:val="001D7F29"/>
    <w:rsid w:val="001E00BD"/>
    <w:rsid w:val="001E0172"/>
    <w:rsid w:val="001E0555"/>
    <w:rsid w:val="001E1099"/>
    <w:rsid w:val="001E11D5"/>
    <w:rsid w:val="001E1245"/>
    <w:rsid w:val="001E17D5"/>
    <w:rsid w:val="001E1F6F"/>
    <w:rsid w:val="001E2170"/>
    <w:rsid w:val="001E21F6"/>
    <w:rsid w:val="001E2520"/>
    <w:rsid w:val="001E2540"/>
    <w:rsid w:val="001E25E9"/>
    <w:rsid w:val="001E2B16"/>
    <w:rsid w:val="001E2E1E"/>
    <w:rsid w:val="001E2EE3"/>
    <w:rsid w:val="001E2F37"/>
    <w:rsid w:val="001E3559"/>
    <w:rsid w:val="001E3E7A"/>
    <w:rsid w:val="001E3EF5"/>
    <w:rsid w:val="001E4104"/>
    <w:rsid w:val="001E435C"/>
    <w:rsid w:val="001E454A"/>
    <w:rsid w:val="001E48A8"/>
    <w:rsid w:val="001E48FE"/>
    <w:rsid w:val="001E4F53"/>
    <w:rsid w:val="001E4F89"/>
    <w:rsid w:val="001E51AB"/>
    <w:rsid w:val="001E5680"/>
    <w:rsid w:val="001E5819"/>
    <w:rsid w:val="001E5EBD"/>
    <w:rsid w:val="001E601C"/>
    <w:rsid w:val="001E62ED"/>
    <w:rsid w:val="001E6D46"/>
    <w:rsid w:val="001E6DCC"/>
    <w:rsid w:val="001E6ECA"/>
    <w:rsid w:val="001E79FD"/>
    <w:rsid w:val="001E7A21"/>
    <w:rsid w:val="001E7BED"/>
    <w:rsid w:val="001E7DF9"/>
    <w:rsid w:val="001F009F"/>
    <w:rsid w:val="001F0512"/>
    <w:rsid w:val="001F0566"/>
    <w:rsid w:val="001F0A31"/>
    <w:rsid w:val="001F1110"/>
    <w:rsid w:val="001F1223"/>
    <w:rsid w:val="001F146F"/>
    <w:rsid w:val="001F17FC"/>
    <w:rsid w:val="001F1897"/>
    <w:rsid w:val="001F1CB1"/>
    <w:rsid w:val="001F21B3"/>
    <w:rsid w:val="001F246B"/>
    <w:rsid w:val="001F2B6E"/>
    <w:rsid w:val="001F30CF"/>
    <w:rsid w:val="001F3103"/>
    <w:rsid w:val="001F3219"/>
    <w:rsid w:val="001F326D"/>
    <w:rsid w:val="001F357E"/>
    <w:rsid w:val="001F3626"/>
    <w:rsid w:val="001F36B6"/>
    <w:rsid w:val="001F3805"/>
    <w:rsid w:val="001F3AD0"/>
    <w:rsid w:val="001F3CAC"/>
    <w:rsid w:val="001F40E7"/>
    <w:rsid w:val="001F4DE8"/>
    <w:rsid w:val="001F4F0F"/>
    <w:rsid w:val="001F4F29"/>
    <w:rsid w:val="001F50CD"/>
    <w:rsid w:val="001F555F"/>
    <w:rsid w:val="001F5A70"/>
    <w:rsid w:val="001F60BD"/>
    <w:rsid w:val="001F635A"/>
    <w:rsid w:val="001F63CC"/>
    <w:rsid w:val="001F647E"/>
    <w:rsid w:val="001F67AF"/>
    <w:rsid w:val="001F6827"/>
    <w:rsid w:val="001F6884"/>
    <w:rsid w:val="001F69BD"/>
    <w:rsid w:val="001F6BC1"/>
    <w:rsid w:val="001F6D6C"/>
    <w:rsid w:val="001F7046"/>
    <w:rsid w:val="001F711E"/>
    <w:rsid w:val="001F7C50"/>
    <w:rsid w:val="001F7D27"/>
    <w:rsid w:val="00200CAC"/>
    <w:rsid w:val="00201196"/>
    <w:rsid w:val="00201280"/>
    <w:rsid w:val="00201432"/>
    <w:rsid w:val="00201483"/>
    <w:rsid w:val="0020170A"/>
    <w:rsid w:val="00201A26"/>
    <w:rsid w:val="00201A79"/>
    <w:rsid w:val="00201ABE"/>
    <w:rsid w:val="00201D5C"/>
    <w:rsid w:val="00202209"/>
    <w:rsid w:val="00202454"/>
    <w:rsid w:val="002024A8"/>
    <w:rsid w:val="002024AD"/>
    <w:rsid w:val="00202687"/>
    <w:rsid w:val="002029E5"/>
    <w:rsid w:val="00202B87"/>
    <w:rsid w:val="0020326C"/>
    <w:rsid w:val="002039D7"/>
    <w:rsid w:val="00203C19"/>
    <w:rsid w:val="00203C26"/>
    <w:rsid w:val="00203D60"/>
    <w:rsid w:val="00204707"/>
    <w:rsid w:val="0020495E"/>
    <w:rsid w:val="00204EED"/>
    <w:rsid w:val="00205121"/>
    <w:rsid w:val="00205270"/>
    <w:rsid w:val="002055F6"/>
    <w:rsid w:val="00205764"/>
    <w:rsid w:val="002058FB"/>
    <w:rsid w:val="0020599D"/>
    <w:rsid w:val="00205D86"/>
    <w:rsid w:val="002062D1"/>
    <w:rsid w:val="00206519"/>
    <w:rsid w:val="0020687A"/>
    <w:rsid w:val="00206E9B"/>
    <w:rsid w:val="00206E9D"/>
    <w:rsid w:val="002070BC"/>
    <w:rsid w:val="00207236"/>
    <w:rsid w:val="00207513"/>
    <w:rsid w:val="00207694"/>
    <w:rsid w:val="00210430"/>
    <w:rsid w:val="00210803"/>
    <w:rsid w:val="002109FF"/>
    <w:rsid w:val="00210AA3"/>
    <w:rsid w:val="00210D66"/>
    <w:rsid w:val="00211015"/>
    <w:rsid w:val="00211154"/>
    <w:rsid w:val="0021118A"/>
    <w:rsid w:val="002114C4"/>
    <w:rsid w:val="00211818"/>
    <w:rsid w:val="00211869"/>
    <w:rsid w:val="00211A3B"/>
    <w:rsid w:val="00211B07"/>
    <w:rsid w:val="00211DA0"/>
    <w:rsid w:val="00211DC0"/>
    <w:rsid w:val="0021230E"/>
    <w:rsid w:val="0021234B"/>
    <w:rsid w:val="002123F8"/>
    <w:rsid w:val="002125B5"/>
    <w:rsid w:val="00212664"/>
    <w:rsid w:val="00212920"/>
    <w:rsid w:val="00212B32"/>
    <w:rsid w:val="0021304D"/>
    <w:rsid w:val="0021307D"/>
    <w:rsid w:val="00213105"/>
    <w:rsid w:val="00213627"/>
    <w:rsid w:val="0021373E"/>
    <w:rsid w:val="00213E32"/>
    <w:rsid w:val="002143EF"/>
    <w:rsid w:val="0021487F"/>
    <w:rsid w:val="002149AA"/>
    <w:rsid w:val="00214E97"/>
    <w:rsid w:val="00215BF2"/>
    <w:rsid w:val="00216755"/>
    <w:rsid w:val="00216A64"/>
    <w:rsid w:val="00216C07"/>
    <w:rsid w:val="00216C89"/>
    <w:rsid w:val="00216F0B"/>
    <w:rsid w:val="002172C0"/>
    <w:rsid w:val="0021740D"/>
    <w:rsid w:val="002174F0"/>
    <w:rsid w:val="00217636"/>
    <w:rsid w:val="00217AD3"/>
    <w:rsid w:val="00217D27"/>
    <w:rsid w:val="002206CE"/>
    <w:rsid w:val="00220729"/>
    <w:rsid w:val="00220938"/>
    <w:rsid w:val="00220E8B"/>
    <w:rsid w:val="0022112D"/>
    <w:rsid w:val="0022117B"/>
    <w:rsid w:val="002211D4"/>
    <w:rsid w:val="0022122D"/>
    <w:rsid w:val="0022129A"/>
    <w:rsid w:val="0022166A"/>
    <w:rsid w:val="00221AF9"/>
    <w:rsid w:val="00221EBF"/>
    <w:rsid w:val="00221EC6"/>
    <w:rsid w:val="002224EF"/>
    <w:rsid w:val="002227D4"/>
    <w:rsid w:val="00222BE0"/>
    <w:rsid w:val="00223757"/>
    <w:rsid w:val="00223794"/>
    <w:rsid w:val="002240C2"/>
    <w:rsid w:val="002242D7"/>
    <w:rsid w:val="00224E5A"/>
    <w:rsid w:val="002252B4"/>
    <w:rsid w:val="00225646"/>
    <w:rsid w:val="00225769"/>
    <w:rsid w:val="00225874"/>
    <w:rsid w:val="00225893"/>
    <w:rsid w:val="002262B9"/>
    <w:rsid w:val="00226329"/>
    <w:rsid w:val="002267A0"/>
    <w:rsid w:val="0022715E"/>
    <w:rsid w:val="0022755C"/>
    <w:rsid w:val="00227695"/>
    <w:rsid w:val="00227FC6"/>
    <w:rsid w:val="002310B1"/>
    <w:rsid w:val="002314D7"/>
    <w:rsid w:val="0023157A"/>
    <w:rsid w:val="0023216C"/>
    <w:rsid w:val="0023269A"/>
    <w:rsid w:val="00232D7D"/>
    <w:rsid w:val="00232F16"/>
    <w:rsid w:val="002332CF"/>
    <w:rsid w:val="00233394"/>
    <w:rsid w:val="00233846"/>
    <w:rsid w:val="00233AA4"/>
    <w:rsid w:val="00233D25"/>
    <w:rsid w:val="00233D9A"/>
    <w:rsid w:val="00233F88"/>
    <w:rsid w:val="002348BD"/>
    <w:rsid w:val="002348E6"/>
    <w:rsid w:val="00234B31"/>
    <w:rsid w:val="00234D5A"/>
    <w:rsid w:val="00234EB8"/>
    <w:rsid w:val="00234EC5"/>
    <w:rsid w:val="00234F9B"/>
    <w:rsid w:val="00234FE4"/>
    <w:rsid w:val="00235473"/>
    <w:rsid w:val="002354D5"/>
    <w:rsid w:val="0023551A"/>
    <w:rsid w:val="00235772"/>
    <w:rsid w:val="0023580D"/>
    <w:rsid w:val="0023594F"/>
    <w:rsid w:val="00235D1E"/>
    <w:rsid w:val="00235F6B"/>
    <w:rsid w:val="0023625D"/>
    <w:rsid w:val="00236657"/>
    <w:rsid w:val="002368E3"/>
    <w:rsid w:val="00237044"/>
    <w:rsid w:val="0023709D"/>
    <w:rsid w:val="00237371"/>
    <w:rsid w:val="00237379"/>
    <w:rsid w:val="00237608"/>
    <w:rsid w:val="0023769C"/>
    <w:rsid w:val="00237AF2"/>
    <w:rsid w:val="00237E62"/>
    <w:rsid w:val="002403B0"/>
    <w:rsid w:val="00240409"/>
    <w:rsid w:val="00240670"/>
    <w:rsid w:val="00240806"/>
    <w:rsid w:val="002408E5"/>
    <w:rsid w:val="002410A1"/>
    <w:rsid w:val="002412F1"/>
    <w:rsid w:val="00241936"/>
    <w:rsid w:val="00241DD6"/>
    <w:rsid w:val="00241F68"/>
    <w:rsid w:val="002420E1"/>
    <w:rsid w:val="002422C6"/>
    <w:rsid w:val="002422CF"/>
    <w:rsid w:val="002424ED"/>
    <w:rsid w:val="00242D10"/>
    <w:rsid w:val="00242DB1"/>
    <w:rsid w:val="00242F42"/>
    <w:rsid w:val="00243126"/>
    <w:rsid w:val="002435E6"/>
    <w:rsid w:val="00243A0A"/>
    <w:rsid w:val="00243F2E"/>
    <w:rsid w:val="00243F92"/>
    <w:rsid w:val="0024438A"/>
    <w:rsid w:val="002444D4"/>
    <w:rsid w:val="0024450B"/>
    <w:rsid w:val="00244C64"/>
    <w:rsid w:val="00244CE0"/>
    <w:rsid w:val="00245252"/>
    <w:rsid w:val="002452EE"/>
    <w:rsid w:val="00245861"/>
    <w:rsid w:val="00245C5F"/>
    <w:rsid w:val="00245D7D"/>
    <w:rsid w:val="00245DF7"/>
    <w:rsid w:val="00245F6D"/>
    <w:rsid w:val="0024616E"/>
    <w:rsid w:val="00246441"/>
    <w:rsid w:val="00246726"/>
    <w:rsid w:val="00246B2C"/>
    <w:rsid w:val="00246E2C"/>
    <w:rsid w:val="0024781D"/>
    <w:rsid w:val="002478F1"/>
    <w:rsid w:val="00247A51"/>
    <w:rsid w:val="00247DEA"/>
    <w:rsid w:val="00250087"/>
    <w:rsid w:val="002503F9"/>
    <w:rsid w:val="00250520"/>
    <w:rsid w:val="002506D0"/>
    <w:rsid w:val="00250A2B"/>
    <w:rsid w:val="00250DA0"/>
    <w:rsid w:val="00251108"/>
    <w:rsid w:val="002511EF"/>
    <w:rsid w:val="00251211"/>
    <w:rsid w:val="0025151B"/>
    <w:rsid w:val="0025191F"/>
    <w:rsid w:val="00251BC6"/>
    <w:rsid w:val="00251E6B"/>
    <w:rsid w:val="0025220C"/>
    <w:rsid w:val="00252217"/>
    <w:rsid w:val="00252B00"/>
    <w:rsid w:val="00252C2A"/>
    <w:rsid w:val="00252E64"/>
    <w:rsid w:val="00252FDF"/>
    <w:rsid w:val="002532AB"/>
    <w:rsid w:val="00253705"/>
    <w:rsid w:val="00253BD7"/>
    <w:rsid w:val="00253F45"/>
    <w:rsid w:val="002542CF"/>
    <w:rsid w:val="00254461"/>
    <w:rsid w:val="00255092"/>
    <w:rsid w:val="002552CF"/>
    <w:rsid w:val="002564F4"/>
    <w:rsid w:val="00256B6B"/>
    <w:rsid w:val="002571D7"/>
    <w:rsid w:val="00257991"/>
    <w:rsid w:val="00257AB5"/>
    <w:rsid w:val="00257B8C"/>
    <w:rsid w:val="00260174"/>
    <w:rsid w:val="00260527"/>
    <w:rsid w:val="00260A57"/>
    <w:rsid w:val="00260A92"/>
    <w:rsid w:val="00260E9E"/>
    <w:rsid w:val="00261509"/>
    <w:rsid w:val="00261604"/>
    <w:rsid w:val="00261890"/>
    <w:rsid w:val="00261943"/>
    <w:rsid w:val="00261F91"/>
    <w:rsid w:val="0026233B"/>
    <w:rsid w:val="002623BD"/>
    <w:rsid w:val="002626DB"/>
    <w:rsid w:val="00262772"/>
    <w:rsid w:val="00262937"/>
    <w:rsid w:val="00262D0B"/>
    <w:rsid w:val="00262DF5"/>
    <w:rsid w:val="00262EB4"/>
    <w:rsid w:val="00263059"/>
    <w:rsid w:val="002639DC"/>
    <w:rsid w:val="002642B7"/>
    <w:rsid w:val="0026441A"/>
    <w:rsid w:val="00264B0E"/>
    <w:rsid w:val="00264D44"/>
    <w:rsid w:val="0026550A"/>
    <w:rsid w:val="0026563A"/>
    <w:rsid w:val="00265719"/>
    <w:rsid w:val="002658C7"/>
    <w:rsid w:val="00265C15"/>
    <w:rsid w:val="00265EFB"/>
    <w:rsid w:val="00265FB4"/>
    <w:rsid w:val="00266083"/>
    <w:rsid w:val="002661B0"/>
    <w:rsid w:val="0026645F"/>
    <w:rsid w:val="002665DF"/>
    <w:rsid w:val="00266639"/>
    <w:rsid w:val="002666CB"/>
    <w:rsid w:val="00266793"/>
    <w:rsid w:val="00266D45"/>
    <w:rsid w:val="00266E32"/>
    <w:rsid w:val="00267023"/>
    <w:rsid w:val="0026709C"/>
    <w:rsid w:val="0026726E"/>
    <w:rsid w:val="002677A9"/>
    <w:rsid w:val="00267905"/>
    <w:rsid w:val="00267A3A"/>
    <w:rsid w:val="00267B18"/>
    <w:rsid w:val="00267CE7"/>
    <w:rsid w:val="00267DF9"/>
    <w:rsid w:val="002700FB"/>
    <w:rsid w:val="00270229"/>
    <w:rsid w:val="00270CCE"/>
    <w:rsid w:val="0027107F"/>
    <w:rsid w:val="0027126A"/>
    <w:rsid w:val="0027133E"/>
    <w:rsid w:val="002713CD"/>
    <w:rsid w:val="002725DF"/>
    <w:rsid w:val="00272950"/>
    <w:rsid w:val="00272AAC"/>
    <w:rsid w:val="00272C3F"/>
    <w:rsid w:val="00272CE4"/>
    <w:rsid w:val="00272DDE"/>
    <w:rsid w:val="00272FA2"/>
    <w:rsid w:val="002733E5"/>
    <w:rsid w:val="00273427"/>
    <w:rsid w:val="00273495"/>
    <w:rsid w:val="002734BD"/>
    <w:rsid w:val="00273DA6"/>
    <w:rsid w:val="002743DF"/>
    <w:rsid w:val="0027490E"/>
    <w:rsid w:val="00274992"/>
    <w:rsid w:val="002749B1"/>
    <w:rsid w:val="00274A67"/>
    <w:rsid w:val="00274A7E"/>
    <w:rsid w:val="00274AC5"/>
    <w:rsid w:val="002758F1"/>
    <w:rsid w:val="00276622"/>
    <w:rsid w:val="002766B6"/>
    <w:rsid w:val="002767E2"/>
    <w:rsid w:val="00276881"/>
    <w:rsid w:val="00277658"/>
    <w:rsid w:val="002777BE"/>
    <w:rsid w:val="00277975"/>
    <w:rsid w:val="00277B62"/>
    <w:rsid w:val="00277D21"/>
    <w:rsid w:val="00277D9B"/>
    <w:rsid w:val="00277EFF"/>
    <w:rsid w:val="00277F83"/>
    <w:rsid w:val="00280003"/>
    <w:rsid w:val="00280454"/>
    <w:rsid w:val="00280748"/>
    <w:rsid w:val="002807CE"/>
    <w:rsid w:val="002808F3"/>
    <w:rsid w:val="00280BEA"/>
    <w:rsid w:val="00281141"/>
    <w:rsid w:val="00281218"/>
    <w:rsid w:val="0028178A"/>
    <w:rsid w:val="002818D8"/>
    <w:rsid w:val="00281C30"/>
    <w:rsid w:val="00281F2E"/>
    <w:rsid w:val="00281FA5"/>
    <w:rsid w:val="0028214A"/>
    <w:rsid w:val="00282183"/>
    <w:rsid w:val="00282357"/>
    <w:rsid w:val="00282A72"/>
    <w:rsid w:val="00282B5A"/>
    <w:rsid w:val="00282E57"/>
    <w:rsid w:val="00283006"/>
    <w:rsid w:val="00283016"/>
    <w:rsid w:val="0028315C"/>
    <w:rsid w:val="00283F3E"/>
    <w:rsid w:val="00283FFB"/>
    <w:rsid w:val="002844D8"/>
    <w:rsid w:val="00284941"/>
    <w:rsid w:val="0028496D"/>
    <w:rsid w:val="002850B7"/>
    <w:rsid w:val="0028516B"/>
    <w:rsid w:val="002852D7"/>
    <w:rsid w:val="002857E9"/>
    <w:rsid w:val="0028583A"/>
    <w:rsid w:val="00285D79"/>
    <w:rsid w:val="00285F6F"/>
    <w:rsid w:val="00285F8C"/>
    <w:rsid w:val="0028611B"/>
    <w:rsid w:val="0028634E"/>
    <w:rsid w:val="002866F0"/>
    <w:rsid w:val="002867F3"/>
    <w:rsid w:val="00286CB6"/>
    <w:rsid w:val="00286FAB"/>
    <w:rsid w:val="0028738E"/>
    <w:rsid w:val="0028775C"/>
    <w:rsid w:val="00287919"/>
    <w:rsid w:val="002879B3"/>
    <w:rsid w:val="002879FE"/>
    <w:rsid w:val="00287BCD"/>
    <w:rsid w:val="0029023E"/>
    <w:rsid w:val="0029025B"/>
    <w:rsid w:val="0029026C"/>
    <w:rsid w:val="0029028F"/>
    <w:rsid w:val="002902FD"/>
    <w:rsid w:val="002903B1"/>
    <w:rsid w:val="00290550"/>
    <w:rsid w:val="0029095B"/>
    <w:rsid w:val="00290A8F"/>
    <w:rsid w:val="00290CEF"/>
    <w:rsid w:val="00290D33"/>
    <w:rsid w:val="00291580"/>
    <w:rsid w:val="0029171B"/>
    <w:rsid w:val="002921F0"/>
    <w:rsid w:val="00292292"/>
    <w:rsid w:val="002922D0"/>
    <w:rsid w:val="00292351"/>
    <w:rsid w:val="0029242E"/>
    <w:rsid w:val="00292432"/>
    <w:rsid w:val="002926E0"/>
    <w:rsid w:val="00292921"/>
    <w:rsid w:val="00292A13"/>
    <w:rsid w:val="00292EFD"/>
    <w:rsid w:val="00293377"/>
    <w:rsid w:val="002939D3"/>
    <w:rsid w:val="00293B89"/>
    <w:rsid w:val="00293FB5"/>
    <w:rsid w:val="00294305"/>
    <w:rsid w:val="002943DD"/>
    <w:rsid w:val="002944FF"/>
    <w:rsid w:val="002949B3"/>
    <w:rsid w:val="00294A1E"/>
    <w:rsid w:val="00294DF4"/>
    <w:rsid w:val="00294E88"/>
    <w:rsid w:val="002954CC"/>
    <w:rsid w:val="0029560E"/>
    <w:rsid w:val="00295C9F"/>
    <w:rsid w:val="00295CE9"/>
    <w:rsid w:val="0029605B"/>
    <w:rsid w:val="0029633F"/>
    <w:rsid w:val="00296346"/>
    <w:rsid w:val="002966C3"/>
    <w:rsid w:val="00296AD1"/>
    <w:rsid w:val="00296C0B"/>
    <w:rsid w:val="00296C79"/>
    <w:rsid w:val="0029744E"/>
    <w:rsid w:val="00297691"/>
    <w:rsid w:val="00297C25"/>
    <w:rsid w:val="00297D9A"/>
    <w:rsid w:val="002A00D6"/>
    <w:rsid w:val="002A0146"/>
    <w:rsid w:val="002A018D"/>
    <w:rsid w:val="002A01F1"/>
    <w:rsid w:val="002A08B8"/>
    <w:rsid w:val="002A0C57"/>
    <w:rsid w:val="002A0CE5"/>
    <w:rsid w:val="002A0D60"/>
    <w:rsid w:val="002A1175"/>
    <w:rsid w:val="002A15B5"/>
    <w:rsid w:val="002A15D4"/>
    <w:rsid w:val="002A1768"/>
    <w:rsid w:val="002A1790"/>
    <w:rsid w:val="002A21C2"/>
    <w:rsid w:val="002A2237"/>
    <w:rsid w:val="002A2530"/>
    <w:rsid w:val="002A2724"/>
    <w:rsid w:val="002A2DE0"/>
    <w:rsid w:val="002A2DEB"/>
    <w:rsid w:val="002A2E21"/>
    <w:rsid w:val="002A30AB"/>
    <w:rsid w:val="002A3135"/>
    <w:rsid w:val="002A3472"/>
    <w:rsid w:val="002A34D3"/>
    <w:rsid w:val="002A36F4"/>
    <w:rsid w:val="002A3CB9"/>
    <w:rsid w:val="002A3E97"/>
    <w:rsid w:val="002A41D8"/>
    <w:rsid w:val="002A430C"/>
    <w:rsid w:val="002A43CF"/>
    <w:rsid w:val="002A46F9"/>
    <w:rsid w:val="002A472E"/>
    <w:rsid w:val="002A4B44"/>
    <w:rsid w:val="002A4B83"/>
    <w:rsid w:val="002A4C6F"/>
    <w:rsid w:val="002A4D42"/>
    <w:rsid w:val="002A4FEC"/>
    <w:rsid w:val="002A55E9"/>
    <w:rsid w:val="002A56E5"/>
    <w:rsid w:val="002A57CD"/>
    <w:rsid w:val="002A5A51"/>
    <w:rsid w:val="002A5C8D"/>
    <w:rsid w:val="002A5FE4"/>
    <w:rsid w:val="002A6769"/>
    <w:rsid w:val="002A6E79"/>
    <w:rsid w:val="002A7404"/>
    <w:rsid w:val="002A78A3"/>
    <w:rsid w:val="002A78B4"/>
    <w:rsid w:val="002A79BE"/>
    <w:rsid w:val="002A7A21"/>
    <w:rsid w:val="002B00F9"/>
    <w:rsid w:val="002B06F0"/>
    <w:rsid w:val="002B0AD1"/>
    <w:rsid w:val="002B0B5E"/>
    <w:rsid w:val="002B0E54"/>
    <w:rsid w:val="002B0F90"/>
    <w:rsid w:val="002B1282"/>
    <w:rsid w:val="002B14C8"/>
    <w:rsid w:val="002B160F"/>
    <w:rsid w:val="002B1BBE"/>
    <w:rsid w:val="002B1CE0"/>
    <w:rsid w:val="002B1E90"/>
    <w:rsid w:val="002B1FBF"/>
    <w:rsid w:val="002B217A"/>
    <w:rsid w:val="002B251F"/>
    <w:rsid w:val="002B25E5"/>
    <w:rsid w:val="002B26AB"/>
    <w:rsid w:val="002B27EC"/>
    <w:rsid w:val="002B299E"/>
    <w:rsid w:val="002B2B16"/>
    <w:rsid w:val="002B3A76"/>
    <w:rsid w:val="002B3ACC"/>
    <w:rsid w:val="002B3DDE"/>
    <w:rsid w:val="002B4465"/>
    <w:rsid w:val="002B4681"/>
    <w:rsid w:val="002B46BE"/>
    <w:rsid w:val="002B4805"/>
    <w:rsid w:val="002B4A7A"/>
    <w:rsid w:val="002B4B72"/>
    <w:rsid w:val="002B4FAD"/>
    <w:rsid w:val="002B50B2"/>
    <w:rsid w:val="002B577D"/>
    <w:rsid w:val="002B5B63"/>
    <w:rsid w:val="002B5BE9"/>
    <w:rsid w:val="002B5C46"/>
    <w:rsid w:val="002B5CEF"/>
    <w:rsid w:val="002B5F2C"/>
    <w:rsid w:val="002B6212"/>
    <w:rsid w:val="002B63B8"/>
    <w:rsid w:val="002B64F6"/>
    <w:rsid w:val="002B6587"/>
    <w:rsid w:val="002B69F9"/>
    <w:rsid w:val="002B6D21"/>
    <w:rsid w:val="002B7151"/>
    <w:rsid w:val="002B72C5"/>
    <w:rsid w:val="002B7590"/>
    <w:rsid w:val="002B769A"/>
    <w:rsid w:val="002B789A"/>
    <w:rsid w:val="002B7920"/>
    <w:rsid w:val="002B7EE9"/>
    <w:rsid w:val="002C01CA"/>
    <w:rsid w:val="002C059C"/>
    <w:rsid w:val="002C1273"/>
    <w:rsid w:val="002C1754"/>
    <w:rsid w:val="002C1964"/>
    <w:rsid w:val="002C1EC4"/>
    <w:rsid w:val="002C1F39"/>
    <w:rsid w:val="002C2337"/>
    <w:rsid w:val="002C249A"/>
    <w:rsid w:val="002C2548"/>
    <w:rsid w:val="002C2634"/>
    <w:rsid w:val="002C2922"/>
    <w:rsid w:val="002C29B3"/>
    <w:rsid w:val="002C2C9A"/>
    <w:rsid w:val="002C3491"/>
    <w:rsid w:val="002C3770"/>
    <w:rsid w:val="002C3F76"/>
    <w:rsid w:val="002C4089"/>
    <w:rsid w:val="002C4157"/>
    <w:rsid w:val="002C42A2"/>
    <w:rsid w:val="002C4335"/>
    <w:rsid w:val="002C4402"/>
    <w:rsid w:val="002C44D5"/>
    <w:rsid w:val="002C4619"/>
    <w:rsid w:val="002C47AA"/>
    <w:rsid w:val="002C47E4"/>
    <w:rsid w:val="002C483F"/>
    <w:rsid w:val="002C4A4A"/>
    <w:rsid w:val="002C4D41"/>
    <w:rsid w:val="002C53E0"/>
    <w:rsid w:val="002C551A"/>
    <w:rsid w:val="002C57C9"/>
    <w:rsid w:val="002C5B9A"/>
    <w:rsid w:val="002C5BCC"/>
    <w:rsid w:val="002C5F02"/>
    <w:rsid w:val="002C61D8"/>
    <w:rsid w:val="002C6286"/>
    <w:rsid w:val="002C63E8"/>
    <w:rsid w:val="002C64AF"/>
    <w:rsid w:val="002C6515"/>
    <w:rsid w:val="002C65D0"/>
    <w:rsid w:val="002C6EDE"/>
    <w:rsid w:val="002C7740"/>
    <w:rsid w:val="002C7D0E"/>
    <w:rsid w:val="002D0399"/>
    <w:rsid w:val="002D0400"/>
    <w:rsid w:val="002D048A"/>
    <w:rsid w:val="002D0877"/>
    <w:rsid w:val="002D08A9"/>
    <w:rsid w:val="002D0946"/>
    <w:rsid w:val="002D0AEE"/>
    <w:rsid w:val="002D0B49"/>
    <w:rsid w:val="002D0EA4"/>
    <w:rsid w:val="002D124A"/>
    <w:rsid w:val="002D18A8"/>
    <w:rsid w:val="002D18E6"/>
    <w:rsid w:val="002D1A3B"/>
    <w:rsid w:val="002D1FE6"/>
    <w:rsid w:val="002D221D"/>
    <w:rsid w:val="002D2430"/>
    <w:rsid w:val="002D2471"/>
    <w:rsid w:val="002D2998"/>
    <w:rsid w:val="002D29DC"/>
    <w:rsid w:val="002D2A13"/>
    <w:rsid w:val="002D341F"/>
    <w:rsid w:val="002D36AF"/>
    <w:rsid w:val="002D3916"/>
    <w:rsid w:val="002D39EB"/>
    <w:rsid w:val="002D3DFD"/>
    <w:rsid w:val="002D3E8B"/>
    <w:rsid w:val="002D3F05"/>
    <w:rsid w:val="002D417A"/>
    <w:rsid w:val="002D46DC"/>
    <w:rsid w:val="002D4A8F"/>
    <w:rsid w:val="002D54BF"/>
    <w:rsid w:val="002D59CE"/>
    <w:rsid w:val="002D644B"/>
    <w:rsid w:val="002D680A"/>
    <w:rsid w:val="002D6818"/>
    <w:rsid w:val="002D68E4"/>
    <w:rsid w:val="002D7069"/>
    <w:rsid w:val="002D716B"/>
    <w:rsid w:val="002D71A8"/>
    <w:rsid w:val="002D725C"/>
    <w:rsid w:val="002D746B"/>
    <w:rsid w:val="002D7549"/>
    <w:rsid w:val="002D7621"/>
    <w:rsid w:val="002D764C"/>
    <w:rsid w:val="002D790E"/>
    <w:rsid w:val="002D7950"/>
    <w:rsid w:val="002D7991"/>
    <w:rsid w:val="002D7BBB"/>
    <w:rsid w:val="002D7D6C"/>
    <w:rsid w:val="002E0312"/>
    <w:rsid w:val="002E0386"/>
    <w:rsid w:val="002E0838"/>
    <w:rsid w:val="002E0D65"/>
    <w:rsid w:val="002E0D9E"/>
    <w:rsid w:val="002E0E13"/>
    <w:rsid w:val="002E1084"/>
    <w:rsid w:val="002E1169"/>
    <w:rsid w:val="002E151F"/>
    <w:rsid w:val="002E17E4"/>
    <w:rsid w:val="002E1B85"/>
    <w:rsid w:val="002E1C16"/>
    <w:rsid w:val="002E1C35"/>
    <w:rsid w:val="002E1D73"/>
    <w:rsid w:val="002E1FE6"/>
    <w:rsid w:val="002E2244"/>
    <w:rsid w:val="002E245C"/>
    <w:rsid w:val="002E24D5"/>
    <w:rsid w:val="002E2564"/>
    <w:rsid w:val="002E2BFB"/>
    <w:rsid w:val="002E2DDF"/>
    <w:rsid w:val="002E2EE1"/>
    <w:rsid w:val="002E31B3"/>
    <w:rsid w:val="002E3220"/>
    <w:rsid w:val="002E347B"/>
    <w:rsid w:val="002E36B7"/>
    <w:rsid w:val="002E3B30"/>
    <w:rsid w:val="002E3F04"/>
    <w:rsid w:val="002E4485"/>
    <w:rsid w:val="002E4597"/>
    <w:rsid w:val="002E5404"/>
    <w:rsid w:val="002E578F"/>
    <w:rsid w:val="002E5A11"/>
    <w:rsid w:val="002E5E24"/>
    <w:rsid w:val="002E6028"/>
    <w:rsid w:val="002E6166"/>
    <w:rsid w:val="002E6532"/>
    <w:rsid w:val="002E6D08"/>
    <w:rsid w:val="002E6E65"/>
    <w:rsid w:val="002E6E8A"/>
    <w:rsid w:val="002E70AE"/>
    <w:rsid w:val="002E7293"/>
    <w:rsid w:val="002E74F7"/>
    <w:rsid w:val="002E7561"/>
    <w:rsid w:val="002E75B5"/>
    <w:rsid w:val="002E79D9"/>
    <w:rsid w:val="002E7A1D"/>
    <w:rsid w:val="002F058B"/>
    <w:rsid w:val="002F0876"/>
    <w:rsid w:val="002F0D48"/>
    <w:rsid w:val="002F13CD"/>
    <w:rsid w:val="002F1457"/>
    <w:rsid w:val="002F16A9"/>
    <w:rsid w:val="002F170C"/>
    <w:rsid w:val="002F1812"/>
    <w:rsid w:val="002F1BCC"/>
    <w:rsid w:val="002F2EDC"/>
    <w:rsid w:val="002F3170"/>
    <w:rsid w:val="002F354F"/>
    <w:rsid w:val="002F3EC5"/>
    <w:rsid w:val="002F4376"/>
    <w:rsid w:val="002F43AE"/>
    <w:rsid w:val="002F470A"/>
    <w:rsid w:val="002F497A"/>
    <w:rsid w:val="002F4BD1"/>
    <w:rsid w:val="002F4F08"/>
    <w:rsid w:val="002F57D4"/>
    <w:rsid w:val="002F5AD1"/>
    <w:rsid w:val="002F5D66"/>
    <w:rsid w:val="002F5E58"/>
    <w:rsid w:val="002F5FAD"/>
    <w:rsid w:val="002F6140"/>
    <w:rsid w:val="002F6D8B"/>
    <w:rsid w:val="002F6E66"/>
    <w:rsid w:val="002F6F2B"/>
    <w:rsid w:val="002F7B50"/>
    <w:rsid w:val="002F7B9E"/>
    <w:rsid w:val="00300195"/>
    <w:rsid w:val="0030048B"/>
    <w:rsid w:val="00300554"/>
    <w:rsid w:val="003005B8"/>
    <w:rsid w:val="0030090B"/>
    <w:rsid w:val="003009C6"/>
    <w:rsid w:val="00300C86"/>
    <w:rsid w:val="00300EFD"/>
    <w:rsid w:val="003012E7"/>
    <w:rsid w:val="0030137E"/>
    <w:rsid w:val="003013DD"/>
    <w:rsid w:val="003018DC"/>
    <w:rsid w:val="00302084"/>
    <w:rsid w:val="00302923"/>
    <w:rsid w:val="00302A91"/>
    <w:rsid w:val="00302B0C"/>
    <w:rsid w:val="00303025"/>
    <w:rsid w:val="00303487"/>
    <w:rsid w:val="00303D2D"/>
    <w:rsid w:val="00303F87"/>
    <w:rsid w:val="00303FA0"/>
    <w:rsid w:val="003041A4"/>
    <w:rsid w:val="003046BF"/>
    <w:rsid w:val="00304757"/>
    <w:rsid w:val="003048B4"/>
    <w:rsid w:val="00304C58"/>
    <w:rsid w:val="00304E3C"/>
    <w:rsid w:val="003051FB"/>
    <w:rsid w:val="003052ED"/>
    <w:rsid w:val="003055A7"/>
    <w:rsid w:val="00305852"/>
    <w:rsid w:val="0030644A"/>
    <w:rsid w:val="003067FF"/>
    <w:rsid w:val="003068DA"/>
    <w:rsid w:val="00306BE2"/>
    <w:rsid w:val="00307C12"/>
    <w:rsid w:val="00307D17"/>
    <w:rsid w:val="00307DD5"/>
    <w:rsid w:val="00307EDA"/>
    <w:rsid w:val="0031014C"/>
    <w:rsid w:val="003104F1"/>
    <w:rsid w:val="003105EE"/>
    <w:rsid w:val="0031095B"/>
    <w:rsid w:val="0031096B"/>
    <w:rsid w:val="00310BD1"/>
    <w:rsid w:val="00310C80"/>
    <w:rsid w:val="00311083"/>
    <w:rsid w:val="003110B1"/>
    <w:rsid w:val="0031114A"/>
    <w:rsid w:val="00311944"/>
    <w:rsid w:val="00311C8F"/>
    <w:rsid w:val="00311F7E"/>
    <w:rsid w:val="0031213F"/>
    <w:rsid w:val="00312653"/>
    <w:rsid w:val="003127A8"/>
    <w:rsid w:val="00312887"/>
    <w:rsid w:val="003128E6"/>
    <w:rsid w:val="00312B8E"/>
    <w:rsid w:val="0031353D"/>
    <w:rsid w:val="00313605"/>
    <w:rsid w:val="0031399A"/>
    <w:rsid w:val="00313B24"/>
    <w:rsid w:val="00313CE5"/>
    <w:rsid w:val="00313EE8"/>
    <w:rsid w:val="00314110"/>
    <w:rsid w:val="003141E2"/>
    <w:rsid w:val="003145C1"/>
    <w:rsid w:val="003147A3"/>
    <w:rsid w:val="00314C8D"/>
    <w:rsid w:val="00315171"/>
    <w:rsid w:val="0031558E"/>
    <w:rsid w:val="0031579B"/>
    <w:rsid w:val="003158F8"/>
    <w:rsid w:val="00315F37"/>
    <w:rsid w:val="00315F4E"/>
    <w:rsid w:val="00315F9A"/>
    <w:rsid w:val="00316129"/>
    <w:rsid w:val="00316222"/>
    <w:rsid w:val="00316739"/>
    <w:rsid w:val="0031674D"/>
    <w:rsid w:val="00316908"/>
    <w:rsid w:val="00316C04"/>
    <w:rsid w:val="00316C30"/>
    <w:rsid w:val="003173C0"/>
    <w:rsid w:val="003173F6"/>
    <w:rsid w:val="0031742F"/>
    <w:rsid w:val="003174FC"/>
    <w:rsid w:val="00317865"/>
    <w:rsid w:val="00320297"/>
    <w:rsid w:val="003203FC"/>
    <w:rsid w:val="00320551"/>
    <w:rsid w:val="00320621"/>
    <w:rsid w:val="00320645"/>
    <w:rsid w:val="003207D6"/>
    <w:rsid w:val="00320C31"/>
    <w:rsid w:val="00320D1D"/>
    <w:rsid w:val="00320EC9"/>
    <w:rsid w:val="00320F6B"/>
    <w:rsid w:val="003212A9"/>
    <w:rsid w:val="00321B0E"/>
    <w:rsid w:val="00321C0A"/>
    <w:rsid w:val="00321E0E"/>
    <w:rsid w:val="0032206F"/>
    <w:rsid w:val="00322820"/>
    <w:rsid w:val="00322913"/>
    <w:rsid w:val="00322B14"/>
    <w:rsid w:val="00322E11"/>
    <w:rsid w:val="0032328D"/>
    <w:rsid w:val="003232DE"/>
    <w:rsid w:val="003233A2"/>
    <w:rsid w:val="003235C6"/>
    <w:rsid w:val="00323E85"/>
    <w:rsid w:val="00324385"/>
    <w:rsid w:val="00324495"/>
    <w:rsid w:val="0032452F"/>
    <w:rsid w:val="003246BC"/>
    <w:rsid w:val="00324808"/>
    <w:rsid w:val="00324A99"/>
    <w:rsid w:val="00324AAD"/>
    <w:rsid w:val="00325301"/>
    <w:rsid w:val="003256AC"/>
    <w:rsid w:val="00325EA9"/>
    <w:rsid w:val="00326052"/>
    <w:rsid w:val="00326413"/>
    <w:rsid w:val="0032666A"/>
    <w:rsid w:val="003266AD"/>
    <w:rsid w:val="0032675B"/>
    <w:rsid w:val="00326A56"/>
    <w:rsid w:val="00326AC1"/>
    <w:rsid w:val="00326D71"/>
    <w:rsid w:val="00326D79"/>
    <w:rsid w:val="00327393"/>
    <w:rsid w:val="00327928"/>
    <w:rsid w:val="00327B4F"/>
    <w:rsid w:val="00327B61"/>
    <w:rsid w:val="00327C25"/>
    <w:rsid w:val="00327EB6"/>
    <w:rsid w:val="003303E2"/>
    <w:rsid w:val="003307D7"/>
    <w:rsid w:val="00330AF2"/>
    <w:rsid w:val="00330C74"/>
    <w:rsid w:val="00330FB2"/>
    <w:rsid w:val="00331096"/>
    <w:rsid w:val="003310E0"/>
    <w:rsid w:val="00331606"/>
    <w:rsid w:val="003316BE"/>
    <w:rsid w:val="003316DD"/>
    <w:rsid w:val="00331961"/>
    <w:rsid w:val="00331D05"/>
    <w:rsid w:val="00332120"/>
    <w:rsid w:val="0033275A"/>
    <w:rsid w:val="00332D9C"/>
    <w:rsid w:val="0033306F"/>
    <w:rsid w:val="00333588"/>
    <w:rsid w:val="003339C8"/>
    <w:rsid w:val="00333A04"/>
    <w:rsid w:val="00333B0F"/>
    <w:rsid w:val="00333B7A"/>
    <w:rsid w:val="00333BBD"/>
    <w:rsid w:val="00333BD3"/>
    <w:rsid w:val="00333F22"/>
    <w:rsid w:val="00333FE2"/>
    <w:rsid w:val="003340A1"/>
    <w:rsid w:val="003343AF"/>
    <w:rsid w:val="0033451F"/>
    <w:rsid w:val="00334889"/>
    <w:rsid w:val="00334C9C"/>
    <w:rsid w:val="003351E2"/>
    <w:rsid w:val="003354CF"/>
    <w:rsid w:val="00335642"/>
    <w:rsid w:val="003359AF"/>
    <w:rsid w:val="00335ADE"/>
    <w:rsid w:val="00335ED5"/>
    <w:rsid w:val="00336112"/>
    <w:rsid w:val="00336700"/>
    <w:rsid w:val="00336D0A"/>
    <w:rsid w:val="00336D45"/>
    <w:rsid w:val="0033706B"/>
    <w:rsid w:val="00337382"/>
    <w:rsid w:val="00337440"/>
    <w:rsid w:val="003378B5"/>
    <w:rsid w:val="0033794D"/>
    <w:rsid w:val="00337AB5"/>
    <w:rsid w:val="00337B77"/>
    <w:rsid w:val="00337CE4"/>
    <w:rsid w:val="00337CED"/>
    <w:rsid w:val="00340026"/>
    <w:rsid w:val="00340572"/>
    <w:rsid w:val="003406D4"/>
    <w:rsid w:val="00340799"/>
    <w:rsid w:val="00340B79"/>
    <w:rsid w:val="00340D82"/>
    <w:rsid w:val="00340EE9"/>
    <w:rsid w:val="00341345"/>
    <w:rsid w:val="003415C4"/>
    <w:rsid w:val="003419BE"/>
    <w:rsid w:val="00341A19"/>
    <w:rsid w:val="00341A3C"/>
    <w:rsid w:val="00341B1C"/>
    <w:rsid w:val="00341C51"/>
    <w:rsid w:val="00341C6F"/>
    <w:rsid w:val="00341E33"/>
    <w:rsid w:val="00342103"/>
    <w:rsid w:val="00342164"/>
    <w:rsid w:val="00342462"/>
    <w:rsid w:val="00342533"/>
    <w:rsid w:val="0034287F"/>
    <w:rsid w:val="00342ED5"/>
    <w:rsid w:val="00342F7C"/>
    <w:rsid w:val="00343037"/>
    <w:rsid w:val="00343144"/>
    <w:rsid w:val="003433E8"/>
    <w:rsid w:val="00343827"/>
    <w:rsid w:val="00343D8E"/>
    <w:rsid w:val="00343E30"/>
    <w:rsid w:val="00343F5F"/>
    <w:rsid w:val="00343F71"/>
    <w:rsid w:val="00344186"/>
    <w:rsid w:val="003441DC"/>
    <w:rsid w:val="00344E06"/>
    <w:rsid w:val="00344FE0"/>
    <w:rsid w:val="00345112"/>
    <w:rsid w:val="00345249"/>
    <w:rsid w:val="00345A59"/>
    <w:rsid w:val="00345BD6"/>
    <w:rsid w:val="00345E18"/>
    <w:rsid w:val="00346196"/>
    <w:rsid w:val="00346198"/>
    <w:rsid w:val="00346464"/>
    <w:rsid w:val="003466F2"/>
    <w:rsid w:val="003467CA"/>
    <w:rsid w:val="003469B4"/>
    <w:rsid w:val="00346C2A"/>
    <w:rsid w:val="00346C2F"/>
    <w:rsid w:val="0034704D"/>
    <w:rsid w:val="00347248"/>
    <w:rsid w:val="00347355"/>
    <w:rsid w:val="003473C8"/>
    <w:rsid w:val="00347794"/>
    <w:rsid w:val="00347B29"/>
    <w:rsid w:val="00347B36"/>
    <w:rsid w:val="00347FED"/>
    <w:rsid w:val="003503A1"/>
    <w:rsid w:val="003509D4"/>
    <w:rsid w:val="00350BAE"/>
    <w:rsid w:val="00350F32"/>
    <w:rsid w:val="0035148E"/>
    <w:rsid w:val="00351509"/>
    <w:rsid w:val="00351844"/>
    <w:rsid w:val="0035215E"/>
    <w:rsid w:val="00352B18"/>
    <w:rsid w:val="00352B4E"/>
    <w:rsid w:val="00352CC7"/>
    <w:rsid w:val="00353281"/>
    <w:rsid w:val="00353557"/>
    <w:rsid w:val="00353E44"/>
    <w:rsid w:val="003541BB"/>
    <w:rsid w:val="00354350"/>
    <w:rsid w:val="00354599"/>
    <w:rsid w:val="0035474F"/>
    <w:rsid w:val="00354F2D"/>
    <w:rsid w:val="003550EE"/>
    <w:rsid w:val="003552D0"/>
    <w:rsid w:val="00355348"/>
    <w:rsid w:val="00355587"/>
    <w:rsid w:val="00355799"/>
    <w:rsid w:val="00355874"/>
    <w:rsid w:val="00355C02"/>
    <w:rsid w:val="003560BD"/>
    <w:rsid w:val="00356617"/>
    <w:rsid w:val="00356628"/>
    <w:rsid w:val="003566D9"/>
    <w:rsid w:val="00356928"/>
    <w:rsid w:val="003571E6"/>
    <w:rsid w:val="00357240"/>
    <w:rsid w:val="00357422"/>
    <w:rsid w:val="00357C87"/>
    <w:rsid w:val="00357C8D"/>
    <w:rsid w:val="00357D4B"/>
    <w:rsid w:val="003601D3"/>
    <w:rsid w:val="0036035A"/>
    <w:rsid w:val="003603B1"/>
    <w:rsid w:val="0036082C"/>
    <w:rsid w:val="00360AFA"/>
    <w:rsid w:val="00360B08"/>
    <w:rsid w:val="00360FDA"/>
    <w:rsid w:val="0036135A"/>
    <w:rsid w:val="003613AC"/>
    <w:rsid w:val="00361409"/>
    <w:rsid w:val="003615C0"/>
    <w:rsid w:val="00361622"/>
    <w:rsid w:val="0036186C"/>
    <w:rsid w:val="0036189C"/>
    <w:rsid w:val="00361985"/>
    <w:rsid w:val="00361E1C"/>
    <w:rsid w:val="0036215D"/>
    <w:rsid w:val="0036287B"/>
    <w:rsid w:val="00362F39"/>
    <w:rsid w:val="00363009"/>
    <w:rsid w:val="00363153"/>
    <w:rsid w:val="003631A0"/>
    <w:rsid w:val="00363446"/>
    <w:rsid w:val="003637B0"/>
    <w:rsid w:val="00363972"/>
    <w:rsid w:val="00364117"/>
    <w:rsid w:val="003642DF"/>
    <w:rsid w:val="00364644"/>
    <w:rsid w:val="00364703"/>
    <w:rsid w:val="003649F6"/>
    <w:rsid w:val="00364FF2"/>
    <w:rsid w:val="003652B6"/>
    <w:rsid w:val="003652B7"/>
    <w:rsid w:val="00365451"/>
    <w:rsid w:val="00365817"/>
    <w:rsid w:val="00365B58"/>
    <w:rsid w:val="00365E7B"/>
    <w:rsid w:val="00365FE7"/>
    <w:rsid w:val="00366762"/>
    <w:rsid w:val="003667DC"/>
    <w:rsid w:val="0036684E"/>
    <w:rsid w:val="00366AC9"/>
    <w:rsid w:val="00366BFA"/>
    <w:rsid w:val="003678B6"/>
    <w:rsid w:val="00367D16"/>
    <w:rsid w:val="00367EF9"/>
    <w:rsid w:val="003703FD"/>
    <w:rsid w:val="0037041B"/>
    <w:rsid w:val="00370495"/>
    <w:rsid w:val="00370542"/>
    <w:rsid w:val="00370770"/>
    <w:rsid w:val="003708E4"/>
    <w:rsid w:val="00370DFB"/>
    <w:rsid w:val="00371223"/>
    <w:rsid w:val="00371554"/>
    <w:rsid w:val="0037193D"/>
    <w:rsid w:val="00371C26"/>
    <w:rsid w:val="00371CA4"/>
    <w:rsid w:val="00371E46"/>
    <w:rsid w:val="00371F43"/>
    <w:rsid w:val="00372096"/>
    <w:rsid w:val="0037241B"/>
    <w:rsid w:val="00372698"/>
    <w:rsid w:val="0037286A"/>
    <w:rsid w:val="00372AD0"/>
    <w:rsid w:val="00372CB6"/>
    <w:rsid w:val="00372CDE"/>
    <w:rsid w:val="00372EB5"/>
    <w:rsid w:val="00372F75"/>
    <w:rsid w:val="0037307E"/>
    <w:rsid w:val="0037384C"/>
    <w:rsid w:val="00373F2D"/>
    <w:rsid w:val="00374355"/>
    <w:rsid w:val="0037437C"/>
    <w:rsid w:val="003743FA"/>
    <w:rsid w:val="0037488C"/>
    <w:rsid w:val="00374AAB"/>
    <w:rsid w:val="00374DDE"/>
    <w:rsid w:val="00375158"/>
    <w:rsid w:val="0037520A"/>
    <w:rsid w:val="0037528C"/>
    <w:rsid w:val="003759D6"/>
    <w:rsid w:val="00375BEB"/>
    <w:rsid w:val="00375D6F"/>
    <w:rsid w:val="00376409"/>
    <w:rsid w:val="00376786"/>
    <w:rsid w:val="00376C98"/>
    <w:rsid w:val="003771D8"/>
    <w:rsid w:val="00377A81"/>
    <w:rsid w:val="00377A93"/>
    <w:rsid w:val="00380149"/>
    <w:rsid w:val="0038054E"/>
    <w:rsid w:val="00380744"/>
    <w:rsid w:val="00380CC7"/>
    <w:rsid w:val="00380DE8"/>
    <w:rsid w:val="00380F5A"/>
    <w:rsid w:val="00381083"/>
    <w:rsid w:val="003812A9"/>
    <w:rsid w:val="00381388"/>
    <w:rsid w:val="00381413"/>
    <w:rsid w:val="0038144C"/>
    <w:rsid w:val="00381586"/>
    <w:rsid w:val="003819CF"/>
    <w:rsid w:val="00382099"/>
    <w:rsid w:val="00382386"/>
    <w:rsid w:val="00382685"/>
    <w:rsid w:val="0038297F"/>
    <w:rsid w:val="00382A8D"/>
    <w:rsid w:val="00382DD8"/>
    <w:rsid w:val="00382E64"/>
    <w:rsid w:val="0038316F"/>
    <w:rsid w:val="00383422"/>
    <w:rsid w:val="00383679"/>
    <w:rsid w:val="0038373A"/>
    <w:rsid w:val="00383849"/>
    <w:rsid w:val="003842C6"/>
    <w:rsid w:val="003848C5"/>
    <w:rsid w:val="00384DBE"/>
    <w:rsid w:val="00385032"/>
    <w:rsid w:val="00385250"/>
    <w:rsid w:val="00385551"/>
    <w:rsid w:val="0038565E"/>
    <w:rsid w:val="00385CAE"/>
    <w:rsid w:val="00385F3C"/>
    <w:rsid w:val="00386144"/>
    <w:rsid w:val="003861BC"/>
    <w:rsid w:val="00386576"/>
    <w:rsid w:val="00386751"/>
    <w:rsid w:val="0038697D"/>
    <w:rsid w:val="00387090"/>
    <w:rsid w:val="003871E8"/>
    <w:rsid w:val="003874AF"/>
    <w:rsid w:val="003874F0"/>
    <w:rsid w:val="00387602"/>
    <w:rsid w:val="003901A8"/>
    <w:rsid w:val="003905D1"/>
    <w:rsid w:val="00390722"/>
    <w:rsid w:val="00390C86"/>
    <w:rsid w:val="00390E87"/>
    <w:rsid w:val="00391175"/>
    <w:rsid w:val="00391A5B"/>
    <w:rsid w:val="00391BD0"/>
    <w:rsid w:val="00391C1B"/>
    <w:rsid w:val="003922BA"/>
    <w:rsid w:val="00392D3D"/>
    <w:rsid w:val="00392D7D"/>
    <w:rsid w:val="00392E92"/>
    <w:rsid w:val="00392FD9"/>
    <w:rsid w:val="003931F0"/>
    <w:rsid w:val="003933A2"/>
    <w:rsid w:val="00393510"/>
    <w:rsid w:val="0039353F"/>
    <w:rsid w:val="003937EC"/>
    <w:rsid w:val="00393927"/>
    <w:rsid w:val="00393A32"/>
    <w:rsid w:val="00393BAA"/>
    <w:rsid w:val="00393C9D"/>
    <w:rsid w:val="00393D91"/>
    <w:rsid w:val="0039415F"/>
    <w:rsid w:val="0039440D"/>
    <w:rsid w:val="00394664"/>
    <w:rsid w:val="0039480F"/>
    <w:rsid w:val="00394CE4"/>
    <w:rsid w:val="0039516B"/>
    <w:rsid w:val="003955C3"/>
    <w:rsid w:val="00395F79"/>
    <w:rsid w:val="00395F95"/>
    <w:rsid w:val="003963D3"/>
    <w:rsid w:val="003969BB"/>
    <w:rsid w:val="00396A40"/>
    <w:rsid w:val="00396BCC"/>
    <w:rsid w:val="00396F1A"/>
    <w:rsid w:val="00397182"/>
    <w:rsid w:val="003971FA"/>
    <w:rsid w:val="003972FB"/>
    <w:rsid w:val="00397C53"/>
    <w:rsid w:val="00397E81"/>
    <w:rsid w:val="00397E93"/>
    <w:rsid w:val="00397E9F"/>
    <w:rsid w:val="00397EA3"/>
    <w:rsid w:val="00397F2C"/>
    <w:rsid w:val="003A00E1"/>
    <w:rsid w:val="003A0A04"/>
    <w:rsid w:val="003A0B88"/>
    <w:rsid w:val="003A0E09"/>
    <w:rsid w:val="003A0EA9"/>
    <w:rsid w:val="003A13E5"/>
    <w:rsid w:val="003A18BB"/>
    <w:rsid w:val="003A1A91"/>
    <w:rsid w:val="003A1DB0"/>
    <w:rsid w:val="003A1ED7"/>
    <w:rsid w:val="003A1FC8"/>
    <w:rsid w:val="003A240D"/>
    <w:rsid w:val="003A245C"/>
    <w:rsid w:val="003A2DCB"/>
    <w:rsid w:val="003A2F91"/>
    <w:rsid w:val="003A3663"/>
    <w:rsid w:val="003A3786"/>
    <w:rsid w:val="003A3AA3"/>
    <w:rsid w:val="003A4122"/>
    <w:rsid w:val="003A4248"/>
    <w:rsid w:val="003A43C6"/>
    <w:rsid w:val="003A49A8"/>
    <w:rsid w:val="003A49FB"/>
    <w:rsid w:val="003A4BED"/>
    <w:rsid w:val="003A4D0F"/>
    <w:rsid w:val="003A4F64"/>
    <w:rsid w:val="003A51FE"/>
    <w:rsid w:val="003A5650"/>
    <w:rsid w:val="003A5E13"/>
    <w:rsid w:val="003A65EC"/>
    <w:rsid w:val="003A66AA"/>
    <w:rsid w:val="003A6A5C"/>
    <w:rsid w:val="003A7294"/>
    <w:rsid w:val="003A7326"/>
    <w:rsid w:val="003A7456"/>
    <w:rsid w:val="003A7796"/>
    <w:rsid w:val="003A7C56"/>
    <w:rsid w:val="003A7C7A"/>
    <w:rsid w:val="003A7CCF"/>
    <w:rsid w:val="003A7CE2"/>
    <w:rsid w:val="003B00B7"/>
    <w:rsid w:val="003B056F"/>
    <w:rsid w:val="003B05ED"/>
    <w:rsid w:val="003B0997"/>
    <w:rsid w:val="003B0A53"/>
    <w:rsid w:val="003B0F05"/>
    <w:rsid w:val="003B115A"/>
    <w:rsid w:val="003B1325"/>
    <w:rsid w:val="003B18E9"/>
    <w:rsid w:val="003B19DD"/>
    <w:rsid w:val="003B2159"/>
    <w:rsid w:val="003B21FA"/>
    <w:rsid w:val="003B3018"/>
    <w:rsid w:val="003B3A91"/>
    <w:rsid w:val="003B3C08"/>
    <w:rsid w:val="003B40C2"/>
    <w:rsid w:val="003B43E5"/>
    <w:rsid w:val="003B442B"/>
    <w:rsid w:val="003B48F8"/>
    <w:rsid w:val="003B49CA"/>
    <w:rsid w:val="003B49EC"/>
    <w:rsid w:val="003B4E87"/>
    <w:rsid w:val="003B4F1C"/>
    <w:rsid w:val="003B4F7F"/>
    <w:rsid w:val="003B5369"/>
    <w:rsid w:val="003B53CC"/>
    <w:rsid w:val="003B5904"/>
    <w:rsid w:val="003B5A8A"/>
    <w:rsid w:val="003B5E0E"/>
    <w:rsid w:val="003B6409"/>
    <w:rsid w:val="003B6412"/>
    <w:rsid w:val="003B6B38"/>
    <w:rsid w:val="003B6C8E"/>
    <w:rsid w:val="003B6DEE"/>
    <w:rsid w:val="003B77F2"/>
    <w:rsid w:val="003B78E4"/>
    <w:rsid w:val="003B7CB2"/>
    <w:rsid w:val="003B7EA0"/>
    <w:rsid w:val="003B7EE1"/>
    <w:rsid w:val="003C00CC"/>
    <w:rsid w:val="003C02B0"/>
    <w:rsid w:val="003C0511"/>
    <w:rsid w:val="003C05D7"/>
    <w:rsid w:val="003C08A9"/>
    <w:rsid w:val="003C09F1"/>
    <w:rsid w:val="003C0C0D"/>
    <w:rsid w:val="003C0D68"/>
    <w:rsid w:val="003C0DDE"/>
    <w:rsid w:val="003C0E08"/>
    <w:rsid w:val="003C0E26"/>
    <w:rsid w:val="003C1444"/>
    <w:rsid w:val="003C1788"/>
    <w:rsid w:val="003C1849"/>
    <w:rsid w:val="003C1AF3"/>
    <w:rsid w:val="003C1AFA"/>
    <w:rsid w:val="003C2009"/>
    <w:rsid w:val="003C23A4"/>
    <w:rsid w:val="003C25C3"/>
    <w:rsid w:val="003C30C4"/>
    <w:rsid w:val="003C350C"/>
    <w:rsid w:val="003C3577"/>
    <w:rsid w:val="003C358B"/>
    <w:rsid w:val="003C3674"/>
    <w:rsid w:val="003C3690"/>
    <w:rsid w:val="003C373D"/>
    <w:rsid w:val="003C38EC"/>
    <w:rsid w:val="003C4459"/>
    <w:rsid w:val="003C46D8"/>
    <w:rsid w:val="003C4AEE"/>
    <w:rsid w:val="003C4E51"/>
    <w:rsid w:val="003C5588"/>
    <w:rsid w:val="003C577C"/>
    <w:rsid w:val="003C5B2E"/>
    <w:rsid w:val="003C5D24"/>
    <w:rsid w:val="003C5DB9"/>
    <w:rsid w:val="003C5F6B"/>
    <w:rsid w:val="003C610E"/>
    <w:rsid w:val="003C6556"/>
    <w:rsid w:val="003C6770"/>
    <w:rsid w:val="003C6832"/>
    <w:rsid w:val="003C684C"/>
    <w:rsid w:val="003C698B"/>
    <w:rsid w:val="003C6CCB"/>
    <w:rsid w:val="003C6DBC"/>
    <w:rsid w:val="003C7152"/>
    <w:rsid w:val="003C7728"/>
    <w:rsid w:val="003C7826"/>
    <w:rsid w:val="003C7A23"/>
    <w:rsid w:val="003C7E87"/>
    <w:rsid w:val="003D01B9"/>
    <w:rsid w:val="003D01EA"/>
    <w:rsid w:val="003D0203"/>
    <w:rsid w:val="003D02B0"/>
    <w:rsid w:val="003D0493"/>
    <w:rsid w:val="003D0600"/>
    <w:rsid w:val="003D08E5"/>
    <w:rsid w:val="003D0B3A"/>
    <w:rsid w:val="003D1075"/>
    <w:rsid w:val="003D10AE"/>
    <w:rsid w:val="003D1447"/>
    <w:rsid w:val="003D1464"/>
    <w:rsid w:val="003D15B4"/>
    <w:rsid w:val="003D23D9"/>
    <w:rsid w:val="003D244F"/>
    <w:rsid w:val="003D2588"/>
    <w:rsid w:val="003D363F"/>
    <w:rsid w:val="003D371A"/>
    <w:rsid w:val="003D3832"/>
    <w:rsid w:val="003D3B79"/>
    <w:rsid w:val="003D3BB8"/>
    <w:rsid w:val="003D4078"/>
    <w:rsid w:val="003D419D"/>
    <w:rsid w:val="003D46E1"/>
    <w:rsid w:val="003D46F8"/>
    <w:rsid w:val="003D4ECC"/>
    <w:rsid w:val="003D5009"/>
    <w:rsid w:val="003D50FA"/>
    <w:rsid w:val="003D5169"/>
    <w:rsid w:val="003D51CF"/>
    <w:rsid w:val="003D56C9"/>
    <w:rsid w:val="003D57D4"/>
    <w:rsid w:val="003D5BEA"/>
    <w:rsid w:val="003D5CFB"/>
    <w:rsid w:val="003D5D58"/>
    <w:rsid w:val="003D612A"/>
    <w:rsid w:val="003D6B6C"/>
    <w:rsid w:val="003D6F63"/>
    <w:rsid w:val="003D70C4"/>
    <w:rsid w:val="003D7308"/>
    <w:rsid w:val="003D73B5"/>
    <w:rsid w:val="003D757E"/>
    <w:rsid w:val="003D76FB"/>
    <w:rsid w:val="003D7ACB"/>
    <w:rsid w:val="003D7EE9"/>
    <w:rsid w:val="003D7F78"/>
    <w:rsid w:val="003E0081"/>
    <w:rsid w:val="003E0393"/>
    <w:rsid w:val="003E0D53"/>
    <w:rsid w:val="003E13FF"/>
    <w:rsid w:val="003E1410"/>
    <w:rsid w:val="003E14C0"/>
    <w:rsid w:val="003E17AF"/>
    <w:rsid w:val="003E1CC9"/>
    <w:rsid w:val="003E22A3"/>
    <w:rsid w:val="003E27D6"/>
    <w:rsid w:val="003E280E"/>
    <w:rsid w:val="003E2D4D"/>
    <w:rsid w:val="003E2DE4"/>
    <w:rsid w:val="003E2E3F"/>
    <w:rsid w:val="003E2E62"/>
    <w:rsid w:val="003E2F22"/>
    <w:rsid w:val="003E359F"/>
    <w:rsid w:val="003E3C05"/>
    <w:rsid w:val="003E3C42"/>
    <w:rsid w:val="003E3D92"/>
    <w:rsid w:val="003E4027"/>
    <w:rsid w:val="003E40B7"/>
    <w:rsid w:val="003E46CA"/>
    <w:rsid w:val="003E4C6A"/>
    <w:rsid w:val="003E4E55"/>
    <w:rsid w:val="003E4F0D"/>
    <w:rsid w:val="003E5218"/>
    <w:rsid w:val="003E5313"/>
    <w:rsid w:val="003E53A3"/>
    <w:rsid w:val="003E54B8"/>
    <w:rsid w:val="003E5A57"/>
    <w:rsid w:val="003E5A71"/>
    <w:rsid w:val="003E5C04"/>
    <w:rsid w:val="003E6056"/>
    <w:rsid w:val="003E64C7"/>
    <w:rsid w:val="003E64EB"/>
    <w:rsid w:val="003E6ED9"/>
    <w:rsid w:val="003E707A"/>
    <w:rsid w:val="003E727E"/>
    <w:rsid w:val="003E72C1"/>
    <w:rsid w:val="003E7304"/>
    <w:rsid w:val="003E75B4"/>
    <w:rsid w:val="003E7C3F"/>
    <w:rsid w:val="003E7D4C"/>
    <w:rsid w:val="003E7D5A"/>
    <w:rsid w:val="003E7DB4"/>
    <w:rsid w:val="003E7DCC"/>
    <w:rsid w:val="003E7E31"/>
    <w:rsid w:val="003F025C"/>
    <w:rsid w:val="003F0335"/>
    <w:rsid w:val="003F05A6"/>
    <w:rsid w:val="003F0F4A"/>
    <w:rsid w:val="003F111A"/>
    <w:rsid w:val="003F1580"/>
    <w:rsid w:val="003F1745"/>
    <w:rsid w:val="003F1AC2"/>
    <w:rsid w:val="003F1BD6"/>
    <w:rsid w:val="003F1FFE"/>
    <w:rsid w:val="003F2187"/>
    <w:rsid w:val="003F2393"/>
    <w:rsid w:val="003F248F"/>
    <w:rsid w:val="003F2A1D"/>
    <w:rsid w:val="003F2DD2"/>
    <w:rsid w:val="003F305E"/>
    <w:rsid w:val="003F332A"/>
    <w:rsid w:val="003F3438"/>
    <w:rsid w:val="003F3F34"/>
    <w:rsid w:val="003F46C9"/>
    <w:rsid w:val="003F49DD"/>
    <w:rsid w:val="003F4B07"/>
    <w:rsid w:val="003F4C58"/>
    <w:rsid w:val="003F4FB7"/>
    <w:rsid w:val="003F51AA"/>
    <w:rsid w:val="003F6458"/>
    <w:rsid w:val="003F64AE"/>
    <w:rsid w:val="003F6824"/>
    <w:rsid w:val="003F6BA5"/>
    <w:rsid w:val="003F6DD0"/>
    <w:rsid w:val="003F7246"/>
    <w:rsid w:val="003F7681"/>
    <w:rsid w:val="003F7852"/>
    <w:rsid w:val="003F79EA"/>
    <w:rsid w:val="003F7E7A"/>
    <w:rsid w:val="004008A6"/>
    <w:rsid w:val="0040095B"/>
    <w:rsid w:val="00400C9B"/>
    <w:rsid w:val="00400DF8"/>
    <w:rsid w:val="00401291"/>
    <w:rsid w:val="00401946"/>
    <w:rsid w:val="00401996"/>
    <w:rsid w:val="00401EA2"/>
    <w:rsid w:val="00401F29"/>
    <w:rsid w:val="00402047"/>
    <w:rsid w:val="004024D4"/>
    <w:rsid w:val="00402D34"/>
    <w:rsid w:val="00402DBD"/>
    <w:rsid w:val="00402E68"/>
    <w:rsid w:val="00402E97"/>
    <w:rsid w:val="00402FBA"/>
    <w:rsid w:val="0040303F"/>
    <w:rsid w:val="0040314A"/>
    <w:rsid w:val="004031EA"/>
    <w:rsid w:val="00403252"/>
    <w:rsid w:val="0040337F"/>
    <w:rsid w:val="0040361F"/>
    <w:rsid w:val="00403689"/>
    <w:rsid w:val="00403835"/>
    <w:rsid w:val="00403A5C"/>
    <w:rsid w:val="00403D00"/>
    <w:rsid w:val="00403EE5"/>
    <w:rsid w:val="0040419E"/>
    <w:rsid w:val="004042CD"/>
    <w:rsid w:val="0040436F"/>
    <w:rsid w:val="00404992"/>
    <w:rsid w:val="00404AAF"/>
    <w:rsid w:val="00404C0F"/>
    <w:rsid w:val="00404CBA"/>
    <w:rsid w:val="00404D31"/>
    <w:rsid w:val="00405055"/>
    <w:rsid w:val="004050DB"/>
    <w:rsid w:val="004053A3"/>
    <w:rsid w:val="00405446"/>
    <w:rsid w:val="00405AE9"/>
    <w:rsid w:val="00405D68"/>
    <w:rsid w:val="00405E62"/>
    <w:rsid w:val="0040610E"/>
    <w:rsid w:val="00406A9A"/>
    <w:rsid w:val="00407019"/>
    <w:rsid w:val="00407106"/>
    <w:rsid w:val="00407151"/>
    <w:rsid w:val="0040716C"/>
    <w:rsid w:val="00407A09"/>
    <w:rsid w:val="00407AF0"/>
    <w:rsid w:val="00407CD7"/>
    <w:rsid w:val="00407EB5"/>
    <w:rsid w:val="00407FA7"/>
    <w:rsid w:val="004100C1"/>
    <w:rsid w:val="0041044A"/>
    <w:rsid w:val="004108B3"/>
    <w:rsid w:val="00410AAC"/>
    <w:rsid w:val="00410E86"/>
    <w:rsid w:val="0041105D"/>
    <w:rsid w:val="0041105E"/>
    <w:rsid w:val="00411061"/>
    <w:rsid w:val="00411410"/>
    <w:rsid w:val="00411CF0"/>
    <w:rsid w:val="00411D33"/>
    <w:rsid w:val="00411E38"/>
    <w:rsid w:val="00412361"/>
    <w:rsid w:val="004126B5"/>
    <w:rsid w:val="00412797"/>
    <w:rsid w:val="004127F9"/>
    <w:rsid w:val="00412CF4"/>
    <w:rsid w:val="00412E86"/>
    <w:rsid w:val="004130B9"/>
    <w:rsid w:val="0041345B"/>
    <w:rsid w:val="004135CE"/>
    <w:rsid w:val="00413EAB"/>
    <w:rsid w:val="00413F9D"/>
    <w:rsid w:val="0041403E"/>
    <w:rsid w:val="00414067"/>
    <w:rsid w:val="004141B8"/>
    <w:rsid w:val="004146DF"/>
    <w:rsid w:val="00414937"/>
    <w:rsid w:val="00414A36"/>
    <w:rsid w:val="00414B50"/>
    <w:rsid w:val="00414E00"/>
    <w:rsid w:val="004154BA"/>
    <w:rsid w:val="00415534"/>
    <w:rsid w:val="00415A68"/>
    <w:rsid w:val="0041609D"/>
    <w:rsid w:val="0041679C"/>
    <w:rsid w:val="004168BA"/>
    <w:rsid w:val="00416914"/>
    <w:rsid w:val="004169B2"/>
    <w:rsid w:val="00416BBD"/>
    <w:rsid w:val="00416CCE"/>
    <w:rsid w:val="004170D5"/>
    <w:rsid w:val="00417228"/>
    <w:rsid w:val="00417542"/>
    <w:rsid w:val="00417600"/>
    <w:rsid w:val="0041788B"/>
    <w:rsid w:val="00417A6C"/>
    <w:rsid w:val="00417A92"/>
    <w:rsid w:val="00417D74"/>
    <w:rsid w:val="00417DEA"/>
    <w:rsid w:val="00417F95"/>
    <w:rsid w:val="00420B87"/>
    <w:rsid w:val="004213EF"/>
    <w:rsid w:val="004214E7"/>
    <w:rsid w:val="00421611"/>
    <w:rsid w:val="00421680"/>
    <w:rsid w:val="00421BF2"/>
    <w:rsid w:val="00421C76"/>
    <w:rsid w:val="00422078"/>
    <w:rsid w:val="004221C4"/>
    <w:rsid w:val="00422204"/>
    <w:rsid w:val="00422358"/>
    <w:rsid w:val="00422619"/>
    <w:rsid w:val="004227DF"/>
    <w:rsid w:val="00422C0A"/>
    <w:rsid w:val="00422D7C"/>
    <w:rsid w:val="00422FFF"/>
    <w:rsid w:val="00423216"/>
    <w:rsid w:val="00423303"/>
    <w:rsid w:val="004233BA"/>
    <w:rsid w:val="004234E9"/>
    <w:rsid w:val="0042352F"/>
    <w:rsid w:val="00423766"/>
    <w:rsid w:val="004247BE"/>
    <w:rsid w:val="00424B09"/>
    <w:rsid w:val="00424E99"/>
    <w:rsid w:val="00424F80"/>
    <w:rsid w:val="004251DB"/>
    <w:rsid w:val="00425325"/>
    <w:rsid w:val="0042564C"/>
    <w:rsid w:val="0042602D"/>
    <w:rsid w:val="00426307"/>
    <w:rsid w:val="004263BA"/>
    <w:rsid w:val="004265FE"/>
    <w:rsid w:val="00426819"/>
    <w:rsid w:val="00426C14"/>
    <w:rsid w:val="00426C8C"/>
    <w:rsid w:val="0042700C"/>
    <w:rsid w:val="0042736A"/>
    <w:rsid w:val="0042750B"/>
    <w:rsid w:val="0042757C"/>
    <w:rsid w:val="004304A0"/>
    <w:rsid w:val="00430768"/>
    <w:rsid w:val="004308D2"/>
    <w:rsid w:val="004310B3"/>
    <w:rsid w:val="00431413"/>
    <w:rsid w:val="004314BB"/>
    <w:rsid w:val="00431681"/>
    <w:rsid w:val="0043177C"/>
    <w:rsid w:val="00431870"/>
    <w:rsid w:val="00431B18"/>
    <w:rsid w:val="00431B82"/>
    <w:rsid w:val="00431D40"/>
    <w:rsid w:val="0043210F"/>
    <w:rsid w:val="004327E2"/>
    <w:rsid w:val="00432D13"/>
    <w:rsid w:val="004330DD"/>
    <w:rsid w:val="004334F5"/>
    <w:rsid w:val="00433905"/>
    <w:rsid w:val="0043391E"/>
    <w:rsid w:val="00433C72"/>
    <w:rsid w:val="00433DE4"/>
    <w:rsid w:val="00434026"/>
    <w:rsid w:val="00434708"/>
    <w:rsid w:val="004347EF"/>
    <w:rsid w:val="00434A9F"/>
    <w:rsid w:val="00434B82"/>
    <w:rsid w:val="00434D7F"/>
    <w:rsid w:val="00434FB7"/>
    <w:rsid w:val="00435291"/>
    <w:rsid w:val="004357F5"/>
    <w:rsid w:val="004359B3"/>
    <w:rsid w:val="00435DD3"/>
    <w:rsid w:val="00435E67"/>
    <w:rsid w:val="00435E71"/>
    <w:rsid w:val="004365CA"/>
    <w:rsid w:val="00436BF1"/>
    <w:rsid w:val="004370E6"/>
    <w:rsid w:val="004371F6"/>
    <w:rsid w:val="004377A9"/>
    <w:rsid w:val="00437809"/>
    <w:rsid w:val="00437AB9"/>
    <w:rsid w:val="00437B9D"/>
    <w:rsid w:val="00437C69"/>
    <w:rsid w:val="00437C86"/>
    <w:rsid w:val="00437D40"/>
    <w:rsid w:val="00437E21"/>
    <w:rsid w:val="0044000A"/>
    <w:rsid w:val="0044025E"/>
    <w:rsid w:val="004406C5"/>
    <w:rsid w:val="00440AEC"/>
    <w:rsid w:val="00440CC4"/>
    <w:rsid w:val="0044199F"/>
    <w:rsid w:val="00441F6E"/>
    <w:rsid w:val="00442039"/>
    <w:rsid w:val="00442331"/>
    <w:rsid w:val="004425C1"/>
    <w:rsid w:val="00442729"/>
    <w:rsid w:val="00442813"/>
    <w:rsid w:val="00442986"/>
    <w:rsid w:val="00442A2D"/>
    <w:rsid w:val="00442AB9"/>
    <w:rsid w:val="00443134"/>
    <w:rsid w:val="0044344A"/>
    <w:rsid w:val="00443BE6"/>
    <w:rsid w:val="004441D9"/>
    <w:rsid w:val="0044421B"/>
    <w:rsid w:val="004445FE"/>
    <w:rsid w:val="00444BA0"/>
    <w:rsid w:val="00444D94"/>
    <w:rsid w:val="004450CC"/>
    <w:rsid w:val="00445260"/>
    <w:rsid w:val="00445479"/>
    <w:rsid w:val="0044549E"/>
    <w:rsid w:val="0044579C"/>
    <w:rsid w:val="00445DCD"/>
    <w:rsid w:val="004460B3"/>
    <w:rsid w:val="004464AF"/>
    <w:rsid w:val="00446723"/>
    <w:rsid w:val="00446732"/>
    <w:rsid w:val="00446BAB"/>
    <w:rsid w:val="00446D2A"/>
    <w:rsid w:val="00447195"/>
    <w:rsid w:val="00447317"/>
    <w:rsid w:val="00447BAB"/>
    <w:rsid w:val="0045005C"/>
    <w:rsid w:val="004505C8"/>
    <w:rsid w:val="00450C38"/>
    <w:rsid w:val="0045125C"/>
    <w:rsid w:val="00451738"/>
    <w:rsid w:val="00451988"/>
    <w:rsid w:val="00452935"/>
    <w:rsid w:val="004529BA"/>
    <w:rsid w:val="00452FBE"/>
    <w:rsid w:val="0045370B"/>
    <w:rsid w:val="00453752"/>
    <w:rsid w:val="004541E7"/>
    <w:rsid w:val="004541EA"/>
    <w:rsid w:val="00454325"/>
    <w:rsid w:val="004544A2"/>
    <w:rsid w:val="004545FE"/>
    <w:rsid w:val="00454A26"/>
    <w:rsid w:val="00454E95"/>
    <w:rsid w:val="004550EA"/>
    <w:rsid w:val="0045514D"/>
    <w:rsid w:val="0045559F"/>
    <w:rsid w:val="00455B63"/>
    <w:rsid w:val="00455BAD"/>
    <w:rsid w:val="00455F22"/>
    <w:rsid w:val="0045601E"/>
    <w:rsid w:val="00456169"/>
    <w:rsid w:val="0045692E"/>
    <w:rsid w:val="004569FC"/>
    <w:rsid w:val="00456B69"/>
    <w:rsid w:val="00456C79"/>
    <w:rsid w:val="00456D45"/>
    <w:rsid w:val="0045703A"/>
    <w:rsid w:val="004570D4"/>
    <w:rsid w:val="00457229"/>
    <w:rsid w:val="0045731B"/>
    <w:rsid w:val="00457387"/>
    <w:rsid w:val="0045763E"/>
    <w:rsid w:val="00457684"/>
    <w:rsid w:val="00457819"/>
    <w:rsid w:val="00457920"/>
    <w:rsid w:val="00457993"/>
    <w:rsid w:val="00457A9F"/>
    <w:rsid w:val="00457B65"/>
    <w:rsid w:val="00460152"/>
    <w:rsid w:val="004604F2"/>
    <w:rsid w:val="0046086D"/>
    <w:rsid w:val="004609D1"/>
    <w:rsid w:val="004612B1"/>
    <w:rsid w:val="00461326"/>
    <w:rsid w:val="0046157F"/>
    <w:rsid w:val="0046176B"/>
    <w:rsid w:val="00461ADE"/>
    <w:rsid w:val="00461C52"/>
    <w:rsid w:val="0046203A"/>
    <w:rsid w:val="00462058"/>
    <w:rsid w:val="004620FF"/>
    <w:rsid w:val="004621C4"/>
    <w:rsid w:val="004622E3"/>
    <w:rsid w:val="00462806"/>
    <w:rsid w:val="00462BE1"/>
    <w:rsid w:val="00462C34"/>
    <w:rsid w:val="00462DED"/>
    <w:rsid w:val="00462E0C"/>
    <w:rsid w:val="00462FD2"/>
    <w:rsid w:val="00463220"/>
    <w:rsid w:val="004635ED"/>
    <w:rsid w:val="00463981"/>
    <w:rsid w:val="00463A6D"/>
    <w:rsid w:val="00463C18"/>
    <w:rsid w:val="00463D92"/>
    <w:rsid w:val="00463FE5"/>
    <w:rsid w:val="0046400A"/>
    <w:rsid w:val="004642C2"/>
    <w:rsid w:val="00464698"/>
    <w:rsid w:val="00464B08"/>
    <w:rsid w:val="00464C5E"/>
    <w:rsid w:val="00465017"/>
    <w:rsid w:val="0046507A"/>
    <w:rsid w:val="0046570E"/>
    <w:rsid w:val="00465B21"/>
    <w:rsid w:val="00465B34"/>
    <w:rsid w:val="00465C1E"/>
    <w:rsid w:val="00465F87"/>
    <w:rsid w:val="004664F9"/>
    <w:rsid w:val="004667B4"/>
    <w:rsid w:val="00466838"/>
    <w:rsid w:val="0046690C"/>
    <w:rsid w:val="00466A01"/>
    <w:rsid w:val="00466B46"/>
    <w:rsid w:val="00466D4F"/>
    <w:rsid w:val="00466DDA"/>
    <w:rsid w:val="0046703A"/>
    <w:rsid w:val="00467443"/>
    <w:rsid w:val="00467561"/>
    <w:rsid w:val="00467A5D"/>
    <w:rsid w:val="00467C37"/>
    <w:rsid w:val="004704C6"/>
    <w:rsid w:val="00470593"/>
    <w:rsid w:val="004709F3"/>
    <w:rsid w:val="00470BAF"/>
    <w:rsid w:val="00470DFB"/>
    <w:rsid w:val="00470E41"/>
    <w:rsid w:val="004714EB"/>
    <w:rsid w:val="00471565"/>
    <w:rsid w:val="004717EF"/>
    <w:rsid w:val="004718E4"/>
    <w:rsid w:val="0047192D"/>
    <w:rsid w:val="00471992"/>
    <w:rsid w:val="0047246B"/>
    <w:rsid w:val="00472628"/>
    <w:rsid w:val="00472795"/>
    <w:rsid w:val="004728C1"/>
    <w:rsid w:val="0047292D"/>
    <w:rsid w:val="00472C17"/>
    <w:rsid w:val="00472CB6"/>
    <w:rsid w:val="00472D69"/>
    <w:rsid w:val="00472F11"/>
    <w:rsid w:val="004730DF"/>
    <w:rsid w:val="00473241"/>
    <w:rsid w:val="00473484"/>
    <w:rsid w:val="004736C0"/>
    <w:rsid w:val="004738B9"/>
    <w:rsid w:val="004740B5"/>
    <w:rsid w:val="004741EF"/>
    <w:rsid w:val="004746C4"/>
    <w:rsid w:val="00474826"/>
    <w:rsid w:val="0047488B"/>
    <w:rsid w:val="004749D2"/>
    <w:rsid w:val="00474C94"/>
    <w:rsid w:val="00474E2D"/>
    <w:rsid w:val="004750E7"/>
    <w:rsid w:val="00475A2C"/>
    <w:rsid w:val="00475B75"/>
    <w:rsid w:val="00476172"/>
    <w:rsid w:val="0047636F"/>
    <w:rsid w:val="0047638E"/>
    <w:rsid w:val="00476C06"/>
    <w:rsid w:val="004771E5"/>
    <w:rsid w:val="00477444"/>
    <w:rsid w:val="00477496"/>
    <w:rsid w:val="0047778A"/>
    <w:rsid w:val="00477EAC"/>
    <w:rsid w:val="0048043B"/>
    <w:rsid w:val="0048069B"/>
    <w:rsid w:val="004807A0"/>
    <w:rsid w:val="00480C63"/>
    <w:rsid w:val="00480E7D"/>
    <w:rsid w:val="00480F29"/>
    <w:rsid w:val="004812F4"/>
    <w:rsid w:val="004814A8"/>
    <w:rsid w:val="004816E0"/>
    <w:rsid w:val="00481B0B"/>
    <w:rsid w:val="00481B76"/>
    <w:rsid w:val="00481C35"/>
    <w:rsid w:val="00481EE6"/>
    <w:rsid w:val="00482422"/>
    <w:rsid w:val="00482550"/>
    <w:rsid w:val="00482EDC"/>
    <w:rsid w:val="00482FE3"/>
    <w:rsid w:val="004831D1"/>
    <w:rsid w:val="004831E1"/>
    <w:rsid w:val="00483286"/>
    <w:rsid w:val="004834D1"/>
    <w:rsid w:val="0048389B"/>
    <w:rsid w:val="004839A1"/>
    <w:rsid w:val="004839B8"/>
    <w:rsid w:val="00483BD9"/>
    <w:rsid w:val="00483D37"/>
    <w:rsid w:val="00483ED8"/>
    <w:rsid w:val="00484023"/>
    <w:rsid w:val="00484524"/>
    <w:rsid w:val="00484A7B"/>
    <w:rsid w:val="00484C47"/>
    <w:rsid w:val="00484CC6"/>
    <w:rsid w:val="00485277"/>
    <w:rsid w:val="00485280"/>
    <w:rsid w:val="0048543C"/>
    <w:rsid w:val="004855FF"/>
    <w:rsid w:val="004857E9"/>
    <w:rsid w:val="00486416"/>
    <w:rsid w:val="00486568"/>
    <w:rsid w:val="00486E8C"/>
    <w:rsid w:val="0048701B"/>
    <w:rsid w:val="0048715A"/>
    <w:rsid w:val="004871B6"/>
    <w:rsid w:val="004872EC"/>
    <w:rsid w:val="004874E3"/>
    <w:rsid w:val="00487617"/>
    <w:rsid w:val="0048765E"/>
    <w:rsid w:val="00487B05"/>
    <w:rsid w:val="00487DC6"/>
    <w:rsid w:val="00490220"/>
    <w:rsid w:val="0049050C"/>
    <w:rsid w:val="004906AE"/>
    <w:rsid w:val="004908EA"/>
    <w:rsid w:val="0049098D"/>
    <w:rsid w:val="00490B6D"/>
    <w:rsid w:val="004914B1"/>
    <w:rsid w:val="00491BBC"/>
    <w:rsid w:val="00491EF9"/>
    <w:rsid w:val="004921EB"/>
    <w:rsid w:val="00492458"/>
    <w:rsid w:val="00492A16"/>
    <w:rsid w:val="00492BAD"/>
    <w:rsid w:val="00492EA1"/>
    <w:rsid w:val="00492FED"/>
    <w:rsid w:val="00493071"/>
    <w:rsid w:val="004931BA"/>
    <w:rsid w:val="004939F9"/>
    <w:rsid w:val="00494592"/>
    <w:rsid w:val="0049473D"/>
    <w:rsid w:val="00494B79"/>
    <w:rsid w:val="00495116"/>
    <w:rsid w:val="0049511F"/>
    <w:rsid w:val="00495168"/>
    <w:rsid w:val="00495617"/>
    <w:rsid w:val="004956E8"/>
    <w:rsid w:val="004959E3"/>
    <w:rsid w:val="00495A06"/>
    <w:rsid w:val="00495CED"/>
    <w:rsid w:val="0049622F"/>
    <w:rsid w:val="0049649B"/>
    <w:rsid w:val="004967FD"/>
    <w:rsid w:val="00496840"/>
    <w:rsid w:val="00496B8B"/>
    <w:rsid w:val="00496E5E"/>
    <w:rsid w:val="00496EF3"/>
    <w:rsid w:val="00497099"/>
    <w:rsid w:val="00497246"/>
    <w:rsid w:val="00497457"/>
    <w:rsid w:val="0049795D"/>
    <w:rsid w:val="00497B4A"/>
    <w:rsid w:val="004A00FF"/>
    <w:rsid w:val="004A01D7"/>
    <w:rsid w:val="004A020D"/>
    <w:rsid w:val="004A036B"/>
    <w:rsid w:val="004A043D"/>
    <w:rsid w:val="004A096D"/>
    <w:rsid w:val="004A0A91"/>
    <w:rsid w:val="004A0E8A"/>
    <w:rsid w:val="004A126F"/>
    <w:rsid w:val="004A130E"/>
    <w:rsid w:val="004A1456"/>
    <w:rsid w:val="004A153E"/>
    <w:rsid w:val="004A15A3"/>
    <w:rsid w:val="004A16CE"/>
    <w:rsid w:val="004A1C97"/>
    <w:rsid w:val="004A1F66"/>
    <w:rsid w:val="004A1FF3"/>
    <w:rsid w:val="004A203B"/>
    <w:rsid w:val="004A209D"/>
    <w:rsid w:val="004A2282"/>
    <w:rsid w:val="004A2757"/>
    <w:rsid w:val="004A28FF"/>
    <w:rsid w:val="004A2925"/>
    <w:rsid w:val="004A2C31"/>
    <w:rsid w:val="004A2C9B"/>
    <w:rsid w:val="004A2F02"/>
    <w:rsid w:val="004A3230"/>
    <w:rsid w:val="004A3672"/>
    <w:rsid w:val="004A3683"/>
    <w:rsid w:val="004A3B72"/>
    <w:rsid w:val="004A3BF7"/>
    <w:rsid w:val="004A3D10"/>
    <w:rsid w:val="004A3D67"/>
    <w:rsid w:val="004A3D7E"/>
    <w:rsid w:val="004A3D91"/>
    <w:rsid w:val="004A4107"/>
    <w:rsid w:val="004A416B"/>
    <w:rsid w:val="004A4349"/>
    <w:rsid w:val="004A4E51"/>
    <w:rsid w:val="004A4ED2"/>
    <w:rsid w:val="004A5198"/>
    <w:rsid w:val="004A5346"/>
    <w:rsid w:val="004A5355"/>
    <w:rsid w:val="004A54DF"/>
    <w:rsid w:val="004A5740"/>
    <w:rsid w:val="004A59E5"/>
    <w:rsid w:val="004A5D4C"/>
    <w:rsid w:val="004A5F4A"/>
    <w:rsid w:val="004A612E"/>
    <w:rsid w:val="004A616E"/>
    <w:rsid w:val="004A61ED"/>
    <w:rsid w:val="004A63F4"/>
    <w:rsid w:val="004A64F7"/>
    <w:rsid w:val="004A6797"/>
    <w:rsid w:val="004A67BA"/>
    <w:rsid w:val="004A67C4"/>
    <w:rsid w:val="004A6E63"/>
    <w:rsid w:val="004A716C"/>
    <w:rsid w:val="004A71B9"/>
    <w:rsid w:val="004A737A"/>
    <w:rsid w:val="004A75ED"/>
    <w:rsid w:val="004A7AE2"/>
    <w:rsid w:val="004B0392"/>
    <w:rsid w:val="004B05EE"/>
    <w:rsid w:val="004B06A7"/>
    <w:rsid w:val="004B0BFD"/>
    <w:rsid w:val="004B0D81"/>
    <w:rsid w:val="004B0DD9"/>
    <w:rsid w:val="004B0E52"/>
    <w:rsid w:val="004B1146"/>
    <w:rsid w:val="004B1490"/>
    <w:rsid w:val="004B1A90"/>
    <w:rsid w:val="004B1DD8"/>
    <w:rsid w:val="004B2153"/>
    <w:rsid w:val="004B2203"/>
    <w:rsid w:val="004B2647"/>
    <w:rsid w:val="004B28FE"/>
    <w:rsid w:val="004B30AD"/>
    <w:rsid w:val="004B31BC"/>
    <w:rsid w:val="004B3591"/>
    <w:rsid w:val="004B38F2"/>
    <w:rsid w:val="004B393D"/>
    <w:rsid w:val="004B4055"/>
    <w:rsid w:val="004B4290"/>
    <w:rsid w:val="004B44D5"/>
    <w:rsid w:val="004B4639"/>
    <w:rsid w:val="004B4683"/>
    <w:rsid w:val="004B49F5"/>
    <w:rsid w:val="004B4E42"/>
    <w:rsid w:val="004B50E1"/>
    <w:rsid w:val="004B5B1F"/>
    <w:rsid w:val="004B5C1F"/>
    <w:rsid w:val="004B5DBF"/>
    <w:rsid w:val="004B5E48"/>
    <w:rsid w:val="004B6052"/>
    <w:rsid w:val="004B6A37"/>
    <w:rsid w:val="004B6C2A"/>
    <w:rsid w:val="004B6D5B"/>
    <w:rsid w:val="004B7227"/>
    <w:rsid w:val="004B7622"/>
    <w:rsid w:val="004B771A"/>
    <w:rsid w:val="004B779F"/>
    <w:rsid w:val="004B7D68"/>
    <w:rsid w:val="004B7E7D"/>
    <w:rsid w:val="004C005A"/>
    <w:rsid w:val="004C006E"/>
    <w:rsid w:val="004C02CC"/>
    <w:rsid w:val="004C0AE6"/>
    <w:rsid w:val="004C0D5B"/>
    <w:rsid w:val="004C109D"/>
    <w:rsid w:val="004C11D5"/>
    <w:rsid w:val="004C128A"/>
    <w:rsid w:val="004C17DD"/>
    <w:rsid w:val="004C189D"/>
    <w:rsid w:val="004C2106"/>
    <w:rsid w:val="004C225E"/>
    <w:rsid w:val="004C26E3"/>
    <w:rsid w:val="004C28DC"/>
    <w:rsid w:val="004C2A4B"/>
    <w:rsid w:val="004C3082"/>
    <w:rsid w:val="004C3D64"/>
    <w:rsid w:val="004C4395"/>
    <w:rsid w:val="004C4721"/>
    <w:rsid w:val="004C4B54"/>
    <w:rsid w:val="004C5247"/>
    <w:rsid w:val="004C58EE"/>
    <w:rsid w:val="004C5917"/>
    <w:rsid w:val="004C5B67"/>
    <w:rsid w:val="004C5B9E"/>
    <w:rsid w:val="004C5C21"/>
    <w:rsid w:val="004C5E31"/>
    <w:rsid w:val="004C61A4"/>
    <w:rsid w:val="004C63B1"/>
    <w:rsid w:val="004C6436"/>
    <w:rsid w:val="004C65C1"/>
    <w:rsid w:val="004C66F1"/>
    <w:rsid w:val="004C6A03"/>
    <w:rsid w:val="004C6F13"/>
    <w:rsid w:val="004C70A4"/>
    <w:rsid w:val="004C751C"/>
    <w:rsid w:val="004C76AD"/>
    <w:rsid w:val="004C7B92"/>
    <w:rsid w:val="004C7D64"/>
    <w:rsid w:val="004C7E81"/>
    <w:rsid w:val="004D003D"/>
    <w:rsid w:val="004D04EC"/>
    <w:rsid w:val="004D0624"/>
    <w:rsid w:val="004D081C"/>
    <w:rsid w:val="004D0E42"/>
    <w:rsid w:val="004D1052"/>
    <w:rsid w:val="004D1203"/>
    <w:rsid w:val="004D13A8"/>
    <w:rsid w:val="004D1502"/>
    <w:rsid w:val="004D1723"/>
    <w:rsid w:val="004D175C"/>
    <w:rsid w:val="004D18EE"/>
    <w:rsid w:val="004D1949"/>
    <w:rsid w:val="004D19E3"/>
    <w:rsid w:val="004D1CCD"/>
    <w:rsid w:val="004D1D7F"/>
    <w:rsid w:val="004D1D9D"/>
    <w:rsid w:val="004D2AA5"/>
    <w:rsid w:val="004D2F26"/>
    <w:rsid w:val="004D3458"/>
    <w:rsid w:val="004D358C"/>
    <w:rsid w:val="004D364B"/>
    <w:rsid w:val="004D3AC5"/>
    <w:rsid w:val="004D3D2C"/>
    <w:rsid w:val="004D42D8"/>
    <w:rsid w:val="004D44A6"/>
    <w:rsid w:val="004D4BD3"/>
    <w:rsid w:val="004D51C0"/>
    <w:rsid w:val="004D5503"/>
    <w:rsid w:val="004D57FB"/>
    <w:rsid w:val="004D5806"/>
    <w:rsid w:val="004D5B20"/>
    <w:rsid w:val="004D5F0D"/>
    <w:rsid w:val="004D5F6E"/>
    <w:rsid w:val="004D6204"/>
    <w:rsid w:val="004D62AE"/>
    <w:rsid w:val="004D6591"/>
    <w:rsid w:val="004D6C04"/>
    <w:rsid w:val="004D6F04"/>
    <w:rsid w:val="004D73D7"/>
    <w:rsid w:val="004D74F5"/>
    <w:rsid w:val="004D7567"/>
    <w:rsid w:val="004D79B7"/>
    <w:rsid w:val="004D7B8A"/>
    <w:rsid w:val="004D7CA0"/>
    <w:rsid w:val="004D7CEB"/>
    <w:rsid w:val="004D7D2D"/>
    <w:rsid w:val="004D7D74"/>
    <w:rsid w:val="004D7E46"/>
    <w:rsid w:val="004D7F25"/>
    <w:rsid w:val="004E0238"/>
    <w:rsid w:val="004E0282"/>
    <w:rsid w:val="004E0AF0"/>
    <w:rsid w:val="004E0C12"/>
    <w:rsid w:val="004E0F8A"/>
    <w:rsid w:val="004E0FF2"/>
    <w:rsid w:val="004E1615"/>
    <w:rsid w:val="004E1794"/>
    <w:rsid w:val="004E1814"/>
    <w:rsid w:val="004E21AF"/>
    <w:rsid w:val="004E2282"/>
    <w:rsid w:val="004E22D2"/>
    <w:rsid w:val="004E2871"/>
    <w:rsid w:val="004E2C97"/>
    <w:rsid w:val="004E2D26"/>
    <w:rsid w:val="004E2DE8"/>
    <w:rsid w:val="004E32EC"/>
    <w:rsid w:val="004E36C4"/>
    <w:rsid w:val="004E3B2F"/>
    <w:rsid w:val="004E3C99"/>
    <w:rsid w:val="004E3DFB"/>
    <w:rsid w:val="004E3E22"/>
    <w:rsid w:val="004E4123"/>
    <w:rsid w:val="004E4353"/>
    <w:rsid w:val="004E4491"/>
    <w:rsid w:val="004E484E"/>
    <w:rsid w:val="004E49A3"/>
    <w:rsid w:val="004E4AA9"/>
    <w:rsid w:val="004E4BD1"/>
    <w:rsid w:val="004E4C5A"/>
    <w:rsid w:val="004E4CF2"/>
    <w:rsid w:val="004E5277"/>
    <w:rsid w:val="004E53B5"/>
    <w:rsid w:val="004E58EF"/>
    <w:rsid w:val="004E5BEF"/>
    <w:rsid w:val="004E5C98"/>
    <w:rsid w:val="004E5F77"/>
    <w:rsid w:val="004E6647"/>
    <w:rsid w:val="004E66D5"/>
    <w:rsid w:val="004E66F8"/>
    <w:rsid w:val="004E6825"/>
    <w:rsid w:val="004E70F0"/>
    <w:rsid w:val="004E7162"/>
    <w:rsid w:val="004E77E4"/>
    <w:rsid w:val="004E795E"/>
    <w:rsid w:val="004F0170"/>
    <w:rsid w:val="004F060D"/>
    <w:rsid w:val="004F0715"/>
    <w:rsid w:val="004F0743"/>
    <w:rsid w:val="004F09C9"/>
    <w:rsid w:val="004F09ED"/>
    <w:rsid w:val="004F0A6E"/>
    <w:rsid w:val="004F0DBB"/>
    <w:rsid w:val="004F0ECA"/>
    <w:rsid w:val="004F17D8"/>
    <w:rsid w:val="004F1A4C"/>
    <w:rsid w:val="004F1FF7"/>
    <w:rsid w:val="004F2646"/>
    <w:rsid w:val="004F2658"/>
    <w:rsid w:val="004F266A"/>
    <w:rsid w:val="004F2A06"/>
    <w:rsid w:val="004F2ACE"/>
    <w:rsid w:val="004F2F04"/>
    <w:rsid w:val="004F3109"/>
    <w:rsid w:val="004F3497"/>
    <w:rsid w:val="004F34FE"/>
    <w:rsid w:val="004F38AB"/>
    <w:rsid w:val="004F38B5"/>
    <w:rsid w:val="004F38C8"/>
    <w:rsid w:val="004F39DC"/>
    <w:rsid w:val="004F3EDB"/>
    <w:rsid w:val="004F408E"/>
    <w:rsid w:val="004F40C8"/>
    <w:rsid w:val="004F40F0"/>
    <w:rsid w:val="004F4202"/>
    <w:rsid w:val="004F46B6"/>
    <w:rsid w:val="004F4A66"/>
    <w:rsid w:val="004F4DCF"/>
    <w:rsid w:val="004F4E76"/>
    <w:rsid w:val="004F4FFE"/>
    <w:rsid w:val="004F5127"/>
    <w:rsid w:val="004F51C7"/>
    <w:rsid w:val="004F52EC"/>
    <w:rsid w:val="004F5778"/>
    <w:rsid w:val="004F57A6"/>
    <w:rsid w:val="004F597B"/>
    <w:rsid w:val="004F5BFA"/>
    <w:rsid w:val="004F5F43"/>
    <w:rsid w:val="004F62A4"/>
    <w:rsid w:val="004F6611"/>
    <w:rsid w:val="004F6B31"/>
    <w:rsid w:val="004F6D6A"/>
    <w:rsid w:val="004F6EB2"/>
    <w:rsid w:val="004F76DF"/>
    <w:rsid w:val="004F77DB"/>
    <w:rsid w:val="004F790D"/>
    <w:rsid w:val="004F796A"/>
    <w:rsid w:val="004F7E40"/>
    <w:rsid w:val="004F7FD1"/>
    <w:rsid w:val="005000A7"/>
    <w:rsid w:val="005001BF"/>
    <w:rsid w:val="00500250"/>
    <w:rsid w:val="0050039F"/>
    <w:rsid w:val="00500879"/>
    <w:rsid w:val="00500A80"/>
    <w:rsid w:val="00500D48"/>
    <w:rsid w:val="00501795"/>
    <w:rsid w:val="00501805"/>
    <w:rsid w:val="00501A64"/>
    <w:rsid w:val="00501A87"/>
    <w:rsid w:val="00501BC2"/>
    <w:rsid w:val="00501E68"/>
    <w:rsid w:val="005020D2"/>
    <w:rsid w:val="00502724"/>
    <w:rsid w:val="005028D2"/>
    <w:rsid w:val="00502A6D"/>
    <w:rsid w:val="00502C59"/>
    <w:rsid w:val="00502F71"/>
    <w:rsid w:val="00503040"/>
    <w:rsid w:val="005031F6"/>
    <w:rsid w:val="00503599"/>
    <w:rsid w:val="005037D6"/>
    <w:rsid w:val="005039BD"/>
    <w:rsid w:val="00503BF0"/>
    <w:rsid w:val="00504348"/>
    <w:rsid w:val="00504479"/>
    <w:rsid w:val="00504533"/>
    <w:rsid w:val="00504AFC"/>
    <w:rsid w:val="00504BB1"/>
    <w:rsid w:val="00504D01"/>
    <w:rsid w:val="005063BC"/>
    <w:rsid w:val="00506E12"/>
    <w:rsid w:val="00506E86"/>
    <w:rsid w:val="00506E9F"/>
    <w:rsid w:val="00506FEB"/>
    <w:rsid w:val="00506FFF"/>
    <w:rsid w:val="00507106"/>
    <w:rsid w:val="00507158"/>
    <w:rsid w:val="005072F2"/>
    <w:rsid w:val="005073EF"/>
    <w:rsid w:val="00507884"/>
    <w:rsid w:val="00507C6A"/>
    <w:rsid w:val="0051060D"/>
    <w:rsid w:val="005109A5"/>
    <w:rsid w:val="00510EB5"/>
    <w:rsid w:val="00510F87"/>
    <w:rsid w:val="005110A4"/>
    <w:rsid w:val="00511442"/>
    <w:rsid w:val="00511673"/>
    <w:rsid w:val="00511973"/>
    <w:rsid w:val="00511C9E"/>
    <w:rsid w:val="00511E58"/>
    <w:rsid w:val="00511FCF"/>
    <w:rsid w:val="0051212A"/>
    <w:rsid w:val="005122D5"/>
    <w:rsid w:val="005124BB"/>
    <w:rsid w:val="0051272C"/>
    <w:rsid w:val="00512807"/>
    <w:rsid w:val="00512832"/>
    <w:rsid w:val="00512D56"/>
    <w:rsid w:val="00512F7F"/>
    <w:rsid w:val="005131BA"/>
    <w:rsid w:val="00513BCF"/>
    <w:rsid w:val="00513C11"/>
    <w:rsid w:val="0051437E"/>
    <w:rsid w:val="0051460C"/>
    <w:rsid w:val="00514C03"/>
    <w:rsid w:val="00515048"/>
    <w:rsid w:val="005152ED"/>
    <w:rsid w:val="00515322"/>
    <w:rsid w:val="0051543A"/>
    <w:rsid w:val="00515567"/>
    <w:rsid w:val="00515703"/>
    <w:rsid w:val="00515B74"/>
    <w:rsid w:val="00516131"/>
    <w:rsid w:val="005163B5"/>
    <w:rsid w:val="0051646D"/>
    <w:rsid w:val="00516874"/>
    <w:rsid w:val="00516889"/>
    <w:rsid w:val="00516DEA"/>
    <w:rsid w:val="00517423"/>
    <w:rsid w:val="005178C0"/>
    <w:rsid w:val="00517939"/>
    <w:rsid w:val="00517B9B"/>
    <w:rsid w:val="00517CB8"/>
    <w:rsid w:val="00520064"/>
    <w:rsid w:val="00520176"/>
    <w:rsid w:val="00520606"/>
    <w:rsid w:val="005209AF"/>
    <w:rsid w:val="00520EDF"/>
    <w:rsid w:val="00520F06"/>
    <w:rsid w:val="00520FAB"/>
    <w:rsid w:val="00521601"/>
    <w:rsid w:val="0052193F"/>
    <w:rsid w:val="005219A7"/>
    <w:rsid w:val="00521A56"/>
    <w:rsid w:val="00521D4C"/>
    <w:rsid w:val="00521D8F"/>
    <w:rsid w:val="00522393"/>
    <w:rsid w:val="005224B2"/>
    <w:rsid w:val="0052287E"/>
    <w:rsid w:val="00523027"/>
    <w:rsid w:val="005230CF"/>
    <w:rsid w:val="00523148"/>
    <w:rsid w:val="005234CF"/>
    <w:rsid w:val="005234F0"/>
    <w:rsid w:val="00523597"/>
    <w:rsid w:val="00523772"/>
    <w:rsid w:val="00523A24"/>
    <w:rsid w:val="00523F0C"/>
    <w:rsid w:val="00524C83"/>
    <w:rsid w:val="00525A9B"/>
    <w:rsid w:val="00525AE9"/>
    <w:rsid w:val="00525C78"/>
    <w:rsid w:val="00526141"/>
    <w:rsid w:val="0052629C"/>
    <w:rsid w:val="00526378"/>
    <w:rsid w:val="005263A1"/>
    <w:rsid w:val="0052642A"/>
    <w:rsid w:val="0052650E"/>
    <w:rsid w:val="005266CF"/>
    <w:rsid w:val="005266F6"/>
    <w:rsid w:val="00526A7F"/>
    <w:rsid w:val="00526B26"/>
    <w:rsid w:val="00526E01"/>
    <w:rsid w:val="005275BB"/>
    <w:rsid w:val="005279E1"/>
    <w:rsid w:val="00527D6F"/>
    <w:rsid w:val="00527EA5"/>
    <w:rsid w:val="0053009B"/>
    <w:rsid w:val="005301D7"/>
    <w:rsid w:val="005306F2"/>
    <w:rsid w:val="0053071F"/>
    <w:rsid w:val="005308B9"/>
    <w:rsid w:val="00530CA0"/>
    <w:rsid w:val="00530D33"/>
    <w:rsid w:val="00531259"/>
    <w:rsid w:val="00531381"/>
    <w:rsid w:val="005313CF"/>
    <w:rsid w:val="005317D4"/>
    <w:rsid w:val="00531800"/>
    <w:rsid w:val="00531945"/>
    <w:rsid w:val="00531BB2"/>
    <w:rsid w:val="005322D4"/>
    <w:rsid w:val="00532509"/>
    <w:rsid w:val="005325AC"/>
    <w:rsid w:val="00532709"/>
    <w:rsid w:val="00532943"/>
    <w:rsid w:val="0053414E"/>
    <w:rsid w:val="0053434C"/>
    <w:rsid w:val="005344BC"/>
    <w:rsid w:val="00534950"/>
    <w:rsid w:val="00534C42"/>
    <w:rsid w:val="00534C7C"/>
    <w:rsid w:val="00534CEB"/>
    <w:rsid w:val="00534DF3"/>
    <w:rsid w:val="005356C5"/>
    <w:rsid w:val="00535A44"/>
    <w:rsid w:val="00535A47"/>
    <w:rsid w:val="00535A75"/>
    <w:rsid w:val="00535BA1"/>
    <w:rsid w:val="00535FEA"/>
    <w:rsid w:val="0053603D"/>
    <w:rsid w:val="00536156"/>
    <w:rsid w:val="0053622C"/>
    <w:rsid w:val="00536288"/>
    <w:rsid w:val="00536427"/>
    <w:rsid w:val="00536582"/>
    <w:rsid w:val="00536680"/>
    <w:rsid w:val="005369B4"/>
    <w:rsid w:val="00536E7E"/>
    <w:rsid w:val="005370F6"/>
    <w:rsid w:val="0053719A"/>
    <w:rsid w:val="005373DB"/>
    <w:rsid w:val="00537746"/>
    <w:rsid w:val="00537DA8"/>
    <w:rsid w:val="00537E8C"/>
    <w:rsid w:val="00537F44"/>
    <w:rsid w:val="00537FD3"/>
    <w:rsid w:val="00540409"/>
    <w:rsid w:val="00540532"/>
    <w:rsid w:val="00540910"/>
    <w:rsid w:val="00540E73"/>
    <w:rsid w:val="005412FF"/>
    <w:rsid w:val="005417F2"/>
    <w:rsid w:val="005419A7"/>
    <w:rsid w:val="00541BAA"/>
    <w:rsid w:val="00542BCA"/>
    <w:rsid w:val="00542BDB"/>
    <w:rsid w:val="00542D1B"/>
    <w:rsid w:val="00542FEB"/>
    <w:rsid w:val="00542FF1"/>
    <w:rsid w:val="00543508"/>
    <w:rsid w:val="005444DC"/>
    <w:rsid w:val="00544BD5"/>
    <w:rsid w:val="00544CA9"/>
    <w:rsid w:val="00544E2D"/>
    <w:rsid w:val="00544F67"/>
    <w:rsid w:val="005453EF"/>
    <w:rsid w:val="005453FB"/>
    <w:rsid w:val="005455F8"/>
    <w:rsid w:val="00545841"/>
    <w:rsid w:val="00545B21"/>
    <w:rsid w:val="00545C9C"/>
    <w:rsid w:val="00545D82"/>
    <w:rsid w:val="005460D4"/>
    <w:rsid w:val="00546182"/>
    <w:rsid w:val="00546391"/>
    <w:rsid w:val="005463A4"/>
    <w:rsid w:val="005465D2"/>
    <w:rsid w:val="00546697"/>
    <w:rsid w:val="0054676D"/>
    <w:rsid w:val="00546B9A"/>
    <w:rsid w:val="00546C05"/>
    <w:rsid w:val="00546F33"/>
    <w:rsid w:val="00547060"/>
    <w:rsid w:val="0054735A"/>
    <w:rsid w:val="005475AA"/>
    <w:rsid w:val="00547F0A"/>
    <w:rsid w:val="00547F1D"/>
    <w:rsid w:val="00547F58"/>
    <w:rsid w:val="00547F99"/>
    <w:rsid w:val="00550090"/>
    <w:rsid w:val="00550313"/>
    <w:rsid w:val="0055035A"/>
    <w:rsid w:val="00550406"/>
    <w:rsid w:val="00550615"/>
    <w:rsid w:val="00550778"/>
    <w:rsid w:val="0055082E"/>
    <w:rsid w:val="005508F7"/>
    <w:rsid w:val="00550A82"/>
    <w:rsid w:val="00550F93"/>
    <w:rsid w:val="005510FB"/>
    <w:rsid w:val="005513A8"/>
    <w:rsid w:val="005518B0"/>
    <w:rsid w:val="00551B54"/>
    <w:rsid w:val="00551CF6"/>
    <w:rsid w:val="005521B9"/>
    <w:rsid w:val="00552739"/>
    <w:rsid w:val="00552B05"/>
    <w:rsid w:val="00552E95"/>
    <w:rsid w:val="00552EF4"/>
    <w:rsid w:val="00553092"/>
    <w:rsid w:val="00553295"/>
    <w:rsid w:val="0055336E"/>
    <w:rsid w:val="00553740"/>
    <w:rsid w:val="00553815"/>
    <w:rsid w:val="00553C39"/>
    <w:rsid w:val="00553D54"/>
    <w:rsid w:val="00553EEA"/>
    <w:rsid w:val="00553F04"/>
    <w:rsid w:val="00553FCE"/>
    <w:rsid w:val="0055428E"/>
    <w:rsid w:val="005543DF"/>
    <w:rsid w:val="005546D0"/>
    <w:rsid w:val="00554713"/>
    <w:rsid w:val="0055480D"/>
    <w:rsid w:val="005548C2"/>
    <w:rsid w:val="00554C5A"/>
    <w:rsid w:val="00554C91"/>
    <w:rsid w:val="00554D24"/>
    <w:rsid w:val="005551B7"/>
    <w:rsid w:val="005554CF"/>
    <w:rsid w:val="005555CB"/>
    <w:rsid w:val="00555781"/>
    <w:rsid w:val="00555EDE"/>
    <w:rsid w:val="00556293"/>
    <w:rsid w:val="0055632E"/>
    <w:rsid w:val="00556E16"/>
    <w:rsid w:val="00556E17"/>
    <w:rsid w:val="00556FB2"/>
    <w:rsid w:val="00557A6B"/>
    <w:rsid w:val="00557AF5"/>
    <w:rsid w:val="00557B33"/>
    <w:rsid w:val="00557C50"/>
    <w:rsid w:val="00557EC1"/>
    <w:rsid w:val="00560127"/>
    <w:rsid w:val="005601F1"/>
    <w:rsid w:val="00560360"/>
    <w:rsid w:val="00560405"/>
    <w:rsid w:val="00560511"/>
    <w:rsid w:val="005605C9"/>
    <w:rsid w:val="0056061A"/>
    <w:rsid w:val="00560776"/>
    <w:rsid w:val="005608D8"/>
    <w:rsid w:val="00560F5F"/>
    <w:rsid w:val="00560FFB"/>
    <w:rsid w:val="005612F9"/>
    <w:rsid w:val="00561CF2"/>
    <w:rsid w:val="00562163"/>
    <w:rsid w:val="0056283E"/>
    <w:rsid w:val="00562895"/>
    <w:rsid w:val="00562ACF"/>
    <w:rsid w:val="00562C5F"/>
    <w:rsid w:val="00562E51"/>
    <w:rsid w:val="00563080"/>
    <w:rsid w:val="00563323"/>
    <w:rsid w:val="005634AD"/>
    <w:rsid w:val="005635A5"/>
    <w:rsid w:val="00563644"/>
    <w:rsid w:val="005637BA"/>
    <w:rsid w:val="005638F0"/>
    <w:rsid w:val="00563963"/>
    <w:rsid w:val="00563B70"/>
    <w:rsid w:val="00563D5C"/>
    <w:rsid w:val="00563E62"/>
    <w:rsid w:val="00563EEC"/>
    <w:rsid w:val="0056410C"/>
    <w:rsid w:val="00564422"/>
    <w:rsid w:val="00564C65"/>
    <w:rsid w:val="00564DF7"/>
    <w:rsid w:val="00564EC8"/>
    <w:rsid w:val="00565380"/>
    <w:rsid w:val="00565428"/>
    <w:rsid w:val="0056547D"/>
    <w:rsid w:val="00566778"/>
    <w:rsid w:val="005668A6"/>
    <w:rsid w:val="005669F4"/>
    <w:rsid w:val="00566C62"/>
    <w:rsid w:val="00566D67"/>
    <w:rsid w:val="00566F83"/>
    <w:rsid w:val="005670AF"/>
    <w:rsid w:val="00567562"/>
    <w:rsid w:val="0056759F"/>
    <w:rsid w:val="0056787B"/>
    <w:rsid w:val="00567A02"/>
    <w:rsid w:val="00567CBF"/>
    <w:rsid w:val="005700E0"/>
    <w:rsid w:val="005702A5"/>
    <w:rsid w:val="005703A2"/>
    <w:rsid w:val="005706E6"/>
    <w:rsid w:val="00570B93"/>
    <w:rsid w:val="005711E1"/>
    <w:rsid w:val="0057156A"/>
    <w:rsid w:val="0057183F"/>
    <w:rsid w:val="00571931"/>
    <w:rsid w:val="005719D2"/>
    <w:rsid w:val="00571C8E"/>
    <w:rsid w:val="00571E74"/>
    <w:rsid w:val="00572235"/>
    <w:rsid w:val="005722A2"/>
    <w:rsid w:val="00572797"/>
    <w:rsid w:val="00572B89"/>
    <w:rsid w:val="0057301A"/>
    <w:rsid w:val="00573396"/>
    <w:rsid w:val="00573991"/>
    <w:rsid w:val="00573A8C"/>
    <w:rsid w:val="00573ABE"/>
    <w:rsid w:val="00573C04"/>
    <w:rsid w:val="00573C30"/>
    <w:rsid w:val="00573EEA"/>
    <w:rsid w:val="00574158"/>
    <w:rsid w:val="0057443E"/>
    <w:rsid w:val="0057469C"/>
    <w:rsid w:val="005748D3"/>
    <w:rsid w:val="005749A6"/>
    <w:rsid w:val="00574C84"/>
    <w:rsid w:val="005750E0"/>
    <w:rsid w:val="0057575F"/>
    <w:rsid w:val="00575D98"/>
    <w:rsid w:val="00575DAC"/>
    <w:rsid w:val="00575DED"/>
    <w:rsid w:val="00575F9A"/>
    <w:rsid w:val="00576180"/>
    <w:rsid w:val="0057664D"/>
    <w:rsid w:val="005768BA"/>
    <w:rsid w:val="00576A23"/>
    <w:rsid w:val="00576C33"/>
    <w:rsid w:val="00576EC8"/>
    <w:rsid w:val="0057717A"/>
    <w:rsid w:val="005772C2"/>
    <w:rsid w:val="005772C5"/>
    <w:rsid w:val="00577319"/>
    <w:rsid w:val="0057741D"/>
    <w:rsid w:val="00577837"/>
    <w:rsid w:val="00577CBA"/>
    <w:rsid w:val="00577DB6"/>
    <w:rsid w:val="005805E4"/>
    <w:rsid w:val="00580759"/>
    <w:rsid w:val="005808C9"/>
    <w:rsid w:val="00580AC9"/>
    <w:rsid w:val="00580BF0"/>
    <w:rsid w:val="00580ECA"/>
    <w:rsid w:val="00581045"/>
    <w:rsid w:val="00581069"/>
    <w:rsid w:val="0058145A"/>
    <w:rsid w:val="005815F2"/>
    <w:rsid w:val="00581E3F"/>
    <w:rsid w:val="00581EB2"/>
    <w:rsid w:val="0058207F"/>
    <w:rsid w:val="0058272D"/>
    <w:rsid w:val="00582D2D"/>
    <w:rsid w:val="00582DDB"/>
    <w:rsid w:val="00582F72"/>
    <w:rsid w:val="00583004"/>
    <w:rsid w:val="0058302F"/>
    <w:rsid w:val="00583130"/>
    <w:rsid w:val="00583829"/>
    <w:rsid w:val="005839B7"/>
    <w:rsid w:val="0058447F"/>
    <w:rsid w:val="0058499D"/>
    <w:rsid w:val="00584F7B"/>
    <w:rsid w:val="0058551B"/>
    <w:rsid w:val="00585619"/>
    <w:rsid w:val="00585860"/>
    <w:rsid w:val="00585EA5"/>
    <w:rsid w:val="005861B3"/>
    <w:rsid w:val="005861D5"/>
    <w:rsid w:val="005861EC"/>
    <w:rsid w:val="00586239"/>
    <w:rsid w:val="00586642"/>
    <w:rsid w:val="00586715"/>
    <w:rsid w:val="00586A51"/>
    <w:rsid w:val="00586A94"/>
    <w:rsid w:val="00586BD8"/>
    <w:rsid w:val="00587034"/>
    <w:rsid w:val="0058711E"/>
    <w:rsid w:val="00587186"/>
    <w:rsid w:val="0058722D"/>
    <w:rsid w:val="005872B7"/>
    <w:rsid w:val="00587943"/>
    <w:rsid w:val="00587AAF"/>
    <w:rsid w:val="00587B26"/>
    <w:rsid w:val="00587DC7"/>
    <w:rsid w:val="00587F69"/>
    <w:rsid w:val="00590039"/>
    <w:rsid w:val="005906ED"/>
    <w:rsid w:val="00590ED5"/>
    <w:rsid w:val="0059154C"/>
    <w:rsid w:val="00591936"/>
    <w:rsid w:val="00591974"/>
    <w:rsid w:val="00591A0B"/>
    <w:rsid w:val="00591CD4"/>
    <w:rsid w:val="005922C6"/>
    <w:rsid w:val="00592412"/>
    <w:rsid w:val="0059279E"/>
    <w:rsid w:val="005929D0"/>
    <w:rsid w:val="00592B01"/>
    <w:rsid w:val="005931D9"/>
    <w:rsid w:val="005931EB"/>
    <w:rsid w:val="00593667"/>
    <w:rsid w:val="00593C1E"/>
    <w:rsid w:val="00593D23"/>
    <w:rsid w:val="00594010"/>
    <w:rsid w:val="00594043"/>
    <w:rsid w:val="0059416B"/>
    <w:rsid w:val="005942D1"/>
    <w:rsid w:val="00594385"/>
    <w:rsid w:val="00594409"/>
    <w:rsid w:val="005946CC"/>
    <w:rsid w:val="00594C8D"/>
    <w:rsid w:val="00594E9E"/>
    <w:rsid w:val="0059536E"/>
    <w:rsid w:val="00595565"/>
    <w:rsid w:val="0059561F"/>
    <w:rsid w:val="00595800"/>
    <w:rsid w:val="00595B4C"/>
    <w:rsid w:val="00595BBE"/>
    <w:rsid w:val="00595CAA"/>
    <w:rsid w:val="00595E6D"/>
    <w:rsid w:val="00595F1F"/>
    <w:rsid w:val="005962B9"/>
    <w:rsid w:val="0059634A"/>
    <w:rsid w:val="00596500"/>
    <w:rsid w:val="00596516"/>
    <w:rsid w:val="005965D1"/>
    <w:rsid w:val="00596AA6"/>
    <w:rsid w:val="00596CFA"/>
    <w:rsid w:val="00596D87"/>
    <w:rsid w:val="00596E0F"/>
    <w:rsid w:val="00596FE2"/>
    <w:rsid w:val="005974F4"/>
    <w:rsid w:val="00597F12"/>
    <w:rsid w:val="005A0234"/>
    <w:rsid w:val="005A0319"/>
    <w:rsid w:val="005A03E8"/>
    <w:rsid w:val="005A0DFA"/>
    <w:rsid w:val="005A0F13"/>
    <w:rsid w:val="005A0FE3"/>
    <w:rsid w:val="005A1831"/>
    <w:rsid w:val="005A1FE3"/>
    <w:rsid w:val="005A2406"/>
    <w:rsid w:val="005A2411"/>
    <w:rsid w:val="005A2500"/>
    <w:rsid w:val="005A283A"/>
    <w:rsid w:val="005A2DA1"/>
    <w:rsid w:val="005A31ED"/>
    <w:rsid w:val="005A327B"/>
    <w:rsid w:val="005A3397"/>
    <w:rsid w:val="005A379E"/>
    <w:rsid w:val="005A3A87"/>
    <w:rsid w:val="005A3BB7"/>
    <w:rsid w:val="005A3C3D"/>
    <w:rsid w:val="005A3D39"/>
    <w:rsid w:val="005A3D99"/>
    <w:rsid w:val="005A3EEC"/>
    <w:rsid w:val="005A3EF7"/>
    <w:rsid w:val="005A400A"/>
    <w:rsid w:val="005A46F6"/>
    <w:rsid w:val="005A4BB6"/>
    <w:rsid w:val="005A4BCE"/>
    <w:rsid w:val="005A4E9A"/>
    <w:rsid w:val="005A503E"/>
    <w:rsid w:val="005A5102"/>
    <w:rsid w:val="005A51CF"/>
    <w:rsid w:val="005A5323"/>
    <w:rsid w:val="005A54C8"/>
    <w:rsid w:val="005A561A"/>
    <w:rsid w:val="005A56E1"/>
    <w:rsid w:val="005A6653"/>
    <w:rsid w:val="005A67CE"/>
    <w:rsid w:val="005A6F90"/>
    <w:rsid w:val="005A724E"/>
    <w:rsid w:val="005A7454"/>
    <w:rsid w:val="005A7774"/>
    <w:rsid w:val="005A7893"/>
    <w:rsid w:val="005A7909"/>
    <w:rsid w:val="005A7B22"/>
    <w:rsid w:val="005A7D3C"/>
    <w:rsid w:val="005A7DDB"/>
    <w:rsid w:val="005A7F9A"/>
    <w:rsid w:val="005B08D6"/>
    <w:rsid w:val="005B0A94"/>
    <w:rsid w:val="005B0ABA"/>
    <w:rsid w:val="005B0C0E"/>
    <w:rsid w:val="005B0D1A"/>
    <w:rsid w:val="005B143B"/>
    <w:rsid w:val="005B1650"/>
    <w:rsid w:val="005B169C"/>
    <w:rsid w:val="005B194D"/>
    <w:rsid w:val="005B195C"/>
    <w:rsid w:val="005B1EC1"/>
    <w:rsid w:val="005B1F03"/>
    <w:rsid w:val="005B1FD4"/>
    <w:rsid w:val="005B246A"/>
    <w:rsid w:val="005B25DB"/>
    <w:rsid w:val="005B2834"/>
    <w:rsid w:val="005B2AEC"/>
    <w:rsid w:val="005B2C61"/>
    <w:rsid w:val="005B2FED"/>
    <w:rsid w:val="005B3689"/>
    <w:rsid w:val="005B36A5"/>
    <w:rsid w:val="005B39E2"/>
    <w:rsid w:val="005B3B49"/>
    <w:rsid w:val="005B3DA3"/>
    <w:rsid w:val="005B3DA9"/>
    <w:rsid w:val="005B3DBF"/>
    <w:rsid w:val="005B407C"/>
    <w:rsid w:val="005B4393"/>
    <w:rsid w:val="005B44DC"/>
    <w:rsid w:val="005B4BFA"/>
    <w:rsid w:val="005B4C23"/>
    <w:rsid w:val="005B4C64"/>
    <w:rsid w:val="005B4D48"/>
    <w:rsid w:val="005B4DA5"/>
    <w:rsid w:val="005B517D"/>
    <w:rsid w:val="005B53FB"/>
    <w:rsid w:val="005B59B1"/>
    <w:rsid w:val="005B5D87"/>
    <w:rsid w:val="005B5E1D"/>
    <w:rsid w:val="005B60B8"/>
    <w:rsid w:val="005B63A3"/>
    <w:rsid w:val="005B64A4"/>
    <w:rsid w:val="005B6569"/>
    <w:rsid w:val="005B6780"/>
    <w:rsid w:val="005B68CB"/>
    <w:rsid w:val="005B6C64"/>
    <w:rsid w:val="005B6F26"/>
    <w:rsid w:val="005B6FC5"/>
    <w:rsid w:val="005B7284"/>
    <w:rsid w:val="005B7512"/>
    <w:rsid w:val="005B7566"/>
    <w:rsid w:val="005B7B6B"/>
    <w:rsid w:val="005B7C62"/>
    <w:rsid w:val="005B7CEA"/>
    <w:rsid w:val="005B7ECC"/>
    <w:rsid w:val="005C003A"/>
    <w:rsid w:val="005C0155"/>
    <w:rsid w:val="005C0228"/>
    <w:rsid w:val="005C0AE7"/>
    <w:rsid w:val="005C0F51"/>
    <w:rsid w:val="005C0F54"/>
    <w:rsid w:val="005C105A"/>
    <w:rsid w:val="005C1074"/>
    <w:rsid w:val="005C10DA"/>
    <w:rsid w:val="005C1207"/>
    <w:rsid w:val="005C1396"/>
    <w:rsid w:val="005C16F1"/>
    <w:rsid w:val="005C183C"/>
    <w:rsid w:val="005C1A1A"/>
    <w:rsid w:val="005C1AFE"/>
    <w:rsid w:val="005C1D4A"/>
    <w:rsid w:val="005C1E65"/>
    <w:rsid w:val="005C2044"/>
    <w:rsid w:val="005C21DD"/>
    <w:rsid w:val="005C22B8"/>
    <w:rsid w:val="005C24D9"/>
    <w:rsid w:val="005C2674"/>
    <w:rsid w:val="005C2759"/>
    <w:rsid w:val="005C28E6"/>
    <w:rsid w:val="005C2958"/>
    <w:rsid w:val="005C2CA1"/>
    <w:rsid w:val="005C2E0D"/>
    <w:rsid w:val="005C2E86"/>
    <w:rsid w:val="005C328B"/>
    <w:rsid w:val="005C3529"/>
    <w:rsid w:val="005C3814"/>
    <w:rsid w:val="005C3EAB"/>
    <w:rsid w:val="005C3F86"/>
    <w:rsid w:val="005C402B"/>
    <w:rsid w:val="005C4446"/>
    <w:rsid w:val="005C4456"/>
    <w:rsid w:val="005C4805"/>
    <w:rsid w:val="005C499D"/>
    <w:rsid w:val="005C4B86"/>
    <w:rsid w:val="005C4BDF"/>
    <w:rsid w:val="005C4C78"/>
    <w:rsid w:val="005C4ED2"/>
    <w:rsid w:val="005C4F26"/>
    <w:rsid w:val="005C5102"/>
    <w:rsid w:val="005C5224"/>
    <w:rsid w:val="005C530E"/>
    <w:rsid w:val="005C5666"/>
    <w:rsid w:val="005C5E5E"/>
    <w:rsid w:val="005C5FE0"/>
    <w:rsid w:val="005C6332"/>
    <w:rsid w:val="005C678A"/>
    <w:rsid w:val="005C67A9"/>
    <w:rsid w:val="005C6C0D"/>
    <w:rsid w:val="005C6FE3"/>
    <w:rsid w:val="005C7052"/>
    <w:rsid w:val="005C735E"/>
    <w:rsid w:val="005C7441"/>
    <w:rsid w:val="005C785E"/>
    <w:rsid w:val="005C78F1"/>
    <w:rsid w:val="005C7933"/>
    <w:rsid w:val="005C7ED2"/>
    <w:rsid w:val="005C7FAC"/>
    <w:rsid w:val="005C7FE3"/>
    <w:rsid w:val="005D065B"/>
    <w:rsid w:val="005D0794"/>
    <w:rsid w:val="005D0AF4"/>
    <w:rsid w:val="005D0DC5"/>
    <w:rsid w:val="005D0E6E"/>
    <w:rsid w:val="005D0F17"/>
    <w:rsid w:val="005D1140"/>
    <w:rsid w:val="005D1199"/>
    <w:rsid w:val="005D1594"/>
    <w:rsid w:val="005D1931"/>
    <w:rsid w:val="005D1B2D"/>
    <w:rsid w:val="005D2198"/>
    <w:rsid w:val="005D22B1"/>
    <w:rsid w:val="005D2524"/>
    <w:rsid w:val="005D28A5"/>
    <w:rsid w:val="005D297F"/>
    <w:rsid w:val="005D2AF0"/>
    <w:rsid w:val="005D2B16"/>
    <w:rsid w:val="005D3302"/>
    <w:rsid w:val="005D352F"/>
    <w:rsid w:val="005D37E5"/>
    <w:rsid w:val="005D4018"/>
    <w:rsid w:val="005D43BC"/>
    <w:rsid w:val="005D4436"/>
    <w:rsid w:val="005D462F"/>
    <w:rsid w:val="005D4735"/>
    <w:rsid w:val="005D48D2"/>
    <w:rsid w:val="005D5476"/>
    <w:rsid w:val="005D55A9"/>
    <w:rsid w:val="005D5D2C"/>
    <w:rsid w:val="005D6159"/>
    <w:rsid w:val="005D6382"/>
    <w:rsid w:val="005D6AED"/>
    <w:rsid w:val="005D6CB0"/>
    <w:rsid w:val="005D6F5A"/>
    <w:rsid w:val="005D6FE8"/>
    <w:rsid w:val="005D7245"/>
    <w:rsid w:val="005D72AC"/>
    <w:rsid w:val="005D7481"/>
    <w:rsid w:val="005D7B48"/>
    <w:rsid w:val="005E0051"/>
    <w:rsid w:val="005E0271"/>
    <w:rsid w:val="005E02BB"/>
    <w:rsid w:val="005E035C"/>
    <w:rsid w:val="005E047F"/>
    <w:rsid w:val="005E0795"/>
    <w:rsid w:val="005E1193"/>
    <w:rsid w:val="005E1A80"/>
    <w:rsid w:val="005E1CB3"/>
    <w:rsid w:val="005E1E7E"/>
    <w:rsid w:val="005E228E"/>
    <w:rsid w:val="005E2329"/>
    <w:rsid w:val="005E27A6"/>
    <w:rsid w:val="005E2A4C"/>
    <w:rsid w:val="005E2B44"/>
    <w:rsid w:val="005E2DDB"/>
    <w:rsid w:val="005E2FB7"/>
    <w:rsid w:val="005E3941"/>
    <w:rsid w:val="005E3A47"/>
    <w:rsid w:val="005E44D6"/>
    <w:rsid w:val="005E481E"/>
    <w:rsid w:val="005E48B2"/>
    <w:rsid w:val="005E4EB0"/>
    <w:rsid w:val="005E4FC7"/>
    <w:rsid w:val="005E5088"/>
    <w:rsid w:val="005E54EE"/>
    <w:rsid w:val="005E5713"/>
    <w:rsid w:val="005E5720"/>
    <w:rsid w:val="005E5774"/>
    <w:rsid w:val="005E5AD6"/>
    <w:rsid w:val="005E638F"/>
    <w:rsid w:val="005E6570"/>
    <w:rsid w:val="005E6997"/>
    <w:rsid w:val="005E6C5F"/>
    <w:rsid w:val="005E6C6F"/>
    <w:rsid w:val="005E6E3F"/>
    <w:rsid w:val="005E71DA"/>
    <w:rsid w:val="005E7211"/>
    <w:rsid w:val="005E740E"/>
    <w:rsid w:val="005E748A"/>
    <w:rsid w:val="005E77D6"/>
    <w:rsid w:val="005E7861"/>
    <w:rsid w:val="005E7AD3"/>
    <w:rsid w:val="005E7DA9"/>
    <w:rsid w:val="005F0123"/>
    <w:rsid w:val="005F03FB"/>
    <w:rsid w:val="005F04D4"/>
    <w:rsid w:val="005F0718"/>
    <w:rsid w:val="005F0817"/>
    <w:rsid w:val="005F0B3F"/>
    <w:rsid w:val="005F0C1D"/>
    <w:rsid w:val="005F0F19"/>
    <w:rsid w:val="005F1073"/>
    <w:rsid w:val="005F1582"/>
    <w:rsid w:val="005F1A24"/>
    <w:rsid w:val="005F1F1A"/>
    <w:rsid w:val="005F20E6"/>
    <w:rsid w:val="005F2239"/>
    <w:rsid w:val="005F296A"/>
    <w:rsid w:val="005F2B51"/>
    <w:rsid w:val="005F2E46"/>
    <w:rsid w:val="005F2F1C"/>
    <w:rsid w:val="005F2F22"/>
    <w:rsid w:val="005F303C"/>
    <w:rsid w:val="005F311E"/>
    <w:rsid w:val="005F346D"/>
    <w:rsid w:val="005F3D33"/>
    <w:rsid w:val="005F3D49"/>
    <w:rsid w:val="005F3FA3"/>
    <w:rsid w:val="005F4203"/>
    <w:rsid w:val="005F43DC"/>
    <w:rsid w:val="005F4545"/>
    <w:rsid w:val="005F48A9"/>
    <w:rsid w:val="005F4C81"/>
    <w:rsid w:val="005F518F"/>
    <w:rsid w:val="005F55DE"/>
    <w:rsid w:val="005F56C2"/>
    <w:rsid w:val="005F56FC"/>
    <w:rsid w:val="005F5708"/>
    <w:rsid w:val="005F58C5"/>
    <w:rsid w:val="005F5C9B"/>
    <w:rsid w:val="005F5D49"/>
    <w:rsid w:val="005F5D55"/>
    <w:rsid w:val="005F6002"/>
    <w:rsid w:val="005F667F"/>
    <w:rsid w:val="005F6699"/>
    <w:rsid w:val="005F6E42"/>
    <w:rsid w:val="005F721A"/>
    <w:rsid w:val="005F72C6"/>
    <w:rsid w:val="005F72FA"/>
    <w:rsid w:val="005F7307"/>
    <w:rsid w:val="005F75EB"/>
    <w:rsid w:val="005F7A73"/>
    <w:rsid w:val="005F7B77"/>
    <w:rsid w:val="005F7CE6"/>
    <w:rsid w:val="005F7F5A"/>
    <w:rsid w:val="0060047E"/>
    <w:rsid w:val="006009BE"/>
    <w:rsid w:val="00600AF7"/>
    <w:rsid w:val="00600D09"/>
    <w:rsid w:val="006011F8"/>
    <w:rsid w:val="00601471"/>
    <w:rsid w:val="006017AA"/>
    <w:rsid w:val="00601BC0"/>
    <w:rsid w:val="00601C4B"/>
    <w:rsid w:val="00601F63"/>
    <w:rsid w:val="00601FCA"/>
    <w:rsid w:val="00601FFB"/>
    <w:rsid w:val="00602240"/>
    <w:rsid w:val="0060250D"/>
    <w:rsid w:val="0060251F"/>
    <w:rsid w:val="006027F5"/>
    <w:rsid w:val="006027FF"/>
    <w:rsid w:val="00602D5F"/>
    <w:rsid w:val="00602F84"/>
    <w:rsid w:val="006036B2"/>
    <w:rsid w:val="00603C8A"/>
    <w:rsid w:val="006048D1"/>
    <w:rsid w:val="00604BCE"/>
    <w:rsid w:val="00604CD8"/>
    <w:rsid w:val="00604FAE"/>
    <w:rsid w:val="006056BB"/>
    <w:rsid w:val="00605878"/>
    <w:rsid w:val="00605985"/>
    <w:rsid w:val="0060600A"/>
    <w:rsid w:val="00606138"/>
    <w:rsid w:val="00606D80"/>
    <w:rsid w:val="00606EA2"/>
    <w:rsid w:val="00606F4E"/>
    <w:rsid w:val="00607156"/>
    <w:rsid w:val="0060744F"/>
    <w:rsid w:val="00607A00"/>
    <w:rsid w:val="00610036"/>
    <w:rsid w:val="006108E0"/>
    <w:rsid w:val="00610BF3"/>
    <w:rsid w:val="00610CE5"/>
    <w:rsid w:val="00610E27"/>
    <w:rsid w:val="006112A0"/>
    <w:rsid w:val="00611386"/>
    <w:rsid w:val="00611782"/>
    <w:rsid w:val="00611B7E"/>
    <w:rsid w:val="00611E57"/>
    <w:rsid w:val="006123B7"/>
    <w:rsid w:val="0061241E"/>
    <w:rsid w:val="0061246F"/>
    <w:rsid w:val="006126B1"/>
    <w:rsid w:val="00613382"/>
    <w:rsid w:val="006134C3"/>
    <w:rsid w:val="006134EA"/>
    <w:rsid w:val="006135C0"/>
    <w:rsid w:val="00613757"/>
    <w:rsid w:val="0061379D"/>
    <w:rsid w:val="00613C34"/>
    <w:rsid w:val="00613DEB"/>
    <w:rsid w:val="0061450F"/>
    <w:rsid w:val="00614DF2"/>
    <w:rsid w:val="00614E54"/>
    <w:rsid w:val="00614FB8"/>
    <w:rsid w:val="00614FD3"/>
    <w:rsid w:val="0061525F"/>
    <w:rsid w:val="00615455"/>
    <w:rsid w:val="006154AB"/>
    <w:rsid w:val="00615A15"/>
    <w:rsid w:val="00615A18"/>
    <w:rsid w:val="00615AF8"/>
    <w:rsid w:val="00615E64"/>
    <w:rsid w:val="006163B5"/>
    <w:rsid w:val="006170AA"/>
    <w:rsid w:val="006176B2"/>
    <w:rsid w:val="006176E7"/>
    <w:rsid w:val="00617DE8"/>
    <w:rsid w:val="00617ED4"/>
    <w:rsid w:val="006202CD"/>
    <w:rsid w:val="006203F6"/>
    <w:rsid w:val="00620891"/>
    <w:rsid w:val="00620F74"/>
    <w:rsid w:val="006211AB"/>
    <w:rsid w:val="00621853"/>
    <w:rsid w:val="006219A2"/>
    <w:rsid w:val="00621B66"/>
    <w:rsid w:val="00621D0C"/>
    <w:rsid w:val="00621F93"/>
    <w:rsid w:val="00621FE6"/>
    <w:rsid w:val="0062230B"/>
    <w:rsid w:val="0062241A"/>
    <w:rsid w:val="006224C7"/>
    <w:rsid w:val="00622668"/>
    <w:rsid w:val="00622852"/>
    <w:rsid w:val="0062290F"/>
    <w:rsid w:val="006229EF"/>
    <w:rsid w:val="00622B5C"/>
    <w:rsid w:val="00622CBB"/>
    <w:rsid w:val="00622D20"/>
    <w:rsid w:val="00622E6C"/>
    <w:rsid w:val="00622EA6"/>
    <w:rsid w:val="00622F87"/>
    <w:rsid w:val="00622FCD"/>
    <w:rsid w:val="006230D5"/>
    <w:rsid w:val="00623444"/>
    <w:rsid w:val="006234BF"/>
    <w:rsid w:val="0062363D"/>
    <w:rsid w:val="006237AE"/>
    <w:rsid w:val="00623864"/>
    <w:rsid w:val="00623F2A"/>
    <w:rsid w:val="006242B9"/>
    <w:rsid w:val="00624696"/>
    <w:rsid w:val="006246A8"/>
    <w:rsid w:val="00624C5F"/>
    <w:rsid w:val="00624E28"/>
    <w:rsid w:val="00625312"/>
    <w:rsid w:val="006253E9"/>
    <w:rsid w:val="006257F9"/>
    <w:rsid w:val="00625A82"/>
    <w:rsid w:val="00625C73"/>
    <w:rsid w:val="00625EA5"/>
    <w:rsid w:val="00625EBD"/>
    <w:rsid w:val="00626153"/>
    <w:rsid w:val="00626D68"/>
    <w:rsid w:val="00626DF7"/>
    <w:rsid w:val="00626E67"/>
    <w:rsid w:val="00626F87"/>
    <w:rsid w:val="00627399"/>
    <w:rsid w:val="006274D9"/>
    <w:rsid w:val="00630230"/>
    <w:rsid w:val="006305F6"/>
    <w:rsid w:val="006306C6"/>
    <w:rsid w:val="006306EB"/>
    <w:rsid w:val="006307DA"/>
    <w:rsid w:val="0063084B"/>
    <w:rsid w:val="00630DA6"/>
    <w:rsid w:val="00630FF7"/>
    <w:rsid w:val="006310AD"/>
    <w:rsid w:val="0063112B"/>
    <w:rsid w:val="0063140B"/>
    <w:rsid w:val="0063154B"/>
    <w:rsid w:val="0063155C"/>
    <w:rsid w:val="0063192F"/>
    <w:rsid w:val="00631FE4"/>
    <w:rsid w:val="00632043"/>
    <w:rsid w:val="006322A7"/>
    <w:rsid w:val="006323FC"/>
    <w:rsid w:val="00632FAA"/>
    <w:rsid w:val="00633332"/>
    <w:rsid w:val="0063367D"/>
    <w:rsid w:val="00633702"/>
    <w:rsid w:val="00634277"/>
    <w:rsid w:val="0063439E"/>
    <w:rsid w:val="006343C2"/>
    <w:rsid w:val="0063460D"/>
    <w:rsid w:val="00634940"/>
    <w:rsid w:val="00634BA7"/>
    <w:rsid w:val="00634D0F"/>
    <w:rsid w:val="00635021"/>
    <w:rsid w:val="0063541C"/>
    <w:rsid w:val="00635A4E"/>
    <w:rsid w:val="00635D78"/>
    <w:rsid w:val="00635F71"/>
    <w:rsid w:val="006364BC"/>
    <w:rsid w:val="00636D22"/>
    <w:rsid w:val="00636FD8"/>
    <w:rsid w:val="006371F8"/>
    <w:rsid w:val="006372D8"/>
    <w:rsid w:val="006378B1"/>
    <w:rsid w:val="00637B42"/>
    <w:rsid w:val="00640D89"/>
    <w:rsid w:val="0064108C"/>
    <w:rsid w:val="0064137E"/>
    <w:rsid w:val="00641D59"/>
    <w:rsid w:val="00641DF5"/>
    <w:rsid w:val="0064201F"/>
    <w:rsid w:val="0064269C"/>
    <w:rsid w:val="006427F9"/>
    <w:rsid w:val="00642E60"/>
    <w:rsid w:val="006438DC"/>
    <w:rsid w:val="00643AF1"/>
    <w:rsid w:val="00643D88"/>
    <w:rsid w:val="0064402F"/>
    <w:rsid w:val="00644706"/>
    <w:rsid w:val="006447D5"/>
    <w:rsid w:val="00644B50"/>
    <w:rsid w:val="00644CCB"/>
    <w:rsid w:val="00644CD2"/>
    <w:rsid w:val="00644E1D"/>
    <w:rsid w:val="00644E4F"/>
    <w:rsid w:val="00645001"/>
    <w:rsid w:val="0064531B"/>
    <w:rsid w:val="00645509"/>
    <w:rsid w:val="006455AF"/>
    <w:rsid w:val="00645F4D"/>
    <w:rsid w:val="006464C1"/>
    <w:rsid w:val="00646947"/>
    <w:rsid w:val="00646A32"/>
    <w:rsid w:val="00646FE0"/>
    <w:rsid w:val="00647429"/>
    <w:rsid w:val="006478DA"/>
    <w:rsid w:val="00647A80"/>
    <w:rsid w:val="00647BBE"/>
    <w:rsid w:val="00647BF2"/>
    <w:rsid w:val="00647D0B"/>
    <w:rsid w:val="00647DAF"/>
    <w:rsid w:val="00647DE1"/>
    <w:rsid w:val="00647EF4"/>
    <w:rsid w:val="00650175"/>
    <w:rsid w:val="00650248"/>
    <w:rsid w:val="006503E7"/>
    <w:rsid w:val="00650516"/>
    <w:rsid w:val="006506D5"/>
    <w:rsid w:val="00650728"/>
    <w:rsid w:val="00650C6E"/>
    <w:rsid w:val="00650E48"/>
    <w:rsid w:val="006510A3"/>
    <w:rsid w:val="006512C5"/>
    <w:rsid w:val="00651546"/>
    <w:rsid w:val="006515E3"/>
    <w:rsid w:val="006515F4"/>
    <w:rsid w:val="0065174A"/>
    <w:rsid w:val="00651DD7"/>
    <w:rsid w:val="0065203C"/>
    <w:rsid w:val="00652298"/>
    <w:rsid w:val="00652476"/>
    <w:rsid w:val="00652681"/>
    <w:rsid w:val="0065295D"/>
    <w:rsid w:val="00652DD9"/>
    <w:rsid w:val="00652E6F"/>
    <w:rsid w:val="00652F6C"/>
    <w:rsid w:val="00653186"/>
    <w:rsid w:val="00653495"/>
    <w:rsid w:val="00653604"/>
    <w:rsid w:val="00653E0A"/>
    <w:rsid w:val="00653EF6"/>
    <w:rsid w:val="00653F06"/>
    <w:rsid w:val="00653FED"/>
    <w:rsid w:val="006546F7"/>
    <w:rsid w:val="006548A1"/>
    <w:rsid w:val="00654E75"/>
    <w:rsid w:val="00655306"/>
    <w:rsid w:val="00655851"/>
    <w:rsid w:val="00655F37"/>
    <w:rsid w:val="00655FCB"/>
    <w:rsid w:val="00656474"/>
    <w:rsid w:val="00656488"/>
    <w:rsid w:val="00656907"/>
    <w:rsid w:val="0065701E"/>
    <w:rsid w:val="0065749B"/>
    <w:rsid w:val="00657695"/>
    <w:rsid w:val="006578BF"/>
    <w:rsid w:val="00657F10"/>
    <w:rsid w:val="006600FD"/>
    <w:rsid w:val="0066014C"/>
    <w:rsid w:val="0066015E"/>
    <w:rsid w:val="00660502"/>
    <w:rsid w:val="006605B2"/>
    <w:rsid w:val="00660A85"/>
    <w:rsid w:val="00660B1C"/>
    <w:rsid w:val="00660C0D"/>
    <w:rsid w:val="00660CD8"/>
    <w:rsid w:val="00661063"/>
    <w:rsid w:val="006611BF"/>
    <w:rsid w:val="00661879"/>
    <w:rsid w:val="00661955"/>
    <w:rsid w:val="006619E0"/>
    <w:rsid w:val="00662258"/>
    <w:rsid w:val="006623F0"/>
    <w:rsid w:val="006624FC"/>
    <w:rsid w:val="00662850"/>
    <w:rsid w:val="00662F08"/>
    <w:rsid w:val="00663336"/>
    <w:rsid w:val="00663894"/>
    <w:rsid w:val="006642AA"/>
    <w:rsid w:val="00664669"/>
    <w:rsid w:val="006646FE"/>
    <w:rsid w:val="00664AF2"/>
    <w:rsid w:val="006651FE"/>
    <w:rsid w:val="00665DED"/>
    <w:rsid w:val="0066610D"/>
    <w:rsid w:val="00666264"/>
    <w:rsid w:val="006669A8"/>
    <w:rsid w:val="006669D0"/>
    <w:rsid w:val="006669EA"/>
    <w:rsid w:val="00666A97"/>
    <w:rsid w:val="006673EA"/>
    <w:rsid w:val="006674F1"/>
    <w:rsid w:val="00667907"/>
    <w:rsid w:val="0066798D"/>
    <w:rsid w:val="00667D11"/>
    <w:rsid w:val="00667F8F"/>
    <w:rsid w:val="00670135"/>
    <w:rsid w:val="0067021C"/>
    <w:rsid w:val="00670224"/>
    <w:rsid w:val="0067086F"/>
    <w:rsid w:val="00670AC0"/>
    <w:rsid w:val="00670C9D"/>
    <w:rsid w:val="0067139A"/>
    <w:rsid w:val="006715AE"/>
    <w:rsid w:val="00672058"/>
    <w:rsid w:val="0067219E"/>
    <w:rsid w:val="00672593"/>
    <w:rsid w:val="00672A6D"/>
    <w:rsid w:val="00672B6E"/>
    <w:rsid w:val="00672B9F"/>
    <w:rsid w:val="00673101"/>
    <w:rsid w:val="0067324C"/>
    <w:rsid w:val="0067357E"/>
    <w:rsid w:val="00673633"/>
    <w:rsid w:val="00673A51"/>
    <w:rsid w:val="00673A52"/>
    <w:rsid w:val="00673BDC"/>
    <w:rsid w:val="00673BF0"/>
    <w:rsid w:val="00673CBC"/>
    <w:rsid w:val="00673F14"/>
    <w:rsid w:val="006743A0"/>
    <w:rsid w:val="006743B0"/>
    <w:rsid w:val="0067464B"/>
    <w:rsid w:val="00674A1A"/>
    <w:rsid w:val="00674A8D"/>
    <w:rsid w:val="00674D7F"/>
    <w:rsid w:val="006751E5"/>
    <w:rsid w:val="00675287"/>
    <w:rsid w:val="006754F8"/>
    <w:rsid w:val="00675664"/>
    <w:rsid w:val="00675A6F"/>
    <w:rsid w:val="00675C27"/>
    <w:rsid w:val="00675CFF"/>
    <w:rsid w:val="00675DD0"/>
    <w:rsid w:val="00675EEB"/>
    <w:rsid w:val="00676537"/>
    <w:rsid w:val="00676631"/>
    <w:rsid w:val="006768CF"/>
    <w:rsid w:val="0067693E"/>
    <w:rsid w:val="00676969"/>
    <w:rsid w:val="006769BB"/>
    <w:rsid w:val="00676BB5"/>
    <w:rsid w:val="00676E50"/>
    <w:rsid w:val="00676EB4"/>
    <w:rsid w:val="00676FB5"/>
    <w:rsid w:val="006770FC"/>
    <w:rsid w:val="0067715D"/>
    <w:rsid w:val="00677864"/>
    <w:rsid w:val="006778F6"/>
    <w:rsid w:val="00677DC2"/>
    <w:rsid w:val="00677F31"/>
    <w:rsid w:val="006803F7"/>
    <w:rsid w:val="00680524"/>
    <w:rsid w:val="00680642"/>
    <w:rsid w:val="006806C4"/>
    <w:rsid w:val="00680773"/>
    <w:rsid w:val="00680955"/>
    <w:rsid w:val="0068099C"/>
    <w:rsid w:val="00680C62"/>
    <w:rsid w:val="00681463"/>
    <w:rsid w:val="0068171B"/>
    <w:rsid w:val="00681BCF"/>
    <w:rsid w:val="00681FFB"/>
    <w:rsid w:val="00682374"/>
    <w:rsid w:val="006824B4"/>
    <w:rsid w:val="00682AF5"/>
    <w:rsid w:val="00683948"/>
    <w:rsid w:val="006839F6"/>
    <w:rsid w:val="00683C29"/>
    <w:rsid w:val="00683C73"/>
    <w:rsid w:val="00683ED3"/>
    <w:rsid w:val="00683EF6"/>
    <w:rsid w:val="00684407"/>
    <w:rsid w:val="00684601"/>
    <w:rsid w:val="006849EC"/>
    <w:rsid w:val="00684DEF"/>
    <w:rsid w:val="00684E36"/>
    <w:rsid w:val="006850C5"/>
    <w:rsid w:val="006850D5"/>
    <w:rsid w:val="0068527D"/>
    <w:rsid w:val="00685525"/>
    <w:rsid w:val="006855D2"/>
    <w:rsid w:val="00685E82"/>
    <w:rsid w:val="00685F05"/>
    <w:rsid w:val="006860B8"/>
    <w:rsid w:val="00686BBC"/>
    <w:rsid w:val="00687392"/>
    <w:rsid w:val="006873FB"/>
    <w:rsid w:val="00687458"/>
    <w:rsid w:val="006874FC"/>
    <w:rsid w:val="00687928"/>
    <w:rsid w:val="00687FB3"/>
    <w:rsid w:val="0069020A"/>
    <w:rsid w:val="0069022C"/>
    <w:rsid w:val="006908C3"/>
    <w:rsid w:val="00690E03"/>
    <w:rsid w:val="006912B4"/>
    <w:rsid w:val="00691443"/>
    <w:rsid w:val="006917A2"/>
    <w:rsid w:val="00691B23"/>
    <w:rsid w:val="00691B5F"/>
    <w:rsid w:val="00691BAD"/>
    <w:rsid w:val="00691BDF"/>
    <w:rsid w:val="00691CCB"/>
    <w:rsid w:val="00691D6E"/>
    <w:rsid w:val="00691FC0"/>
    <w:rsid w:val="0069212B"/>
    <w:rsid w:val="0069219A"/>
    <w:rsid w:val="00692352"/>
    <w:rsid w:val="00692693"/>
    <w:rsid w:val="00692736"/>
    <w:rsid w:val="00692795"/>
    <w:rsid w:val="006927F6"/>
    <w:rsid w:val="0069289C"/>
    <w:rsid w:val="00692A5B"/>
    <w:rsid w:val="00692B8A"/>
    <w:rsid w:val="00692C11"/>
    <w:rsid w:val="00692EC6"/>
    <w:rsid w:val="00692FF0"/>
    <w:rsid w:val="00693143"/>
    <w:rsid w:val="006931F5"/>
    <w:rsid w:val="006932A1"/>
    <w:rsid w:val="0069346E"/>
    <w:rsid w:val="00693908"/>
    <w:rsid w:val="00693D83"/>
    <w:rsid w:val="006940A3"/>
    <w:rsid w:val="00694586"/>
    <w:rsid w:val="0069490F"/>
    <w:rsid w:val="00694C98"/>
    <w:rsid w:val="00695222"/>
    <w:rsid w:val="006952F1"/>
    <w:rsid w:val="00695426"/>
    <w:rsid w:val="006955D4"/>
    <w:rsid w:val="006956CF"/>
    <w:rsid w:val="00695A89"/>
    <w:rsid w:val="00695DE1"/>
    <w:rsid w:val="00695E33"/>
    <w:rsid w:val="00695FE7"/>
    <w:rsid w:val="006961AD"/>
    <w:rsid w:val="00696704"/>
    <w:rsid w:val="0069673D"/>
    <w:rsid w:val="006967A8"/>
    <w:rsid w:val="00696B7B"/>
    <w:rsid w:val="006970AC"/>
    <w:rsid w:val="0069711A"/>
    <w:rsid w:val="0069717B"/>
    <w:rsid w:val="0069732B"/>
    <w:rsid w:val="00697962"/>
    <w:rsid w:val="0069799F"/>
    <w:rsid w:val="00697AB7"/>
    <w:rsid w:val="00697E1C"/>
    <w:rsid w:val="00697F5A"/>
    <w:rsid w:val="006A0093"/>
    <w:rsid w:val="006A036E"/>
    <w:rsid w:val="006A06BE"/>
    <w:rsid w:val="006A07C7"/>
    <w:rsid w:val="006A0903"/>
    <w:rsid w:val="006A095D"/>
    <w:rsid w:val="006A09A1"/>
    <w:rsid w:val="006A0E21"/>
    <w:rsid w:val="006A0E62"/>
    <w:rsid w:val="006A0E65"/>
    <w:rsid w:val="006A0EDF"/>
    <w:rsid w:val="006A0F97"/>
    <w:rsid w:val="006A0FB9"/>
    <w:rsid w:val="006A10AF"/>
    <w:rsid w:val="006A11E5"/>
    <w:rsid w:val="006A1241"/>
    <w:rsid w:val="006A130F"/>
    <w:rsid w:val="006A1409"/>
    <w:rsid w:val="006A142F"/>
    <w:rsid w:val="006A14C5"/>
    <w:rsid w:val="006A1528"/>
    <w:rsid w:val="006A183E"/>
    <w:rsid w:val="006A1872"/>
    <w:rsid w:val="006A1C45"/>
    <w:rsid w:val="006A1EDE"/>
    <w:rsid w:val="006A2088"/>
    <w:rsid w:val="006A20DF"/>
    <w:rsid w:val="006A213B"/>
    <w:rsid w:val="006A287C"/>
    <w:rsid w:val="006A2A47"/>
    <w:rsid w:val="006A2A9A"/>
    <w:rsid w:val="006A2AC8"/>
    <w:rsid w:val="006A2AED"/>
    <w:rsid w:val="006A2B37"/>
    <w:rsid w:val="006A2BF2"/>
    <w:rsid w:val="006A2EF3"/>
    <w:rsid w:val="006A353C"/>
    <w:rsid w:val="006A363E"/>
    <w:rsid w:val="006A3F80"/>
    <w:rsid w:val="006A4124"/>
    <w:rsid w:val="006A47D3"/>
    <w:rsid w:val="006A4B55"/>
    <w:rsid w:val="006A4C91"/>
    <w:rsid w:val="006A50C2"/>
    <w:rsid w:val="006A551C"/>
    <w:rsid w:val="006A6162"/>
    <w:rsid w:val="006A6498"/>
    <w:rsid w:val="006A67A6"/>
    <w:rsid w:val="006A6895"/>
    <w:rsid w:val="006A68F2"/>
    <w:rsid w:val="006A6C46"/>
    <w:rsid w:val="006A6D98"/>
    <w:rsid w:val="006A7644"/>
    <w:rsid w:val="006A7AA6"/>
    <w:rsid w:val="006B0195"/>
    <w:rsid w:val="006B04B3"/>
    <w:rsid w:val="006B04EF"/>
    <w:rsid w:val="006B0EB8"/>
    <w:rsid w:val="006B10F4"/>
    <w:rsid w:val="006B120B"/>
    <w:rsid w:val="006B12EC"/>
    <w:rsid w:val="006B133E"/>
    <w:rsid w:val="006B1648"/>
    <w:rsid w:val="006B1C68"/>
    <w:rsid w:val="006B1DCC"/>
    <w:rsid w:val="006B1FEF"/>
    <w:rsid w:val="006B28CC"/>
    <w:rsid w:val="006B2E45"/>
    <w:rsid w:val="006B2E50"/>
    <w:rsid w:val="006B3370"/>
    <w:rsid w:val="006B35A3"/>
    <w:rsid w:val="006B3740"/>
    <w:rsid w:val="006B3965"/>
    <w:rsid w:val="006B3AE7"/>
    <w:rsid w:val="006B434D"/>
    <w:rsid w:val="006B4455"/>
    <w:rsid w:val="006B4535"/>
    <w:rsid w:val="006B4710"/>
    <w:rsid w:val="006B4842"/>
    <w:rsid w:val="006B503E"/>
    <w:rsid w:val="006B5B27"/>
    <w:rsid w:val="006B5B3D"/>
    <w:rsid w:val="006B5B59"/>
    <w:rsid w:val="006B5D2F"/>
    <w:rsid w:val="006B605E"/>
    <w:rsid w:val="006B640D"/>
    <w:rsid w:val="006B6985"/>
    <w:rsid w:val="006B6E63"/>
    <w:rsid w:val="006B703F"/>
    <w:rsid w:val="006B7323"/>
    <w:rsid w:val="006B7388"/>
    <w:rsid w:val="006B77A9"/>
    <w:rsid w:val="006B7AA3"/>
    <w:rsid w:val="006B7FBB"/>
    <w:rsid w:val="006C0092"/>
    <w:rsid w:val="006C0755"/>
    <w:rsid w:val="006C0AC4"/>
    <w:rsid w:val="006C0BAA"/>
    <w:rsid w:val="006C0DBF"/>
    <w:rsid w:val="006C1188"/>
    <w:rsid w:val="006C18EC"/>
    <w:rsid w:val="006C1DB2"/>
    <w:rsid w:val="006C1FCB"/>
    <w:rsid w:val="006C2021"/>
    <w:rsid w:val="006C22DA"/>
    <w:rsid w:val="006C24CA"/>
    <w:rsid w:val="006C290E"/>
    <w:rsid w:val="006C2DC5"/>
    <w:rsid w:val="006C2E18"/>
    <w:rsid w:val="006C2EEF"/>
    <w:rsid w:val="006C2FE2"/>
    <w:rsid w:val="006C325A"/>
    <w:rsid w:val="006C335C"/>
    <w:rsid w:val="006C33B1"/>
    <w:rsid w:val="006C34E1"/>
    <w:rsid w:val="006C363F"/>
    <w:rsid w:val="006C366C"/>
    <w:rsid w:val="006C3BDB"/>
    <w:rsid w:val="006C3CB9"/>
    <w:rsid w:val="006C3D82"/>
    <w:rsid w:val="006C3EAA"/>
    <w:rsid w:val="006C44D6"/>
    <w:rsid w:val="006C4900"/>
    <w:rsid w:val="006C4AA8"/>
    <w:rsid w:val="006C4D8F"/>
    <w:rsid w:val="006C4E2E"/>
    <w:rsid w:val="006C4EF7"/>
    <w:rsid w:val="006C545F"/>
    <w:rsid w:val="006C566B"/>
    <w:rsid w:val="006C573B"/>
    <w:rsid w:val="006C5982"/>
    <w:rsid w:val="006C59A9"/>
    <w:rsid w:val="006C5A4F"/>
    <w:rsid w:val="006C5DC1"/>
    <w:rsid w:val="006C5E8F"/>
    <w:rsid w:val="006C5F2A"/>
    <w:rsid w:val="006C5F4E"/>
    <w:rsid w:val="006C5FA9"/>
    <w:rsid w:val="006C60EC"/>
    <w:rsid w:val="006C6238"/>
    <w:rsid w:val="006C63C7"/>
    <w:rsid w:val="006C66D1"/>
    <w:rsid w:val="006C66F9"/>
    <w:rsid w:val="006C67A1"/>
    <w:rsid w:val="006C6ACB"/>
    <w:rsid w:val="006C6B56"/>
    <w:rsid w:val="006C6C3E"/>
    <w:rsid w:val="006C6DB9"/>
    <w:rsid w:val="006C7042"/>
    <w:rsid w:val="006D034F"/>
    <w:rsid w:val="006D044B"/>
    <w:rsid w:val="006D0755"/>
    <w:rsid w:val="006D07D0"/>
    <w:rsid w:val="006D0918"/>
    <w:rsid w:val="006D09F0"/>
    <w:rsid w:val="006D0C31"/>
    <w:rsid w:val="006D0D18"/>
    <w:rsid w:val="006D0D1C"/>
    <w:rsid w:val="006D11D8"/>
    <w:rsid w:val="006D19E5"/>
    <w:rsid w:val="006D21F0"/>
    <w:rsid w:val="006D237B"/>
    <w:rsid w:val="006D241B"/>
    <w:rsid w:val="006D27F1"/>
    <w:rsid w:val="006D2D5F"/>
    <w:rsid w:val="006D3202"/>
    <w:rsid w:val="006D337E"/>
    <w:rsid w:val="006D36E7"/>
    <w:rsid w:val="006D39C2"/>
    <w:rsid w:val="006D3C61"/>
    <w:rsid w:val="006D3E94"/>
    <w:rsid w:val="006D4290"/>
    <w:rsid w:val="006D469D"/>
    <w:rsid w:val="006D5C18"/>
    <w:rsid w:val="006D6250"/>
    <w:rsid w:val="006D677E"/>
    <w:rsid w:val="006D680F"/>
    <w:rsid w:val="006D6964"/>
    <w:rsid w:val="006D6A98"/>
    <w:rsid w:val="006D6B1E"/>
    <w:rsid w:val="006D6E27"/>
    <w:rsid w:val="006D6ECA"/>
    <w:rsid w:val="006D70CA"/>
    <w:rsid w:val="006D71FD"/>
    <w:rsid w:val="006D745A"/>
    <w:rsid w:val="006D75D2"/>
    <w:rsid w:val="006D75FD"/>
    <w:rsid w:val="006E0182"/>
    <w:rsid w:val="006E0422"/>
    <w:rsid w:val="006E044C"/>
    <w:rsid w:val="006E065F"/>
    <w:rsid w:val="006E081E"/>
    <w:rsid w:val="006E0CF2"/>
    <w:rsid w:val="006E135F"/>
    <w:rsid w:val="006E14EB"/>
    <w:rsid w:val="006E171E"/>
    <w:rsid w:val="006E1987"/>
    <w:rsid w:val="006E1B8C"/>
    <w:rsid w:val="006E1D85"/>
    <w:rsid w:val="006E1F05"/>
    <w:rsid w:val="006E2060"/>
    <w:rsid w:val="006E2AA6"/>
    <w:rsid w:val="006E2E04"/>
    <w:rsid w:val="006E300D"/>
    <w:rsid w:val="006E30C0"/>
    <w:rsid w:val="006E3145"/>
    <w:rsid w:val="006E33B8"/>
    <w:rsid w:val="006E3765"/>
    <w:rsid w:val="006E39B3"/>
    <w:rsid w:val="006E39BC"/>
    <w:rsid w:val="006E3A2F"/>
    <w:rsid w:val="006E3BD8"/>
    <w:rsid w:val="006E3C82"/>
    <w:rsid w:val="006E4107"/>
    <w:rsid w:val="006E43A6"/>
    <w:rsid w:val="006E4805"/>
    <w:rsid w:val="006E495C"/>
    <w:rsid w:val="006E49FB"/>
    <w:rsid w:val="006E4AE6"/>
    <w:rsid w:val="006E4B72"/>
    <w:rsid w:val="006E556A"/>
    <w:rsid w:val="006E5AD2"/>
    <w:rsid w:val="006E6054"/>
    <w:rsid w:val="006E6442"/>
    <w:rsid w:val="006E6785"/>
    <w:rsid w:val="006E68C5"/>
    <w:rsid w:val="006E6C74"/>
    <w:rsid w:val="006E70B5"/>
    <w:rsid w:val="006E7427"/>
    <w:rsid w:val="006E7911"/>
    <w:rsid w:val="006E7A1D"/>
    <w:rsid w:val="006E7A42"/>
    <w:rsid w:val="006E7C3E"/>
    <w:rsid w:val="006F01B6"/>
    <w:rsid w:val="006F02B5"/>
    <w:rsid w:val="006F05D0"/>
    <w:rsid w:val="006F06D2"/>
    <w:rsid w:val="006F0DC6"/>
    <w:rsid w:val="006F10B8"/>
    <w:rsid w:val="006F1318"/>
    <w:rsid w:val="006F16F0"/>
    <w:rsid w:val="006F17E6"/>
    <w:rsid w:val="006F1808"/>
    <w:rsid w:val="006F181B"/>
    <w:rsid w:val="006F183E"/>
    <w:rsid w:val="006F185A"/>
    <w:rsid w:val="006F18FE"/>
    <w:rsid w:val="006F1CFA"/>
    <w:rsid w:val="006F2216"/>
    <w:rsid w:val="006F2294"/>
    <w:rsid w:val="006F2379"/>
    <w:rsid w:val="006F27AB"/>
    <w:rsid w:val="006F28F6"/>
    <w:rsid w:val="006F2DE5"/>
    <w:rsid w:val="006F30E9"/>
    <w:rsid w:val="006F311D"/>
    <w:rsid w:val="006F3628"/>
    <w:rsid w:val="006F36D3"/>
    <w:rsid w:val="006F3F73"/>
    <w:rsid w:val="006F40EA"/>
    <w:rsid w:val="006F41B3"/>
    <w:rsid w:val="006F4305"/>
    <w:rsid w:val="006F439D"/>
    <w:rsid w:val="006F4479"/>
    <w:rsid w:val="006F4E57"/>
    <w:rsid w:val="006F50FA"/>
    <w:rsid w:val="006F511B"/>
    <w:rsid w:val="006F52AE"/>
    <w:rsid w:val="006F54AB"/>
    <w:rsid w:val="006F56CF"/>
    <w:rsid w:val="006F57C7"/>
    <w:rsid w:val="006F5B35"/>
    <w:rsid w:val="006F5BC7"/>
    <w:rsid w:val="006F5BDA"/>
    <w:rsid w:val="006F5CE1"/>
    <w:rsid w:val="006F5CEA"/>
    <w:rsid w:val="006F5E03"/>
    <w:rsid w:val="006F606C"/>
    <w:rsid w:val="006F6271"/>
    <w:rsid w:val="006F7425"/>
    <w:rsid w:val="006F75BC"/>
    <w:rsid w:val="006F7D45"/>
    <w:rsid w:val="006F7ED9"/>
    <w:rsid w:val="006F7F4C"/>
    <w:rsid w:val="007002E8"/>
    <w:rsid w:val="007003CB"/>
    <w:rsid w:val="0070055E"/>
    <w:rsid w:val="00700584"/>
    <w:rsid w:val="00700B47"/>
    <w:rsid w:val="00700FB0"/>
    <w:rsid w:val="0070111A"/>
    <w:rsid w:val="007014CD"/>
    <w:rsid w:val="00701885"/>
    <w:rsid w:val="00701E51"/>
    <w:rsid w:val="00702126"/>
    <w:rsid w:val="00702259"/>
    <w:rsid w:val="00702306"/>
    <w:rsid w:val="007026EF"/>
    <w:rsid w:val="007027AB"/>
    <w:rsid w:val="0070298C"/>
    <w:rsid w:val="00702B19"/>
    <w:rsid w:val="007031D9"/>
    <w:rsid w:val="0070339A"/>
    <w:rsid w:val="00703914"/>
    <w:rsid w:val="007039AC"/>
    <w:rsid w:val="007042DA"/>
    <w:rsid w:val="00704AA2"/>
    <w:rsid w:val="00704B41"/>
    <w:rsid w:val="00704B96"/>
    <w:rsid w:val="00704EDB"/>
    <w:rsid w:val="007050C8"/>
    <w:rsid w:val="007056FD"/>
    <w:rsid w:val="00705734"/>
    <w:rsid w:val="00705864"/>
    <w:rsid w:val="00705B41"/>
    <w:rsid w:val="00705BEE"/>
    <w:rsid w:val="0070639B"/>
    <w:rsid w:val="00706D21"/>
    <w:rsid w:val="00706E5E"/>
    <w:rsid w:val="0070737C"/>
    <w:rsid w:val="007075A6"/>
    <w:rsid w:val="00707799"/>
    <w:rsid w:val="00707AA9"/>
    <w:rsid w:val="00707F81"/>
    <w:rsid w:val="00707FFA"/>
    <w:rsid w:val="00710331"/>
    <w:rsid w:val="00711376"/>
    <w:rsid w:val="0071159B"/>
    <w:rsid w:val="0071165D"/>
    <w:rsid w:val="00712232"/>
    <w:rsid w:val="007125E4"/>
    <w:rsid w:val="00712BDB"/>
    <w:rsid w:val="00712C03"/>
    <w:rsid w:val="00712DCF"/>
    <w:rsid w:val="007133D4"/>
    <w:rsid w:val="0071378F"/>
    <w:rsid w:val="00713962"/>
    <w:rsid w:val="00713AE7"/>
    <w:rsid w:val="00713F42"/>
    <w:rsid w:val="00714019"/>
    <w:rsid w:val="007141E7"/>
    <w:rsid w:val="00714545"/>
    <w:rsid w:val="007149A1"/>
    <w:rsid w:val="00714BE6"/>
    <w:rsid w:val="00714CD7"/>
    <w:rsid w:val="00715216"/>
    <w:rsid w:val="007152CF"/>
    <w:rsid w:val="0071563F"/>
    <w:rsid w:val="00715D74"/>
    <w:rsid w:val="00715F8C"/>
    <w:rsid w:val="00715FCB"/>
    <w:rsid w:val="00716360"/>
    <w:rsid w:val="0071691F"/>
    <w:rsid w:val="00716A88"/>
    <w:rsid w:val="00716D22"/>
    <w:rsid w:val="007173A6"/>
    <w:rsid w:val="0071767A"/>
    <w:rsid w:val="00717AA5"/>
    <w:rsid w:val="00717AEB"/>
    <w:rsid w:val="00720075"/>
    <w:rsid w:val="00720127"/>
    <w:rsid w:val="0072036E"/>
    <w:rsid w:val="00720801"/>
    <w:rsid w:val="00720ABF"/>
    <w:rsid w:val="00721407"/>
    <w:rsid w:val="0072144A"/>
    <w:rsid w:val="00721BE6"/>
    <w:rsid w:val="00721BFB"/>
    <w:rsid w:val="00721C37"/>
    <w:rsid w:val="00722041"/>
    <w:rsid w:val="00722500"/>
    <w:rsid w:val="007228BC"/>
    <w:rsid w:val="00722ACF"/>
    <w:rsid w:val="00722E43"/>
    <w:rsid w:val="00722FDF"/>
    <w:rsid w:val="007233C4"/>
    <w:rsid w:val="00723559"/>
    <w:rsid w:val="00723AC4"/>
    <w:rsid w:val="00723ACB"/>
    <w:rsid w:val="00723DDA"/>
    <w:rsid w:val="00723FC0"/>
    <w:rsid w:val="007241F6"/>
    <w:rsid w:val="00724437"/>
    <w:rsid w:val="007245DD"/>
    <w:rsid w:val="0072471F"/>
    <w:rsid w:val="007247B9"/>
    <w:rsid w:val="00724AF6"/>
    <w:rsid w:val="00724CFC"/>
    <w:rsid w:val="0072503D"/>
    <w:rsid w:val="00725170"/>
    <w:rsid w:val="007251E2"/>
    <w:rsid w:val="0072593B"/>
    <w:rsid w:val="00725A3B"/>
    <w:rsid w:val="00725B20"/>
    <w:rsid w:val="00725B29"/>
    <w:rsid w:val="007260B2"/>
    <w:rsid w:val="00726209"/>
    <w:rsid w:val="0072627B"/>
    <w:rsid w:val="0072645C"/>
    <w:rsid w:val="007266B9"/>
    <w:rsid w:val="007269A3"/>
    <w:rsid w:val="00726B33"/>
    <w:rsid w:val="00726E13"/>
    <w:rsid w:val="00727257"/>
    <w:rsid w:val="007272FB"/>
    <w:rsid w:val="0072766B"/>
    <w:rsid w:val="00727830"/>
    <w:rsid w:val="007279F4"/>
    <w:rsid w:val="00727A1A"/>
    <w:rsid w:val="00727B39"/>
    <w:rsid w:val="00727C22"/>
    <w:rsid w:val="00730380"/>
    <w:rsid w:val="007307E0"/>
    <w:rsid w:val="00730804"/>
    <w:rsid w:val="007309AD"/>
    <w:rsid w:val="007311A9"/>
    <w:rsid w:val="00731485"/>
    <w:rsid w:val="007316EB"/>
    <w:rsid w:val="00731B36"/>
    <w:rsid w:val="00731BBB"/>
    <w:rsid w:val="00731EF1"/>
    <w:rsid w:val="00731F61"/>
    <w:rsid w:val="00731FA2"/>
    <w:rsid w:val="00732125"/>
    <w:rsid w:val="00732190"/>
    <w:rsid w:val="00732F91"/>
    <w:rsid w:val="00733347"/>
    <w:rsid w:val="00733376"/>
    <w:rsid w:val="007336FB"/>
    <w:rsid w:val="00733FB2"/>
    <w:rsid w:val="0073402F"/>
    <w:rsid w:val="007340F8"/>
    <w:rsid w:val="00734141"/>
    <w:rsid w:val="00734889"/>
    <w:rsid w:val="00734C83"/>
    <w:rsid w:val="00735227"/>
    <w:rsid w:val="00735676"/>
    <w:rsid w:val="007357AE"/>
    <w:rsid w:val="00735870"/>
    <w:rsid w:val="00735C8E"/>
    <w:rsid w:val="00735CBD"/>
    <w:rsid w:val="00735CE8"/>
    <w:rsid w:val="00736100"/>
    <w:rsid w:val="00736147"/>
    <w:rsid w:val="007361B2"/>
    <w:rsid w:val="007362FA"/>
    <w:rsid w:val="007366F1"/>
    <w:rsid w:val="00736801"/>
    <w:rsid w:val="00736B7C"/>
    <w:rsid w:val="007371A0"/>
    <w:rsid w:val="007401A4"/>
    <w:rsid w:val="007403DD"/>
    <w:rsid w:val="0074044A"/>
    <w:rsid w:val="00740674"/>
    <w:rsid w:val="007409A8"/>
    <w:rsid w:val="00740AB5"/>
    <w:rsid w:val="00740EF9"/>
    <w:rsid w:val="0074160B"/>
    <w:rsid w:val="00741805"/>
    <w:rsid w:val="007418BB"/>
    <w:rsid w:val="00741975"/>
    <w:rsid w:val="00741C25"/>
    <w:rsid w:val="00741D47"/>
    <w:rsid w:val="00741F85"/>
    <w:rsid w:val="007421BE"/>
    <w:rsid w:val="00742218"/>
    <w:rsid w:val="007422E0"/>
    <w:rsid w:val="007423A9"/>
    <w:rsid w:val="00742800"/>
    <w:rsid w:val="00742DB5"/>
    <w:rsid w:val="00743060"/>
    <w:rsid w:val="00743122"/>
    <w:rsid w:val="007432B8"/>
    <w:rsid w:val="0074339E"/>
    <w:rsid w:val="0074356D"/>
    <w:rsid w:val="00743C28"/>
    <w:rsid w:val="00743C9A"/>
    <w:rsid w:val="00743EFB"/>
    <w:rsid w:val="00743F3A"/>
    <w:rsid w:val="007440CC"/>
    <w:rsid w:val="00744386"/>
    <w:rsid w:val="00744444"/>
    <w:rsid w:val="00744457"/>
    <w:rsid w:val="007444BA"/>
    <w:rsid w:val="00744513"/>
    <w:rsid w:val="00744841"/>
    <w:rsid w:val="00744945"/>
    <w:rsid w:val="00744CD4"/>
    <w:rsid w:val="0074518A"/>
    <w:rsid w:val="00746143"/>
    <w:rsid w:val="007461C0"/>
    <w:rsid w:val="0074638A"/>
    <w:rsid w:val="00746394"/>
    <w:rsid w:val="00746396"/>
    <w:rsid w:val="00746870"/>
    <w:rsid w:val="00747060"/>
    <w:rsid w:val="0074717A"/>
    <w:rsid w:val="00747AEF"/>
    <w:rsid w:val="00747E7B"/>
    <w:rsid w:val="007500DA"/>
    <w:rsid w:val="00750209"/>
    <w:rsid w:val="007502E0"/>
    <w:rsid w:val="007504BA"/>
    <w:rsid w:val="007504EE"/>
    <w:rsid w:val="00750A53"/>
    <w:rsid w:val="00750F1B"/>
    <w:rsid w:val="00751049"/>
    <w:rsid w:val="00751083"/>
    <w:rsid w:val="00751355"/>
    <w:rsid w:val="00751375"/>
    <w:rsid w:val="007515C2"/>
    <w:rsid w:val="007516DB"/>
    <w:rsid w:val="00751E56"/>
    <w:rsid w:val="007528C2"/>
    <w:rsid w:val="00752956"/>
    <w:rsid w:val="00752AA2"/>
    <w:rsid w:val="00752D31"/>
    <w:rsid w:val="00752E16"/>
    <w:rsid w:val="00752EEB"/>
    <w:rsid w:val="00753499"/>
    <w:rsid w:val="007534D3"/>
    <w:rsid w:val="00753745"/>
    <w:rsid w:val="007538BD"/>
    <w:rsid w:val="007539C1"/>
    <w:rsid w:val="0075421E"/>
    <w:rsid w:val="00754805"/>
    <w:rsid w:val="0075489D"/>
    <w:rsid w:val="00754B9B"/>
    <w:rsid w:val="007556A1"/>
    <w:rsid w:val="007556A9"/>
    <w:rsid w:val="00755849"/>
    <w:rsid w:val="0075586C"/>
    <w:rsid w:val="00755D94"/>
    <w:rsid w:val="00755E47"/>
    <w:rsid w:val="00755E4B"/>
    <w:rsid w:val="00755EC2"/>
    <w:rsid w:val="00755F97"/>
    <w:rsid w:val="007560CB"/>
    <w:rsid w:val="007562BD"/>
    <w:rsid w:val="00756495"/>
    <w:rsid w:val="00756A3D"/>
    <w:rsid w:val="00756CFB"/>
    <w:rsid w:val="00756EE7"/>
    <w:rsid w:val="00756FA2"/>
    <w:rsid w:val="00757049"/>
    <w:rsid w:val="00757535"/>
    <w:rsid w:val="007577AE"/>
    <w:rsid w:val="00757D9C"/>
    <w:rsid w:val="0076060C"/>
    <w:rsid w:val="00760B02"/>
    <w:rsid w:val="00761A78"/>
    <w:rsid w:val="00761AF2"/>
    <w:rsid w:val="00761B8D"/>
    <w:rsid w:val="00761C3B"/>
    <w:rsid w:val="0076212F"/>
    <w:rsid w:val="00762361"/>
    <w:rsid w:val="007624CD"/>
    <w:rsid w:val="00762A9B"/>
    <w:rsid w:val="00762AED"/>
    <w:rsid w:val="00762FF9"/>
    <w:rsid w:val="00763052"/>
    <w:rsid w:val="007631BC"/>
    <w:rsid w:val="0076324C"/>
    <w:rsid w:val="0076339C"/>
    <w:rsid w:val="007635D3"/>
    <w:rsid w:val="007636EF"/>
    <w:rsid w:val="00763B00"/>
    <w:rsid w:val="00763BC0"/>
    <w:rsid w:val="007640A4"/>
    <w:rsid w:val="0076423C"/>
    <w:rsid w:val="00764410"/>
    <w:rsid w:val="0076478E"/>
    <w:rsid w:val="0076485A"/>
    <w:rsid w:val="00764B53"/>
    <w:rsid w:val="00764EE1"/>
    <w:rsid w:val="00764F7F"/>
    <w:rsid w:val="00765187"/>
    <w:rsid w:val="00765260"/>
    <w:rsid w:val="007656E6"/>
    <w:rsid w:val="00765AF1"/>
    <w:rsid w:val="0076631C"/>
    <w:rsid w:val="0076635A"/>
    <w:rsid w:val="007664F9"/>
    <w:rsid w:val="007666E9"/>
    <w:rsid w:val="00766C01"/>
    <w:rsid w:val="00766FA2"/>
    <w:rsid w:val="007676E9"/>
    <w:rsid w:val="00767FC6"/>
    <w:rsid w:val="007710DF"/>
    <w:rsid w:val="007714B4"/>
    <w:rsid w:val="00771A2E"/>
    <w:rsid w:val="00772577"/>
    <w:rsid w:val="00772DA4"/>
    <w:rsid w:val="00773309"/>
    <w:rsid w:val="00773830"/>
    <w:rsid w:val="007739A4"/>
    <w:rsid w:val="00773EE5"/>
    <w:rsid w:val="00774135"/>
    <w:rsid w:val="00774CE8"/>
    <w:rsid w:val="00774D59"/>
    <w:rsid w:val="00774F60"/>
    <w:rsid w:val="007754E9"/>
    <w:rsid w:val="00775668"/>
    <w:rsid w:val="00775FAE"/>
    <w:rsid w:val="0077618C"/>
    <w:rsid w:val="0077626E"/>
    <w:rsid w:val="007765AA"/>
    <w:rsid w:val="00776773"/>
    <w:rsid w:val="00776B6A"/>
    <w:rsid w:val="00776CE2"/>
    <w:rsid w:val="0077723E"/>
    <w:rsid w:val="00777AAF"/>
    <w:rsid w:val="00777AEA"/>
    <w:rsid w:val="00777E0A"/>
    <w:rsid w:val="00777FE7"/>
    <w:rsid w:val="0078005F"/>
    <w:rsid w:val="00780081"/>
    <w:rsid w:val="0078017E"/>
    <w:rsid w:val="00780364"/>
    <w:rsid w:val="007804FE"/>
    <w:rsid w:val="00780525"/>
    <w:rsid w:val="00780596"/>
    <w:rsid w:val="00780C62"/>
    <w:rsid w:val="0078155E"/>
    <w:rsid w:val="00781594"/>
    <w:rsid w:val="00781D37"/>
    <w:rsid w:val="00781ECD"/>
    <w:rsid w:val="00781F72"/>
    <w:rsid w:val="0078240F"/>
    <w:rsid w:val="007826AD"/>
    <w:rsid w:val="0078290F"/>
    <w:rsid w:val="007829DB"/>
    <w:rsid w:val="00782D8D"/>
    <w:rsid w:val="00782F8E"/>
    <w:rsid w:val="007830FA"/>
    <w:rsid w:val="00783C4C"/>
    <w:rsid w:val="00783E8E"/>
    <w:rsid w:val="00783F55"/>
    <w:rsid w:val="00783F59"/>
    <w:rsid w:val="007842A0"/>
    <w:rsid w:val="007842F6"/>
    <w:rsid w:val="00784506"/>
    <w:rsid w:val="007845A3"/>
    <w:rsid w:val="0078490B"/>
    <w:rsid w:val="00784D46"/>
    <w:rsid w:val="00784D6D"/>
    <w:rsid w:val="00784E88"/>
    <w:rsid w:val="007850B9"/>
    <w:rsid w:val="007853E2"/>
    <w:rsid w:val="0078544A"/>
    <w:rsid w:val="0078580D"/>
    <w:rsid w:val="00786016"/>
    <w:rsid w:val="00786107"/>
    <w:rsid w:val="007862E5"/>
    <w:rsid w:val="00786788"/>
    <w:rsid w:val="00786B40"/>
    <w:rsid w:val="00786C73"/>
    <w:rsid w:val="00786D58"/>
    <w:rsid w:val="0078736B"/>
    <w:rsid w:val="0078745D"/>
    <w:rsid w:val="00787461"/>
    <w:rsid w:val="00787805"/>
    <w:rsid w:val="00787829"/>
    <w:rsid w:val="00787900"/>
    <w:rsid w:val="00787A58"/>
    <w:rsid w:val="00787CEF"/>
    <w:rsid w:val="00787DCA"/>
    <w:rsid w:val="00787F50"/>
    <w:rsid w:val="007904B0"/>
    <w:rsid w:val="007906FD"/>
    <w:rsid w:val="00790760"/>
    <w:rsid w:val="007907C2"/>
    <w:rsid w:val="007912D9"/>
    <w:rsid w:val="00791740"/>
    <w:rsid w:val="007917A1"/>
    <w:rsid w:val="00791AB7"/>
    <w:rsid w:val="00791D1A"/>
    <w:rsid w:val="007920B0"/>
    <w:rsid w:val="007923D9"/>
    <w:rsid w:val="007924A6"/>
    <w:rsid w:val="007924C6"/>
    <w:rsid w:val="007926DD"/>
    <w:rsid w:val="00792996"/>
    <w:rsid w:val="00792B7C"/>
    <w:rsid w:val="00792D12"/>
    <w:rsid w:val="00792E66"/>
    <w:rsid w:val="00793026"/>
    <w:rsid w:val="00793311"/>
    <w:rsid w:val="007938BB"/>
    <w:rsid w:val="00793A2A"/>
    <w:rsid w:val="00793B8D"/>
    <w:rsid w:val="00794141"/>
    <w:rsid w:val="00794250"/>
    <w:rsid w:val="0079494E"/>
    <w:rsid w:val="00794B24"/>
    <w:rsid w:val="00794B9A"/>
    <w:rsid w:val="00794C3D"/>
    <w:rsid w:val="00795684"/>
    <w:rsid w:val="00795829"/>
    <w:rsid w:val="00795A02"/>
    <w:rsid w:val="007963C3"/>
    <w:rsid w:val="007964A0"/>
    <w:rsid w:val="00796983"/>
    <w:rsid w:val="00796D39"/>
    <w:rsid w:val="00796DC0"/>
    <w:rsid w:val="0079722A"/>
    <w:rsid w:val="0079725B"/>
    <w:rsid w:val="00797324"/>
    <w:rsid w:val="0079752C"/>
    <w:rsid w:val="007977A8"/>
    <w:rsid w:val="00797B04"/>
    <w:rsid w:val="00797C9C"/>
    <w:rsid w:val="00797D07"/>
    <w:rsid w:val="00797DF2"/>
    <w:rsid w:val="00797F3F"/>
    <w:rsid w:val="007A011E"/>
    <w:rsid w:val="007A0443"/>
    <w:rsid w:val="007A072A"/>
    <w:rsid w:val="007A07FE"/>
    <w:rsid w:val="007A09DC"/>
    <w:rsid w:val="007A0B31"/>
    <w:rsid w:val="007A0F2B"/>
    <w:rsid w:val="007A13E8"/>
    <w:rsid w:val="007A1793"/>
    <w:rsid w:val="007A1798"/>
    <w:rsid w:val="007A1847"/>
    <w:rsid w:val="007A192B"/>
    <w:rsid w:val="007A1AE3"/>
    <w:rsid w:val="007A1E85"/>
    <w:rsid w:val="007A22A8"/>
    <w:rsid w:val="007A2667"/>
    <w:rsid w:val="007A2FA4"/>
    <w:rsid w:val="007A3195"/>
    <w:rsid w:val="007A33A8"/>
    <w:rsid w:val="007A34A2"/>
    <w:rsid w:val="007A359B"/>
    <w:rsid w:val="007A3D90"/>
    <w:rsid w:val="007A3D9E"/>
    <w:rsid w:val="007A41CE"/>
    <w:rsid w:val="007A4653"/>
    <w:rsid w:val="007A4820"/>
    <w:rsid w:val="007A4CB9"/>
    <w:rsid w:val="007A4D53"/>
    <w:rsid w:val="007A50F0"/>
    <w:rsid w:val="007A55EB"/>
    <w:rsid w:val="007A5A72"/>
    <w:rsid w:val="007A5E51"/>
    <w:rsid w:val="007A622C"/>
    <w:rsid w:val="007A6977"/>
    <w:rsid w:val="007A69C5"/>
    <w:rsid w:val="007A6E87"/>
    <w:rsid w:val="007A6FE7"/>
    <w:rsid w:val="007A74ED"/>
    <w:rsid w:val="007A78CD"/>
    <w:rsid w:val="007A7E00"/>
    <w:rsid w:val="007B00C1"/>
    <w:rsid w:val="007B0432"/>
    <w:rsid w:val="007B04C8"/>
    <w:rsid w:val="007B04FB"/>
    <w:rsid w:val="007B0795"/>
    <w:rsid w:val="007B0A81"/>
    <w:rsid w:val="007B0B68"/>
    <w:rsid w:val="007B0B84"/>
    <w:rsid w:val="007B0EC7"/>
    <w:rsid w:val="007B17D3"/>
    <w:rsid w:val="007B1A11"/>
    <w:rsid w:val="007B1BC6"/>
    <w:rsid w:val="007B1C16"/>
    <w:rsid w:val="007B1D72"/>
    <w:rsid w:val="007B20C4"/>
    <w:rsid w:val="007B2220"/>
    <w:rsid w:val="007B2256"/>
    <w:rsid w:val="007B244E"/>
    <w:rsid w:val="007B24D7"/>
    <w:rsid w:val="007B24F0"/>
    <w:rsid w:val="007B3B18"/>
    <w:rsid w:val="007B3BC0"/>
    <w:rsid w:val="007B3F02"/>
    <w:rsid w:val="007B410C"/>
    <w:rsid w:val="007B46CE"/>
    <w:rsid w:val="007B4AF8"/>
    <w:rsid w:val="007B4CD6"/>
    <w:rsid w:val="007B4DB4"/>
    <w:rsid w:val="007B4DBF"/>
    <w:rsid w:val="007B5179"/>
    <w:rsid w:val="007B5228"/>
    <w:rsid w:val="007B5B4D"/>
    <w:rsid w:val="007B5C95"/>
    <w:rsid w:val="007B6057"/>
    <w:rsid w:val="007B6373"/>
    <w:rsid w:val="007B6445"/>
    <w:rsid w:val="007B6556"/>
    <w:rsid w:val="007B66A2"/>
    <w:rsid w:val="007B6A10"/>
    <w:rsid w:val="007B6ADD"/>
    <w:rsid w:val="007B6BD1"/>
    <w:rsid w:val="007B6BDE"/>
    <w:rsid w:val="007B6E66"/>
    <w:rsid w:val="007B6F71"/>
    <w:rsid w:val="007B71F8"/>
    <w:rsid w:val="007B7274"/>
    <w:rsid w:val="007B7342"/>
    <w:rsid w:val="007B7BA1"/>
    <w:rsid w:val="007C0156"/>
    <w:rsid w:val="007C017A"/>
    <w:rsid w:val="007C02D0"/>
    <w:rsid w:val="007C040D"/>
    <w:rsid w:val="007C06CC"/>
    <w:rsid w:val="007C0788"/>
    <w:rsid w:val="007C0893"/>
    <w:rsid w:val="007C0FB2"/>
    <w:rsid w:val="007C1BD5"/>
    <w:rsid w:val="007C1CAD"/>
    <w:rsid w:val="007C1F58"/>
    <w:rsid w:val="007C2185"/>
    <w:rsid w:val="007C239A"/>
    <w:rsid w:val="007C247B"/>
    <w:rsid w:val="007C255D"/>
    <w:rsid w:val="007C268F"/>
    <w:rsid w:val="007C2734"/>
    <w:rsid w:val="007C2C28"/>
    <w:rsid w:val="007C34BC"/>
    <w:rsid w:val="007C36DC"/>
    <w:rsid w:val="007C38C7"/>
    <w:rsid w:val="007C3952"/>
    <w:rsid w:val="007C3E05"/>
    <w:rsid w:val="007C3E9E"/>
    <w:rsid w:val="007C41A1"/>
    <w:rsid w:val="007C49BC"/>
    <w:rsid w:val="007C4D1E"/>
    <w:rsid w:val="007C52F5"/>
    <w:rsid w:val="007C54BA"/>
    <w:rsid w:val="007C56B5"/>
    <w:rsid w:val="007C5A35"/>
    <w:rsid w:val="007C6295"/>
    <w:rsid w:val="007C63AE"/>
    <w:rsid w:val="007C71A3"/>
    <w:rsid w:val="007C754D"/>
    <w:rsid w:val="007C764F"/>
    <w:rsid w:val="007C7A42"/>
    <w:rsid w:val="007C7AA2"/>
    <w:rsid w:val="007C7D95"/>
    <w:rsid w:val="007C7E97"/>
    <w:rsid w:val="007D015F"/>
    <w:rsid w:val="007D028B"/>
    <w:rsid w:val="007D03F8"/>
    <w:rsid w:val="007D04FD"/>
    <w:rsid w:val="007D0808"/>
    <w:rsid w:val="007D08B0"/>
    <w:rsid w:val="007D0951"/>
    <w:rsid w:val="007D0A82"/>
    <w:rsid w:val="007D0E4F"/>
    <w:rsid w:val="007D10FE"/>
    <w:rsid w:val="007D12E5"/>
    <w:rsid w:val="007D18C7"/>
    <w:rsid w:val="007D274C"/>
    <w:rsid w:val="007D2CEF"/>
    <w:rsid w:val="007D2D64"/>
    <w:rsid w:val="007D33C7"/>
    <w:rsid w:val="007D3506"/>
    <w:rsid w:val="007D35FF"/>
    <w:rsid w:val="007D3614"/>
    <w:rsid w:val="007D3EC0"/>
    <w:rsid w:val="007D4290"/>
    <w:rsid w:val="007D4511"/>
    <w:rsid w:val="007D47CF"/>
    <w:rsid w:val="007D5174"/>
    <w:rsid w:val="007D5418"/>
    <w:rsid w:val="007D592A"/>
    <w:rsid w:val="007D5A7C"/>
    <w:rsid w:val="007D5C18"/>
    <w:rsid w:val="007D5F51"/>
    <w:rsid w:val="007D601B"/>
    <w:rsid w:val="007D6088"/>
    <w:rsid w:val="007D6214"/>
    <w:rsid w:val="007D65E7"/>
    <w:rsid w:val="007D6DB2"/>
    <w:rsid w:val="007D7709"/>
    <w:rsid w:val="007D77B6"/>
    <w:rsid w:val="007D7900"/>
    <w:rsid w:val="007D7A4D"/>
    <w:rsid w:val="007D7C01"/>
    <w:rsid w:val="007D7C02"/>
    <w:rsid w:val="007D7E13"/>
    <w:rsid w:val="007E01D1"/>
    <w:rsid w:val="007E0203"/>
    <w:rsid w:val="007E04D4"/>
    <w:rsid w:val="007E0A7D"/>
    <w:rsid w:val="007E0B9D"/>
    <w:rsid w:val="007E0C8D"/>
    <w:rsid w:val="007E1293"/>
    <w:rsid w:val="007E14E0"/>
    <w:rsid w:val="007E161C"/>
    <w:rsid w:val="007E172B"/>
    <w:rsid w:val="007E1899"/>
    <w:rsid w:val="007E19D1"/>
    <w:rsid w:val="007E1ECC"/>
    <w:rsid w:val="007E2074"/>
    <w:rsid w:val="007E2387"/>
    <w:rsid w:val="007E2419"/>
    <w:rsid w:val="007E259A"/>
    <w:rsid w:val="007E28B5"/>
    <w:rsid w:val="007E2ADD"/>
    <w:rsid w:val="007E2C73"/>
    <w:rsid w:val="007E2CEA"/>
    <w:rsid w:val="007E2E49"/>
    <w:rsid w:val="007E2FB0"/>
    <w:rsid w:val="007E2FDD"/>
    <w:rsid w:val="007E328C"/>
    <w:rsid w:val="007E33B3"/>
    <w:rsid w:val="007E347D"/>
    <w:rsid w:val="007E3F86"/>
    <w:rsid w:val="007E40B7"/>
    <w:rsid w:val="007E41A1"/>
    <w:rsid w:val="007E4235"/>
    <w:rsid w:val="007E474A"/>
    <w:rsid w:val="007E4DFF"/>
    <w:rsid w:val="007E4EBA"/>
    <w:rsid w:val="007E51F6"/>
    <w:rsid w:val="007E5C8D"/>
    <w:rsid w:val="007E5D21"/>
    <w:rsid w:val="007E6369"/>
    <w:rsid w:val="007E670D"/>
    <w:rsid w:val="007E6865"/>
    <w:rsid w:val="007E6B5E"/>
    <w:rsid w:val="007E6C81"/>
    <w:rsid w:val="007E6CF4"/>
    <w:rsid w:val="007E6FC5"/>
    <w:rsid w:val="007E716B"/>
    <w:rsid w:val="007E7424"/>
    <w:rsid w:val="007E74AF"/>
    <w:rsid w:val="007E77BD"/>
    <w:rsid w:val="007E7D9A"/>
    <w:rsid w:val="007F0337"/>
    <w:rsid w:val="007F0D6B"/>
    <w:rsid w:val="007F0E16"/>
    <w:rsid w:val="007F1184"/>
    <w:rsid w:val="007F2292"/>
    <w:rsid w:val="007F22E3"/>
    <w:rsid w:val="007F2417"/>
    <w:rsid w:val="007F2535"/>
    <w:rsid w:val="007F25C6"/>
    <w:rsid w:val="007F29AA"/>
    <w:rsid w:val="007F2B61"/>
    <w:rsid w:val="007F2EE9"/>
    <w:rsid w:val="007F30FD"/>
    <w:rsid w:val="007F3CFD"/>
    <w:rsid w:val="007F3D4D"/>
    <w:rsid w:val="007F40D0"/>
    <w:rsid w:val="007F46FD"/>
    <w:rsid w:val="007F4CD0"/>
    <w:rsid w:val="007F52C2"/>
    <w:rsid w:val="007F52EF"/>
    <w:rsid w:val="007F5317"/>
    <w:rsid w:val="007F54C5"/>
    <w:rsid w:val="007F5FDF"/>
    <w:rsid w:val="007F613F"/>
    <w:rsid w:val="007F64DC"/>
    <w:rsid w:val="007F6C6D"/>
    <w:rsid w:val="007F6EFF"/>
    <w:rsid w:val="007F713E"/>
    <w:rsid w:val="007F7608"/>
    <w:rsid w:val="007F7F3C"/>
    <w:rsid w:val="0080014D"/>
    <w:rsid w:val="008003B8"/>
    <w:rsid w:val="0080044A"/>
    <w:rsid w:val="008006E4"/>
    <w:rsid w:val="00800A47"/>
    <w:rsid w:val="00800D53"/>
    <w:rsid w:val="00800D9B"/>
    <w:rsid w:val="00800EE6"/>
    <w:rsid w:val="0080155A"/>
    <w:rsid w:val="00801810"/>
    <w:rsid w:val="0080195F"/>
    <w:rsid w:val="00801993"/>
    <w:rsid w:val="00801B40"/>
    <w:rsid w:val="008021F6"/>
    <w:rsid w:val="008022B0"/>
    <w:rsid w:val="00802307"/>
    <w:rsid w:val="008026A1"/>
    <w:rsid w:val="00802B3A"/>
    <w:rsid w:val="00802D86"/>
    <w:rsid w:val="00803350"/>
    <w:rsid w:val="0080368E"/>
    <w:rsid w:val="00803A5D"/>
    <w:rsid w:val="00804620"/>
    <w:rsid w:val="008047D6"/>
    <w:rsid w:val="008049F4"/>
    <w:rsid w:val="00804CFC"/>
    <w:rsid w:val="008050D4"/>
    <w:rsid w:val="00805302"/>
    <w:rsid w:val="00805363"/>
    <w:rsid w:val="00805706"/>
    <w:rsid w:val="008058D8"/>
    <w:rsid w:val="00805F75"/>
    <w:rsid w:val="00806AA9"/>
    <w:rsid w:val="00806BE0"/>
    <w:rsid w:val="00806EF1"/>
    <w:rsid w:val="00806F41"/>
    <w:rsid w:val="0080719C"/>
    <w:rsid w:val="00807554"/>
    <w:rsid w:val="00807973"/>
    <w:rsid w:val="0081028B"/>
    <w:rsid w:val="008103A4"/>
    <w:rsid w:val="008103C6"/>
    <w:rsid w:val="00810C46"/>
    <w:rsid w:val="00810D77"/>
    <w:rsid w:val="00810E36"/>
    <w:rsid w:val="008114DD"/>
    <w:rsid w:val="008115AC"/>
    <w:rsid w:val="00811609"/>
    <w:rsid w:val="008116B3"/>
    <w:rsid w:val="00811B54"/>
    <w:rsid w:val="00811B6E"/>
    <w:rsid w:val="00811C2F"/>
    <w:rsid w:val="00811FCE"/>
    <w:rsid w:val="0081202D"/>
    <w:rsid w:val="00812352"/>
    <w:rsid w:val="008128D0"/>
    <w:rsid w:val="00812A51"/>
    <w:rsid w:val="00812A90"/>
    <w:rsid w:val="008132DA"/>
    <w:rsid w:val="008135F5"/>
    <w:rsid w:val="0081390E"/>
    <w:rsid w:val="00813A34"/>
    <w:rsid w:val="00813D85"/>
    <w:rsid w:val="00813EDD"/>
    <w:rsid w:val="00813FCA"/>
    <w:rsid w:val="00814278"/>
    <w:rsid w:val="0081492B"/>
    <w:rsid w:val="00814D41"/>
    <w:rsid w:val="00814E6A"/>
    <w:rsid w:val="00814F6E"/>
    <w:rsid w:val="0081523C"/>
    <w:rsid w:val="00815346"/>
    <w:rsid w:val="008153D2"/>
    <w:rsid w:val="008155CC"/>
    <w:rsid w:val="00815C3A"/>
    <w:rsid w:val="00815E16"/>
    <w:rsid w:val="008161E1"/>
    <w:rsid w:val="008165B7"/>
    <w:rsid w:val="008166A7"/>
    <w:rsid w:val="00816BBA"/>
    <w:rsid w:val="00816C6D"/>
    <w:rsid w:val="00816DAA"/>
    <w:rsid w:val="00816F84"/>
    <w:rsid w:val="00817165"/>
    <w:rsid w:val="008172E2"/>
    <w:rsid w:val="008178C5"/>
    <w:rsid w:val="00817EAB"/>
    <w:rsid w:val="0082022D"/>
    <w:rsid w:val="0082025E"/>
    <w:rsid w:val="008208AC"/>
    <w:rsid w:val="00820954"/>
    <w:rsid w:val="00820FC0"/>
    <w:rsid w:val="00821422"/>
    <w:rsid w:val="0082167E"/>
    <w:rsid w:val="008217D2"/>
    <w:rsid w:val="008218A2"/>
    <w:rsid w:val="00821A15"/>
    <w:rsid w:val="00821AD1"/>
    <w:rsid w:val="00821DE7"/>
    <w:rsid w:val="00821E23"/>
    <w:rsid w:val="008220C6"/>
    <w:rsid w:val="00822190"/>
    <w:rsid w:val="00822232"/>
    <w:rsid w:val="00822393"/>
    <w:rsid w:val="00822577"/>
    <w:rsid w:val="0082270D"/>
    <w:rsid w:val="00822941"/>
    <w:rsid w:val="00822A51"/>
    <w:rsid w:val="00822EC8"/>
    <w:rsid w:val="008231C4"/>
    <w:rsid w:val="00823B25"/>
    <w:rsid w:val="008249BF"/>
    <w:rsid w:val="008252BD"/>
    <w:rsid w:val="00825323"/>
    <w:rsid w:val="00825359"/>
    <w:rsid w:val="0082539F"/>
    <w:rsid w:val="008256D1"/>
    <w:rsid w:val="00825A5A"/>
    <w:rsid w:val="00825BF5"/>
    <w:rsid w:val="00825F1D"/>
    <w:rsid w:val="0082620C"/>
    <w:rsid w:val="00826254"/>
    <w:rsid w:val="00826490"/>
    <w:rsid w:val="00826880"/>
    <w:rsid w:val="00826CFD"/>
    <w:rsid w:val="00826DC3"/>
    <w:rsid w:val="00826F69"/>
    <w:rsid w:val="00826FCD"/>
    <w:rsid w:val="0082756D"/>
    <w:rsid w:val="00827611"/>
    <w:rsid w:val="0082762D"/>
    <w:rsid w:val="00827AA2"/>
    <w:rsid w:val="00827D42"/>
    <w:rsid w:val="00830007"/>
    <w:rsid w:val="00830402"/>
    <w:rsid w:val="0083078B"/>
    <w:rsid w:val="00830CA0"/>
    <w:rsid w:val="00830DF5"/>
    <w:rsid w:val="00831130"/>
    <w:rsid w:val="008314C0"/>
    <w:rsid w:val="00831ECA"/>
    <w:rsid w:val="00832A95"/>
    <w:rsid w:val="00832DBA"/>
    <w:rsid w:val="0083381F"/>
    <w:rsid w:val="00833B98"/>
    <w:rsid w:val="00833BAC"/>
    <w:rsid w:val="0083403D"/>
    <w:rsid w:val="008342A4"/>
    <w:rsid w:val="0083455E"/>
    <w:rsid w:val="00834AAE"/>
    <w:rsid w:val="00834AB1"/>
    <w:rsid w:val="00834DC2"/>
    <w:rsid w:val="00835000"/>
    <w:rsid w:val="00835294"/>
    <w:rsid w:val="00835510"/>
    <w:rsid w:val="00835D87"/>
    <w:rsid w:val="00835F3A"/>
    <w:rsid w:val="00836017"/>
    <w:rsid w:val="00836345"/>
    <w:rsid w:val="00836E7A"/>
    <w:rsid w:val="00837681"/>
    <w:rsid w:val="00837701"/>
    <w:rsid w:val="00837C66"/>
    <w:rsid w:val="00837C7B"/>
    <w:rsid w:val="00837E2A"/>
    <w:rsid w:val="00837E93"/>
    <w:rsid w:val="008405AB"/>
    <w:rsid w:val="00840794"/>
    <w:rsid w:val="00840E8C"/>
    <w:rsid w:val="00840F3A"/>
    <w:rsid w:val="0084108B"/>
    <w:rsid w:val="0084120C"/>
    <w:rsid w:val="00841AE9"/>
    <w:rsid w:val="00841F57"/>
    <w:rsid w:val="00841F5F"/>
    <w:rsid w:val="00841FB8"/>
    <w:rsid w:val="00842017"/>
    <w:rsid w:val="008420BE"/>
    <w:rsid w:val="008421A9"/>
    <w:rsid w:val="00842328"/>
    <w:rsid w:val="0084244F"/>
    <w:rsid w:val="00842533"/>
    <w:rsid w:val="008429DC"/>
    <w:rsid w:val="00842A83"/>
    <w:rsid w:val="00842B63"/>
    <w:rsid w:val="00842BD1"/>
    <w:rsid w:val="00842BDE"/>
    <w:rsid w:val="00843157"/>
    <w:rsid w:val="00843586"/>
    <w:rsid w:val="008435F3"/>
    <w:rsid w:val="00843DE3"/>
    <w:rsid w:val="00844251"/>
    <w:rsid w:val="008445B7"/>
    <w:rsid w:val="00844706"/>
    <w:rsid w:val="00844FF5"/>
    <w:rsid w:val="00845270"/>
    <w:rsid w:val="008452A6"/>
    <w:rsid w:val="008455B0"/>
    <w:rsid w:val="00846434"/>
    <w:rsid w:val="00846540"/>
    <w:rsid w:val="008468E9"/>
    <w:rsid w:val="00846AD0"/>
    <w:rsid w:val="00846AE6"/>
    <w:rsid w:val="00847083"/>
    <w:rsid w:val="00847497"/>
    <w:rsid w:val="00847931"/>
    <w:rsid w:val="00847A2C"/>
    <w:rsid w:val="00847CCF"/>
    <w:rsid w:val="00847CD0"/>
    <w:rsid w:val="00850065"/>
    <w:rsid w:val="00850243"/>
    <w:rsid w:val="00850245"/>
    <w:rsid w:val="00850391"/>
    <w:rsid w:val="0085049D"/>
    <w:rsid w:val="008506B7"/>
    <w:rsid w:val="008507E1"/>
    <w:rsid w:val="00850AF1"/>
    <w:rsid w:val="00850E39"/>
    <w:rsid w:val="00850EA5"/>
    <w:rsid w:val="0085102D"/>
    <w:rsid w:val="00851047"/>
    <w:rsid w:val="0085104E"/>
    <w:rsid w:val="0085116B"/>
    <w:rsid w:val="008512ED"/>
    <w:rsid w:val="00851358"/>
    <w:rsid w:val="00851375"/>
    <w:rsid w:val="00851552"/>
    <w:rsid w:val="00851557"/>
    <w:rsid w:val="0085155B"/>
    <w:rsid w:val="0085174E"/>
    <w:rsid w:val="00851DF0"/>
    <w:rsid w:val="008525C1"/>
    <w:rsid w:val="0085298D"/>
    <w:rsid w:val="00852E08"/>
    <w:rsid w:val="00852E58"/>
    <w:rsid w:val="00852E86"/>
    <w:rsid w:val="0085332D"/>
    <w:rsid w:val="0085335E"/>
    <w:rsid w:val="00853588"/>
    <w:rsid w:val="00853665"/>
    <w:rsid w:val="0085366A"/>
    <w:rsid w:val="00853688"/>
    <w:rsid w:val="00853912"/>
    <w:rsid w:val="00853ACE"/>
    <w:rsid w:val="00853B1C"/>
    <w:rsid w:val="00853B5C"/>
    <w:rsid w:val="00853C0D"/>
    <w:rsid w:val="00853C8E"/>
    <w:rsid w:val="00853E9D"/>
    <w:rsid w:val="00854031"/>
    <w:rsid w:val="0085463B"/>
    <w:rsid w:val="008548F6"/>
    <w:rsid w:val="00854AE7"/>
    <w:rsid w:val="00855072"/>
    <w:rsid w:val="008558BE"/>
    <w:rsid w:val="00855924"/>
    <w:rsid w:val="00855B46"/>
    <w:rsid w:val="00856163"/>
    <w:rsid w:val="00856295"/>
    <w:rsid w:val="008563AE"/>
    <w:rsid w:val="008563D0"/>
    <w:rsid w:val="008563F3"/>
    <w:rsid w:val="0085659F"/>
    <w:rsid w:val="00856ECC"/>
    <w:rsid w:val="0085727F"/>
    <w:rsid w:val="008573C4"/>
    <w:rsid w:val="00857449"/>
    <w:rsid w:val="00857D2A"/>
    <w:rsid w:val="00860022"/>
    <w:rsid w:val="008600E5"/>
    <w:rsid w:val="008603F0"/>
    <w:rsid w:val="00860461"/>
    <w:rsid w:val="00860A00"/>
    <w:rsid w:val="00860FAF"/>
    <w:rsid w:val="0086115C"/>
    <w:rsid w:val="00861568"/>
    <w:rsid w:val="008615D3"/>
    <w:rsid w:val="00861600"/>
    <w:rsid w:val="00861760"/>
    <w:rsid w:val="0086189A"/>
    <w:rsid w:val="00861C9B"/>
    <w:rsid w:val="0086214C"/>
    <w:rsid w:val="0086223D"/>
    <w:rsid w:val="008626B7"/>
    <w:rsid w:val="008627E2"/>
    <w:rsid w:val="00862838"/>
    <w:rsid w:val="0086358B"/>
    <w:rsid w:val="008635B8"/>
    <w:rsid w:val="008635E6"/>
    <w:rsid w:val="0086396A"/>
    <w:rsid w:val="008639D4"/>
    <w:rsid w:val="00863C7F"/>
    <w:rsid w:val="00863E85"/>
    <w:rsid w:val="00863F60"/>
    <w:rsid w:val="0086410C"/>
    <w:rsid w:val="00864222"/>
    <w:rsid w:val="00864284"/>
    <w:rsid w:val="0086452C"/>
    <w:rsid w:val="0086452D"/>
    <w:rsid w:val="00864679"/>
    <w:rsid w:val="008646EC"/>
    <w:rsid w:val="00864A32"/>
    <w:rsid w:val="00864A67"/>
    <w:rsid w:val="00864BEE"/>
    <w:rsid w:val="00864DF9"/>
    <w:rsid w:val="00864EC3"/>
    <w:rsid w:val="00865460"/>
    <w:rsid w:val="00865641"/>
    <w:rsid w:val="0086566E"/>
    <w:rsid w:val="00865B61"/>
    <w:rsid w:val="00866234"/>
    <w:rsid w:val="008665F2"/>
    <w:rsid w:val="008666F4"/>
    <w:rsid w:val="008668AC"/>
    <w:rsid w:val="00866B39"/>
    <w:rsid w:val="00866D09"/>
    <w:rsid w:val="008670B7"/>
    <w:rsid w:val="008673E5"/>
    <w:rsid w:val="008675D3"/>
    <w:rsid w:val="008677B7"/>
    <w:rsid w:val="0086799F"/>
    <w:rsid w:val="008679A9"/>
    <w:rsid w:val="00867D81"/>
    <w:rsid w:val="008701D8"/>
    <w:rsid w:val="00870355"/>
    <w:rsid w:val="008704C0"/>
    <w:rsid w:val="008709FF"/>
    <w:rsid w:val="00870EC7"/>
    <w:rsid w:val="0087113C"/>
    <w:rsid w:val="008712B8"/>
    <w:rsid w:val="008714A3"/>
    <w:rsid w:val="008714F7"/>
    <w:rsid w:val="00871AB5"/>
    <w:rsid w:val="00871B50"/>
    <w:rsid w:val="008720C3"/>
    <w:rsid w:val="008724FB"/>
    <w:rsid w:val="0087262D"/>
    <w:rsid w:val="00872740"/>
    <w:rsid w:val="00872893"/>
    <w:rsid w:val="00872B02"/>
    <w:rsid w:val="00872D54"/>
    <w:rsid w:val="00872DEF"/>
    <w:rsid w:val="00872E7B"/>
    <w:rsid w:val="0087303B"/>
    <w:rsid w:val="0087325D"/>
    <w:rsid w:val="00873901"/>
    <w:rsid w:val="00873A05"/>
    <w:rsid w:val="00873BFE"/>
    <w:rsid w:val="00874193"/>
    <w:rsid w:val="008743BA"/>
    <w:rsid w:val="00875067"/>
    <w:rsid w:val="00875161"/>
    <w:rsid w:val="00875366"/>
    <w:rsid w:val="00875385"/>
    <w:rsid w:val="00875767"/>
    <w:rsid w:val="00875877"/>
    <w:rsid w:val="00875922"/>
    <w:rsid w:val="00875A7A"/>
    <w:rsid w:val="00875CB5"/>
    <w:rsid w:val="00875F8B"/>
    <w:rsid w:val="0087645C"/>
    <w:rsid w:val="00876462"/>
    <w:rsid w:val="008764D1"/>
    <w:rsid w:val="0087652C"/>
    <w:rsid w:val="00876773"/>
    <w:rsid w:val="008769D1"/>
    <w:rsid w:val="00876E87"/>
    <w:rsid w:val="00877147"/>
    <w:rsid w:val="00877225"/>
    <w:rsid w:val="00877565"/>
    <w:rsid w:val="0087781D"/>
    <w:rsid w:val="0087791F"/>
    <w:rsid w:val="00877E1C"/>
    <w:rsid w:val="00877E7F"/>
    <w:rsid w:val="00880380"/>
    <w:rsid w:val="00880396"/>
    <w:rsid w:val="00880A07"/>
    <w:rsid w:val="00880FE0"/>
    <w:rsid w:val="00881939"/>
    <w:rsid w:val="0088196C"/>
    <w:rsid w:val="008819D7"/>
    <w:rsid w:val="00881C03"/>
    <w:rsid w:val="00882006"/>
    <w:rsid w:val="008820C9"/>
    <w:rsid w:val="008821F5"/>
    <w:rsid w:val="008828BF"/>
    <w:rsid w:val="00882C2B"/>
    <w:rsid w:val="00882D95"/>
    <w:rsid w:val="00882E18"/>
    <w:rsid w:val="00883238"/>
    <w:rsid w:val="00883420"/>
    <w:rsid w:val="00883676"/>
    <w:rsid w:val="00883B76"/>
    <w:rsid w:val="00883BA3"/>
    <w:rsid w:val="00883C28"/>
    <w:rsid w:val="008843BB"/>
    <w:rsid w:val="0088470A"/>
    <w:rsid w:val="00884782"/>
    <w:rsid w:val="008848FA"/>
    <w:rsid w:val="008849A6"/>
    <w:rsid w:val="00884A6F"/>
    <w:rsid w:val="00884C95"/>
    <w:rsid w:val="008851AB"/>
    <w:rsid w:val="0088555F"/>
    <w:rsid w:val="00886276"/>
    <w:rsid w:val="00886C8F"/>
    <w:rsid w:val="00886F39"/>
    <w:rsid w:val="00887170"/>
    <w:rsid w:val="008871BA"/>
    <w:rsid w:val="008904C7"/>
    <w:rsid w:val="008909E5"/>
    <w:rsid w:val="00890C26"/>
    <w:rsid w:val="00890D08"/>
    <w:rsid w:val="00890DDB"/>
    <w:rsid w:val="00890EAF"/>
    <w:rsid w:val="00890EF4"/>
    <w:rsid w:val="008910B2"/>
    <w:rsid w:val="008914C6"/>
    <w:rsid w:val="0089150D"/>
    <w:rsid w:val="00891B46"/>
    <w:rsid w:val="00891C90"/>
    <w:rsid w:val="00891D45"/>
    <w:rsid w:val="00891F55"/>
    <w:rsid w:val="008921E0"/>
    <w:rsid w:val="00892285"/>
    <w:rsid w:val="00892420"/>
    <w:rsid w:val="008925E8"/>
    <w:rsid w:val="0089273C"/>
    <w:rsid w:val="00892D77"/>
    <w:rsid w:val="008930F4"/>
    <w:rsid w:val="00893A76"/>
    <w:rsid w:val="00893A8C"/>
    <w:rsid w:val="00893B15"/>
    <w:rsid w:val="00893B4E"/>
    <w:rsid w:val="00894037"/>
    <w:rsid w:val="0089417B"/>
    <w:rsid w:val="0089494A"/>
    <w:rsid w:val="00894B6D"/>
    <w:rsid w:val="00894D71"/>
    <w:rsid w:val="00894FD3"/>
    <w:rsid w:val="00895206"/>
    <w:rsid w:val="008957A4"/>
    <w:rsid w:val="00895D09"/>
    <w:rsid w:val="00895D68"/>
    <w:rsid w:val="00895F20"/>
    <w:rsid w:val="00895FCF"/>
    <w:rsid w:val="00896144"/>
    <w:rsid w:val="00896156"/>
    <w:rsid w:val="008961D2"/>
    <w:rsid w:val="00896304"/>
    <w:rsid w:val="008963CC"/>
    <w:rsid w:val="008964F4"/>
    <w:rsid w:val="00896792"/>
    <w:rsid w:val="00896833"/>
    <w:rsid w:val="00896ACD"/>
    <w:rsid w:val="00896ACF"/>
    <w:rsid w:val="00896CF9"/>
    <w:rsid w:val="00896DBD"/>
    <w:rsid w:val="00896DCD"/>
    <w:rsid w:val="00896F5B"/>
    <w:rsid w:val="00897039"/>
    <w:rsid w:val="00897079"/>
    <w:rsid w:val="008974F9"/>
    <w:rsid w:val="00897B1F"/>
    <w:rsid w:val="00897C99"/>
    <w:rsid w:val="00897DDC"/>
    <w:rsid w:val="00897F50"/>
    <w:rsid w:val="00897F9D"/>
    <w:rsid w:val="008A00A5"/>
    <w:rsid w:val="008A022F"/>
    <w:rsid w:val="008A042B"/>
    <w:rsid w:val="008A055C"/>
    <w:rsid w:val="008A05F5"/>
    <w:rsid w:val="008A070D"/>
    <w:rsid w:val="008A0A37"/>
    <w:rsid w:val="008A1017"/>
    <w:rsid w:val="008A107F"/>
    <w:rsid w:val="008A1160"/>
    <w:rsid w:val="008A1697"/>
    <w:rsid w:val="008A2069"/>
    <w:rsid w:val="008A221E"/>
    <w:rsid w:val="008A2480"/>
    <w:rsid w:val="008A25A2"/>
    <w:rsid w:val="008A2693"/>
    <w:rsid w:val="008A2BC5"/>
    <w:rsid w:val="008A2CBB"/>
    <w:rsid w:val="008A2EB7"/>
    <w:rsid w:val="008A3152"/>
    <w:rsid w:val="008A32F8"/>
    <w:rsid w:val="008A34D1"/>
    <w:rsid w:val="008A34F0"/>
    <w:rsid w:val="008A3658"/>
    <w:rsid w:val="008A3690"/>
    <w:rsid w:val="008A4415"/>
    <w:rsid w:val="008A4B1C"/>
    <w:rsid w:val="008A4F0D"/>
    <w:rsid w:val="008A4FCB"/>
    <w:rsid w:val="008A5175"/>
    <w:rsid w:val="008A54DA"/>
    <w:rsid w:val="008A5569"/>
    <w:rsid w:val="008A5674"/>
    <w:rsid w:val="008A57BD"/>
    <w:rsid w:val="008A57C1"/>
    <w:rsid w:val="008A5C43"/>
    <w:rsid w:val="008A605C"/>
    <w:rsid w:val="008A61A1"/>
    <w:rsid w:val="008A6707"/>
    <w:rsid w:val="008A6952"/>
    <w:rsid w:val="008A6C6A"/>
    <w:rsid w:val="008A6EE5"/>
    <w:rsid w:val="008A6FB0"/>
    <w:rsid w:val="008A700C"/>
    <w:rsid w:val="008A76E7"/>
    <w:rsid w:val="008A76ED"/>
    <w:rsid w:val="008A77D6"/>
    <w:rsid w:val="008A7A62"/>
    <w:rsid w:val="008B01C1"/>
    <w:rsid w:val="008B02B3"/>
    <w:rsid w:val="008B0879"/>
    <w:rsid w:val="008B0F64"/>
    <w:rsid w:val="008B1130"/>
    <w:rsid w:val="008B11CB"/>
    <w:rsid w:val="008B121F"/>
    <w:rsid w:val="008B1C65"/>
    <w:rsid w:val="008B2249"/>
    <w:rsid w:val="008B24FA"/>
    <w:rsid w:val="008B25B6"/>
    <w:rsid w:val="008B2908"/>
    <w:rsid w:val="008B2C81"/>
    <w:rsid w:val="008B2D18"/>
    <w:rsid w:val="008B2DDE"/>
    <w:rsid w:val="008B3085"/>
    <w:rsid w:val="008B3521"/>
    <w:rsid w:val="008B3873"/>
    <w:rsid w:val="008B3996"/>
    <w:rsid w:val="008B39D7"/>
    <w:rsid w:val="008B3C20"/>
    <w:rsid w:val="008B3C5E"/>
    <w:rsid w:val="008B3FE8"/>
    <w:rsid w:val="008B40CB"/>
    <w:rsid w:val="008B4110"/>
    <w:rsid w:val="008B47EF"/>
    <w:rsid w:val="008B47FA"/>
    <w:rsid w:val="008B4C8D"/>
    <w:rsid w:val="008B4DF2"/>
    <w:rsid w:val="008B4DF4"/>
    <w:rsid w:val="008B511D"/>
    <w:rsid w:val="008B514C"/>
    <w:rsid w:val="008B58F5"/>
    <w:rsid w:val="008B5D28"/>
    <w:rsid w:val="008B6F05"/>
    <w:rsid w:val="008B768F"/>
    <w:rsid w:val="008B7EA1"/>
    <w:rsid w:val="008C0242"/>
    <w:rsid w:val="008C03C4"/>
    <w:rsid w:val="008C0680"/>
    <w:rsid w:val="008C0AC4"/>
    <w:rsid w:val="008C0DFB"/>
    <w:rsid w:val="008C0E0D"/>
    <w:rsid w:val="008C0EA9"/>
    <w:rsid w:val="008C1113"/>
    <w:rsid w:val="008C1258"/>
    <w:rsid w:val="008C1481"/>
    <w:rsid w:val="008C1620"/>
    <w:rsid w:val="008C17E3"/>
    <w:rsid w:val="008C1E02"/>
    <w:rsid w:val="008C24E7"/>
    <w:rsid w:val="008C2666"/>
    <w:rsid w:val="008C270A"/>
    <w:rsid w:val="008C27EA"/>
    <w:rsid w:val="008C2AF3"/>
    <w:rsid w:val="008C306D"/>
    <w:rsid w:val="008C3111"/>
    <w:rsid w:val="008C341A"/>
    <w:rsid w:val="008C35EB"/>
    <w:rsid w:val="008C36DF"/>
    <w:rsid w:val="008C378F"/>
    <w:rsid w:val="008C3826"/>
    <w:rsid w:val="008C3E6A"/>
    <w:rsid w:val="008C4333"/>
    <w:rsid w:val="008C4C9A"/>
    <w:rsid w:val="008C4CB4"/>
    <w:rsid w:val="008C4E6B"/>
    <w:rsid w:val="008C4F89"/>
    <w:rsid w:val="008C5053"/>
    <w:rsid w:val="008C52F5"/>
    <w:rsid w:val="008C53EF"/>
    <w:rsid w:val="008C57A8"/>
    <w:rsid w:val="008C5C69"/>
    <w:rsid w:val="008C6B7A"/>
    <w:rsid w:val="008C6BA1"/>
    <w:rsid w:val="008C6BD4"/>
    <w:rsid w:val="008C6D38"/>
    <w:rsid w:val="008C6FA5"/>
    <w:rsid w:val="008C7499"/>
    <w:rsid w:val="008C74CB"/>
    <w:rsid w:val="008C752D"/>
    <w:rsid w:val="008C7683"/>
    <w:rsid w:val="008C7885"/>
    <w:rsid w:val="008D02AB"/>
    <w:rsid w:val="008D0376"/>
    <w:rsid w:val="008D06CA"/>
    <w:rsid w:val="008D0A5C"/>
    <w:rsid w:val="008D0B14"/>
    <w:rsid w:val="008D0C37"/>
    <w:rsid w:val="008D124C"/>
    <w:rsid w:val="008D1312"/>
    <w:rsid w:val="008D14B5"/>
    <w:rsid w:val="008D166D"/>
    <w:rsid w:val="008D168A"/>
    <w:rsid w:val="008D16BA"/>
    <w:rsid w:val="008D1814"/>
    <w:rsid w:val="008D18AB"/>
    <w:rsid w:val="008D19EF"/>
    <w:rsid w:val="008D1A1A"/>
    <w:rsid w:val="008D21A2"/>
    <w:rsid w:val="008D2662"/>
    <w:rsid w:val="008D30CA"/>
    <w:rsid w:val="008D3278"/>
    <w:rsid w:val="008D42CC"/>
    <w:rsid w:val="008D42E7"/>
    <w:rsid w:val="008D484B"/>
    <w:rsid w:val="008D4C10"/>
    <w:rsid w:val="008D4DAE"/>
    <w:rsid w:val="008D50FA"/>
    <w:rsid w:val="008D55C8"/>
    <w:rsid w:val="008D55F3"/>
    <w:rsid w:val="008D57D5"/>
    <w:rsid w:val="008D662A"/>
    <w:rsid w:val="008D6694"/>
    <w:rsid w:val="008D68B4"/>
    <w:rsid w:val="008D6A75"/>
    <w:rsid w:val="008D6B14"/>
    <w:rsid w:val="008D6C80"/>
    <w:rsid w:val="008D6CAF"/>
    <w:rsid w:val="008D6D22"/>
    <w:rsid w:val="008D6D70"/>
    <w:rsid w:val="008D723D"/>
    <w:rsid w:val="008D7437"/>
    <w:rsid w:val="008D7551"/>
    <w:rsid w:val="008D78E7"/>
    <w:rsid w:val="008D7C63"/>
    <w:rsid w:val="008D7FBD"/>
    <w:rsid w:val="008E0032"/>
    <w:rsid w:val="008E0433"/>
    <w:rsid w:val="008E0436"/>
    <w:rsid w:val="008E052E"/>
    <w:rsid w:val="008E05BB"/>
    <w:rsid w:val="008E06BE"/>
    <w:rsid w:val="008E0797"/>
    <w:rsid w:val="008E11FC"/>
    <w:rsid w:val="008E181B"/>
    <w:rsid w:val="008E1867"/>
    <w:rsid w:val="008E1C81"/>
    <w:rsid w:val="008E1CA9"/>
    <w:rsid w:val="008E1D9F"/>
    <w:rsid w:val="008E2C9B"/>
    <w:rsid w:val="008E301D"/>
    <w:rsid w:val="008E3076"/>
    <w:rsid w:val="008E31E1"/>
    <w:rsid w:val="008E3267"/>
    <w:rsid w:val="008E35AA"/>
    <w:rsid w:val="008E38CC"/>
    <w:rsid w:val="008E38CF"/>
    <w:rsid w:val="008E3A3F"/>
    <w:rsid w:val="008E3A55"/>
    <w:rsid w:val="008E3CD4"/>
    <w:rsid w:val="008E3CE2"/>
    <w:rsid w:val="008E3E35"/>
    <w:rsid w:val="008E405A"/>
    <w:rsid w:val="008E4789"/>
    <w:rsid w:val="008E484B"/>
    <w:rsid w:val="008E487F"/>
    <w:rsid w:val="008E4BC8"/>
    <w:rsid w:val="008E4C61"/>
    <w:rsid w:val="008E51D4"/>
    <w:rsid w:val="008E53C4"/>
    <w:rsid w:val="008E6093"/>
    <w:rsid w:val="008E63C3"/>
    <w:rsid w:val="008E6D12"/>
    <w:rsid w:val="008E70A6"/>
    <w:rsid w:val="008E71AC"/>
    <w:rsid w:val="008E76AE"/>
    <w:rsid w:val="008E773C"/>
    <w:rsid w:val="008E7874"/>
    <w:rsid w:val="008E7C30"/>
    <w:rsid w:val="008F014C"/>
    <w:rsid w:val="008F0481"/>
    <w:rsid w:val="008F054D"/>
    <w:rsid w:val="008F064F"/>
    <w:rsid w:val="008F073A"/>
    <w:rsid w:val="008F0B46"/>
    <w:rsid w:val="008F0CBF"/>
    <w:rsid w:val="008F0D05"/>
    <w:rsid w:val="008F1399"/>
    <w:rsid w:val="008F17E6"/>
    <w:rsid w:val="008F1945"/>
    <w:rsid w:val="008F1D06"/>
    <w:rsid w:val="008F1F23"/>
    <w:rsid w:val="008F200F"/>
    <w:rsid w:val="008F22B2"/>
    <w:rsid w:val="008F2336"/>
    <w:rsid w:val="008F25AA"/>
    <w:rsid w:val="008F260C"/>
    <w:rsid w:val="008F2709"/>
    <w:rsid w:val="008F27B9"/>
    <w:rsid w:val="008F28FD"/>
    <w:rsid w:val="008F2C5D"/>
    <w:rsid w:val="008F3054"/>
    <w:rsid w:val="008F3465"/>
    <w:rsid w:val="008F369E"/>
    <w:rsid w:val="008F3A0F"/>
    <w:rsid w:val="008F4156"/>
    <w:rsid w:val="008F41A2"/>
    <w:rsid w:val="008F43E5"/>
    <w:rsid w:val="008F43E6"/>
    <w:rsid w:val="008F4691"/>
    <w:rsid w:val="008F478F"/>
    <w:rsid w:val="008F4F32"/>
    <w:rsid w:val="008F50F3"/>
    <w:rsid w:val="008F51A4"/>
    <w:rsid w:val="008F51AF"/>
    <w:rsid w:val="008F521B"/>
    <w:rsid w:val="008F572F"/>
    <w:rsid w:val="008F5C5D"/>
    <w:rsid w:val="008F5E19"/>
    <w:rsid w:val="008F5FEB"/>
    <w:rsid w:val="008F60FC"/>
    <w:rsid w:val="008F6110"/>
    <w:rsid w:val="008F6476"/>
    <w:rsid w:val="008F64E5"/>
    <w:rsid w:val="008F6964"/>
    <w:rsid w:val="008F6B91"/>
    <w:rsid w:val="008F6E16"/>
    <w:rsid w:val="008F6E33"/>
    <w:rsid w:val="008F70F9"/>
    <w:rsid w:val="008F71B1"/>
    <w:rsid w:val="008F73FE"/>
    <w:rsid w:val="008F752B"/>
    <w:rsid w:val="008F7B5D"/>
    <w:rsid w:val="008F7F01"/>
    <w:rsid w:val="00900052"/>
    <w:rsid w:val="009006C3"/>
    <w:rsid w:val="00901116"/>
    <w:rsid w:val="009012FF"/>
    <w:rsid w:val="00901524"/>
    <w:rsid w:val="00901B85"/>
    <w:rsid w:val="00901CBD"/>
    <w:rsid w:val="00901E6E"/>
    <w:rsid w:val="00901F62"/>
    <w:rsid w:val="00902218"/>
    <w:rsid w:val="009022A4"/>
    <w:rsid w:val="0090237E"/>
    <w:rsid w:val="009029C1"/>
    <w:rsid w:val="00902CE8"/>
    <w:rsid w:val="00902F59"/>
    <w:rsid w:val="00903054"/>
    <w:rsid w:val="00903526"/>
    <w:rsid w:val="00903725"/>
    <w:rsid w:val="00903B43"/>
    <w:rsid w:val="00903B47"/>
    <w:rsid w:val="009040A3"/>
    <w:rsid w:val="009040EC"/>
    <w:rsid w:val="00904348"/>
    <w:rsid w:val="00904364"/>
    <w:rsid w:val="00904659"/>
    <w:rsid w:val="0090495D"/>
    <w:rsid w:val="00904F81"/>
    <w:rsid w:val="00904FBF"/>
    <w:rsid w:val="00904FC9"/>
    <w:rsid w:val="00904FD6"/>
    <w:rsid w:val="0090503A"/>
    <w:rsid w:val="00905251"/>
    <w:rsid w:val="0090561A"/>
    <w:rsid w:val="0090576D"/>
    <w:rsid w:val="00905A3E"/>
    <w:rsid w:val="00905C33"/>
    <w:rsid w:val="00906060"/>
    <w:rsid w:val="009061EE"/>
    <w:rsid w:val="0090692A"/>
    <w:rsid w:val="00906A41"/>
    <w:rsid w:val="00906B7F"/>
    <w:rsid w:val="00906BD9"/>
    <w:rsid w:val="00906C5F"/>
    <w:rsid w:val="009074A9"/>
    <w:rsid w:val="0090755E"/>
    <w:rsid w:val="00907701"/>
    <w:rsid w:val="00907B62"/>
    <w:rsid w:val="00907D0C"/>
    <w:rsid w:val="00907E92"/>
    <w:rsid w:val="00907F75"/>
    <w:rsid w:val="00907FFE"/>
    <w:rsid w:val="009102A3"/>
    <w:rsid w:val="0091036A"/>
    <w:rsid w:val="0091041B"/>
    <w:rsid w:val="00910600"/>
    <w:rsid w:val="0091083A"/>
    <w:rsid w:val="0091094D"/>
    <w:rsid w:val="00910C23"/>
    <w:rsid w:val="00910C77"/>
    <w:rsid w:val="00911021"/>
    <w:rsid w:val="0091141B"/>
    <w:rsid w:val="00911475"/>
    <w:rsid w:val="00911A26"/>
    <w:rsid w:val="00912677"/>
    <w:rsid w:val="00912763"/>
    <w:rsid w:val="00912ED7"/>
    <w:rsid w:val="0091339C"/>
    <w:rsid w:val="0091340A"/>
    <w:rsid w:val="0091347B"/>
    <w:rsid w:val="00913CF9"/>
    <w:rsid w:val="00913D0A"/>
    <w:rsid w:val="00913F51"/>
    <w:rsid w:val="0091434F"/>
    <w:rsid w:val="00914664"/>
    <w:rsid w:val="009146D4"/>
    <w:rsid w:val="009146ED"/>
    <w:rsid w:val="0091486C"/>
    <w:rsid w:val="00914B36"/>
    <w:rsid w:val="00914D84"/>
    <w:rsid w:val="00914E90"/>
    <w:rsid w:val="00915019"/>
    <w:rsid w:val="00915022"/>
    <w:rsid w:val="00915050"/>
    <w:rsid w:val="00915327"/>
    <w:rsid w:val="0091534E"/>
    <w:rsid w:val="0091541B"/>
    <w:rsid w:val="00915708"/>
    <w:rsid w:val="00915920"/>
    <w:rsid w:val="00915C1E"/>
    <w:rsid w:val="00915FAE"/>
    <w:rsid w:val="009167F2"/>
    <w:rsid w:val="00916F17"/>
    <w:rsid w:val="00916FCC"/>
    <w:rsid w:val="0091711D"/>
    <w:rsid w:val="009171E4"/>
    <w:rsid w:val="00917AAB"/>
    <w:rsid w:val="00917D3C"/>
    <w:rsid w:val="00917FDA"/>
    <w:rsid w:val="0092011D"/>
    <w:rsid w:val="009201A7"/>
    <w:rsid w:val="00920E29"/>
    <w:rsid w:val="0092179E"/>
    <w:rsid w:val="00921987"/>
    <w:rsid w:val="00921C0D"/>
    <w:rsid w:val="009220C9"/>
    <w:rsid w:val="00922174"/>
    <w:rsid w:val="009222BA"/>
    <w:rsid w:val="00922308"/>
    <w:rsid w:val="0092245A"/>
    <w:rsid w:val="009225BA"/>
    <w:rsid w:val="0092279C"/>
    <w:rsid w:val="00922A8B"/>
    <w:rsid w:val="00922B12"/>
    <w:rsid w:val="00922C9D"/>
    <w:rsid w:val="00923077"/>
    <w:rsid w:val="00923579"/>
    <w:rsid w:val="009235DB"/>
    <w:rsid w:val="009238D5"/>
    <w:rsid w:val="00923A3A"/>
    <w:rsid w:val="00923C38"/>
    <w:rsid w:val="009240ED"/>
    <w:rsid w:val="0092426C"/>
    <w:rsid w:val="00924624"/>
    <w:rsid w:val="009246C8"/>
    <w:rsid w:val="009248D1"/>
    <w:rsid w:val="00924B76"/>
    <w:rsid w:val="00924CF4"/>
    <w:rsid w:val="00924EE1"/>
    <w:rsid w:val="009251D0"/>
    <w:rsid w:val="009255AD"/>
    <w:rsid w:val="009256B2"/>
    <w:rsid w:val="009257FA"/>
    <w:rsid w:val="0092588F"/>
    <w:rsid w:val="00925C82"/>
    <w:rsid w:val="00926174"/>
    <w:rsid w:val="00926238"/>
    <w:rsid w:val="0092628C"/>
    <w:rsid w:val="00926628"/>
    <w:rsid w:val="00926697"/>
    <w:rsid w:val="00926974"/>
    <w:rsid w:val="00926B0A"/>
    <w:rsid w:val="00926E90"/>
    <w:rsid w:val="0092726C"/>
    <w:rsid w:val="00927765"/>
    <w:rsid w:val="00930249"/>
    <w:rsid w:val="009303BA"/>
    <w:rsid w:val="009307AE"/>
    <w:rsid w:val="009308F3"/>
    <w:rsid w:val="00930DE1"/>
    <w:rsid w:val="00931078"/>
    <w:rsid w:val="00931207"/>
    <w:rsid w:val="009314F2"/>
    <w:rsid w:val="00931898"/>
    <w:rsid w:val="00931CE6"/>
    <w:rsid w:val="00931D06"/>
    <w:rsid w:val="00931D77"/>
    <w:rsid w:val="0093224F"/>
    <w:rsid w:val="00932626"/>
    <w:rsid w:val="0093267E"/>
    <w:rsid w:val="0093271E"/>
    <w:rsid w:val="009328E6"/>
    <w:rsid w:val="00932965"/>
    <w:rsid w:val="00932AAE"/>
    <w:rsid w:val="00932C73"/>
    <w:rsid w:val="00932D18"/>
    <w:rsid w:val="00932FEE"/>
    <w:rsid w:val="009336BF"/>
    <w:rsid w:val="00933A7D"/>
    <w:rsid w:val="00933B9D"/>
    <w:rsid w:val="00933BCA"/>
    <w:rsid w:val="00933C3F"/>
    <w:rsid w:val="00933ECA"/>
    <w:rsid w:val="00933EFE"/>
    <w:rsid w:val="0093467A"/>
    <w:rsid w:val="009346AB"/>
    <w:rsid w:val="009349E1"/>
    <w:rsid w:val="00934A42"/>
    <w:rsid w:val="00934B3A"/>
    <w:rsid w:val="00934CE8"/>
    <w:rsid w:val="0093539E"/>
    <w:rsid w:val="00935838"/>
    <w:rsid w:val="00935B6D"/>
    <w:rsid w:val="00935E1E"/>
    <w:rsid w:val="00935ED3"/>
    <w:rsid w:val="0093670A"/>
    <w:rsid w:val="009368A2"/>
    <w:rsid w:val="00936AF4"/>
    <w:rsid w:val="00936C71"/>
    <w:rsid w:val="009373D4"/>
    <w:rsid w:val="0093741D"/>
    <w:rsid w:val="00937814"/>
    <w:rsid w:val="00937875"/>
    <w:rsid w:val="00937BCC"/>
    <w:rsid w:val="00937DA5"/>
    <w:rsid w:val="00937E8A"/>
    <w:rsid w:val="00937E95"/>
    <w:rsid w:val="00940005"/>
    <w:rsid w:val="0094023C"/>
    <w:rsid w:val="00940338"/>
    <w:rsid w:val="00940638"/>
    <w:rsid w:val="0094069C"/>
    <w:rsid w:val="00940789"/>
    <w:rsid w:val="00940972"/>
    <w:rsid w:val="009409F6"/>
    <w:rsid w:val="00940A04"/>
    <w:rsid w:val="00940BB3"/>
    <w:rsid w:val="00940C84"/>
    <w:rsid w:val="00940D05"/>
    <w:rsid w:val="00940DCD"/>
    <w:rsid w:val="00940F39"/>
    <w:rsid w:val="00941169"/>
    <w:rsid w:val="00941361"/>
    <w:rsid w:val="00941416"/>
    <w:rsid w:val="00941A08"/>
    <w:rsid w:val="00941AE6"/>
    <w:rsid w:val="00941C71"/>
    <w:rsid w:val="00941EA6"/>
    <w:rsid w:val="009420A8"/>
    <w:rsid w:val="0094257E"/>
    <w:rsid w:val="0094261E"/>
    <w:rsid w:val="0094266F"/>
    <w:rsid w:val="009426F6"/>
    <w:rsid w:val="009427B2"/>
    <w:rsid w:val="00942927"/>
    <w:rsid w:val="00942A1E"/>
    <w:rsid w:val="00942E52"/>
    <w:rsid w:val="00942FAE"/>
    <w:rsid w:val="009430E1"/>
    <w:rsid w:val="00943355"/>
    <w:rsid w:val="00943655"/>
    <w:rsid w:val="0094390F"/>
    <w:rsid w:val="00943972"/>
    <w:rsid w:val="009439DC"/>
    <w:rsid w:val="00943F52"/>
    <w:rsid w:val="00944037"/>
    <w:rsid w:val="009441CC"/>
    <w:rsid w:val="00944293"/>
    <w:rsid w:val="00944323"/>
    <w:rsid w:val="0094512A"/>
    <w:rsid w:val="009456F2"/>
    <w:rsid w:val="00945970"/>
    <w:rsid w:val="00945BC3"/>
    <w:rsid w:val="00945BDD"/>
    <w:rsid w:val="00945CD1"/>
    <w:rsid w:val="009463D6"/>
    <w:rsid w:val="009463E8"/>
    <w:rsid w:val="00946502"/>
    <w:rsid w:val="00946611"/>
    <w:rsid w:val="00946639"/>
    <w:rsid w:val="00946864"/>
    <w:rsid w:val="009468B6"/>
    <w:rsid w:val="00946EDF"/>
    <w:rsid w:val="00946F7B"/>
    <w:rsid w:val="00946FF0"/>
    <w:rsid w:val="00947043"/>
    <w:rsid w:val="00947483"/>
    <w:rsid w:val="009476D3"/>
    <w:rsid w:val="009479EF"/>
    <w:rsid w:val="00947AA5"/>
    <w:rsid w:val="00947E4F"/>
    <w:rsid w:val="0095059F"/>
    <w:rsid w:val="00950A4B"/>
    <w:rsid w:val="00950F45"/>
    <w:rsid w:val="00950F6C"/>
    <w:rsid w:val="00951000"/>
    <w:rsid w:val="00951051"/>
    <w:rsid w:val="00951271"/>
    <w:rsid w:val="00951542"/>
    <w:rsid w:val="00951693"/>
    <w:rsid w:val="00951734"/>
    <w:rsid w:val="00951C6B"/>
    <w:rsid w:val="00951DE0"/>
    <w:rsid w:val="00952238"/>
    <w:rsid w:val="0095227B"/>
    <w:rsid w:val="00952296"/>
    <w:rsid w:val="00952946"/>
    <w:rsid w:val="00952A96"/>
    <w:rsid w:val="00952B70"/>
    <w:rsid w:val="00952C5B"/>
    <w:rsid w:val="00952C88"/>
    <w:rsid w:val="00952C95"/>
    <w:rsid w:val="00952E95"/>
    <w:rsid w:val="00953741"/>
    <w:rsid w:val="00953A6D"/>
    <w:rsid w:val="009540A3"/>
    <w:rsid w:val="00954664"/>
    <w:rsid w:val="0095473A"/>
    <w:rsid w:val="00954A35"/>
    <w:rsid w:val="00954A80"/>
    <w:rsid w:val="00954C73"/>
    <w:rsid w:val="00954EA0"/>
    <w:rsid w:val="00954EAE"/>
    <w:rsid w:val="00954FEE"/>
    <w:rsid w:val="00955560"/>
    <w:rsid w:val="00955C01"/>
    <w:rsid w:val="00955DE4"/>
    <w:rsid w:val="00955E39"/>
    <w:rsid w:val="00956191"/>
    <w:rsid w:val="009561B4"/>
    <w:rsid w:val="00956311"/>
    <w:rsid w:val="0095666E"/>
    <w:rsid w:val="009566A1"/>
    <w:rsid w:val="00956ECF"/>
    <w:rsid w:val="00956F88"/>
    <w:rsid w:val="00956FD9"/>
    <w:rsid w:val="00957093"/>
    <w:rsid w:val="00957196"/>
    <w:rsid w:val="00957376"/>
    <w:rsid w:val="00957574"/>
    <w:rsid w:val="009576A8"/>
    <w:rsid w:val="009578F4"/>
    <w:rsid w:val="0096018B"/>
    <w:rsid w:val="0096020F"/>
    <w:rsid w:val="00960997"/>
    <w:rsid w:val="00960C4B"/>
    <w:rsid w:val="00960D64"/>
    <w:rsid w:val="00960E16"/>
    <w:rsid w:val="00960FD8"/>
    <w:rsid w:val="0096120B"/>
    <w:rsid w:val="009612DC"/>
    <w:rsid w:val="009613B3"/>
    <w:rsid w:val="0096187B"/>
    <w:rsid w:val="0096188A"/>
    <w:rsid w:val="00961D59"/>
    <w:rsid w:val="009621C8"/>
    <w:rsid w:val="009622A9"/>
    <w:rsid w:val="009624BF"/>
    <w:rsid w:val="00962544"/>
    <w:rsid w:val="00962823"/>
    <w:rsid w:val="00962EAC"/>
    <w:rsid w:val="00962FFF"/>
    <w:rsid w:val="00963272"/>
    <w:rsid w:val="00963416"/>
    <w:rsid w:val="00963643"/>
    <w:rsid w:val="009639AC"/>
    <w:rsid w:val="00963F2C"/>
    <w:rsid w:val="00964069"/>
    <w:rsid w:val="00964332"/>
    <w:rsid w:val="00964714"/>
    <w:rsid w:val="00964D37"/>
    <w:rsid w:val="00965264"/>
    <w:rsid w:val="0096536E"/>
    <w:rsid w:val="00965380"/>
    <w:rsid w:val="00965952"/>
    <w:rsid w:val="00965B1E"/>
    <w:rsid w:val="00965D45"/>
    <w:rsid w:val="00965D74"/>
    <w:rsid w:val="00965FCA"/>
    <w:rsid w:val="0096628D"/>
    <w:rsid w:val="009663BE"/>
    <w:rsid w:val="009665C4"/>
    <w:rsid w:val="00966B2E"/>
    <w:rsid w:val="00966E63"/>
    <w:rsid w:val="0096726E"/>
    <w:rsid w:val="0096737C"/>
    <w:rsid w:val="009674B6"/>
    <w:rsid w:val="00967996"/>
    <w:rsid w:val="0097059B"/>
    <w:rsid w:val="009709B4"/>
    <w:rsid w:val="00970B22"/>
    <w:rsid w:val="00970B8D"/>
    <w:rsid w:val="00970EAB"/>
    <w:rsid w:val="0097141C"/>
    <w:rsid w:val="00971B4E"/>
    <w:rsid w:val="00971E4D"/>
    <w:rsid w:val="00971F96"/>
    <w:rsid w:val="009725D9"/>
    <w:rsid w:val="0097262A"/>
    <w:rsid w:val="00972801"/>
    <w:rsid w:val="00972D1B"/>
    <w:rsid w:val="00973BAC"/>
    <w:rsid w:val="00973C13"/>
    <w:rsid w:val="00974518"/>
    <w:rsid w:val="0097453F"/>
    <w:rsid w:val="009745F6"/>
    <w:rsid w:val="00974B81"/>
    <w:rsid w:val="00974C27"/>
    <w:rsid w:val="00974EDC"/>
    <w:rsid w:val="00975352"/>
    <w:rsid w:val="009753AB"/>
    <w:rsid w:val="009755B9"/>
    <w:rsid w:val="00975BD3"/>
    <w:rsid w:val="00975EAA"/>
    <w:rsid w:val="00976530"/>
    <w:rsid w:val="009765A7"/>
    <w:rsid w:val="00976A25"/>
    <w:rsid w:val="00976A73"/>
    <w:rsid w:val="00976CF1"/>
    <w:rsid w:val="00976F62"/>
    <w:rsid w:val="00977694"/>
    <w:rsid w:val="0098021E"/>
    <w:rsid w:val="0098036C"/>
    <w:rsid w:val="00980704"/>
    <w:rsid w:val="009809AA"/>
    <w:rsid w:val="009809B1"/>
    <w:rsid w:val="00980C47"/>
    <w:rsid w:val="00980CDA"/>
    <w:rsid w:val="00980DDD"/>
    <w:rsid w:val="0098109A"/>
    <w:rsid w:val="0098174A"/>
    <w:rsid w:val="00981A24"/>
    <w:rsid w:val="00981B75"/>
    <w:rsid w:val="00981C2A"/>
    <w:rsid w:val="00981E0B"/>
    <w:rsid w:val="00981E1E"/>
    <w:rsid w:val="009826D1"/>
    <w:rsid w:val="0098288C"/>
    <w:rsid w:val="00982937"/>
    <w:rsid w:val="00982975"/>
    <w:rsid w:val="009829BA"/>
    <w:rsid w:val="009829E4"/>
    <w:rsid w:val="00982A8C"/>
    <w:rsid w:val="009832FB"/>
    <w:rsid w:val="009833AA"/>
    <w:rsid w:val="009834D4"/>
    <w:rsid w:val="00983B42"/>
    <w:rsid w:val="00983D12"/>
    <w:rsid w:val="00983F40"/>
    <w:rsid w:val="0098405C"/>
    <w:rsid w:val="009840E6"/>
    <w:rsid w:val="009844D4"/>
    <w:rsid w:val="0098469E"/>
    <w:rsid w:val="00984775"/>
    <w:rsid w:val="00984859"/>
    <w:rsid w:val="00984865"/>
    <w:rsid w:val="00984886"/>
    <w:rsid w:val="009848BA"/>
    <w:rsid w:val="00984D7A"/>
    <w:rsid w:val="00985490"/>
    <w:rsid w:val="00985883"/>
    <w:rsid w:val="009858DD"/>
    <w:rsid w:val="00985A8D"/>
    <w:rsid w:val="00985C82"/>
    <w:rsid w:val="00985F19"/>
    <w:rsid w:val="00987117"/>
    <w:rsid w:val="0098738C"/>
    <w:rsid w:val="009873C1"/>
    <w:rsid w:val="0098740A"/>
    <w:rsid w:val="00987A4A"/>
    <w:rsid w:val="00990821"/>
    <w:rsid w:val="0099097D"/>
    <w:rsid w:val="009909E9"/>
    <w:rsid w:val="00990B06"/>
    <w:rsid w:val="00990BCC"/>
    <w:rsid w:val="00991007"/>
    <w:rsid w:val="00991354"/>
    <w:rsid w:val="009914AE"/>
    <w:rsid w:val="009916D8"/>
    <w:rsid w:val="009918F4"/>
    <w:rsid w:val="00991E76"/>
    <w:rsid w:val="009920FD"/>
    <w:rsid w:val="00992AA4"/>
    <w:rsid w:val="00992C4C"/>
    <w:rsid w:val="00992DB5"/>
    <w:rsid w:val="00992E88"/>
    <w:rsid w:val="00993246"/>
    <w:rsid w:val="009933EC"/>
    <w:rsid w:val="00993487"/>
    <w:rsid w:val="009935A5"/>
    <w:rsid w:val="00993683"/>
    <w:rsid w:val="0099383A"/>
    <w:rsid w:val="00993BF5"/>
    <w:rsid w:val="00993F78"/>
    <w:rsid w:val="00993FCA"/>
    <w:rsid w:val="00994031"/>
    <w:rsid w:val="0099425B"/>
    <w:rsid w:val="00994489"/>
    <w:rsid w:val="009944E1"/>
    <w:rsid w:val="0099459B"/>
    <w:rsid w:val="00994A3D"/>
    <w:rsid w:val="00994AC8"/>
    <w:rsid w:val="00994DAB"/>
    <w:rsid w:val="00995126"/>
    <w:rsid w:val="009952D1"/>
    <w:rsid w:val="00995359"/>
    <w:rsid w:val="00995845"/>
    <w:rsid w:val="00995987"/>
    <w:rsid w:val="00995A5C"/>
    <w:rsid w:val="00995AFE"/>
    <w:rsid w:val="00995BB5"/>
    <w:rsid w:val="00996245"/>
    <w:rsid w:val="00996288"/>
    <w:rsid w:val="009962BE"/>
    <w:rsid w:val="00996649"/>
    <w:rsid w:val="00996719"/>
    <w:rsid w:val="00996A08"/>
    <w:rsid w:val="00996A5C"/>
    <w:rsid w:val="00996AF2"/>
    <w:rsid w:val="00997064"/>
    <w:rsid w:val="009972BD"/>
    <w:rsid w:val="009974CD"/>
    <w:rsid w:val="009977F8"/>
    <w:rsid w:val="009A021B"/>
    <w:rsid w:val="009A0BE7"/>
    <w:rsid w:val="009A0E6F"/>
    <w:rsid w:val="009A11CD"/>
    <w:rsid w:val="009A138F"/>
    <w:rsid w:val="009A1497"/>
    <w:rsid w:val="009A182D"/>
    <w:rsid w:val="009A1BD2"/>
    <w:rsid w:val="009A1EC6"/>
    <w:rsid w:val="009A1ECD"/>
    <w:rsid w:val="009A229C"/>
    <w:rsid w:val="009A24E8"/>
    <w:rsid w:val="009A2647"/>
    <w:rsid w:val="009A289C"/>
    <w:rsid w:val="009A28D3"/>
    <w:rsid w:val="009A3036"/>
    <w:rsid w:val="009A303B"/>
    <w:rsid w:val="009A35D9"/>
    <w:rsid w:val="009A38E3"/>
    <w:rsid w:val="009A3C23"/>
    <w:rsid w:val="009A3C68"/>
    <w:rsid w:val="009A3CEB"/>
    <w:rsid w:val="009A3D3C"/>
    <w:rsid w:val="009A3FB0"/>
    <w:rsid w:val="009A40F9"/>
    <w:rsid w:val="009A47A9"/>
    <w:rsid w:val="009A4DFF"/>
    <w:rsid w:val="009A4F97"/>
    <w:rsid w:val="009A53A2"/>
    <w:rsid w:val="009A5928"/>
    <w:rsid w:val="009A6AB6"/>
    <w:rsid w:val="009A6CF7"/>
    <w:rsid w:val="009A6F01"/>
    <w:rsid w:val="009A70A1"/>
    <w:rsid w:val="009A73E3"/>
    <w:rsid w:val="009A7439"/>
    <w:rsid w:val="009A7668"/>
    <w:rsid w:val="009A77F9"/>
    <w:rsid w:val="009A7909"/>
    <w:rsid w:val="009A7979"/>
    <w:rsid w:val="009A7DC6"/>
    <w:rsid w:val="009A7DE2"/>
    <w:rsid w:val="009B044C"/>
    <w:rsid w:val="009B067A"/>
    <w:rsid w:val="009B07BA"/>
    <w:rsid w:val="009B08F9"/>
    <w:rsid w:val="009B09D2"/>
    <w:rsid w:val="009B0C70"/>
    <w:rsid w:val="009B1286"/>
    <w:rsid w:val="009B140A"/>
    <w:rsid w:val="009B14E0"/>
    <w:rsid w:val="009B1749"/>
    <w:rsid w:val="009B18FC"/>
    <w:rsid w:val="009B1A6B"/>
    <w:rsid w:val="009B1CD7"/>
    <w:rsid w:val="009B1EC3"/>
    <w:rsid w:val="009B1F7A"/>
    <w:rsid w:val="009B21F0"/>
    <w:rsid w:val="009B22A8"/>
    <w:rsid w:val="009B23D6"/>
    <w:rsid w:val="009B24B5"/>
    <w:rsid w:val="009B2933"/>
    <w:rsid w:val="009B308A"/>
    <w:rsid w:val="009B319A"/>
    <w:rsid w:val="009B3313"/>
    <w:rsid w:val="009B3316"/>
    <w:rsid w:val="009B35ED"/>
    <w:rsid w:val="009B375C"/>
    <w:rsid w:val="009B3A17"/>
    <w:rsid w:val="009B3D02"/>
    <w:rsid w:val="009B427B"/>
    <w:rsid w:val="009B479D"/>
    <w:rsid w:val="009B4A64"/>
    <w:rsid w:val="009B4C9E"/>
    <w:rsid w:val="009B4EDA"/>
    <w:rsid w:val="009B52BB"/>
    <w:rsid w:val="009B549C"/>
    <w:rsid w:val="009B592E"/>
    <w:rsid w:val="009B5B98"/>
    <w:rsid w:val="009B5BB9"/>
    <w:rsid w:val="009B5BFE"/>
    <w:rsid w:val="009B5EE9"/>
    <w:rsid w:val="009B6470"/>
    <w:rsid w:val="009B6544"/>
    <w:rsid w:val="009B681C"/>
    <w:rsid w:val="009B6953"/>
    <w:rsid w:val="009B6AA9"/>
    <w:rsid w:val="009B6B22"/>
    <w:rsid w:val="009B6D9B"/>
    <w:rsid w:val="009B6E31"/>
    <w:rsid w:val="009B6F5E"/>
    <w:rsid w:val="009B706D"/>
    <w:rsid w:val="009B7358"/>
    <w:rsid w:val="009B73F1"/>
    <w:rsid w:val="009C00DE"/>
    <w:rsid w:val="009C0109"/>
    <w:rsid w:val="009C0417"/>
    <w:rsid w:val="009C0455"/>
    <w:rsid w:val="009C088C"/>
    <w:rsid w:val="009C09E7"/>
    <w:rsid w:val="009C103D"/>
    <w:rsid w:val="009C1931"/>
    <w:rsid w:val="009C1B69"/>
    <w:rsid w:val="009C1B8C"/>
    <w:rsid w:val="009C1EB4"/>
    <w:rsid w:val="009C2198"/>
    <w:rsid w:val="009C28BD"/>
    <w:rsid w:val="009C2A8A"/>
    <w:rsid w:val="009C2ECF"/>
    <w:rsid w:val="009C3360"/>
    <w:rsid w:val="009C338A"/>
    <w:rsid w:val="009C3529"/>
    <w:rsid w:val="009C3876"/>
    <w:rsid w:val="009C39B7"/>
    <w:rsid w:val="009C3ED3"/>
    <w:rsid w:val="009C3FC6"/>
    <w:rsid w:val="009C407C"/>
    <w:rsid w:val="009C4277"/>
    <w:rsid w:val="009C431B"/>
    <w:rsid w:val="009C45C1"/>
    <w:rsid w:val="009C48F2"/>
    <w:rsid w:val="009C4A95"/>
    <w:rsid w:val="009C4B34"/>
    <w:rsid w:val="009C4D49"/>
    <w:rsid w:val="009C4F70"/>
    <w:rsid w:val="009C50B7"/>
    <w:rsid w:val="009C5543"/>
    <w:rsid w:val="009C559D"/>
    <w:rsid w:val="009C5764"/>
    <w:rsid w:val="009C5900"/>
    <w:rsid w:val="009C5E48"/>
    <w:rsid w:val="009C5F92"/>
    <w:rsid w:val="009C6208"/>
    <w:rsid w:val="009C668F"/>
    <w:rsid w:val="009C694E"/>
    <w:rsid w:val="009C6DDC"/>
    <w:rsid w:val="009C7121"/>
    <w:rsid w:val="009C721B"/>
    <w:rsid w:val="009C74AD"/>
    <w:rsid w:val="009C74C3"/>
    <w:rsid w:val="009C775D"/>
    <w:rsid w:val="009C7A05"/>
    <w:rsid w:val="009C7C88"/>
    <w:rsid w:val="009C7F9A"/>
    <w:rsid w:val="009D0173"/>
    <w:rsid w:val="009D02CB"/>
    <w:rsid w:val="009D05C4"/>
    <w:rsid w:val="009D099D"/>
    <w:rsid w:val="009D0A09"/>
    <w:rsid w:val="009D0B4C"/>
    <w:rsid w:val="009D0D14"/>
    <w:rsid w:val="009D0F66"/>
    <w:rsid w:val="009D0FA9"/>
    <w:rsid w:val="009D10A0"/>
    <w:rsid w:val="009D21E2"/>
    <w:rsid w:val="009D2207"/>
    <w:rsid w:val="009D2689"/>
    <w:rsid w:val="009D2B7D"/>
    <w:rsid w:val="009D2C4E"/>
    <w:rsid w:val="009D2CB9"/>
    <w:rsid w:val="009D2CBB"/>
    <w:rsid w:val="009D2D3A"/>
    <w:rsid w:val="009D2D45"/>
    <w:rsid w:val="009D2DF8"/>
    <w:rsid w:val="009D30A2"/>
    <w:rsid w:val="009D3157"/>
    <w:rsid w:val="009D318C"/>
    <w:rsid w:val="009D35A9"/>
    <w:rsid w:val="009D36E5"/>
    <w:rsid w:val="009D384C"/>
    <w:rsid w:val="009D38DD"/>
    <w:rsid w:val="009D3BD5"/>
    <w:rsid w:val="009D4AC4"/>
    <w:rsid w:val="009D4BA1"/>
    <w:rsid w:val="009D4FF3"/>
    <w:rsid w:val="009D5147"/>
    <w:rsid w:val="009D5222"/>
    <w:rsid w:val="009D5344"/>
    <w:rsid w:val="009D5766"/>
    <w:rsid w:val="009D585D"/>
    <w:rsid w:val="009D5C4D"/>
    <w:rsid w:val="009D5C7C"/>
    <w:rsid w:val="009D5FB9"/>
    <w:rsid w:val="009D61F7"/>
    <w:rsid w:val="009D6207"/>
    <w:rsid w:val="009D6261"/>
    <w:rsid w:val="009D6282"/>
    <w:rsid w:val="009D653D"/>
    <w:rsid w:val="009D65A4"/>
    <w:rsid w:val="009D6646"/>
    <w:rsid w:val="009D66BC"/>
    <w:rsid w:val="009D67BB"/>
    <w:rsid w:val="009D68E1"/>
    <w:rsid w:val="009D68F8"/>
    <w:rsid w:val="009D6F90"/>
    <w:rsid w:val="009D751F"/>
    <w:rsid w:val="009D757C"/>
    <w:rsid w:val="009D75CF"/>
    <w:rsid w:val="009D77C8"/>
    <w:rsid w:val="009D7A02"/>
    <w:rsid w:val="009D7A0D"/>
    <w:rsid w:val="009D7C28"/>
    <w:rsid w:val="009D7F85"/>
    <w:rsid w:val="009E00D3"/>
    <w:rsid w:val="009E03DB"/>
    <w:rsid w:val="009E0530"/>
    <w:rsid w:val="009E0725"/>
    <w:rsid w:val="009E09E9"/>
    <w:rsid w:val="009E0DAF"/>
    <w:rsid w:val="009E0F98"/>
    <w:rsid w:val="009E1162"/>
    <w:rsid w:val="009E1405"/>
    <w:rsid w:val="009E140C"/>
    <w:rsid w:val="009E1C07"/>
    <w:rsid w:val="009E25BB"/>
    <w:rsid w:val="009E283E"/>
    <w:rsid w:val="009E3228"/>
    <w:rsid w:val="009E326E"/>
    <w:rsid w:val="009E3534"/>
    <w:rsid w:val="009E37D7"/>
    <w:rsid w:val="009E3815"/>
    <w:rsid w:val="009E3B34"/>
    <w:rsid w:val="009E3F9A"/>
    <w:rsid w:val="009E4769"/>
    <w:rsid w:val="009E4B87"/>
    <w:rsid w:val="009E4C44"/>
    <w:rsid w:val="009E4E89"/>
    <w:rsid w:val="009E4EF3"/>
    <w:rsid w:val="009E527A"/>
    <w:rsid w:val="009E52A9"/>
    <w:rsid w:val="009E5449"/>
    <w:rsid w:val="009E568C"/>
    <w:rsid w:val="009E57DA"/>
    <w:rsid w:val="009E57EC"/>
    <w:rsid w:val="009E5B77"/>
    <w:rsid w:val="009E5EF6"/>
    <w:rsid w:val="009E62EB"/>
    <w:rsid w:val="009E63A5"/>
    <w:rsid w:val="009E6416"/>
    <w:rsid w:val="009E67CD"/>
    <w:rsid w:val="009E6A11"/>
    <w:rsid w:val="009E6DBB"/>
    <w:rsid w:val="009E6EF2"/>
    <w:rsid w:val="009E711E"/>
    <w:rsid w:val="009E72F0"/>
    <w:rsid w:val="009E749F"/>
    <w:rsid w:val="009E7776"/>
    <w:rsid w:val="009E7BC2"/>
    <w:rsid w:val="009E7D67"/>
    <w:rsid w:val="009F09B6"/>
    <w:rsid w:val="009F0EE5"/>
    <w:rsid w:val="009F1080"/>
    <w:rsid w:val="009F1090"/>
    <w:rsid w:val="009F10E3"/>
    <w:rsid w:val="009F1217"/>
    <w:rsid w:val="009F1387"/>
    <w:rsid w:val="009F1924"/>
    <w:rsid w:val="009F1A9E"/>
    <w:rsid w:val="009F1CFA"/>
    <w:rsid w:val="009F1DE1"/>
    <w:rsid w:val="009F2166"/>
    <w:rsid w:val="009F240C"/>
    <w:rsid w:val="009F27A0"/>
    <w:rsid w:val="009F2BD8"/>
    <w:rsid w:val="009F2E7A"/>
    <w:rsid w:val="009F30CC"/>
    <w:rsid w:val="009F3315"/>
    <w:rsid w:val="009F366B"/>
    <w:rsid w:val="009F369E"/>
    <w:rsid w:val="009F3741"/>
    <w:rsid w:val="009F3882"/>
    <w:rsid w:val="009F3D27"/>
    <w:rsid w:val="009F406B"/>
    <w:rsid w:val="009F4672"/>
    <w:rsid w:val="009F4812"/>
    <w:rsid w:val="009F48E5"/>
    <w:rsid w:val="009F4956"/>
    <w:rsid w:val="009F4C1D"/>
    <w:rsid w:val="009F5164"/>
    <w:rsid w:val="009F57EE"/>
    <w:rsid w:val="009F59CB"/>
    <w:rsid w:val="009F5B41"/>
    <w:rsid w:val="009F5EC2"/>
    <w:rsid w:val="009F5FE7"/>
    <w:rsid w:val="009F6088"/>
    <w:rsid w:val="009F6144"/>
    <w:rsid w:val="009F61F2"/>
    <w:rsid w:val="009F6290"/>
    <w:rsid w:val="009F6736"/>
    <w:rsid w:val="009F6743"/>
    <w:rsid w:val="009F67A2"/>
    <w:rsid w:val="009F696F"/>
    <w:rsid w:val="009F69B8"/>
    <w:rsid w:val="009F6BBD"/>
    <w:rsid w:val="009F6E85"/>
    <w:rsid w:val="009F6EDE"/>
    <w:rsid w:val="009F6FDE"/>
    <w:rsid w:val="009F7167"/>
    <w:rsid w:val="009F7287"/>
    <w:rsid w:val="009F7730"/>
    <w:rsid w:val="009F7BD5"/>
    <w:rsid w:val="009F7EAA"/>
    <w:rsid w:val="009F7FE3"/>
    <w:rsid w:val="00A001B1"/>
    <w:rsid w:val="00A00283"/>
    <w:rsid w:val="00A00787"/>
    <w:rsid w:val="00A00808"/>
    <w:rsid w:val="00A00A48"/>
    <w:rsid w:val="00A00A50"/>
    <w:rsid w:val="00A00AC0"/>
    <w:rsid w:val="00A00B14"/>
    <w:rsid w:val="00A01187"/>
    <w:rsid w:val="00A0136F"/>
    <w:rsid w:val="00A01EB8"/>
    <w:rsid w:val="00A020F8"/>
    <w:rsid w:val="00A023C5"/>
    <w:rsid w:val="00A024FA"/>
    <w:rsid w:val="00A02716"/>
    <w:rsid w:val="00A0343B"/>
    <w:rsid w:val="00A037B1"/>
    <w:rsid w:val="00A0385F"/>
    <w:rsid w:val="00A038BA"/>
    <w:rsid w:val="00A0397F"/>
    <w:rsid w:val="00A03A79"/>
    <w:rsid w:val="00A03AF5"/>
    <w:rsid w:val="00A03B50"/>
    <w:rsid w:val="00A03C3F"/>
    <w:rsid w:val="00A03D34"/>
    <w:rsid w:val="00A04287"/>
    <w:rsid w:val="00A04549"/>
    <w:rsid w:val="00A04AA2"/>
    <w:rsid w:val="00A04B77"/>
    <w:rsid w:val="00A0519F"/>
    <w:rsid w:val="00A0581F"/>
    <w:rsid w:val="00A059BB"/>
    <w:rsid w:val="00A05B5C"/>
    <w:rsid w:val="00A05DDB"/>
    <w:rsid w:val="00A05E77"/>
    <w:rsid w:val="00A05E8D"/>
    <w:rsid w:val="00A06D61"/>
    <w:rsid w:val="00A07306"/>
    <w:rsid w:val="00A07348"/>
    <w:rsid w:val="00A07428"/>
    <w:rsid w:val="00A07EDE"/>
    <w:rsid w:val="00A10148"/>
    <w:rsid w:val="00A108B0"/>
    <w:rsid w:val="00A10983"/>
    <w:rsid w:val="00A109B2"/>
    <w:rsid w:val="00A11814"/>
    <w:rsid w:val="00A118AF"/>
    <w:rsid w:val="00A119BC"/>
    <w:rsid w:val="00A11A13"/>
    <w:rsid w:val="00A11FAD"/>
    <w:rsid w:val="00A123FA"/>
    <w:rsid w:val="00A127F2"/>
    <w:rsid w:val="00A12814"/>
    <w:rsid w:val="00A12AC0"/>
    <w:rsid w:val="00A12B98"/>
    <w:rsid w:val="00A12D90"/>
    <w:rsid w:val="00A1308E"/>
    <w:rsid w:val="00A13327"/>
    <w:rsid w:val="00A13B73"/>
    <w:rsid w:val="00A141C9"/>
    <w:rsid w:val="00A14C1D"/>
    <w:rsid w:val="00A14C80"/>
    <w:rsid w:val="00A14FEC"/>
    <w:rsid w:val="00A14FFA"/>
    <w:rsid w:val="00A15278"/>
    <w:rsid w:val="00A158C4"/>
    <w:rsid w:val="00A15AE0"/>
    <w:rsid w:val="00A16037"/>
    <w:rsid w:val="00A162B2"/>
    <w:rsid w:val="00A16463"/>
    <w:rsid w:val="00A16930"/>
    <w:rsid w:val="00A16B2A"/>
    <w:rsid w:val="00A16F4E"/>
    <w:rsid w:val="00A17529"/>
    <w:rsid w:val="00A17607"/>
    <w:rsid w:val="00A17981"/>
    <w:rsid w:val="00A20B38"/>
    <w:rsid w:val="00A20EFE"/>
    <w:rsid w:val="00A2120C"/>
    <w:rsid w:val="00A2122B"/>
    <w:rsid w:val="00A214A9"/>
    <w:rsid w:val="00A21554"/>
    <w:rsid w:val="00A22242"/>
    <w:rsid w:val="00A2260D"/>
    <w:rsid w:val="00A23005"/>
    <w:rsid w:val="00A230EB"/>
    <w:rsid w:val="00A2317C"/>
    <w:rsid w:val="00A23184"/>
    <w:rsid w:val="00A23388"/>
    <w:rsid w:val="00A23612"/>
    <w:rsid w:val="00A2368A"/>
    <w:rsid w:val="00A236BE"/>
    <w:rsid w:val="00A236C2"/>
    <w:rsid w:val="00A2370E"/>
    <w:rsid w:val="00A2385D"/>
    <w:rsid w:val="00A2391D"/>
    <w:rsid w:val="00A23A0A"/>
    <w:rsid w:val="00A23A31"/>
    <w:rsid w:val="00A23B06"/>
    <w:rsid w:val="00A23CD1"/>
    <w:rsid w:val="00A23F34"/>
    <w:rsid w:val="00A240AA"/>
    <w:rsid w:val="00A241F8"/>
    <w:rsid w:val="00A245CD"/>
    <w:rsid w:val="00A247CC"/>
    <w:rsid w:val="00A247DF"/>
    <w:rsid w:val="00A248B3"/>
    <w:rsid w:val="00A248D6"/>
    <w:rsid w:val="00A24A73"/>
    <w:rsid w:val="00A252F3"/>
    <w:rsid w:val="00A256E6"/>
    <w:rsid w:val="00A259CA"/>
    <w:rsid w:val="00A259EE"/>
    <w:rsid w:val="00A25A6C"/>
    <w:rsid w:val="00A25B08"/>
    <w:rsid w:val="00A25C56"/>
    <w:rsid w:val="00A26065"/>
    <w:rsid w:val="00A2666D"/>
    <w:rsid w:val="00A26798"/>
    <w:rsid w:val="00A267A0"/>
    <w:rsid w:val="00A26A46"/>
    <w:rsid w:val="00A26B53"/>
    <w:rsid w:val="00A26C9A"/>
    <w:rsid w:val="00A26DCD"/>
    <w:rsid w:val="00A26E80"/>
    <w:rsid w:val="00A2720C"/>
    <w:rsid w:val="00A27345"/>
    <w:rsid w:val="00A27390"/>
    <w:rsid w:val="00A276A9"/>
    <w:rsid w:val="00A276C6"/>
    <w:rsid w:val="00A27E0E"/>
    <w:rsid w:val="00A27E1B"/>
    <w:rsid w:val="00A27FE8"/>
    <w:rsid w:val="00A3009E"/>
    <w:rsid w:val="00A302DF"/>
    <w:rsid w:val="00A30360"/>
    <w:rsid w:val="00A307D3"/>
    <w:rsid w:val="00A3089A"/>
    <w:rsid w:val="00A30BB0"/>
    <w:rsid w:val="00A3115B"/>
    <w:rsid w:val="00A3115F"/>
    <w:rsid w:val="00A31669"/>
    <w:rsid w:val="00A316C4"/>
    <w:rsid w:val="00A3192F"/>
    <w:rsid w:val="00A3197E"/>
    <w:rsid w:val="00A31D82"/>
    <w:rsid w:val="00A31E57"/>
    <w:rsid w:val="00A31F81"/>
    <w:rsid w:val="00A322D9"/>
    <w:rsid w:val="00A3266A"/>
    <w:rsid w:val="00A32826"/>
    <w:rsid w:val="00A32A89"/>
    <w:rsid w:val="00A3421E"/>
    <w:rsid w:val="00A34516"/>
    <w:rsid w:val="00A346A6"/>
    <w:rsid w:val="00A34C8D"/>
    <w:rsid w:val="00A34D84"/>
    <w:rsid w:val="00A34F01"/>
    <w:rsid w:val="00A34F6B"/>
    <w:rsid w:val="00A34F79"/>
    <w:rsid w:val="00A350FD"/>
    <w:rsid w:val="00A35219"/>
    <w:rsid w:val="00A352CB"/>
    <w:rsid w:val="00A35565"/>
    <w:rsid w:val="00A35B8C"/>
    <w:rsid w:val="00A35D35"/>
    <w:rsid w:val="00A35ECA"/>
    <w:rsid w:val="00A36991"/>
    <w:rsid w:val="00A36BA9"/>
    <w:rsid w:val="00A37364"/>
    <w:rsid w:val="00A373DF"/>
    <w:rsid w:val="00A374C9"/>
    <w:rsid w:val="00A37658"/>
    <w:rsid w:val="00A3794F"/>
    <w:rsid w:val="00A37EB6"/>
    <w:rsid w:val="00A37F31"/>
    <w:rsid w:val="00A37FE0"/>
    <w:rsid w:val="00A4043B"/>
    <w:rsid w:val="00A4051F"/>
    <w:rsid w:val="00A4055F"/>
    <w:rsid w:val="00A40745"/>
    <w:rsid w:val="00A40C8B"/>
    <w:rsid w:val="00A4104B"/>
    <w:rsid w:val="00A4127F"/>
    <w:rsid w:val="00A41456"/>
    <w:rsid w:val="00A415FD"/>
    <w:rsid w:val="00A4181C"/>
    <w:rsid w:val="00A418EF"/>
    <w:rsid w:val="00A41ADD"/>
    <w:rsid w:val="00A41E3F"/>
    <w:rsid w:val="00A42216"/>
    <w:rsid w:val="00A42BAB"/>
    <w:rsid w:val="00A434DC"/>
    <w:rsid w:val="00A43CC5"/>
    <w:rsid w:val="00A44012"/>
    <w:rsid w:val="00A44503"/>
    <w:rsid w:val="00A4455F"/>
    <w:rsid w:val="00A4460F"/>
    <w:rsid w:val="00A44777"/>
    <w:rsid w:val="00A451A1"/>
    <w:rsid w:val="00A45398"/>
    <w:rsid w:val="00A45593"/>
    <w:rsid w:val="00A45811"/>
    <w:rsid w:val="00A45904"/>
    <w:rsid w:val="00A45C3C"/>
    <w:rsid w:val="00A45CAE"/>
    <w:rsid w:val="00A45CF5"/>
    <w:rsid w:val="00A45DF1"/>
    <w:rsid w:val="00A460A6"/>
    <w:rsid w:val="00A460B0"/>
    <w:rsid w:val="00A46171"/>
    <w:rsid w:val="00A4666F"/>
    <w:rsid w:val="00A46952"/>
    <w:rsid w:val="00A46F7A"/>
    <w:rsid w:val="00A473CD"/>
    <w:rsid w:val="00A474C2"/>
    <w:rsid w:val="00A47945"/>
    <w:rsid w:val="00A47A9D"/>
    <w:rsid w:val="00A47BC2"/>
    <w:rsid w:val="00A47C93"/>
    <w:rsid w:val="00A47D61"/>
    <w:rsid w:val="00A47DD0"/>
    <w:rsid w:val="00A505B1"/>
    <w:rsid w:val="00A50816"/>
    <w:rsid w:val="00A50A1B"/>
    <w:rsid w:val="00A50A64"/>
    <w:rsid w:val="00A50D6B"/>
    <w:rsid w:val="00A515AF"/>
    <w:rsid w:val="00A52291"/>
    <w:rsid w:val="00A524F2"/>
    <w:rsid w:val="00A52632"/>
    <w:rsid w:val="00A527CB"/>
    <w:rsid w:val="00A5284F"/>
    <w:rsid w:val="00A52C3C"/>
    <w:rsid w:val="00A52C45"/>
    <w:rsid w:val="00A52CE2"/>
    <w:rsid w:val="00A532C5"/>
    <w:rsid w:val="00A534D5"/>
    <w:rsid w:val="00A53530"/>
    <w:rsid w:val="00A536F1"/>
    <w:rsid w:val="00A537E7"/>
    <w:rsid w:val="00A53D47"/>
    <w:rsid w:val="00A53DF3"/>
    <w:rsid w:val="00A549F0"/>
    <w:rsid w:val="00A54AF2"/>
    <w:rsid w:val="00A551D0"/>
    <w:rsid w:val="00A551F4"/>
    <w:rsid w:val="00A553AA"/>
    <w:rsid w:val="00A5575B"/>
    <w:rsid w:val="00A557C0"/>
    <w:rsid w:val="00A5584A"/>
    <w:rsid w:val="00A55ACB"/>
    <w:rsid w:val="00A55C3B"/>
    <w:rsid w:val="00A55F85"/>
    <w:rsid w:val="00A560A8"/>
    <w:rsid w:val="00A56294"/>
    <w:rsid w:val="00A5633F"/>
    <w:rsid w:val="00A568D3"/>
    <w:rsid w:val="00A56E2F"/>
    <w:rsid w:val="00A56FDB"/>
    <w:rsid w:val="00A57090"/>
    <w:rsid w:val="00A570A0"/>
    <w:rsid w:val="00A5711D"/>
    <w:rsid w:val="00A5714A"/>
    <w:rsid w:val="00A576F5"/>
    <w:rsid w:val="00A577F5"/>
    <w:rsid w:val="00A57F1C"/>
    <w:rsid w:val="00A60949"/>
    <w:rsid w:val="00A60C6D"/>
    <w:rsid w:val="00A60C8A"/>
    <w:rsid w:val="00A60EB6"/>
    <w:rsid w:val="00A61779"/>
    <w:rsid w:val="00A61B48"/>
    <w:rsid w:val="00A61DA2"/>
    <w:rsid w:val="00A61F61"/>
    <w:rsid w:val="00A62137"/>
    <w:rsid w:val="00A62818"/>
    <w:rsid w:val="00A628FF"/>
    <w:rsid w:val="00A62E10"/>
    <w:rsid w:val="00A63108"/>
    <w:rsid w:val="00A63275"/>
    <w:rsid w:val="00A633EF"/>
    <w:rsid w:val="00A6356C"/>
    <w:rsid w:val="00A639B9"/>
    <w:rsid w:val="00A642FE"/>
    <w:rsid w:val="00A6483E"/>
    <w:rsid w:val="00A64E6A"/>
    <w:rsid w:val="00A6517B"/>
    <w:rsid w:val="00A65395"/>
    <w:rsid w:val="00A654A3"/>
    <w:rsid w:val="00A6570F"/>
    <w:rsid w:val="00A657D9"/>
    <w:rsid w:val="00A65A86"/>
    <w:rsid w:val="00A65AF4"/>
    <w:rsid w:val="00A65C21"/>
    <w:rsid w:val="00A65F92"/>
    <w:rsid w:val="00A66851"/>
    <w:rsid w:val="00A6741D"/>
    <w:rsid w:val="00A675DF"/>
    <w:rsid w:val="00A67B91"/>
    <w:rsid w:val="00A67C01"/>
    <w:rsid w:val="00A67C58"/>
    <w:rsid w:val="00A67FAC"/>
    <w:rsid w:val="00A7003E"/>
    <w:rsid w:val="00A7015D"/>
    <w:rsid w:val="00A7055E"/>
    <w:rsid w:val="00A70D7E"/>
    <w:rsid w:val="00A710B7"/>
    <w:rsid w:val="00A7131F"/>
    <w:rsid w:val="00A7132F"/>
    <w:rsid w:val="00A71394"/>
    <w:rsid w:val="00A71BED"/>
    <w:rsid w:val="00A71CFC"/>
    <w:rsid w:val="00A71F3F"/>
    <w:rsid w:val="00A721CD"/>
    <w:rsid w:val="00A726E1"/>
    <w:rsid w:val="00A72BDF"/>
    <w:rsid w:val="00A72F0F"/>
    <w:rsid w:val="00A732A1"/>
    <w:rsid w:val="00A73650"/>
    <w:rsid w:val="00A737F6"/>
    <w:rsid w:val="00A73AC6"/>
    <w:rsid w:val="00A73E9B"/>
    <w:rsid w:val="00A74330"/>
    <w:rsid w:val="00A74977"/>
    <w:rsid w:val="00A74BAD"/>
    <w:rsid w:val="00A75480"/>
    <w:rsid w:val="00A754C1"/>
    <w:rsid w:val="00A755CE"/>
    <w:rsid w:val="00A758DA"/>
    <w:rsid w:val="00A75BC3"/>
    <w:rsid w:val="00A75D5B"/>
    <w:rsid w:val="00A7662C"/>
    <w:rsid w:val="00A7671D"/>
    <w:rsid w:val="00A76C88"/>
    <w:rsid w:val="00A77120"/>
    <w:rsid w:val="00A77265"/>
    <w:rsid w:val="00A776CB"/>
    <w:rsid w:val="00A77CB5"/>
    <w:rsid w:val="00A77FC9"/>
    <w:rsid w:val="00A77FE7"/>
    <w:rsid w:val="00A80209"/>
    <w:rsid w:val="00A80B41"/>
    <w:rsid w:val="00A80CFF"/>
    <w:rsid w:val="00A8118C"/>
    <w:rsid w:val="00A8159E"/>
    <w:rsid w:val="00A815B9"/>
    <w:rsid w:val="00A81BB1"/>
    <w:rsid w:val="00A820CE"/>
    <w:rsid w:val="00A8219C"/>
    <w:rsid w:val="00A821D3"/>
    <w:rsid w:val="00A82223"/>
    <w:rsid w:val="00A8246C"/>
    <w:rsid w:val="00A824A6"/>
    <w:rsid w:val="00A82768"/>
    <w:rsid w:val="00A82A3F"/>
    <w:rsid w:val="00A83388"/>
    <w:rsid w:val="00A837A9"/>
    <w:rsid w:val="00A83917"/>
    <w:rsid w:val="00A83C3E"/>
    <w:rsid w:val="00A84000"/>
    <w:rsid w:val="00A84A07"/>
    <w:rsid w:val="00A84A7B"/>
    <w:rsid w:val="00A84AAA"/>
    <w:rsid w:val="00A8558C"/>
    <w:rsid w:val="00A857A0"/>
    <w:rsid w:val="00A85B17"/>
    <w:rsid w:val="00A85D3B"/>
    <w:rsid w:val="00A8609A"/>
    <w:rsid w:val="00A8619E"/>
    <w:rsid w:val="00A8642F"/>
    <w:rsid w:val="00A86654"/>
    <w:rsid w:val="00A86673"/>
    <w:rsid w:val="00A86A7B"/>
    <w:rsid w:val="00A86BF0"/>
    <w:rsid w:val="00A86C18"/>
    <w:rsid w:val="00A8768D"/>
    <w:rsid w:val="00A87B94"/>
    <w:rsid w:val="00A87C54"/>
    <w:rsid w:val="00A901BA"/>
    <w:rsid w:val="00A90362"/>
    <w:rsid w:val="00A90396"/>
    <w:rsid w:val="00A905F0"/>
    <w:rsid w:val="00A9095A"/>
    <w:rsid w:val="00A90985"/>
    <w:rsid w:val="00A90B66"/>
    <w:rsid w:val="00A90D1B"/>
    <w:rsid w:val="00A9104A"/>
    <w:rsid w:val="00A91380"/>
    <w:rsid w:val="00A918D3"/>
    <w:rsid w:val="00A91978"/>
    <w:rsid w:val="00A91AE2"/>
    <w:rsid w:val="00A91D29"/>
    <w:rsid w:val="00A92351"/>
    <w:rsid w:val="00A92367"/>
    <w:rsid w:val="00A9269D"/>
    <w:rsid w:val="00A92825"/>
    <w:rsid w:val="00A9294E"/>
    <w:rsid w:val="00A930AA"/>
    <w:rsid w:val="00A932A4"/>
    <w:rsid w:val="00A934BD"/>
    <w:rsid w:val="00A93513"/>
    <w:rsid w:val="00A936AC"/>
    <w:rsid w:val="00A93B93"/>
    <w:rsid w:val="00A93BA1"/>
    <w:rsid w:val="00A93F5F"/>
    <w:rsid w:val="00A9411A"/>
    <w:rsid w:val="00A9466B"/>
    <w:rsid w:val="00A94A3B"/>
    <w:rsid w:val="00A94B4D"/>
    <w:rsid w:val="00A94C0E"/>
    <w:rsid w:val="00A95365"/>
    <w:rsid w:val="00A9564E"/>
    <w:rsid w:val="00A957CC"/>
    <w:rsid w:val="00A95AEC"/>
    <w:rsid w:val="00A95AFE"/>
    <w:rsid w:val="00A95CE9"/>
    <w:rsid w:val="00A95D5D"/>
    <w:rsid w:val="00A963B4"/>
    <w:rsid w:val="00A96638"/>
    <w:rsid w:val="00A96811"/>
    <w:rsid w:val="00A96AE5"/>
    <w:rsid w:val="00A96F80"/>
    <w:rsid w:val="00A96F98"/>
    <w:rsid w:val="00A97005"/>
    <w:rsid w:val="00A97058"/>
    <w:rsid w:val="00A970AF"/>
    <w:rsid w:val="00A974B5"/>
    <w:rsid w:val="00A97744"/>
    <w:rsid w:val="00A977C3"/>
    <w:rsid w:val="00A97817"/>
    <w:rsid w:val="00A97ADC"/>
    <w:rsid w:val="00A97E51"/>
    <w:rsid w:val="00A97EE7"/>
    <w:rsid w:val="00AA004A"/>
    <w:rsid w:val="00AA02D4"/>
    <w:rsid w:val="00AA082C"/>
    <w:rsid w:val="00AA0B4E"/>
    <w:rsid w:val="00AA0B62"/>
    <w:rsid w:val="00AA0CA5"/>
    <w:rsid w:val="00AA0F95"/>
    <w:rsid w:val="00AA1098"/>
    <w:rsid w:val="00AA1267"/>
    <w:rsid w:val="00AA13B5"/>
    <w:rsid w:val="00AA1955"/>
    <w:rsid w:val="00AA1969"/>
    <w:rsid w:val="00AA212B"/>
    <w:rsid w:val="00AA23E7"/>
    <w:rsid w:val="00AA2AE5"/>
    <w:rsid w:val="00AA2CDF"/>
    <w:rsid w:val="00AA2CF8"/>
    <w:rsid w:val="00AA2EFF"/>
    <w:rsid w:val="00AA2F3A"/>
    <w:rsid w:val="00AA2F55"/>
    <w:rsid w:val="00AA3243"/>
    <w:rsid w:val="00AA32BD"/>
    <w:rsid w:val="00AA34EE"/>
    <w:rsid w:val="00AA356E"/>
    <w:rsid w:val="00AA35A9"/>
    <w:rsid w:val="00AA3757"/>
    <w:rsid w:val="00AA3938"/>
    <w:rsid w:val="00AA42F7"/>
    <w:rsid w:val="00AA4542"/>
    <w:rsid w:val="00AA4A51"/>
    <w:rsid w:val="00AA4AEA"/>
    <w:rsid w:val="00AA4B38"/>
    <w:rsid w:val="00AA4D7A"/>
    <w:rsid w:val="00AA4EB3"/>
    <w:rsid w:val="00AA544D"/>
    <w:rsid w:val="00AA571A"/>
    <w:rsid w:val="00AA5C74"/>
    <w:rsid w:val="00AA5CF0"/>
    <w:rsid w:val="00AA5D0E"/>
    <w:rsid w:val="00AA5E18"/>
    <w:rsid w:val="00AA6265"/>
    <w:rsid w:val="00AA63E7"/>
    <w:rsid w:val="00AA66AF"/>
    <w:rsid w:val="00AA6841"/>
    <w:rsid w:val="00AA69A5"/>
    <w:rsid w:val="00AA6D55"/>
    <w:rsid w:val="00AA6D84"/>
    <w:rsid w:val="00AA6E98"/>
    <w:rsid w:val="00AA7219"/>
    <w:rsid w:val="00AA7237"/>
    <w:rsid w:val="00AA7324"/>
    <w:rsid w:val="00AA7C15"/>
    <w:rsid w:val="00AA7C31"/>
    <w:rsid w:val="00AA7EC5"/>
    <w:rsid w:val="00AB0430"/>
    <w:rsid w:val="00AB04FE"/>
    <w:rsid w:val="00AB0B17"/>
    <w:rsid w:val="00AB12CE"/>
    <w:rsid w:val="00AB15CF"/>
    <w:rsid w:val="00AB19C7"/>
    <w:rsid w:val="00AB219D"/>
    <w:rsid w:val="00AB25E5"/>
    <w:rsid w:val="00AB2641"/>
    <w:rsid w:val="00AB279E"/>
    <w:rsid w:val="00AB2AB4"/>
    <w:rsid w:val="00AB2D72"/>
    <w:rsid w:val="00AB2EB3"/>
    <w:rsid w:val="00AB2F23"/>
    <w:rsid w:val="00AB3022"/>
    <w:rsid w:val="00AB32B3"/>
    <w:rsid w:val="00AB333F"/>
    <w:rsid w:val="00AB3410"/>
    <w:rsid w:val="00AB346F"/>
    <w:rsid w:val="00AB3496"/>
    <w:rsid w:val="00AB3499"/>
    <w:rsid w:val="00AB38B7"/>
    <w:rsid w:val="00AB39C2"/>
    <w:rsid w:val="00AB3A93"/>
    <w:rsid w:val="00AB4093"/>
    <w:rsid w:val="00AB4279"/>
    <w:rsid w:val="00AB433E"/>
    <w:rsid w:val="00AB434F"/>
    <w:rsid w:val="00AB44EB"/>
    <w:rsid w:val="00AB465D"/>
    <w:rsid w:val="00AB46A9"/>
    <w:rsid w:val="00AB4C29"/>
    <w:rsid w:val="00AB4D39"/>
    <w:rsid w:val="00AB4D92"/>
    <w:rsid w:val="00AB4EE9"/>
    <w:rsid w:val="00AB54EE"/>
    <w:rsid w:val="00AB5566"/>
    <w:rsid w:val="00AB573B"/>
    <w:rsid w:val="00AB5E4F"/>
    <w:rsid w:val="00AB5EDD"/>
    <w:rsid w:val="00AB6175"/>
    <w:rsid w:val="00AB68B1"/>
    <w:rsid w:val="00AB6B6A"/>
    <w:rsid w:val="00AB6D16"/>
    <w:rsid w:val="00AB6E3D"/>
    <w:rsid w:val="00AB6EA8"/>
    <w:rsid w:val="00AB717F"/>
    <w:rsid w:val="00AB721F"/>
    <w:rsid w:val="00AB72AC"/>
    <w:rsid w:val="00AB7618"/>
    <w:rsid w:val="00AB76A7"/>
    <w:rsid w:val="00AC01F7"/>
    <w:rsid w:val="00AC02E7"/>
    <w:rsid w:val="00AC03F5"/>
    <w:rsid w:val="00AC0712"/>
    <w:rsid w:val="00AC0E53"/>
    <w:rsid w:val="00AC1065"/>
    <w:rsid w:val="00AC10D3"/>
    <w:rsid w:val="00AC1781"/>
    <w:rsid w:val="00AC1A33"/>
    <w:rsid w:val="00AC1BA8"/>
    <w:rsid w:val="00AC1F67"/>
    <w:rsid w:val="00AC1F6C"/>
    <w:rsid w:val="00AC2240"/>
    <w:rsid w:val="00AC2428"/>
    <w:rsid w:val="00AC274F"/>
    <w:rsid w:val="00AC29E3"/>
    <w:rsid w:val="00AC2ADD"/>
    <w:rsid w:val="00AC2C77"/>
    <w:rsid w:val="00AC2E3B"/>
    <w:rsid w:val="00AC2EB3"/>
    <w:rsid w:val="00AC2F04"/>
    <w:rsid w:val="00AC315E"/>
    <w:rsid w:val="00AC3199"/>
    <w:rsid w:val="00AC3757"/>
    <w:rsid w:val="00AC39B9"/>
    <w:rsid w:val="00AC3BA9"/>
    <w:rsid w:val="00AC3CCB"/>
    <w:rsid w:val="00AC3DAB"/>
    <w:rsid w:val="00AC47EC"/>
    <w:rsid w:val="00AC47FD"/>
    <w:rsid w:val="00AC4B1B"/>
    <w:rsid w:val="00AC4E49"/>
    <w:rsid w:val="00AC4E8B"/>
    <w:rsid w:val="00AC4FCE"/>
    <w:rsid w:val="00AC5192"/>
    <w:rsid w:val="00AC53FF"/>
    <w:rsid w:val="00AC5413"/>
    <w:rsid w:val="00AC5849"/>
    <w:rsid w:val="00AC58D7"/>
    <w:rsid w:val="00AC61B8"/>
    <w:rsid w:val="00AC6248"/>
    <w:rsid w:val="00AC625F"/>
    <w:rsid w:val="00AC645C"/>
    <w:rsid w:val="00AC6579"/>
    <w:rsid w:val="00AC6F88"/>
    <w:rsid w:val="00AC6FC6"/>
    <w:rsid w:val="00AC7446"/>
    <w:rsid w:val="00AC74CD"/>
    <w:rsid w:val="00AC7ABE"/>
    <w:rsid w:val="00AC7C57"/>
    <w:rsid w:val="00AC7C95"/>
    <w:rsid w:val="00AC7FFE"/>
    <w:rsid w:val="00AD030F"/>
    <w:rsid w:val="00AD0620"/>
    <w:rsid w:val="00AD0961"/>
    <w:rsid w:val="00AD1310"/>
    <w:rsid w:val="00AD1434"/>
    <w:rsid w:val="00AD1449"/>
    <w:rsid w:val="00AD22A7"/>
    <w:rsid w:val="00AD2FAF"/>
    <w:rsid w:val="00AD31E1"/>
    <w:rsid w:val="00AD32E8"/>
    <w:rsid w:val="00AD36D4"/>
    <w:rsid w:val="00AD37CC"/>
    <w:rsid w:val="00AD3941"/>
    <w:rsid w:val="00AD3953"/>
    <w:rsid w:val="00AD3B34"/>
    <w:rsid w:val="00AD3B69"/>
    <w:rsid w:val="00AD3B8F"/>
    <w:rsid w:val="00AD3F0E"/>
    <w:rsid w:val="00AD3FFB"/>
    <w:rsid w:val="00AD420C"/>
    <w:rsid w:val="00AD5258"/>
    <w:rsid w:val="00AD562F"/>
    <w:rsid w:val="00AD5CFC"/>
    <w:rsid w:val="00AD5D84"/>
    <w:rsid w:val="00AD5E42"/>
    <w:rsid w:val="00AD60DE"/>
    <w:rsid w:val="00AD60E3"/>
    <w:rsid w:val="00AD62DE"/>
    <w:rsid w:val="00AD6353"/>
    <w:rsid w:val="00AD7512"/>
    <w:rsid w:val="00AD77A5"/>
    <w:rsid w:val="00AD77AD"/>
    <w:rsid w:val="00AD78BE"/>
    <w:rsid w:val="00AD7F30"/>
    <w:rsid w:val="00AE0CB9"/>
    <w:rsid w:val="00AE0D14"/>
    <w:rsid w:val="00AE0FC8"/>
    <w:rsid w:val="00AE1671"/>
    <w:rsid w:val="00AE18E6"/>
    <w:rsid w:val="00AE19CA"/>
    <w:rsid w:val="00AE1ED3"/>
    <w:rsid w:val="00AE1FE9"/>
    <w:rsid w:val="00AE202D"/>
    <w:rsid w:val="00AE20CB"/>
    <w:rsid w:val="00AE2201"/>
    <w:rsid w:val="00AE2299"/>
    <w:rsid w:val="00AE22C7"/>
    <w:rsid w:val="00AE23DA"/>
    <w:rsid w:val="00AE2449"/>
    <w:rsid w:val="00AE273A"/>
    <w:rsid w:val="00AE2E5F"/>
    <w:rsid w:val="00AE305A"/>
    <w:rsid w:val="00AE32C1"/>
    <w:rsid w:val="00AE3438"/>
    <w:rsid w:val="00AE37A5"/>
    <w:rsid w:val="00AE3876"/>
    <w:rsid w:val="00AE38FE"/>
    <w:rsid w:val="00AE3EEE"/>
    <w:rsid w:val="00AE3FD3"/>
    <w:rsid w:val="00AE432F"/>
    <w:rsid w:val="00AE44F1"/>
    <w:rsid w:val="00AE47F3"/>
    <w:rsid w:val="00AE4924"/>
    <w:rsid w:val="00AE500F"/>
    <w:rsid w:val="00AE51EF"/>
    <w:rsid w:val="00AE542A"/>
    <w:rsid w:val="00AE54BD"/>
    <w:rsid w:val="00AE5946"/>
    <w:rsid w:val="00AE6223"/>
    <w:rsid w:val="00AE64CD"/>
    <w:rsid w:val="00AE6ACF"/>
    <w:rsid w:val="00AE7390"/>
    <w:rsid w:val="00AE7652"/>
    <w:rsid w:val="00AE76C5"/>
    <w:rsid w:val="00AE78E3"/>
    <w:rsid w:val="00AE79DD"/>
    <w:rsid w:val="00AE7B69"/>
    <w:rsid w:val="00AE7FC7"/>
    <w:rsid w:val="00AF0034"/>
    <w:rsid w:val="00AF017C"/>
    <w:rsid w:val="00AF0405"/>
    <w:rsid w:val="00AF140E"/>
    <w:rsid w:val="00AF15F0"/>
    <w:rsid w:val="00AF1669"/>
    <w:rsid w:val="00AF1E4A"/>
    <w:rsid w:val="00AF2052"/>
    <w:rsid w:val="00AF24BD"/>
    <w:rsid w:val="00AF2832"/>
    <w:rsid w:val="00AF2A47"/>
    <w:rsid w:val="00AF34A1"/>
    <w:rsid w:val="00AF3672"/>
    <w:rsid w:val="00AF3ADE"/>
    <w:rsid w:val="00AF3B11"/>
    <w:rsid w:val="00AF3DFF"/>
    <w:rsid w:val="00AF43FD"/>
    <w:rsid w:val="00AF46D1"/>
    <w:rsid w:val="00AF47C1"/>
    <w:rsid w:val="00AF4B15"/>
    <w:rsid w:val="00AF4B87"/>
    <w:rsid w:val="00AF4C06"/>
    <w:rsid w:val="00AF4CA3"/>
    <w:rsid w:val="00AF4EA9"/>
    <w:rsid w:val="00AF50CD"/>
    <w:rsid w:val="00AF53C3"/>
    <w:rsid w:val="00AF5C4C"/>
    <w:rsid w:val="00AF62A4"/>
    <w:rsid w:val="00AF640F"/>
    <w:rsid w:val="00AF69D9"/>
    <w:rsid w:val="00AF69F2"/>
    <w:rsid w:val="00AF6A27"/>
    <w:rsid w:val="00AF6C10"/>
    <w:rsid w:val="00AF6C93"/>
    <w:rsid w:val="00AF72A2"/>
    <w:rsid w:val="00AF76E4"/>
    <w:rsid w:val="00AF77D4"/>
    <w:rsid w:val="00AF78C2"/>
    <w:rsid w:val="00AF7D1B"/>
    <w:rsid w:val="00B00535"/>
    <w:rsid w:val="00B01217"/>
    <w:rsid w:val="00B0150C"/>
    <w:rsid w:val="00B01B04"/>
    <w:rsid w:val="00B01D03"/>
    <w:rsid w:val="00B02957"/>
    <w:rsid w:val="00B02A89"/>
    <w:rsid w:val="00B02E4B"/>
    <w:rsid w:val="00B02F85"/>
    <w:rsid w:val="00B03A65"/>
    <w:rsid w:val="00B03F17"/>
    <w:rsid w:val="00B03F84"/>
    <w:rsid w:val="00B041A4"/>
    <w:rsid w:val="00B0452B"/>
    <w:rsid w:val="00B0494F"/>
    <w:rsid w:val="00B04988"/>
    <w:rsid w:val="00B04A41"/>
    <w:rsid w:val="00B04A48"/>
    <w:rsid w:val="00B04B85"/>
    <w:rsid w:val="00B04EE0"/>
    <w:rsid w:val="00B04F4B"/>
    <w:rsid w:val="00B05481"/>
    <w:rsid w:val="00B0556F"/>
    <w:rsid w:val="00B055AB"/>
    <w:rsid w:val="00B056DE"/>
    <w:rsid w:val="00B05DDD"/>
    <w:rsid w:val="00B0609A"/>
    <w:rsid w:val="00B06A49"/>
    <w:rsid w:val="00B06C3A"/>
    <w:rsid w:val="00B06E1C"/>
    <w:rsid w:val="00B07013"/>
    <w:rsid w:val="00B07523"/>
    <w:rsid w:val="00B07823"/>
    <w:rsid w:val="00B07AF3"/>
    <w:rsid w:val="00B07E07"/>
    <w:rsid w:val="00B07E94"/>
    <w:rsid w:val="00B10029"/>
    <w:rsid w:val="00B1011B"/>
    <w:rsid w:val="00B10690"/>
    <w:rsid w:val="00B10815"/>
    <w:rsid w:val="00B10B0E"/>
    <w:rsid w:val="00B11351"/>
    <w:rsid w:val="00B114CF"/>
    <w:rsid w:val="00B114F8"/>
    <w:rsid w:val="00B11668"/>
    <w:rsid w:val="00B11692"/>
    <w:rsid w:val="00B11915"/>
    <w:rsid w:val="00B11EC5"/>
    <w:rsid w:val="00B12174"/>
    <w:rsid w:val="00B12246"/>
    <w:rsid w:val="00B1290B"/>
    <w:rsid w:val="00B12AC2"/>
    <w:rsid w:val="00B12CCB"/>
    <w:rsid w:val="00B12EB4"/>
    <w:rsid w:val="00B12EE0"/>
    <w:rsid w:val="00B131BE"/>
    <w:rsid w:val="00B136D6"/>
    <w:rsid w:val="00B13903"/>
    <w:rsid w:val="00B13A9A"/>
    <w:rsid w:val="00B13ABC"/>
    <w:rsid w:val="00B13C94"/>
    <w:rsid w:val="00B1410F"/>
    <w:rsid w:val="00B1414E"/>
    <w:rsid w:val="00B142FF"/>
    <w:rsid w:val="00B149B2"/>
    <w:rsid w:val="00B14ECB"/>
    <w:rsid w:val="00B1567C"/>
    <w:rsid w:val="00B156FB"/>
    <w:rsid w:val="00B157DE"/>
    <w:rsid w:val="00B159DE"/>
    <w:rsid w:val="00B16117"/>
    <w:rsid w:val="00B165C2"/>
    <w:rsid w:val="00B16A96"/>
    <w:rsid w:val="00B16BCE"/>
    <w:rsid w:val="00B170C3"/>
    <w:rsid w:val="00B171FA"/>
    <w:rsid w:val="00B173AC"/>
    <w:rsid w:val="00B177EC"/>
    <w:rsid w:val="00B17D40"/>
    <w:rsid w:val="00B2017D"/>
    <w:rsid w:val="00B20847"/>
    <w:rsid w:val="00B20A67"/>
    <w:rsid w:val="00B20B2C"/>
    <w:rsid w:val="00B21004"/>
    <w:rsid w:val="00B21197"/>
    <w:rsid w:val="00B21249"/>
    <w:rsid w:val="00B212BB"/>
    <w:rsid w:val="00B219FB"/>
    <w:rsid w:val="00B21ACC"/>
    <w:rsid w:val="00B21B3C"/>
    <w:rsid w:val="00B21D75"/>
    <w:rsid w:val="00B220F3"/>
    <w:rsid w:val="00B2225B"/>
    <w:rsid w:val="00B22A4F"/>
    <w:rsid w:val="00B22ADF"/>
    <w:rsid w:val="00B22F69"/>
    <w:rsid w:val="00B23233"/>
    <w:rsid w:val="00B23251"/>
    <w:rsid w:val="00B232E2"/>
    <w:rsid w:val="00B23440"/>
    <w:rsid w:val="00B2392C"/>
    <w:rsid w:val="00B240B8"/>
    <w:rsid w:val="00B2436E"/>
    <w:rsid w:val="00B24441"/>
    <w:rsid w:val="00B24746"/>
    <w:rsid w:val="00B24913"/>
    <w:rsid w:val="00B24A1F"/>
    <w:rsid w:val="00B24B1E"/>
    <w:rsid w:val="00B25406"/>
    <w:rsid w:val="00B25994"/>
    <w:rsid w:val="00B25A87"/>
    <w:rsid w:val="00B25B65"/>
    <w:rsid w:val="00B25B8F"/>
    <w:rsid w:val="00B25C11"/>
    <w:rsid w:val="00B25CEB"/>
    <w:rsid w:val="00B25D21"/>
    <w:rsid w:val="00B26350"/>
    <w:rsid w:val="00B267DA"/>
    <w:rsid w:val="00B268BC"/>
    <w:rsid w:val="00B269D1"/>
    <w:rsid w:val="00B26D46"/>
    <w:rsid w:val="00B26DA3"/>
    <w:rsid w:val="00B272FC"/>
    <w:rsid w:val="00B273B1"/>
    <w:rsid w:val="00B273C1"/>
    <w:rsid w:val="00B275FF"/>
    <w:rsid w:val="00B27AD4"/>
    <w:rsid w:val="00B27DC7"/>
    <w:rsid w:val="00B27F54"/>
    <w:rsid w:val="00B30079"/>
    <w:rsid w:val="00B302E2"/>
    <w:rsid w:val="00B303E2"/>
    <w:rsid w:val="00B3073E"/>
    <w:rsid w:val="00B30930"/>
    <w:rsid w:val="00B30D68"/>
    <w:rsid w:val="00B30FF9"/>
    <w:rsid w:val="00B311B3"/>
    <w:rsid w:val="00B31478"/>
    <w:rsid w:val="00B31775"/>
    <w:rsid w:val="00B31A16"/>
    <w:rsid w:val="00B31BCB"/>
    <w:rsid w:val="00B320FE"/>
    <w:rsid w:val="00B320FF"/>
    <w:rsid w:val="00B323E6"/>
    <w:rsid w:val="00B32434"/>
    <w:rsid w:val="00B32736"/>
    <w:rsid w:val="00B3291D"/>
    <w:rsid w:val="00B32A6C"/>
    <w:rsid w:val="00B32E30"/>
    <w:rsid w:val="00B32F1E"/>
    <w:rsid w:val="00B33131"/>
    <w:rsid w:val="00B33744"/>
    <w:rsid w:val="00B33889"/>
    <w:rsid w:val="00B33B63"/>
    <w:rsid w:val="00B33E25"/>
    <w:rsid w:val="00B33F29"/>
    <w:rsid w:val="00B33F5B"/>
    <w:rsid w:val="00B33FDB"/>
    <w:rsid w:val="00B34137"/>
    <w:rsid w:val="00B34183"/>
    <w:rsid w:val="00B3453B"/>
    <w:rsid w:val="00B34BF3"/>
    <w:rsid w:val="00B34E3A"/>
    <w:rsid w:val="00B353F6"/>
    <w:rsid w:val="00B35429"/>
    <w:rsid w:val="00B35E47"/>
    <w:rsid w:val="00B35EB5"/>
    <w:rsid w:val="00B35FE6"/>
    <w:rsid w:val="00B3600B"/>
    <w:rsid w:val="00B36463"/>
    <w:rsid w:val="00B3648D"/>
    <w:rsid w:val="00B364A2"/>
    <w:rsid w:val="00B36511"/>
    <w:rsid w:val="00B369C5"/>
    <w:rsid w:val="00B36B75"/>
    <w:rsid w:val="00B36E70"/>
    <w:rsid w:val="00B3758F"/>
    <w:rsid w:val="00B376CA"/>
    <w:rsid w:val="00B37C6C"/>
    <w:rsid w:val="00B400B8"/>
    <w:rsid w:val="00B401F9"/>
    <w:rsid w:val="00B40328"/>
    <w:rsid w:val="00B4056B"/>
    <w:rsid w:val="00B4081F"/>
    <w:rsid w:val="00B4138C"/>
    <w:rsid w:val="00B4150C"/>
    <w:rsid w:val="00B41527"/>
    <w:rsid w:val="00B41A19"/>
    <w:rsid w:val="00B41C08"/>
    <w:rsid w:val="00B41CB0"/>
    <w:rsid w:val="00B41E2D"/>
    <w:rsid w:val="00B422CB"/>
    <w:rsid w:val="00B42AFE"/>
    <w:rsid w:val="00B42E90"/>
    <w:rsid w:val="00B42FBC"/>
    <w:rsid w:val="00B43028"/>
    <w:rsid w:val="00B433A2"/>
    <w:rsid w:val="00B434B8"/>
    <w:rsid w:val="00B43727"/>
    <w:rsid w:val="00B437D2"/>
    <w:rsid w:val="00B43816"/>
    <w:rsid w:val="00B43B66"/>
    <w:rsid w:val="00B43DDB"/>
    <w:rsid w:val="00B4446C"/>
    <w:rsid w:val="00B44824"/>
    <w:rsid w:val="00B44A69"/>
    <w:rsid w:val="00B455A9"/>
    <w:rsid w:val="00B45D55"/>
    <w:rsid w:val="00B4679A"/>
    <w:rsid w:val="00B469A2"/>
    <w:rsid w:val="00B46A9E"/>
    <w:rsid w:val="00B46BD5"/>
    <w:rsid w:val="00B4700F"/>
    <w:rsid w:val="00B472FF"/>
    <w:rsid w:val="00B4746A"/>
    <w:rsid w:val="00B47762"/>
    <w:rsid w:val="00B47E46"/>
    <w:rsid w:val="00B47EC4"/>
    <w:rsid w:val="00B47F72"/>
    <w:rsid w:val="00B50266"/>
    <w:rsid w:val="00B503A9"/>
    <w:rsid w:val="00B5048C"/>
    <w:rsid w:val="00B509D1"/>
    <w:rsid w:val="00B50C41"/>
    <w:rsid w:val="00B513CD"/>
    <w:rsid w:val="00B51507"/>
    <w:rsid w:val="00B517B9"/>
    <w:rsid w:val="00B51B03"/>
    <w:rsid w:val="00B51C80"/>
    <w:rsid w:val="00B51D09"/>
    <w:rsid w:val="00B51E14"/>
    <w:rsid w:val="00B521D6"/>
    <w:rsid w:val="00B52C45"/>
    <w:rsid w:val="00B52C4E"/>
    <w:rsid w:val="00B52FA5"/>
    <w:rsid w:val="00B53379"/>
    <w:rsid w:val="00B5358B"/>
    <w:rsid w:val="00B54089"/>
    <w:rsid w:val="00B543D5"/>
    <w:rsid w:val="00B54A86"/>
    <w:rsid w:val="00B54AE3"/>
    <w:rsid w:val="00B54DE8"/>
    <w:rsid w:val="00B54E1E"/>
    <w:rsid w:val="00B54ED7"/>
    <w:rsid w:val="00B552A4"/>
    <w:rsid w:val="00B55361"/>
    <w:rsid w:val="00B5542B"/>
    <w:rsid w:val="00B55509"/>
    <w:rsid w:val="00B55585"/>
    <w:rsid w:val="00B555E5"/>
    <w:rsid w:val="00B5580D"/>
    <w:rsid w:val="00B55A53"/>
    <w:rsid w:val="00B560D7"/>
    <w:rsid w:val="00B5610D"/>
    <w:rsid w:val="00B5612B"/>
    <w:rsid w:val="00B56274"/>
    <w:rsid w:val="00B56313"/>
    <w:rsid w:val="00B565FE"/>
    <w:rsid w:val="00B566E8"/>
    <w:rsid w:val="00B567D3"/>
    <w:rsid w:val="00B56EA1"/>
    <w:rsid w:val="00B56EF6"/>
    <w:rsid w:val="00B571F9"/>
    <w:rsid w:val="00B5752B"/>
    <w:rsid w:val="00B57758"/>
    <w:rsid w:val="00B579CF"/>
    <w:rsid w:val="00B57A03"/>
    <w:rsid w:val="00B57C36"/>
    <w:rsid w:val="00B57C93"/>
    <w:rsid w:val="00B57E2F"/>
    <w:rsid w:val="00B57EB8"/>
    <w:rsid w:val="00B6047D"/>
    <w:rsid w:val="00B60576"/>
    <w:rsid w:val="00B6067B"/>
    <w:rsid w:val="00B609D7"/>
    <w:rsid w:val="00B60E45"/>
    <w:rsid w:val="00B60E6B"/>
    <w:rsid w:val="00B61273"/>
    <w:rsid w:val="00B61885"/>
    <w:rsid w:val="00B619DA"/>
    <w:rsid w:val="00B61E72"/>
    <w:rsid w:val="00B620C2"/>
    <w:rsid w:val="00B62160"/>
    <w:rsid w:val="00B6223F"/>
    <w:rsid w:val="00B62B82"/>
    <w:rsid w:val="00B62E2B"/>
    <w:rsid w:val="00B62EFC"/>
    <w:rsid w:val="00B63973"/>
    <w:rsid w:val="00B639BA"/>
    <w:rsid w:val="00B64041"/>
    <w:rsid w:val="00B641E6"/>
    <w:rsid w:val="00B6430E"/>
    <w:rsid w:val="00B64798"/>
    <w:rsid w:val="00B649AB"/>
    <w:rsid w:val="00B64D0B"/>
    <w:rsid w:val="00B64DE8"/>
    <w:rsid w:val="00B64E6B"/>
    <w:rsid w:val="00B65169"/>
    <w:rsid w:val="00B651EB"/>
    <w:rsid w:val="00B65D7A"/>
    <w:rsid w:val="00B65DA9"/>
    <w:rsid w:val="00B662C4"/>
    <w:rsid w:val="00B664A5"/>
    <w:rsid w:val="00B668BC"/>
    <w:rsid w:val="00B66A02"/>
    <w:rsid w:val="00B66C32"/>
    <w:rsid w:val="00B66C3C"/>
    <w:rsid w:val="00B66E1C"/>
    <w:rsid w:val="00B6712B"/>
    <w:rsid w:val="00B671CB"/>
    <w:rsid w:val="00B672B2"/>
    <w:rsid w:val="00B67498"/>
    <w:rsid w:val="00B67807"/>
    <w:rsid w:val="00B67F73"/>
    <w:rsid w:val="00B704FF"/>
    <w:rsid w:val="00B70679"/>
    <w:rsid w:val="00B7067C"/>
    <w:rsid w:val="00B707F4"/>
    <w:rsid w:val="00B708D9"/>
    <w:rsid w:val="00B70E90"/>
    <w:rsid w:val="00B70F44"/>
    <w:rsid w:val="00B711F5"/>
    <w:rsid w:val="00B715DF"/>
    <w:rsid w:val="00B71A77"/>
    <w:rsid w:val="00B722F0"/>
    <w:rsid w:val="00B72383"/>
    <w:rsid w:val="00B72760"/>
    <w:rsid w:val="00B72D54"/>
    <w:rsid w:val="00B73441"/>
    <w:rsid w:val="00B734FA"/>
    <w:rsid w:val="00B73650"/>
    <w:rsid w:val="00B7372E"/>
    <w:rsid w:val="00B7386E"/>
    <w:rsid w:val="00B73ADF"/>
    <w:rsid w:val="00B74004"/>
    <w:rsid w:val="00B7400D"/>
    <w:rsid w:val="00B74378"/>
    <w:rsid w:val="00B74414"/>
    <w:rsid w:val="00B746D7"/>
    <w:rsid w:val="00B747BF"/>
    <w:rsid w:val="00B74F84"/>
    <w:rsid w:val="00B754B7"/>
    <w:rsid w:val="00B75556"/>
    <w:rsid w:val="00B75643"/>
    <w:rsid w:val="00B756BB"/>
    <w:rsid w:val="00B758F7"/>
    <w:rsid w:val="00B75C75"/>
    <w:rsid w:val="00B75D88"/>
    <w:rsid w:val="00B75F24"/>
    <w:rsid w:val="00B76523"/>
    <w:rsid w:val="00B7698A"/>
    <w:rsid w:val="00B7699E"/>
    <w:rsid w:val="00B76C18"/>
    <w:rsid w:val="00B76D2F"/>
    <w:rsid w:val="00B76D85"/>
    <w:rsid w:val="00B773AB"/>
    <w:rsid w:val="00B779D2"/>
    <w:rsid w:val="00B77CCF"/>
    <w:rsid w:val="00B77FE5"/>
    <w:rsid w:val="00B801B8"/>
    <w:rsid w:val="00B801CB"/>
    <w:rsid w:val="00B80218"/>
    <w:rsid w:val="00B80A4E"/>
    <w:rsid w:val="00B80DE3"/>
    <w:rsid w:val="00B80E97"/>
    <w:rsid w:val="00B81092"/>
    <w:rsid w:val="00B813B3"/>
    <w:rsid w:val="00B81413"/>
    <w:rsid w:val="00B8144A"/>
    <w:rsid w:val="00B81450"/>
    <w:rsid w:val="00B814B9"/>
    <w:rsid w:val="00B81D50"/>
    <w:rsid w:val="00B8226D"/>
    <w:rsid w:val="00B82382"/>
    <w:rsid w:val="00B8253F"/>
    <w:rsid w:val="00B82745"/>
    <w:rsid w:val="00B82764"/>
    <w:rsid w:val="00B828E3"/>
    <w:rsid w:val="00B82EC5"/>
    <w:rsid w:val="00B82F2D"/>
    <w:rsid w:val="00B83256"/>
    <w:rsid w:val="00B83572"/>
    <w:rsid w:val="00B8361C"/>
    <w:rsid w:val="00B83716"/>
    <w:rsid w:val="00B839DC"/>
    <w:rsid w:val="00B83C60"/>
    <w:rsid w:val="00B84107"/>
    <w:rsid w:val="00B84120"/>
    <w:rsid w:val="00B846A9"/>
    <w:rsid w:val="00B84772"/>
    <w:rsid w:val="00B84815"/>
    <w:rsid w:val="00B84A6E"/>
    <w:rsid w:val="00B84E12"/>
    <w:rsid w:val="00B85D13"/>
    <w:rsid w:val="00B85EC7"/>
    <w:rsid w:val="00B860CD"/>
    <w:rsid w:val="00B86290"/>
    <w:rsid w:val="00B86862"/>
    <w:rsid w:val="00B8694E"/>
    <w:rsid w:val="00B8711F"/>
    <w:rsid w:val="00B876D5"/>
    <w:rsid w:val="00B87A6B"/>
    <w:rsid w:val="00B87E0A"/>
    <w:rsid w:val="00B87EE8"/>
    <w:rsid w:val="00B902AD"/>
    <w:rsid w:val="00B90795"/>
    <w:rsid w:val="00B907EF"/>
    <w:rsid w:val="00B90832"/>
    <w:rsid w:val="00B9087F"/>
    <w:rsid w:val="00B90A0E"/>
    <w:rsid w:val="00B90CA4"/>
    <w:rsid w:val="00B90CE9"/>
    <w:rsid w:val="00B90ECB"/>
    <w:rsid w:val="00B910C9"/>
    <w:rsid w:val="00B911F4"/>
    <w:rsid w:val="00B919C6"/>
    <w:rsid w:val="00B919F7"/>
    <w:rsid w:val="00B91A3D"/>
    <w:rsid w:val="00B91B92"/>
    <w:rsid w:val="00B9202E"/>
    <w:rsid w:val="00B92281"/>
    <w:rsid w:val="00B92AFA"/>
    <w:rsid w:val="00B92CD9"/>
    <w:rsid w:val="00B92FD7"/>
    <w:rsid w:val="00B930ED"/>
    <w:rsid w:val="00B931C0"/>
    <w:rsid w:val="00B933FE"/>
    <w:rsid w:val="00B935EA"/>
    <w:rsid w:val="00B938AE"/>
    <w:rsid w:val="00B93B6D"/>
    <w:rsid w:val="00B93BCB"/>
    <w:rsid w:val="00B94131"/>
    <w:rsid w:val="00B94156"/>
    <w:rsid w:val="00B945FF"/>
    <w:rsid w:val="00B94ACC"/>
    <w:rsid w:val="00B94ADC"/>
    <w:rsid w:val="00B94B09"/>
    <w:rsid w:val="00B94E55"/>
    <w:rsid w:val="00B95117"/>
    <w:rsid w:val="00B95987"/>
    <w:rsid w:val="00B95D17"/>
    <w:rsid w:val="00B95E57"/>
    <w:rsid w:val="00B96196"/>
    <w:rsid w:val="00B962A4"/>
    <w:rsid w:val="00B9653D"/>
    <w:rsid w:val="00B968C2"/>
    <w:rsid w:val="00B96A5E"/>
    <w:rsid w:val="00B96C70"/>
    <w:rsid w:val="00B970EA"/>
    <w:rsid w:val="00B976EF"/>
    <w:rsid w:val="00B9776B"/>
    <w:rsid w:val="00B978DD"/>
    <w:rsid w:val="00B97E9E"/>
    <w:rsid w:val="00BA01DE"/>
    <w:rsid w:val="00BA0785"/>
    <w:rsid w:val="00BA08BC"/>
    <w:rsid w:val="00BA0BD3"/>
    <w:rsid w:val="00BA0D41"/>
    <w:rsid w:val="00BA0DBA"/>
    <w:rsid w:val="00BA10CA"/>
    <w:rsid w:val="00BA16C8"/>
    <w:rsid w:val="00BA16D8"/>
    <w:rsid w:val="00BA1DFD"/>
    <w:rsid w:val="00BA257D"/>
    <w:rsid w:val="00BA27D1"/>
    <w:rsid w:val="00BA2CC0"/>
    <w:rsid w:val="00BA2E67"/>
    <w:rsid w:val="00BA30A5"/>
    <w:rsid w:val="00BA31C4"/>
    <w:rsid w:val="00BA35D8"/>
    <w:rsid w:val="00BA362A"/>
    <w:rsid w:val="00BA383C"/>
    <w:rsid w:val="00BA39B2"/>
    <w:rsid w:val="00BA39D1"/>
    <w:rsid w:val="00BA3B6B"/>
    <w:rsid w:val="00BA3C45"/>
    <w:rsid w:val="00BA48D8"/>
    <w:rsid w:val="00BA497A"/>
    <w:rsid w:val="00BA4FDA"/>
    <w:rsid w:val="00BA538D"/>
    <w:rsid w:val="00BA54D8"/>
    <w:rsid w:val="00BA5AE1"/>
    <w:rsid w:val="00BA5B84"/>
    <w:rsid w:val="00BA5F0D"/>
    <w:rsid w:val="00BA5F88"/>
    <w:rsid w:val="00BA5FEA"/>
    <w:rsid w:val="00BA6093"/>
    <w:rsid w:val="00BA6BA6"/>
    <w:rsid w:val="00BA6CD2"/>
    <w:rsid w:val="00BA6CFF"/>
    <w:rsid w:val="00BA6DC4"/>
    <w:rsid w:val="00BA6EAF"/>
    <w:rsid w:val="00BA74EB"/>
    <w:rsid w:val="00BA7B17"/>
    <w:rsid w:val="00BB0604"/>
    <w:rsid w:val="00BB0B2F"/>
    <w:rsid w:val="00BB0B5C"/>
    <w:rsid w:val="00BB0B73"/>
    <w:rsid w:val="00BB0D73"/>
    <w:rsid w:val="00BB0DE0"/>
    <w:rsid w:val="00BB0F26"/>
    <w:rsid w:val="00BB0FB8"/>
    <w:rsid w:val="00BB145F"/>
    <w:rsid w:val="00BB1FB1"/>
    <w:rsid w:val="00BB21EB"/>
    <w:rsid w:val="00BB29B4"/>
    <w:rsid w:val="00BB2B2D"/>
    <w:rsid w:val="00BB3457"/>
    <w:rsid w:val="00BB3483"/>
    <w:rsid w:val="00BB39B5"/>
    <w:rsid w:val="00BB3EC0"/>
    <w:rsid w:val="00BB3EDE"/>
    <w:rsid w:val="00BB4054"/>
    <w:rsid w:val="00BB4096"/>
    <w:rsid w:val="00BB42A7"/>
    <w:rsid w:val="00BB455B"/>
    <w:rsid w:val="00BB4764"/>
    <w:rsid w:val="00BB4DAA"/>
    <w:rsid w:val="00BB4E9C"/>
    <w:rsid w:val="00BB5041"/>
    <w:rsid w:val="00BB540D"/>
    <w:rsid w:val="00BB57EA"/>
    <w:rsid w:val="00BB5A52"/>
    <w:rsid w:val="00BB5B24"/>
    <w:rsid w:val="00BB5B57"/>
    <w:rsid w:val="00BB5BC0"/>
    <w:rsid w:val="00BB5BC2"/>
    <w:rsid w:val="00BB5C68"/>
    <w:rsid w:val="00BB602E"/>
    <w:rsid w:val="00BB62D5"/>
    <w:rsid w:val="00BB6699"/>
    <w:rsid w:val="00BB70C6"/>
    <w:rsid w:val="00BB74AC"/>
    <w:rsid w:val="00BB7644"/>
    <w:rsid w:val="00BB77EE"/>
    <w:rsid w:val="00BB78C2"/>
    <w:rsid w:val="00BB7966"/>
    <w:rsid w:val="00BB7B95"/>
    <w:rsid w:val="00BB7C27"/>
    <w:rsid w:val="00BB7C6C"/>
    <w:rsid w:val="00BB7CDF"/>
    <w:rsid w:val="00BC04FE"/>
    <w:rsid w:val="00BC0F73"/>
    <w:rsid w:val="00BC1030"/>
    <w:rsid w:val="00BC150E"/>
    <w:rsid w:val="00BC1655"/>
    <w:rsid w:val="00BC1865"/>
    <w:rsid w:val="00BC1BF9"/>
    <w:rsid w:val="00BC22BC"/>
    <w:rsid w:val="00BC22BD"/>
    <w:rsid w:val="00BC23B2"/>
    <w:rsid w:val="00BC23E6"/>
    <w:rsid w:val="00BC2938"/>
    <w:rsid w:val="00BC2AAD"/>
    <w:rsid w:val="00BC2B08"/>
    <w:rsid w:val="00BC2D05"/>
    <w:rsid w:val="00BC2E68"/>
    <w:rsid w:val="00BC2FD0"/>
    <w:rsid w:val="00BC300A"/>
    <w:rsid w:val="00BC329D"/>
    <w:rsid w:val="00BC3522"/>
    <w:rsid w:val="00BC3685"/>
    <w:rsid w:val="00BC3957"/>
    <w:rsid w:val="00BC3BB6"/>
    <w:rsid w:val="00BC3CD8"/>
    <w:rsid w:val="00BC3F2F"/>
    <w:rsid w:val="00BC40F6"/>
    <w:rsid w:val="00BC4293"/>
    <w:rsid w:val="00BC4A6E"/>
    <w:rsid w:val="00BC4BE0"/>
    <w:rsid w:val="00BC5CEB"/>
    <w:rsid w:val="00BC6702"/>
    <w:rsid w:val="00BC671C"/>
    <w:rsid w:val="00BC6D13"/>
    <w:rsid w:val="00BC6F0C"/>
    <w:rsid w:val="00BC72E0"/>
    <w:rsid w:val="00BC7A09"/>
    <w:rsid w:val="00BC7B53"/>
    <w:rsid w:val="00BC7C14"/>
    <w:rsid w:val="00BC7E9A"/>
    <w:rsid w:val="00BD008F"/>
    <w:rsid w:val="00BD00C5"/>
    <w:rsid w:val="00BD0846"/>
    <w:rsid w:val="00BD0BB9"/>
    <w:rsid w:val="00BD0BE5"/>
    <w:rsid w:val="00BD0D35"/>
    <w:rsid w:val="00BD0D68"/>
    <w:rsid w:val="00BD0F36"/>
    <w:rsid w:val="00BD1115"/>
    <w:rsid w:val="00BD11A0"/>
    <w:rsid w:val="00BD13CA"/>
    <w:rsid w:val="00BD1433"/>
    <w:rsid w:val="00BD167C"/>
    <w:rsid w:val="00BD1968"/>
    <w:rsid w:val="00BD257F"/>
    <w:rsid w:val="00BD2BAE"/>
    <w:rsid w:val="00BD2C66"/>
    <w:rsid w:val="00BD2CB2"/>
    <w:rsid w:val="00BD2DD6"/>
    <w:rsid w:val="00BD2ED4"/>
    <w:rsid w:val="00BD326D"/>
    <w:rsid w:val="00BD3622"/>
    <w:rsid w:val="00BD3936"/>
    <w:rsid w:val="00BD3FF1"/>
    <w:rsid w:val="00BD4222"/>
    <w:rsid w:val="00BD44C8"/>
    <w:rsid w:val="00BD472B"/>
    <w:rsid w:val="00BD4D73"/>
    <w:rsid w:val="00BD4EFC"/>
    <w:rsid w:val="00BD5760"/>
    <w:rsid w:val="00BD5F9F"/>
    <w:rsid w:val="00BD629D"/>
    <w:rsid w:val="00BD6678"/>
    <w:rsid w:val="00BD6B6E"/>
    <w:rsid w:val="00BD6DF4"/>
    <w:rsid w:val="00BD70CE"/>
    <w:rsid w:val="00BD7206"/>
    <w:rsid w:val="00BD72A4"/>
    <w:rsid w:val="00BD730A"/>
    <w:rsid w:val="00BD7B58"/>
    <w:rsid w:val="00BD7D66"/>
    <w:rsid w:val="00BD7FD5"/>
    <w:rsid w:val="00BE0A51"/>
    <w:rsid w:val="00BE0D58"/>
    <w:rsid w:val="00BE1420"/>
    <w:rsid w:val="00BE1A6E"/>
    <w:rsid w:val="00BE204D"/>
    <w:rsid w:val="00BE2156"/>
    <w:rsid w:val="00BE2473"/>
    <w:rsid w:val="00BE2678"/>
    <w:rsid w:val="00BE2903"/>
    <w:rsid w:val="00BE33F0"/>
    <w:rsid w:val="00BE34DE"/>
    <w:rsid w:val="00BE38CB"/>
    <w:rsid w:val="00BE39AA"/>
    <w:rsid w:val="00BE39E3"/>
    <w:rsid w:val="00BE3E90"/>
    <w:rsid w:val="00BE3E9B"/>
    <w:rsid w:val="00BE40CA"/>
    <w:rsid w:val="00BE426B"/>
    <w:rsid w:val="00BE4A52"/>
    <w:rsid w:val="00BE4B4B"/>
    <w:rsid w:val="00BE4E7E"/>
    <w:rsid w:val="00BE5159"/>
    <w:rsid w:val="00BE51F0"/>
    <w:rsid w:val="00BE532B"/>
    <w:rsid w:val="00BE63C2"/>
    <w:rsid w:val="00BE64EB"/>
    <w:rsid w:val="00BE6615"/>
    <w:rsid w:val="00BE6639"/>
    <w:rsid w:val="00BE6874"/>
    <w:rsid w:val="00BE68D0"/>
    <w:rsid w:val="00BE69F7"/>
    <w:rsid w:val="00BE6A62"/>
    <w:rsid w:val="00BE7048"/>
    <w:rsid w:val="00BE74B6"/>
    <w:rsid w:val="00BE7773"/>
    <w:rsid w:val="00BE77E8"/>
    <w:rsid w:val="00BE7B07"/>
    <w:rsid w:val="00BE7E0F"/>
    <w:rsid w:val="00BF00FF"/>
    <w:rsid w:val="00BF0289"/>
    <w:rsid w:val="00BF0303"/>
    <w:rsid w:val="00BF064B"/>
    <w:rsid w:val="00BF0C06"/>
    <w:rsid w:val="00BF0C2C"/>
    <w:rsid w:val="00BF0D94"/>
    <w:rsid w:val="00BF0E8C"/>
    <w:rsid w:val="00BF0F57"/>
    <w:rsid w:val="00BF1065"/>
    <w:rsid w:val="00BF10F9"/>
    <w:rsid w:val="00BF11DD"/>
    <w:rsid w:val="00BF164A"/>
    <w:rsid w:val="00BF1E84"/>
    <w:rsid w:val="00BF1ED8"/>
    <w:rsid w:val="00BF214E"/>
    <w:rsid w:val="00BF2168"/>
    <w:rsid w:val="00BF283A"/>
    <w:rsid w:val="00BF28FE"/>
    <w:rsid w:val="00BF29A1"/>
    <w:rsid w:val="00BF29C1"/>
    <w:rsid w:val="00BF2E60"/>
    <w:rsid w:val="00BF3254"/>
    <w:rsid w:val="00BF3434"/>
    <w:rsid w:val="00BF3689"/>
    <w:rsid w:val="00BF385A"/>
    <w:rsid w:val="00BF3919"/>
    <w:rsid w:val="00BF3B66"/>
    <w:rsid w:val="00BF439E"/>
    <w:rsid w:val="00BF4437"/>
    <w:rsid w:val="00BF4441"/>
    <w:rsid w:val="00BF4CA9"/>
    <w:rsid w:val="00BF4CFE"/>
    <w:rsid w:val="00BF502A"/>
    <w:rsid w:val="00BF50C3"/>
    <w:rsid w:val="00BF521E"/>
    <w:rsid w:val="00BF538D"/>
    <w:rsid w:val="00BF56B4"/>
    <w:rsid w:val="00BF590D"/>
    <w:rsid w:val="00BF596E"/>
    <w:rsid w:val="00BF5D34"/>
    <w:rsid w:val="00BF5F66"/>
    <w:rsid w:val="00BF6075"/>
    <w:rsid w:val="00BF654C"/>
    <w:rsid w:val="00BF6C7F"/>
    <w:rsid w:val="00BF6D83"/>
    <w:rsid w:val="00BF777A"/>
    <w:rsid w:val="00BF7991"/>
    <w:rsid w:val="00C00519"/>
    <w:rsid w:val="00C0053A"/>
    <w:rsid w:val="00C0065C"/>
    <w:rsid w:val="00C0078D"/>
    <w:rsid w:val="00C00D0C"/>
    <w:rsid w:val="00C0113E"/>
    <w:rsid w:val="00C0139F"/>
    <w:rsid w:val="00C01452"/>
    <w:rsid w:val="00C014F1"/>
    <w:rsid w:val="00C015C4"/>
    <w:rsid w:val="00C01AA0"/>
    <w:rsid w:val="00C01BDD"/>
    <w:rsid w:val="00C02167"/>
    <w:rsid w:val="00C021F7"/>
    <w:rsid w:val="00C0255C"/>
    <w:rsid w:val="00C0276F"/>
    <w:rsid w:val="00C02A2A"/>
    <w:rsid w:val="00C03077"/>
    <w:rsid w:val="00C0322B"/>
    <w:rsid w:val="00C03521"/>
    <w:rsid w:val="00C0383F"/>
    <w:rsid w:val="00C03BDC"/>
    <w:rsid w:val="00C03EB6"/>
    <w:rsid w:val="00C03ED1"/>
    <w:rsid w:val="00C04144"/>
    <w:rsid w:val="00C04459"/>
    <w:rsid w:val="00C044F2"/>
    <w:rsid w:val="00C045F2"/>
    <w:rsid w:val="00C04D6C"/>
    <w:rsid w:val="00C04E24"/>
    <w:rsid w:val="00C0514E"/>
    <w:rsid w:val="00C053E7"/>
    <w:rsid w:val="00C054FE"/>
    <w:rsid w:val="00C0561B"/>
    <w:rsid w:val="00C05671"/>
    <w:rsid w:val="00C05699"/>
    <w:rsid w:val="00C056C2"/>
    <w:rsid w:val="00C056EB"/>
    <w:rsid w:val="00C057A1"/>
    <w:rsid w:val="00C059C0"/>
    <w:rsid w:val="00C05AFB"/>
    <w:rsid w:val="00C05D04"/>
    <w:rsid w:val="00C05E4C"/>
    <w:rsid w:val="00C05EB7"/>
    <w:rsid w:val="00C062B2"/>
    <w:rsid w:val="00C0665B"/>
    <w:rsid w:val="00C06738"/>
    <w:rsid w:val="00C0684A"/>
    <w:rsid w:val="00C068BB"/>
    <w:rsid w:val="00C06BF1"/>
    <w:rsid w:val="00C06F85"/>
    <w:rsid w:val="00C070FA"/>
    <w:rsid w:val="00C073E3"/>
    <w:rsid w:val="00C07BDE"/>
    <w:rsid w:val="00C07CC3"/>
    <w:rsid w:val="00C07E1D"/>
    <w:rsid w:val="00C07F06"/>
    <w:rsid w:val="00C104B8"/>
    <w:rsid w:val="00C108F7"/>
    <w:rsid w:val="00C10978"/>
    <w:rsid w:val="00C10A02"/>
    <w:rsid w:val="00C10C2C"/>
    <w:rsid w:val="00C10EFE"/>
    <w:rsid w:val="00C112E3"/>
    <w:rsid w:val="00C11317"/>
    <w:rsid w:val="00C114C4"/>
    <w:rsid w:val="00C11B82"/>
    <w:rsid w:val="00C11DEC"/>
    <w:rsid w:val="00C11FC4"/>
    <w:rsid w:val="00C1207C"/>
    <w:rsid w:val="00C120C9"/>
    <w:rsid w:val="00C12349"/>
    <w:rsid w:val="00C12A48"/>
    <w:rsid w:val="00C12AD6"/>
    <w:rsid w:val="00C12CFA"/>
    <w:rsid w:val="00C12DA4"/>
    <w:rsid w:val="00C130DF"/>
    <w:rsid w:val="00C13413"/>
    <w:rsid w:val="00C1341A"/>
    <w:rsid w:val="00C1393A"/>
    <w:rsid w:val="00C13F25"/>
    <w:rsid w:val="00C142C9"/>
    <w:rsid w:val="00C14450"/>
    <w:rsid w:val="00C148B9"/>
    <w:rsid w:val="00C15059"/>
    <w:rsid w:val="00C15468"/>
    <w:rsid w:val="00C15884"/>
    <w:rsid w:val="00C158F7"/>
    <w:rsid w:val="00C15E30"/>
    <w:rsid w:val="00C1624D"/>
    <w:rsid w:val="00C163FE"/>
    <w:rsid w:val="00C1640E"/>
    <w:rsid w:val="00C16A0D"/>
    <w:rsid w:val="00C16A58"/>
    <w:rsid w:val="00C16EF4"/>
    <w:rsid w:val="00C17742"/>
    <w:rsid w:val="00C17F4E"/>
    <w:rsid w:val="00C17FFE"/>
    <w:rsid w:val="00C2001F"/>
    <w:rsid w:val="00C20111"/>
    <w:rsid w:val="00C2037F"/>
    <w:rsid w:val="00C204B9"/>
    <w:rsid w:val="00C20843"/>
    <w:rsid w:val="00C20858"/>
    <w:rsid w:val="00C20925"/>
    <w:rsid w:val="00C20C6F"/>
    <w:rsid w:val="00C20D74"/>
    <w:rsid w:val="00C212C3"/>
    <w:rsid w:val="00C212CD"/>
    <w:rsid w:val="00C21546"/>
    <w:rsid w:val="00C21B79"/>
    <w:rsid w:val="00C22402"/>
    <w:rsid w:val="00C22426"/>
    <w:rsid w:val="00C22DAD"/>
    <w:rsid w:val="00C232A0"/>
    <w:rsid w:val="00C2331C"/>
    <w:rsid w:val="00C23559"/>
    <w:rsid w:val="00C235BA"/>
    <w:rsid w:val="00C2363A"/>
    <w:rsid w:val="00C23EC7"/>
    <w:rsid w:val="00C2401A"/>
    <w:rsid w:val="00C2481B"/>
    <w:rsid w:val="00C24FCE"/>
    <w:rsid w:val="00C25653"/>
    <w:rsid w:val="00C2594D"/>
    <w:rsid w:val="00C25A91"/>
    <w:rsid w:val="00C25D16"/>
    <w:rsid w:val="00C25ED9"/>
    <w:rsid w:val="00C26053"/>
    <w:rsid w:val="00C267B3"/>
    <w:rsid w:val="00C26A72"/>
    <w:rsid w:val="00C272B5"/>
    <w:rsid w:val="00C2764E"/>
    <w:rsid w:val="00C2790E"/>
    <w:rsid w:val="00C27AA6"/>
    <w:rsid w:val="00C27D1D"/>
    <w:rsid w:val="00C30013"/>
    <w:rsid w:val="00C300B0"/>
    <w:rsid w:val="00C301FE"/>
    <w:rsid w:val="00C304C8"/>
    <w:rsid w:val="00C304D2"/>
    <w:rsid w:val="00C3060A"/>
    <w:rsid w:val="00C30716"/>
    <w:rsid w:val="00C308D1"/>
    <w:rsid w:val="00C30B5A"/>
    <w:rsid w:val="00C30B9C"/>
    <w:rsid w:val="00C30BF8"/>
    <w:rsid w:val="00C310D2"/>
    <w:rsid w:val="00C31107"/>
    <w:rsid w:val="00C31245"/>
    <w:rsid w:val="00C313EF"/>
    <w:rsid w:val="00C31547"/>
    <w:rsid w:val="00C31912"/>
    <w:rsid w:val="00C31A16"/>
    <w:rsid w:val="00C31C83"/>
    <w:rsid w:val="00C31D88"/>
    <w:rsid w:val="00C31DF7"/>
    <w:rsid w:val="00C31E63"/>
    <w:rsid w:val="00C33179"/>
    <w:rsid w:val="00C337A1"/>
    <w:rsid w:val="00C338C9"/>
    <w:rsid w:val="00C338D5"/>
    <w:rsid w:val="00C33D40"/>
    <w:rsid w:val="00C33E5E"/>
    <w:rsid w:val="00C3405A"/>
    <w:rsid w:val="00C34381"/>
    <w:rsid w:val="00C3457A"/>
    <w:rsid w:val="00C34598"/>
    <w:rsid w:val="00C34D85"/>
    <w:rsid w:val="00C34FCF"/>
    <w:rsid w:val="00C35008"/>
    <w:rsid w:val="00C35081"/>
    <w:rsid w:val="00C35112"/>
    <w:rsid w:val="00C35157"/>
    <w:rsid w:val="00C3518F"/>
    <w:rsid w:val="00C35268"/>
    <w:rsid w:val="00C364AB"/>
    <w:rsid w:val="00C368DD"/>
    <w:rsid w:val="00C36979"/>
    <w:rsid w:val="00C36A85"/>
    <w:rsid w:val="00C36BEF"/>
    <w:rsid w:val="00C36CF7"/>
    <w:rsid w:val="00C36D95"/>
    <w:rsid w:val="00C3716F"/>
    <w:rsid w:val="00C3733D"/>
    <w:rsid w:val="00C374A4"/>
    <w:rsid w:val="00C37CC0"/>
    <w:rsid w:val="00C37CC4"/>
    <w:rsid w:val="00C37D66"/>
    <w:rsid w:val="00C402AD"/>
    <w:rsid w:val="00C40485"/>
    <w:rsid w:val="00C408E4"/>
    <w:rsid w:val="00C40C65"/>
    <w:rsid w:val="00C411E8"/>
    <w:rsid w:val="00C4130C"/>
    <w:rsid w:val="00C413DA"/>
    <w:rsid w:val="00C414A8"/>
    <w:rsid w:val="00C41821"/>
    <w:rsid w:val="00C41A6E"/>
    <w:rsid w:val="00C41A72"/>
    <w:rsid w:val="00C41C46"/>
    <w:rsid w:val="00C41D53"/>
    <w:rsid w:val="00C41E01"/>
    <w:rsid w:val="00C41EDF"/>
    <w:rsid w:val="00C420D7"/>
    <w:rsid w:val="00C422F9"/>
    <w:rsid w:val="00C42542"/>
    <w:rsid w:val="00C4255E"/>
    <w:rsid w:val="00C426E1"/>
    <w:rsid w:val="00C4291F"/>
    <w:rsid w:val="00C42A9C"/>
    <w:rsid w:val="00C438B0"/>
    <w:rsid w:val="00C43B78"/>
    <w:rsid w:val="00C4400E"/>
    <w:rsid w:val="00C4402C"/>
    <w:rsid w:val="00C4417A"/>
    <w:rsid w:val="00C4439D"/>
    <w:rsid w:val="00C446C0"/>
    <w:rsid w:val="00C44720"/>
    <w:rsid w:val="00C4497E"/>
    <w:rsid w:val="00C44A59"/>
    <w:rsid w:val="00C4573C"/>
    <w:rsid w:val="00C45E3D"/>
    <w:rsid w:val="00C45FE8"/>
    <w:rsid w:val="00C462A9"/>
    <w:rsid w:val="00C462EF"/>
    <w:rsid w:val="00C463B4"/>
    <w:rsid w:val="00C464BF"/>
    <w:rsid w:val="00C46549"/>
    <w:rsid w:val="00C46667"/>
    <w:rsid w:val="00C46B91"/>
    <w:rsid w:val="00C46EB1"/>
    <w:rsid w:val="00C46FE1"/>
    <w:rsid w:val="00C47750"/>
    <w:rsid w:val="00C47A7B"/>
    <w:rsid w:val="00C47AE3"/>
    <w:rsid w:val="00C501AD"/>
    <w:rsid w:val="00C50323"/>
    <w:rsid w:val="00C5065C"/>
    <w:rsid w:val="00C5099E"/>
    <w:rsid w:val="00C50BC8"/>
    <w:rsid w:val="00C50D50"/>
    <w:rsid w:val="00C50DE5"/>
    <w:rsid w:val="00C50F26"/>
    <w:rsid w:val="00C50F91"/>
    <w:rsid w:val="00C51669"/>
    <w:rsid w:val="00C51672"/>
    <w:rsid w:val="00C519D1"/>
    <w:rsid w:val="00C51D00"/>
    <w:rsid w:val="00C51DD3"/>
    <w:rsid w:val="00C5211B"/>
    <w:rsid w:val="00C52263"/>
    <w:rsid w:val="00C52299"/>
    <w:rsid w:val="00C523A9"/>
    <w:rsid w:val="00C524A0"/>
    <w:rsid w:val="00C526E9"/>
    <w:rsid w:val="00C52913"/>
    <w:rsid w:val="00C52A5D"/>
    <w:rsid w:val="00C52CC1"/>
    <w:rsid w:val="00C533B6"/>
    <w:rsid w:val="00C53AF8"/>
    <w:rsid w:val="00C53BC2"/>
    <w:rsid w:val="00C53CBC"/>
    <w:rsid w:val="00C54182"/>
    <w:rsid w:val="00C544BA"/>
    <w:rsid w:val="00C545DB"/>
    <w:rsid w:val="00C54625"/>
    <w:rsid w:val="00C5481B"/>
    <w:rsid w:val="00C54F58"/>
    <w:rsid w:val="00C553C9"/>
    <w:rsid w:val="00C559C1"/>
    <w:rsid w:val="00C55A3B"/>
    <w:rsid w:val="00C55C2A"/>
    <w:rsid w:val="00C562AD"/>
    <w:rsid w:val="00C563C9"/>
    <w:rsid w:val="00C56762"/>
    <w:rsid w:val="00C56891"/>
    <w:rsid w:val="00C569C2"/>
    <w:rsid w:val="00C56B92"/>
    <w:rsid w:val="00C56D0D"/>
    <w:rsid w:val="00C57196"/>
    <w:rsid w:val="00C57214"/>
    <w:rsid w:val="00C572A3"/>
    <w:rsid w:val="00C5792A"/>
    <w:rsid w:val="00C57EEB"/>
    <w:rsid w:val="00C6011F"/>
    <w:rsid w:val="00C6016D"/>
    <w:rsid w:val="00C60410"/>
    <w:rsid w:val="00C60481"/>
    <w:rsid w:val="00C60756"/>
    <w:rsid w:val="00C60C41"/>
    <w:rsid w:val="00C60EB7"/>
    <w:rsid w:val="00C61083"/>
    <w:rsid w:val="00C61156"/>
    <w:rsid w:val="00C6197C"/>
    <w:rsid w:val="00C619D5"/>
    <w:rsid w:val="00C61BBC"/>
    <w:rsid w:val="00C61EAD"/>
    <w:rsid w:val="00C6248C"/>
    <w:rsid w:val="00C62783"/>
    <w:rsid w:val="00C631A0"/>
    <w:rsid w:val="00C63692"/>
    <w:rsid w:val="00C638DC"/>
    <w:rsid w:val="00C63D63"/>
    <w:rsid w:val="00C64163"/>
    <w:rsid w:val="00C6452B"/>
    <w:rsid w:val="00C649A4"/>
    <w:rsid w:val="00C64DD7"/>
    <w:rsid w:val="00C64E05"/>
    <w:rsid w:val="00C64EC1"/>
    <w:rsid w:val="00C65081"/>
    <w:rsid w:val="00C65172"/>
    <w:rsid w:val="00C65248"/>
    <w:rsid w:val="00C659B3"/>
    <w:rsid w:val="00C663A8"/>
    <w:rsid w:val="00C66501"/>
    <w:rsid w:val="00C6678A"/>
    <w:rsid w:val="00C66810"/>
    <w:rsid w:val="00C668C6"/>
    <w:rsid w:val="00C66A12"/>
    <w:rsid w:val="00C67087"/>
    <w:rsid w:val="00C67172"/>
    <w:rsid w:val="00C67834"/>
    <w:rsid w:val="00C67A6B"/>
    <w:rsid w:val="00C7011D"/>
    <w:rsid w:val="00C70757"/>
    <w:rsid w:val="00C707D8"/>
    <w:rsid w:val="00C70F80"/>
    <w:rsid w:val="00C714E4"/>
    <w:rsid w:val="00C7182D"/>
    <w:rsid w:val="00C71C08"/>
    <w:rsid w:val="00C71E76"/>
    <w:rsid w:val="00C71FB3"/>
    <w:rsid w:val="00C72081"/>
    <w:rsid w:val="00C7208D"/>
    <w:rsid w:val="00C7233F"/>
    <w:rsid w:val="00C72409"/>
    <w:rsid w:val="00C72675"/>
    <w:rsid w:val="00C72696"/>
    <w:rsid w:val="00C72876"/>
    <w:rsid w:val="00C72AC0"/>
    <w:rsid w:val="00C72AEC"/>
    <w:rsid w:val="00C72BDF"/>
    <w:rsid w:val="00C72CFB"/>
    <w:rsid w:val="00C730A2"/>
    <w:rsid w:val="00C731A3"/>
    <w:rsid w:val="00C7352F"/>
    <w:rsid w:val="00C736FC"/>
    <w:rsid w:val="00C73C55"/>
    <w:rsid w:val="00C7400F"/>
    <w:rsid w:val="00C7417B"/>
    <w:rsid w:val="00C745F5"/>
    <w:rsid w:val="00C747D7"/>
    <w:rsid w:val="00C74A0D"/>
    <w:rsid w:val="00C74AC4"/>
    <w:rsid w:val="00C74D6C"/>
    <w:rsid w:val="00C751EC"/>
    <w:rsid w:val="00C754C1"/>
    <w:rsid w:val="00C755C5"/>
    <w:rsid w:val="00C75680"/>
    <w:rsid w:val="00C75701"/>
    <w:rsid w:val="00C760F0"/>
    <w:rsid w:val="00C762D3"/>
    <w:rsid w:val="00C7649C"/>
    <w:rsid w:val="00C76C0A"/>
    <w:rsid w:val="00C76F29"/>
    <w:rsid w:val="00C7714A"/>
    <w:rsid w:val="00C77519"/>
    <w:rsid w:val="00C7771C"/>
    <w:rsid w:val="00C77832"/>
    <w:rsid w:val="00C77A73"/>
    <w:rsid w:val="00C77B1D"/>
    <w:rsid w:val="00C77B84"/>
    <w:rsid w:val="00C77F17"/>
    <w:rsid w:val="00C80114"/>
    <w:rsid w:val="00C80780"/>
    <w:rsid w:val="00C808FF"/>
    <w:rsid w:val="00C8094F"/>
    <w:rsid w:val="00C80B48"/>
    <w:rsid w:val="00C80CE0"/>
    <w:rsid w:val="00C80D7E"/>
    <w:rsid w:val="00C81475"/>
    <w:rsid w:val="00C81D4F"/>
    <w:rsid w:val="00C81F80"/>
    <w:rsid w:val="00C82153"/>
    <w:rsid w:val="00C824CE"/>
    <w:rsid w:val="00C824E1"/>
    <w:rsid w:val="00C824FF"/>
    <w:rsid w:val="00C82F40"/>
    <w:rsid w:val="00C83368"/>
    <w:rsid w:val="00C83371"/>
    <w:rsid w:val="00C834E4"/>
    <w:rsid w:val="00C83536"/>
    <w:rsid w:val="00C8373B"/>
    <w:rsid w:val="00C83765"/>
    <w:rsid w:val="00C839E0"/>
    <w:rsid w:val="00C83A56"/>
    <w:rsid w:val="00C83BCA"/>
    <w:rsid w:val="00C83D38"/>
    <w:rsid w:val="00C83DC3"/>
    <w:rsid w:val="00C83EA1"/>
    <w:rsid w:val="00C83EEE"/>
    <w:rsid w:val="00C84599"/>
    <w:rsid w:val="00C8493C"/>
    <w:rsid w:val="00C849F7"/>
    <w:rsid w:val="00C84B0D"/>
    <w:rsid w:val="00C84CFC"/>
    <w:rsid w:val="00C850C8"/>
    <w:rsid w:val="00C85272"/>
    <w:rsid w:val="00C85468"/>
    <w:rsid w:val="00C85593"/>
    <w:rsid w:val="00C856CE"/>
    <w:rsid w:val="00C85893"/>
    <w:rsid w:val="00C85993"/>
    <w:rsid w:val="00C85A79"/>
    <w:rsid w:val="00C85B7E"/>
    <w:rsid w:val="00C85CA4"/>
    <w:rsid w:val="00C85DC4"/>
    <w:rsid w:val="00C8609A"/>
    <w:rsid w:val="00C86263"/>
    <w:rsid w:val="00C86411"/>
    <w:rsid w:val="00C864BD"/>
    <w:rsid w:val="00C86563"/>
    <w:rsid w:val="00C8658E"/>
    <w:rsid w:val="00C865FF"/>
    <w:rsid w:val="00C86751"/>
    <w:rsid w:val="00C86966"/>
    <w:rsid w:val="00C86BED"/>
    <w:rsid w:val="00C86CC3"/>
    <w:rsid w:val="00C86D19"/>
    <w:rsid w:val="00C86E09"/>
    <w:rsid w:val="00C874A7"/>
    <w:rsid w:val="00C87E56"/>
    <w:rsid w:val="00C90092"/>
    <w:rsid w:val="00C901FE"/>
    <w:rsid w:val="00C9033E"/>
    <w:rsid w:val="00C90348"/>
    <w:rsid w:val="00C90423"/>
    <w:rsid w:val="00C91131"/>
    <w:rsid w:val="00C912ED"/>
    <w:rsid w:val="00C913F1"/>
    <w:rsid w:val="00C9163A"/>
    <w:rsid w:val="00C918D5"/>
    <w:rsid w:val="00C9192B"/>
    <w:rsid w:val="00C919D5"/>
    <w:rsid w:val="00C919DE"/>
    <w:rsid w:val="00C9239D"/>
    <w:rsid w:val="00C9258F"/>
    <w:rsid w:val="00C9288F"/>
    <w:rsid w:val="00C92B34"/>
    <w:rsid w:val="00C92C9B"/>
    <w:rsid w:val="00C92E1D"/>
    <w:rsid w:val="00C92E85"/>
    <w:rsid w:val="00C92F36"/>
    <w:rsid w:val="00C930D4"/>
    <w:rsid w:val="00C931AD"/>
    <w:rsid w:val="00C93253"/>
    <w:rsid w:val="00C93B99"/>
    <w:rsid w:val="00C93E10"/>
    <w:rsid w:val="00C94020"/>
    <w:rsid w:val="00C944B8"/>
    <w:rsid w:val="00C9465E"/>
    <w:rsid w:val="00C94AE3"/>
    <w:rsid w:val="00C94B01"/>
    <w:rsid w:val="00C94C34"/>
    <w:rsid w:val="00C9505E"/>
    <w:rsid w:val="00C95214"/>
    <w:rsid w:val="00C955A4"/>
    <w:rsid w:val="00C958DF"/>
    <w:rsid w:val="00C95AEE"/>
    <w:rsid w:val="00C95B21"/>
    <w:rsid w:val="00C95D6E"/>
    <w:rsid w:val="00C95DDD"/>
    <w:rsid w:val="00C95E32"/>
    <w:rsid w:val="00C960B4"/>
    <w:rsid w:val="00C960CE"/>
    <w:rsid w:val="00C9674C"/>
    <w:rsid w:val="00C967C6"/>
    <w:rsid w:val="00C96959"/>
    <w:rsid w:val="00C96C36"/>
    <w:rsid w:val="00C96D79"/>
    <w:rsid w:val="00C96F2A"/>
    <w:rsid w:val="00C96FD1"/>
    <w:rsid w:val="00C9751C"/>
    <w:rsid w:val="00C97FF4"/>
    <w:rsid w:val="00CA0017"/>
    <w:rsid w:val="00CA00BB"/>
    <w:rsid w:val="00CA01C3"/>
    <w:rsid w:val="00CA07C8"/>
    <w:rsid w:val="00CA0C2C"/>
    <w:rsid w:val="00CA0D23"/>
    <w:rsid w:val="00CA10A6"/>
    <w:rsid w:val="00CA1668"/>
    <w:rsid w:val="00CA18B0"/>
    <w:rsid w:val="00CA1A9C"/>
    <w:rsid w:val="00CA1B7C"/>
    <w:rsid w:val="00CA1BF9"/>
    <w:rsid w:val="00CA2178"/>
    <w:rsid w:val="00CA22AA"/>
    <w:rsid w:val="00CA2636"/>
    <w:rsid w:val="00CA2D6A"/>
    <w:rsid w:val="00CA30F8"/>
    <w:rsid w:val="00CA3683"/>
    <w:rsid w:val="00CA38EF"/>
    <w:rsid w:val="00CA3E02"/>
    <w:rsid w:val="00CA3F5D"/>
    <w:rsid w:val="00CA3FA2"/>
    <w:rsid w:val="00CA4237"/>
    <w:rsid w:val="00CA4619"/>
    <w:rsid w:val="00CA4645"/>
    <w:rsid w:val="00CA476C"/>
    <w:rsid w:val="00CA47B7"/>
    <w:rsid w:val="00CA4D4C"/>
    <w:rsid w:val="00CA4EB8"/>
    <w:rsid w:val="00CA4F7D"/>
    <w:rsid w:val="00CA4FE1"/>
    <w:rsid w:val="00CA509D"/>
    <w:rsid w:val="00CA5A36"/>
    <w:rsid w:val="00CA5C3A"/>
    <w:rsid w:val="00CA5D69"/>
    <w:rsid w:val="00CA6472"/>
    <w:rsid w:val="00CA65E8"/>
    <w:rsid w:val="00CA66D0"/>
    <w:rsid w:val="00CA68B3"/>
    <w:rsid w:val="00CA6C36"/>
    <w:rsid w:val="00CA7A45"/>
    <w:rsid w:val="00CA7B46"/>
    <w:rsid w:val="00CA7CDD"/>
    <w:rsid w:val="00CA7E03"/>
    <w:rsid w:val="00CA7E3E"/>
    <w:rsid w:val="00CA7E7A"/>
    <w:rsid w:val="00CA7F07"/>
    <w:rsid w:val="00CB008D"/>
    <w:rsid w:val="00CB0228"/>
    <w:rsid w:val="00CB058D"/>
    <w:rsid w:val="00CB05D2"/>
    <w:rsid w:val="00CB097C"/>
    <w:rsid w:val="00CB0A56"/>
    <w:rsid w:val="00CB0B91"/>
    <w:rsid w:val="00CB0CDA"/>
    <w:rsid w:val="00CB0CE1"/>
    <w:rsid w:val="00CB1014"/>
    <w:rsid w:val="00CB1018"/>
    <w:rsid w:val="00CB1349"/>
    <w:rsid w:val="00CB1353"/>
    <w:rsid w:val="00CB15A7"/>
    <w:rsid w:val="00CB176B"/>
    <w:rsid w:val="00CB18DB"/>
    <w:rsid w:val="00CB1C3B"/>
    <w:rsid w:val="00CB1D55"/>
    <w:rsid w:val="00CB2077"/>
    <w:rsid w:val="00CB27CC"/>
    <w:rsid w:val="00CB2B4C"/>
    <w:rsid w:val="00CB2B95"/>
    <w:rsid w:val="00CB2BD4"/>
    <w:rsid w:val="00CB2C02"/>
    <w:rsid w:val="00CB2ED8"/>
    <w:rsid w:val="00CB2FA9"/>
    <w:rsid w:val="00CB32B8"/>
    <w:rsid w:val="00CB3409"/>
    <w:rsid w:val="00CB3482"/>
    <w:rsid w:val="00CB34C0"/>
    <w:rsid w:val="00CB35A9"/>
    <w:rsid w:val="00CB35AD"/>
    <w:rsid w:val="00CB44B1"/>
    <w:rsid w:val="00CB471F"/>
    <w:rsid w:val="00CB4749"/>
    <w:rsid w:val="00CB4A3E"/>
    <w:rsid w:val="00CB4B80"/>
    <w:rsid w:val="00CB5220"/>
    <w:rsid w:val="00CB53BD"/>
    <w:rsid w:val="00CB56BE"/>
    <w:rsid w:val="00CB602D"/>
    <w:rsid w:val="00CB612B"/>
    <w:rsid w:val="00CB6263"/>
    <w:rsid w:val="00CB62FB"/>
    <w:rsid w:val="00CB684B"/>
    <w:rsid w:val="00CB6864"/>
    <w:rsid w:val="00CB6CEF"/>
    <w:rsid w:val="00CB703E"/>
    <w:rsid w:val="00CB7230"/>
    <w:rsid w:val="00CB7547"/>
    <w:rsid w:val="00CB7829"/>
    <w:rsid w:val="00CB79B7"/>
    <w:rsid w:val="00CC06A6"/>
    <w:rsid w:val="00CC12F4"/>
    <w:rsid w:val="00CC138F"/>
    <w:rsid w:val="00CC18D1"/>
    <w:rsid w:val="00CC1B07"/>
    <w:rsid w:val="00CC1DDB"/>
    <w:rsid w:val="00CC2064"/>
    <w:rsid w:val="00CC2605"/>
    <w:rsid w:val="00CC3290"/>
    <w:rsid w:val="00CC36DF"/>
    <w:rsid w:val="00CC3862"/>
    <w:rsid w:val="00CC43EC"/>
    <w:rsid w:val="00CC46A5"/>
    <w:rsid w:val="00CC47D8"/>
    <w:rsid w:val="00CC480F"/>
    <w:rsid w:val="00CC4ABC"/>
    <w:rsid w:val="00CC4B65"/>
    <w:rsid w:val="00CC4BE1"/>
    <w:rsid w:val="00CC4E6B"/>
    <w:rsid w:val="00CC4FDE"/>
    <w:rsid w:val="00CC51BA"/>
    <w:rsid w:val="00CC51D3"/>
    <w:rsid w:val="00CC539F"/>
    <w:rsid w:val="00CC53AF"/>
    <w:rsid w:val="00CC5754"/>
    <w:rsid w:val="00CC5E70"/>
    <w:rsid w:val="00CC6180"/>
    <w:rsid w:val="00CC64D7"/>
    <w:rsid w:val="00CC6565"/>
    <w:rsid w:val="00CC6B01"/>
    <w:rsid w:val="00CC6B2A"/>
    <w:rsid w:val="00CC7031"/>
    <w:rsid w:val="00CC73AA"/>
    <w:rsid w:val="00CC74B9"/>
    <w:rsid w:val="00CC7A8D"/>
    <w:rsid w:val="00CC7B77"/>
    <w:rsid w:val="00CC7C1D"/>
    <w:rsid w:val="00CC7F26"/>
    <w:rsid w:val="00CC7FFE"/>
    <w:rsid w:val="00CD07F1"/>
    <w:rsid w:val="00CD08C3"/>
    <w:rsid w:val="00CD08F3"/>
    <w:rsid w:val="00CD0AFC"/>
    <w:rsid w:val="00CD0DE3"/>
    <w:rsid w:val="00CD0F1D"/>
    <w:rsid w:val="00CD1259"/>
    <w:rsid w:val="00CD1511"/>
    <w:rsid w:val="00CD154F"/>
    <w:rsid w:val="00CD15A6"/>
    <w:rsid w:val="00CD180E"/>
    <w:rsid w:val="00CD1846"/>
    <w:rsid w:val="00CD1C3A"/>
    <w:rsid w:val="00CD221F"/>
    <w:rsid w:val="00CD288D"/>
    <w:rsid w:val="00CD2C8A"/>
    <w:rsid w:val="00CD2F8D"/>
    <w:rsid w:val="00CD30A1"/>
    <w:rsid w:val="00CD336A"/>
    <w:rsid w:val="00CD33D1"/>
    <w:rsid w:val="00CD365A"/>
    <w:rsid w:val="00CD36BC"/>
    <w:rsid w:val="00CD3883"/>
    <w:rsid w:val="00CD3888"/>
    <w:rsid w:val="00CD3AB0"/>
    <w:rsid w:val="00CD4401"/>
    <w:rsid w:val="00CD45B0"/>
    <w:rsid w:val="00CD4B1B"/>
    <w:rsid w:val="00CD4BD0"/>
    <w:rsid w:val="00CD4F0E"/>
    <w:rsid w:val="00CD4F87"/>
    <w:rsid w:val="00CD4FFC"/>
    <w:rsid w:val="00CD5674"/>
    <w:rsid w:val="00CD567B"/>
    <w:rsid w:val="00CD587B"/>
    <w:rsid w:val="00CD5CFA"/>
    <w:rsid w:val="00CD5F64"/>
    <w:rsid w:val="00CD61D1"/>
    <w:rsid w:val="00CD6327"/>
    <w:rsid w:val="00CD63C3"/>
    <w:rsid w:val="00CD6404"/>
    <w:rsid w:val="00CD6956"/>
    <w:rsid w:val="00CD6A9A"/>
    <w:rsid w:val="00CD6BC6"/>
    <w:rsid w:val="00CD6C80"/>
    <w:rsid w:val="00CD6E43"/>
    <w:rsid w:val="00CD73C9"/>
    <w:rsid w:val="00CD74D2"/>
    <w:rsid w:val="00CD75EA"/>
    <w:rsid w:val="00CD76E4"/>
    <w:rsid w:val="00CD7FD2"/>
    <w:rsid w:val="00CE0039"/>
    <w:rsid w:val="00CE00B4"/>
    <w:rsid w:val="00CE02E7"/>
    <w:rsid w:val="00CE069B"/>
    <w:rsid w:val="00CE0AC0"/>
    <w:rsid w:val="00CE0CFE"/>
    <w:rsid w:val="00CE102F"/>
    <w:rsid w:val="00CE1062"/>
    <w:rsid w:val="00CE123E"/>
    <w:rsid w:val="00CE134E"/>
    <w:rsid w:val="00CE14A2"/>
    <w:rsid w:val="00CE14E1"/>
    <w:rsid w:val="00CE18AD"/>
    <w:rsid w:val="00CE1C5A"/>
    <w:rsid w:val="00CE2668"/>
    <w:rsid w:val="00CE2796"/>
    <w:rsid w:val="00CE2942"/>
    <w:rsid w:val="00CE2AEA"/>
    <w:rsid w:val="00CE2B0E"/>
    <w:rsid w:val="00CE3053"/>
    <w:rsid w:val="00CE31D7"/>
    <w:rsid w:val="00CE3230"/>
    <w:rsid w:val="00CE3258"/>
    <w:rsid w:val="00CE33EF"/>
    <w:rsid w:val="00CE3534"/>
    <w:rsid w:val="00CE390B"/>
    <w:rsid w:val="00CE3B57"/>
    <w:rsid w:val="00CE3BC7"/>
    <w:rsid w:val="00CE3CAB"/>
    <w:rsid w:val="00CE410B"/>
    <w:rsid w:val="00CE4270"/>
    <w:rsid w:val="00CE4406"/>
    <w:rsid w:val="00CE453F"/>
    <w:rsid w:val="00CE4AF6"/>
    <w:rsid w:val="00CE4E44"/>
    <w:rsid w:val="00CE4F46"/>
    <w:rsid w:val="00CE5065"/>
    <w:rsid w:val="00CE5148"/>
    <w:rsid w:val="00CE51AD"/>
    <w:rsid w:val="00CE55FC"/>
    <w:rsid w:val="00CE58EB"/>
    <w:rsid w:val="00CE59F6"/>
    <w:rsid w:val="00CE5C07"/>
    <w:rsid w:val="00CE6373"/>
    <w:rsid w:val="00CE6677"/>
    <w:rsid w:val="00CE6780"/>
    <w:rsid w:val="00CE67D6"/>
    <w:rsid w:val="00CE691A"/>
    <w:rsid w:val="00CE698D"/>
    <w:rsid w:val="00CE69CF"/>
    <w:rsid w:val="00CE6C7E"/>
    <w:rsid w:val="00CE6D5F"/>
    <w:rsid w:val="00CE6F41"/>
    <w:rsid w:val="00CE713B"/>
    <w:rsid w:val="00CE7457"/>
    <w:rsid w:val="00CE76A2"/>
    <w:rsid w:val="00CF00A0"/>
    <w:rsid w:val="00CF01DC"/>
    <w:rsid w:val="00CF0458"/>
    <w:rsid w:val="00CF1574"/>
    <w:rsid w:val="00CF1E05"/>
    <w:rsid w:val="00CF1F9A"/>
    <w:rsid w:val="00CF2586"/>
    <w:rsid w:val="00CF2E3C"/>
    <w:rsid w:val="00CF327D"/>
    <w:rsid w:val="00CF3394"/>
    <w:rsid w:val="00CF36E6"/>
    <w:rsid w:val="00CF3BC4"/>
    <w:rsid w:val="00CF3DB6"/>
    <w:rsid w:val="00CF3E90"/>
    <w:rsid w:val="00CF407C"/>
    <w:rsid w:val="00CF457E"/>
    <w:rsid w:val="00CF4778"/>
    <w:rsid w:val="00CF494F"/>
    <w:rsid w:val="00CF4BCF"/>
    <w:rsid w:val="00CF4E9D"/>
    <w:rsid w:val="00CF50C5"/>
    <w:rsid w:val="00CF52EF"/>
    <w:rsid w:val="00CF5309"/>
    <w:rsid w:val="00CF5709"/>
    <w:rsid w:val="00CF5F03"/>
    <w:rsid w:val="00CF604C"/>
    <w:rsid w:val="00CF60F8"/>
    <w:rsid w:val="00CF630F"/>
    <w:rsid w:val="00CF6311"/>
    <w:rsid w:val="00CF6393"/>
    <w:rsid w:val="00CF64EA"/>
    <w:rsid w:val="00CF65B0"/>
    <w:rsid w:val="00CF6914"/>
    <w:rsid w:val="00CF6DA8"/>
    <w:rsid w:val="00CF6E51"/>
    <w:rsid w:val="00CF74DB"/>
    <w:rsid w:val="00CF7923"/>
    <w:rsid w:val="00CF7F69"/>
    <w:rsid w:val="00D0020F"/>
    <w:rsid w:val="00D00575"/>
    <w:rsid w:val="00D005D9"/>
    <w:rsid w:val="00D006DE"/>
    <w:rsid w:val="00D00876"/>
    <w:rsid w:val="00D00BCD"/>
    <w:rsid w:val="00D00CCD"/>
    <w:rsid w:val="00D00F20"/>
    <w:rsid w:val="00D00F22"/>
    <w:rsid w:val="00D00FE4"/>
    <w:rsid w:val="00D01065"/>
    <w:rsid w:val="00D015A1"/>
    <w:rsid w:val="00D0241E"/>
    <w:rsid w:val="00D02653"/>
    <w:rsid w:val="00D029F3"/>
    <w:rsid w:val="00D02A0A"/>
    <w:rsid w:val="00D02D3A"/>
    <w:rsid w:val="00D02F4D"/>
    <w:rsid w:val="00D02F4F"/>
    <w:rsid w:val="00D032F1"/>
    <w:rsid w:val="00D04169"/>
    <w:rsid w:val="00D04709"/>
    <w:rsid w:val="00D049CC"/>
    <w:rsid w:val="00D04ADA"/>
    <w:rsid w:val="00D04C68"/>
    <w:rsid w:val="00D04E2F"/>
    <w:rsid w:val="00D053C7"/>
    <w:rsid w:val="00D055AC"/>
    <w:rsid w:val="00D056ED"/>
    <w:rsid w:val="00D05AA6"/>
    <w:rsid w:val="00D05DC6"/>
    <w:rsid w:val="00D05F0D"/>
    <w:rsid w:val="00D06A02"/>
    <w:rsid w:val="00D06A76"/>
    <w:rsid w:val="00D06AB1"/>
    <w:rsid w:val="00D06E83"/>
    <w:rsid w:val="00D07398"/>
    <w:rsid w:val="00D07785"/>
    <w:rsid w:val="00D0783C"/>
    <w:rsid w:val="00D0784E"/>
    <w:rsid w:val="00D07EDE"/>
    <w:rsid w:val="00D10456"/>
    <w:rsid w:val="00D109AE"/>
    <w:rsid w:val="00D10C4F"/>
    <w:rsid w:val="00D10C5B"/>
    <w:rsid w:val="00D10D2D"/>
    <w:rsid w:val="00D10FE4"/>
    <w:rsid w:val="00D1111D"/>
    <w:rsid w:val="00D11132"/>
    <w:rsid w:val="00D116EC"/>
    <w:rsid w:val="00D11910"/>
    <w:rsid w:val="00D11AE4"/>
    <w:rsid w:val="00D11AF9"/>
    <w:rsid w:val="00D11B45"/>
    <w:rsid w:val="00D120FE"/>
    <w:rsid w:val="00D121CD"/>
    <w:rsid w:val="00D122B7"/>
    <w:rsid w:val="00D12479"/>
    <w:rsid w:val="00D12A31"/>
    <w:rsid w:val="00D12AD9"/>
    <w:rsid w:val="00D12CCE"/>
    <w:rsid w:val="00D12D40"/>
    <w:rsid w:val="00D13185"/>
    <w:rsid w:val="00D131BC"/>
    <w:rsid w:val="00D133C2"/>
    <w:rsid w:val="00D136C8"/>
    <w:rsid w:val="00D13A8A"/>
    <w:rsid w:val="00D13AA7"/>
    <w:rsid w:val="00D13E2F"/>
    <w:rsid w:val="00D14156"/>
    <w:rsid w:val="00D14419"/>
    <w:rsid w:val="00D14B19"/>
    <w:rsid w:val="00D14E05"/>
    <w:rsid w:val="00D14EBA"/>
    <w:rsid w:val="00D1522D"/>
    <w:rsid w:val="00D15291"/>
    <w:rsid w:val="00D15776"/>
    <w:rsid w:val="00D159F7"/>
    <w:rsid w:val="00D15ADE"/>
    <w:rsid w:val="00D16094"/>
    <w:rsid w:val="00D16E88"/>
    <w:rsid w:val="00D16FD0"/>
    <w:rsid w:val="00D1745C"/>
    <w:rsid w:val="00D174A6"/>
    <w:rsid w:val="00D17541"/>
    <w:rsid w:val="00D1759A"/>
    <w:rsid w:val="00D17843"/>
    <w:rsid w:val="00D17EAE"/>
    <w:rsid w:val="00D17FDE"/>
    <w:rsid w:val="00D17FE5"/>
    <w:rsid w:val="00D200DA"/>
    <w:rsid w:val="00D204B7"/>
    <w:rsid w:val="00D20870"/>
    <w:rsid w:val="00D208EF"/>
    <w:rsid w:val="00D20988"/>
    <w:rsid w:val="00D20AE7"/>
    <w:rsid w:val="00D20BBC"/>
    <w:rsid w:val="00D20D32"/>
    <w:rsid w:val="00D20ED2"/>
    <w:rsid w:val="00D20FDD"/>
    <w:rsid w:val="00D21371"/>
    <w:rsid w:val="00D2153A"/>
    <w:rsid w:val="00D2180E"/>
    <w:rsid w:val="00D21D4B"/>
    <w:rsid w:val="00D21E38"/>
    <w:rsid w:val="00D22264"/>
    <w:rsid w:val="00D22610"/>
    <w:rsid w:val="00D2284D"/>
    <w:rsid w:val="00D228C2"/>
    <w:rsid w:val="00D22DDF"/>
    <w:rsid w:val="00D230B5"/>
    <w:rsid w:val="00D230F4"/>
    <w:rsid w:val="00D23256"/>
    <w:rsid w:val="00D234FD"/>
    <w:rsid w:val="00D235F3"/>
    <w:rsid w:val="00D23BBA"/>
    <w:rsid w:val="00D23EA6"/>
    <w:rsid w:val="00D24070"/>
    <w:rsid w:val="00D241AE"/>
    <w:rsid w:val="00D24AFE"/>
    <w:rsid w:val="00D24D15"/>
    <w:rsid w:val="00D24E87"/>
    <w:rsid w:val="00D25084"/>
    <w:rsid w:val="00D25178"/>
    <w:rsid w:val="00D25219"/>
    <w:rsid w:val="00D2531C"/>
    <w:rsid w:val="00D25323"/>
    <w:rsid w:val="00D2536E"/>
    <w:rsid w:val="00D25495"/>
    <w:rsid w:val="00D25561"/>
    <w:rsid w:val="00D257FA"/>
    <w:rsid w:val="00D25994"/>
    <w:rsid w:val="00D25C89"/>
    <w:rsid w:val="00D26010"/>
    <w:rsid w:val="00D26924"/>
    <w:rsid w:val="00D26BBE"/>
    <w:rsid w:val="00D26FDE"/>
    <w:rsid w:val="00D27060"/>
    <w:rsid w:val="00D27741"/>
    <w:rsid w:val="00D27A5E"/>
    <w:rsid w:val="00D27EBF"/>
    <w:rsid w:val="00D3023B"/>
    <w:rsid w:val="00D304A5"/>
    <w:rsid w:val="00D306C5"/>
    <w:rsid w:val="00D30C22"/>
    <w:rsid w:val="00D30C77"/>
    <w:rsid w:val="00D3112E"/>
    <w:rsid w:val="00D314C6"/>
    <w:rsid w:val="00D314DB"/>
    <w:rsid w:val="00D314DF"/>
    <w:rsid w:val="00D315F5"/>
    <w:rsid w:val="00D3171E"/>
    <w:rsid w:val="00D3191B"/>
    <w:rsid w:val="00D31AD2"/>
    <w:rsid w:val="00D31AF6"/>
    <w:rsid w:val="00D31E55"/>
    <w:rsid w:val="00D321C4"/>
    <w:rsid w:val="00D322CC"/>
    <w:rsid w:val="00D3238D"/>
    <w:rsid w:val="00D3260A"/>
    <w:rsid w:val="00D3273A"/>
    <w:rsid w:val="00D32A0B"/>
    <w:rsid w:val="00D32B06"/>
    <w:rsid w:val="00D32C52"/>
    <w:rsid w:val="00D32CC1"/>
    <w:rsid w:val="00D33436"/>
    <w:rsid w:val="00D33730"/>
    <w:rsid w:val="00D33914"/>
    <w:rsid w:val="00D34405"/>
    <w:rsid w:val="00D346BD"/>
    <w:rsid w:val="00D34974"/>
    <w:rsid w:val="00D352AE"/>
    <w:rsid w:val="00D356F9"/>
    <w:rsid w:val="00D35A38"/>
    <w:rsid w:val="00D35BA5"/>
    <w:rsid w:val="00D35DBB"/>
    <w:rsid w:val="00D35E78"/>
    <w:rsid w:val="00D360AF"/>
    <w:rsid w:val="00D3633D"/>
    <w:rsid w:val="00D367AC"/>
    <w:rsid w:val="00D36C1F"/>
    <w:rsid w:val="00D36ED2"/>
    <w:rsid w:val="00D3772D"/>
    <w:rsid w:val="00D37882"/>
    <w:rsid w:val="00D37920"/>
    <w:rsid w:val="00D37F31"/>
    <w:rsid w:val="00D40117"/>
    <w:rsid w:val="00D401DB"/>
    <w:rsid w:val="00D402B1"/>
    <w:rsid w:val="00D404BD"/>
    <w:rsid w:val="00D4057E"/>
    <w:rsid w:val="00D40815"/>
    <w:rsid w:val="00D411C7"/>
    <w:rsid w:val="00D413E6"/>
    <w:rsid w:val="00D41687"/>
    <w:rsid w:val="00D41AF0"/>
    <w:rsid w:val="00D41CB8"/>
    <w:rsid w:val="00D427D3"/>
    <w:rsid w:val="00D42844"/>
    <w:rsid w:val="00D42B0C"/>
    <w:rsid w:val="00D42BAC"/>
    <w:rsid w:val="00D430A1"/>
    <w:rsid w:val="00D43122"/>
    <w:rsid w:val="00D435A0"/>
    <w:rsid w:val="00D43820"/>
    <w:rsid w:val="00D43CE9"/>
    <w:rsid w:val="00D43FCA"/>
    <w:rsid w:val="00D442D3"/>
    <w:rsid w:val="00D446BC"/>
    <w:rsid w:val="00D44C42"/>
    <w:rsid w:val="00D44F5D"/>
    <w:rsid w:val="00D45202"/>
    <w:rsid w:val="00D455EB"/>
    <w:rsid w:val="00D4580E"/>
    <w:rsid w:val="00D45A47"/>
    <w:rsid w:val="00D45C25"/>
    <w:rsid w:val="00D46004"/>
    <w:rsid w:val="00D46037"/>
    <w:rsid w:val="00D46126"/>
    <w:rsid w:val="00D4707A"/>
    <w:rsid w:val="00D47180"/>
    <w:rsid w:val="00D474BF"/>
    <w:rsid w:val="00D47549"/>
    <w:rsid w:val="00D4797E"/>
    <w:rsid w:val="00D50596"/>
    <w:rsid w:val="00D505D1"/>
    <w:rsid w:val="00D51135"/>
    <w:rsid w:val="00D515B3"/>
    <w:rsid w:val="00D51709"/>
    <w:rsid w:val="00D519A3"/>
    <w:rsid w:val="00D51C36"/>
    <w:rsid w:val="00D521A5"/>
    <w:rsid w:val="00D52275"/>
    <w:rsid w:val="00D523F3"/>
    <w:rsid w:val="00D52A85"/>
    <w:rsid w:val="00D52B62"/>
    <w:rsid w:val="00D52E2F"/>
    <w:rsid w:val="00D52F4D"/>
    <w:rsid w:val="00D53567"/>
    <w:rsid w:val="00D53C0A"/>
    <w:rsid w:val="00D53D61"/>
    <w:rsid w:val="00D53D75"/>
    <w:rsid w:val="00D53EC7"/>
    <w:rsid w:val="00D54334"/>
    <w:rsid w:val="00D5452D"/>
    <w:rsid w:val="00D54615"/>
    <w:rsid w:val="00D54666"/>
    <w:rsid w:val="00D549A6"/>
    <w:rsid w:val="00D549E6"/>
    <w:rsid w:val="00D55717"/>
    <w:rsid w:val="00D55BEA"/>
    <w:rsid w:val="00D55CC3"/>
    <w:rsid w:val="00D55D24"/>
    <w:rsid w:val="00D55E93"/>
    <w:rsid w:val="00D562BF"/>
    <w:rsid w:val="00D564DB"/>
    <w:rsid w:val="00D5696E"/>
    <w:rsid w:val="00D56A07"/>
    <w:rsid w:val="00D56F0A"/>
    <w:rsid w:val="00D56F1B"/>
    <w:rsid w:val="00D570DD"/>
    <w:rsid w:val="00D57205"/>
    <w:rsid w:val="00D575E2"/>
    <w:rsid w:val="00D578C0"/>
    <w:rsid w:val="00D57952"/>
    <w:rsid w:val="00D57977"/>
    <w:rsid w:val="00D57A1E"/>
    <w:rsid w:val="00D57CA1"/>
    <w:rsid w:val="00D6085D"/>
    <w:rsid w:val="00D6090C"/>
    <w:rsid w:val="00D60A68"/>
    <w:rsid w:val="00D60EAA"/>
    <w:rsid w:val="00D60F38"/>
    <w:rsid w:val="00D6110F"/>
    <w:rsid w:val="00D611DC"/>
    <w:rsid w:val="00D61492"/>
    <w:rsid w:val="00D61B0A"/>
    <w:rsid w:val="00D61CFA"/>
    <w:rsid w:val="00D621AD"/>
    <w:rsid w:val="00D62418"/>
    <w:rsid w:val="00D624B0"/>
    <w:rsid w:val="00D62554"/>
    <w:rsid w:val="00D625D0"/>
    <w:rsid w:val="00D62F13"/>
    <w:rsid w:val="00D6381B"/>
    <w:rsid w:val="00D63C93"/>
    <w:rsid w:val="00D63E2D"/>
    <w:rsid w:val="00D63E49"/>
    <w:rsid w:val="00D63FFC"/>
    <w:rsid w:val="00D64180"/>
    <w:rsid w:val="00D64754"/>
    <w:rsid w:val="00D64B48"/>
    <w:rsid w:val="00D64C35"/>
    <w:rsid w:val="00D64C93"/>
    <w:rsid w:val="00D65514"/>
    <w:rsid w:val="00D6558A"/>
    <w:rsid w:val="00D65902"/>
    <w:rsid w:val="00D65E85"/>
    <w:rsid w:val="00D66162"/>
    <w:rsid w:val="00D66672"/>
    <w:rsid w:val="00D6677F"/>
    <w:rsid w:val="00D668B1"/>
    <w:rsid w:val="00D66BA4"/>
    <w:rsid w:val="00D66DF3"/>
    <w:rsid w:val="00D67316"/>
    <w:rsid w:val="00D6754E"/>
    <w:rsid w:val="00D6766C"/>
    <w:rsid w:val="00D676A4"/>
    <w:rsid w:val="00D678E4"/>
    <w:rsid w:val="00D67B3A"/>
    <w:rsid w:val="00D704AA"/>
    <w:rsid w:val="00D707FD"/>
    <w:rsid w:val="00D70B8B"/>
    <w:rsid w:val="00D70C41"/>
    <w:rsid w:val="00D71537"/>
    <w:rsid w:val="00D7162E"/>
    <w:rsid w:val="00D71838"/>
    <w:rsid w:val="00D71C54"/>
    <w:rsid w:val="00D72006"/>
    <w:rsid w:val="00D72169"/>
    <w:rsid w:val="00D721E7"/>
    <w:rsid w:val="00D725CA"/>
    <w:rsid w:val="00D7301A"/>
    <w:rsid w:val="00D732E2"/>
    <w:rsid w:val="00D73A2F"/>
    <w:rsid w:val="00D73D67"/>
    <w:rsid w:val="00D73DA1"/>
    <w:rsid w:val="00D73DB1"/>
    <w:rsid w:val="00D741C6"/>
    <w:rsid w:val="00D743BA"/>
    <w:rsid w:val="00D7445E"/>
    <w:rsid w:val="00D74731"/>
    <w:rsid w:val="00D74792"/>
    <w:rsid w:val="00D74887"/>
    <w:rsid w:val="00D74C35"/>
    <w:rsid w:val="00D74ED3"/>
    <w:rsid w:val="00D751E8"/>
    <w:rsid w:val="00D752E5"/>
    <w:rsid w:val="00D75402"/>
    <w:rsid w:val="00D75644"/>
    <w:rsid w:val="00D75922"/>
    <w:rsid w:val="00D75B0A"/>
    <w:rsid w:val="00D75C6C"/>
    <w:rsid w:val="00D75DA5"/>
    <w:rsid w:val="00D75DC8"/>
    <w:rsid w:val="00D75EF1"/>
    <w:rsid w:val="00D761E3"/>
    <w:rsid w:val="00D76B07"/>
    <w:rsid w:val="00D76E14"/>
    <w:rsid w:val="00D76E2F"/>
    <w:rsid w:val="00D77141"/>
    <w:rsid w:val="00D7738E"/>
    <w:rsid w:val="00D777A3"/>
    <w:rsid w:val="00D77AF3"/>
    <w:rsid w:val="00D77BA6"/>
    <w:rsid w:val="00D80457"/>
    <w:rsid w:val="00D80693"/>
    <w:rsid w:val="00D807C3"/>
    <w:rsid w:val="00D8081A"/>
    <w:rsid w:val="00D8083B"/>
    <w:rsid w:val="00D80912"/>
    <w:rsid w:val="00D80B26"/>
    <w:rsid w:val="00D80BB6"/>
    <w:rsid w:val="00D80C64"/>
    <w:rsid w:val="00D80EAC"/>
    <w:rsid w:val="00D811D3"/>
    <w:rsid w:val="00D813ED"/>
    <w:rsid w:val="00D81462"/>
    <w:rsid w:val="00D8175E"/>
    <w:rsid w:val="00D822CA"/>
    <w:rsid w:val="00D82585"/>
    <w:rsid w:val="00D82E6D"/>
    <w:rsid w:val="00D82F01"/>
    <w:rsid w:val="00D83809"/>
    <w:rsid w:val="00D840A8"/>
    <w:rsid w:val="00D841BD"/>
    <w:rsid w:val="00D8433F"/>
    <w:rsid w:val="00D847A0"/>
    <w:rsid w:val="00D84B85"/>
    <w:rsid w:val="00D84DC1"/>
    <w:rsid w:val="00D8566D"/>
    <w:rsid w:val="00D856CC"/>
    <w:rsid w:val="00D859B1"/>
    <w:rsid w:val="00D859C0"/>
    <w:rsid w:val="00D85F68"/>
    <w:rsid w:val="00D86257"/>
    <w:rsid w:val="00D862FE"/>
    <w:rsid w:val="00D8630D"/>
    <w:rsid w:val="00D866FC"/>
    <w:rsid w:val="00D86893"/>
    <w:rsid w:val="00D86ABA"/>
    <w:rsid w:val="00D86CD8"/>
    <w:rsid w:val="00D873DE"/>
    <w:rsid w:val="00D877E9"/>
    <w:rsid w:val="00D879A4"/>
    <w:rsid w:val="00D87AE5"/>
    <w:rsid w:val="00D9037F"/>
    <w:rsid w:val="00D90C26"/>
    <w:rsid w:val="00D90E28"/>
    <w:rsid w:val="00D91040"/>
    <w:rsid w:val="00D91283"/>
    <w:rsid w:val="00D91336"/>
    <w:rsid w:val="00D913D6"/>
    <w:rsid w:val="00D91CC4"/>
    <w:rsid w:val="00D91E20"/>
    <w:rsid w:val="00D91E8F"/>
    <w:rsid w:val="00D920B4"/>
    <w:rsid w:val="00D9242A"/>
    <w:rsid w:val="00D92AB4"/>
    <w:rsid w:val="00D92BA6"/>
    <w:rsid w:val="00D92C9E"/>
    <w:rsid w:val="00D93140"/>
    <w:rsid w:val="00D9326A"/>
    <w:rsid w:val="00D9343E"/>
    <w:rsid w:val="00D935C6"/>
    <w:rsid w:val="00D93EBD"/>
    <w:rsid w:val="00D93FC9"/>
    <w:rsid w:val="00D943C2"/>
    <w:rsid w:val="00D946E1"/>
    <w:rsid w:val="00D94706"/>
    <w:rsid w:val="00D948ED"/>
    <w:rsid w:val="00D94C4C"/>
    <w:rsid w:val="00D94FA9"/>
    <w:rsid w:val="00D957EA"/>
    <w:rsid w:val="00D95974"/>
    <w:rsid w:val="00D960FE"/>
    <w:rsid w:val="00D966E6"/>
    <w:rsid w:val="00D96AFD"/>
    <w:rsid w:val="00D96C30"/>
    <w:rsid w:val="00D970DF"/>
    <w:rsid w:val="00D97186"/>
    <w:rsid w:val="00D97393"/>
    <w:rsid w:val="00D97811"/>
    <w:rsid w:val="00D97C43"/>
    <w:rsid w:val="00D97CDF"/>
    <w:rsid w:val="00D97D6F"/>
    <w:rsid w:val="00DA0356"/>
    <w:rsid w:val="00DA0395"/>
    <w:rsid w:val="00DA0822"/>
    <w:rsid w:val="00DA0995"/>
    <w:rsid w:val="00DA13FD"/>
    <w:rsid w:val="00DA1738"/>
    <w:rsid w:val="00DA17AA"/>
    <w:rsid w:val="00DA17EE"/>
    <w:rsid w:val="00DA19D6"/>
    <w:rsid w:val="00DA1A1A"/>
    <w:rsid w:val="00DA1C65"/>
    <w:rsid w:val="00DA1C6C"/>
    <w:rsid w:val="00DA1D0A"/>
    <w:rsid w:val="00DA246F"/>
    <w:rsid w:val="00DA2488"/>
    <w:rsid w:val="00DA2558"/>
    <w:rsid w:val="00DA3041"/>
    <w:rsid w:val="00DA3232"/>
    <w:rsid w:val="00DA3A77"/>
    <w:rsid w:val="00DA3B04"/>
    <w:rsid w:val="00DA3B88"/>
    <w:rsid w:val="00DA3DD4"/>
    <w:rsid w:val="00DA3E24"/>
    <w:rsid w:val="00DA4214"/>
    <w:rsid w:val="00DA4372"/>
    <w:rsid w:val="00DA444F"/>
    <w:rsid w:val="00DA45A4"/>
    <w:rsid w:val="00DA4A33"/>
    <w:rsid w:val="00DA4C8D"/>
    <w:rsid w:val="00DA5139"/>
    <w:rsid w:val="00DA5142"/>
    <w:rsid w:val="00DA5964"/>
    <w:rsid w:val="00DA68DB"/>
    <w:rsid w:val="00DA69AB"/>
    <w:rsid w:val="00DA6C54"/>
    <w:rsid w:val="00DA6C99"/>
    <w:rsid w:val="00DA6D13"/>
    <w:rsid w:val="00DA77B8"/>
    <w:rsid w:val="00DA7813"/>
    <w:rsid w:val="00DA79C1"/>
    <w:rsid w:val="00DA7E33"/>
    <w:rsid w:val="00DA7FA9"/>
    <w:rsid w:val="00DB030E"/>
    <w:rsid w:val="00DB0464"/>
    <w:rsid w:val="00DB0635"/>
    <w:rsid w:val="00DB0749"/>
    <w:rsid w:val="00DB083C"/>
    <w:rsid w:val="00DB0930"/>
    <w:rsid w:val="00DB093E"/>
    <w:rsid w:val="00DB0F4F"/>
    <w:rsid w:val="00DB0FCE"/>
    <w:rsid w:val="00DB0FF4"/>
    <w:rsid w:val="00DB1077"/>
    <w:rsid w:val="00DB1535"/>
    <w:rsid w:val="00DB1593"/>
    <w:rsid w:val="00DB176C"/>
    <w:rsid w:val="00DB1A75"/>
    <w:rsid w:val="00DB2199"/>
    <w:rsid w:val="00DB23B2"/>
    <w:rsid w:val="00DB2EC6"/>
    <w:rsid w:val="00DB303A"/>
    <w:rsid w:val="00DB3529"/>
    <w:rsid w:val="00DB3BB8"/>
    <w:rsid w:val="00DB3C65"/>
    <w:rsid w:val="00DB3C85"/>
    <w:rsid w:val="00DB3E6E"/>
    <w:rsid w:val="00DB3F9E"/>
    <w:rsid w:val="00DB433B"/>
    <w:rsid w:val="00DB439C"/>
    <w:rsid w:val="00DB45F9"/>
    <w:rsid w:val="00DB4609"/>
    <w:rsid w:val="00DB4E2A"/>
    <w:rsid w:val="00DB5865"/>
    <w:rsid w:val="00DB5877"/>
    <w:rsid w:val="00DB5D39"/>
    <w:rsid w:val="00DB5D84"/>
    <w:rsid w:val="00DB5E00"/>
    <w:rsid w:val="00DB5E7C"/>
    <w:rsid w:val="00DB6029"/>
    <w:rsid w:val="00DB60DF"/>
    <w:rsid w:val="00DB6179"/>
    <w:rsid w:val="00DB626A"/>
    <w:rsid w:val="00DB68F3"/>
    <w:rsid w:val="00DB692C"/>
    <w:rsid w:val="00DB6957"/>
    <w:rsid w:val="00DB6A2C"/>
    <w:rsid w:val="00DB6B0D"/>
    <w:rsid w:val="00DB6F8F"/>
    <w:rsid w:val="00DB7460"/>
    <w:rsid w:val="00DB74A0"/>
    <w:rsid w:val="00DB772A"/>
    <w:rsid w:val="00DB793C"/>
    <w:rsid w:val="00DB798C"/>
    <w:rsid w:val="00DB7A9B"/>
    <w:rsid w:val="00DB7B88"/>
    <w:rsid w:val="00DB7C13"/>
    <w:rsid w:val="00DB7C31"/>
    <w:rsid w:val="00DB7D22"/>
    <w:rsid w:val="00DB7D2D"/>
    <w:rsid w:val="00DC015D"/>
    <w:rsid w:val="00DC019F"/>
    <w:rsid w:val="00DC0640"/>
    <w:rsid w:val="00DC073E"/>
    <w:rsid w:val="00DC0C90"/>
    <w:rsid w:val="00DC0DA3"/>
    <w:rsid w:val="00DC0DE4"/>
    <w:rsid w:val="00DC10B7"/>
    <w:rsid w:val="00DC1A39"/>
    <w:rsid w:val="00DC24DA"/>
    <w:rsid w:val="00DC25AD"/>
    <w:rsid w:val="00DC2917"/>
    <w:rsid w:val="00DC2952"/>
    <w:rsid w:val="00DC29C6"/>
    <w:rsid w:val="00DC29FB"/>
    <w:rsid w:val="00DC2A19"/>
    <w:rsid w:val="00DC2DA8"/>
    <w:rsid w:val="00DC2F9A"/>
    <w:rsid w:val="00DC32BE"/>
    <w:rsid w:val="00DC3472"/>
    <w:rsid w:val="00DC351F"/>
    <w:rsid w:val="00DC398E"/>
    <w:rsid w:val="00DC3F05"/>
    <w:rsid w:val="00DC3F45"/>
    <w:rsid w:val="00DC40FE"/>
    <w:rsid w:val="00DC41F9"/>
    <w:rsid w:val="00DC521A"/>
    <w:rsid w:val="00DC5583"/>
    <w:rsid w:val="00DC573B"/>
    <w:rsid w:val="00DC58FB"/>
    <w:rsid w:val="00DC602A"/>
    <w:rsid w:val="00DC6555"/>
    <w:rsid w:val="00DC737F"/>
    <w:rsid w:val="00DC74B4"/>
    <w:rsid w:val="00DC76E6"/>
    <w:rsid w:val="00DC76FD"/>
    <w:rsid w:val="00DC7779"/>
    <w:rsid w:val="00DC7792"/>
    <w:rsid w:val="00DC77B1"/>
    <w:rsid w:val="00DC78BF"/>
    <w:rsid w:val="00DC7CB8"/>
    <w:rsid w:val="00DC7D96"/>
    <w:rsid w:val="00DC7EDC"/>
    <w:rsid w:val="00DD0558"/>
    <w:rsid w:val="00DD0A02"/>
    <w:rsid w:val="00DD0C1E"/>
    <w:rsid w:val="00DD0C65"/>
    <w:rsid w:val="00DD0CF3"/>
    <w:rsid w:val="00DD0DA3"/>
    <w:rsid w:val="00DD0E62"/>
    <w:rsid w:val="00DD11CD"/>
    <w:rsid w:val="00DD1212"/>
    <w:rsid w:val="00DD1D9D"/>
    <w:rsid w:val="00DD1DAB"/>
    <w:rsid w:val="00DD2C75"/>
    <w:rsid w:val="00DD2ED5"/>
    <w:rsid w:val="00DD2F28"/>
    <w:rsid w:val="00DD2FEE"/>
    <w:rsid w:val="00DD34C6"/>
    <w:rsid w:val="00DD35C0"/>
    <w:rsid w:val="00DD36B0"/>
    <w:rsid w:val="00DD3740"/>
    <w:rsid w:val="00DD3874"/>
    <w:rsid w:val="00DD3F18"/>
    <w:rsid w:val="00DD3F83"/>
    <w:rsid w:val="00DD4739"/>
    <w:rsid w:val="00DD4808"/>
    <w:rsid w:val="00DD4F3A"/>
    <w:rsid w:val="00DD4FA4"/>
    <w:rsid w:val="00DD5527"/>
    <w:rsid w:val="00DD55E5"/>
    <w:rsid w:val="00DD55F2"/>
    <w:rsid w:val="00DD5838"/>
    <w:rsid w:val="00DD590D"/>
    <w:rsid w:val="00DD5E2A"/>
    <w:rsid w:val="00DD613B"/>
    <w:rsid w:val="00DD6207"/>
    <w:rsid w:val="00DD63EE"/>
    <w:rsid w:val="00DD6B05"/>
    <w:rsid w:val="00DD6B2C"/>
    <w:rsid w:val="00DD6DB4"/>
    <w:rsid w:val="00DD6FF4"/>
    <w:rsid w:val="00DD70A7"/>
    <w:rsid w:val="00DD7351"/>
    <w:rsid w:val="00DD7715"/>
    <w:rsid w:val="00DD7850"/>
    <w:rsid w:val="00DD7C07"/>
    <w:rsid w:val="00DD7C21"/>
    <w:rsid w:val="00DD7C4E"/>
    <w:rsid w:val="00DD7CA9"/>
    <w:rsid w:val="00DE030F"/>
    <w:rsid w:val="00DE05FB"/>
    <w:rsid w:val="00DE07E6"/>
    <w:rsid w:val="00DE0987"/>
    <w:rsid w:val="00DE0BD0"/>
    <w:rsid w:val="00DE0DB8"/>
    <w:rsid w:val="00DE115A"/>
    <w:rsid w:val="00DE13F9"/>
    <w:rsid w:val="00DE1644"/>
    <w:rsid w:val="00DE1738"/>
    <w:rsid w:val="00DE1F5F"/>
    <w:rsid w:val="00DE2396"/>
    <w:rsid w:val="00DE29D9"/>
    <w:rsid w:val="00DE2A8B"/>
    <w:rsid w:val="00DE2B4D"/>
    <w:rsid w:val="00DE2C94"/>
    <w:rsid w:val="00DE2CC1"/>
    <w:rsid w:val="00DE2D14"/>
    <w:rsid w:val="00DE2DDC"/>
    <w:rsid w:val="00DE387D"/>
    <w:rsid w:val="00DE39EA"/>
    <w:rsid w:val="00DE4092"/>
    <w:rsid w:val="00DE49A3"/>
    <w:rsid w:val="00DE49F5"/>
    <w:rsid w:val="00DE4BDC"/>
    <w:rsid w:val="00DE4BDD"/>
    <w:rsid w:val="00DE4C69"/>
    <w:rsid w:val="00DE4D48"/>
    <w:rsid w:val="00DE4F31"/>
    <w:rsid w:val="00DE4F59"/>
    <w:rsid w:val="00DE4FBA"/>
    <w:rsid w:val="00DE5414"/>
    <w:rsid w:val="00DE5540"/>
    <w:rsid w:val="00DE590D"/>
    <w:rsid w:val="00DE59CD"/>
    <w:rsid w:val="00DE5A2E"/>
    <w:rsid w:val="00DE5DDB"/>
    <w:rsid w:val="00DE633F"/>
    <w:rsid w:val="00DE6992"/>
    <w:rsid w:val="00DE6B2A"/>
    <w:rsid w:val="00DE6C18"/>
    <w:rsid w:val="00DE6E61"/>
    <w:rsid w:val="00DE6ED8"/>
    <w:rsid w:val="00DE7367"/>
    <w:rsid w:val="00DE7821"/>
    <w:rsid w:val="00DE78EF"/>
    <w:rsid w:val="00DE7B39"/>
    <w:rsid w:val="00DE7D6C"/>
    <w:rsid w:val="00DE7E36"/>
    <w:rsid w:val="00DE7EC3"/>
    <w:rsid w:val="00DF01CD"/>
    <w:rsid w:val="00DF023E"/>
    <w:rsid w:val="00DF025D"/>
    <w:rsid w:val="00DF0294"/>
    <w:rsid w:val="00DF0471"/>
    <w:rsid w:val="00DF0985"/>
    <w:rsid w:val="00DF0F2D"/>
    <w:rsid w:val="00DF1296"/>
    <w:rsid w:val="00DF15D9"/>
    <w:rsid w:val="00DF1737"/>
    <w:rsid w:val="00DF1894"/>
    <w:rsid w:val="00DF1A26"/>
    <w:rsid w:val="00DF1B7D"/>
    <w:rsid w:val="00DF1E45"/>
    <w:rsid w:val="00DF200E"/>
    <w:rsid w:val="00DF29D5"/>
    <w:rsid w:val="00DF31B8"/>
    <w:rsid w:val="00DF3652"/>
    <w:rsid w:val="00DF366A"/>
    <w:rsid w:val="00DF3CB3"/>
    <w:rsid w:val="00DF3D56"/>
    <w:rsid w:val="00DF41F4"/>
    <w:rsid w:val="00DF4255"/>
    <w:rsid w:val="00DF426C"/>
    <w:rsid w:val="00DF4667"/>
    <w:rsid w:val="00DF4A85"/>
    <w:rsid w:val="00DF4A99"/>
    <w:rsid w:val="00DF4AAC"/>
    <w:rsid w:val="00DF4F2D"/>
    <w:rsid w:val="00DF51DC"/>
    <w:rsid w:val="00DF5444"/>
    <w:rsid w:val="00DF564B"/>
    <w:rsid w:val="00DF57E7"/>
    <w:rsid w:val="00DF58F9"/>
    <w:rsid w:val="00DF5D1C"/>
    <w:rsid w:val="00DF5DCA"/>
    <w:rsid w:val="00DF5F15"/>
    <w:rsid w:val="00DF60F0"/>
    <w:rsid w:val="00DF650C"/>
    <w:rsid w:val="00DF6864"/>
    <w:rsid w:val="00DF6958"/>
    <w:rsid w:val="00DF6D26"/>
    <w:rsid w:val="00DF6F55"/>
    <w:rsid w:val="00DF6FF4"/>
    <w:rsid w:val="00DF76D4"/>
    <w:rsid w:val="00DF7C64"/>
    <w:rsid w:val="00E002F5"/>
    <w:rsid w:val="00E011D3"/>
    <w:rsid w:val="00E0123B"/>
    <w:rsid w:val="00E018BD"/>
    <w:rsid w:val="00E0207B"/>
    <w:rsid w:val="00E0232B"/>
    <w:rsid w:val="00E02446"/>
    <w:rsid w:val="00E02506"/>
    <w:rsid w:val="00E02566"/>
    <w:rsid w:val="00E02573"/>
    <w:rsid w:val="00E0285C"/>
    <w:rsid w:val="00E02D59"/>
    <w:rsid w:val="00E02F2C"/>
    <w:rsid w:val="00E030AC"/>
    <w:rsid w:val="00E032B2"/>
    <w:rsid w:val="00E0367A"/>
    <w:rsid w:val="00E038EF"/>
    <w:rsid w:val="00E039E1"/>
    <w:rsid w:val="00E03AE2"/>
    <w:rsid w:val="00E03DD5"/>
    <w:rsid w:val="00E04769"/>
    <w:rsid w:val="00E04AAA"/>
    <w:rsid w:val="00E05696"/>
    <w:rsid w:val="00E0573B"/>
    <w:rsid w:val="00E0584D"/>
    <w:rsid w:val="00E05B87"/>
    <w:rsid w:val="00E05C66"/>
    <w:rsid w:val="00E05D2C"/>
    <w:rsid w:val="00E0603D"/>
    <w:rsid w:val="00E0621F"/>
    <w:rsid w:val="00E06238"/>
    <w:rsid w:val="00E0647B"/>
    <w:rsid w:val="00E06916"/>
    <w:rsid w:val="00E06E81"/>
    <w:rsid w:val="00E07206"/>
    <w:rsid w:val="00E072DD"/>
    <w:rsid w:val="00E0747A"/>
    <w:rsid w:val="00E077DD"/>
    <w:rsid w:val="00E07B52"/>
    <w:rsid w:val="00E07F02"/>
    <w:rsid w:val="00E1006F"/>
    <w:rsid w:val="00E100B8"/>
    <w:rsid w:val="00E10349"/>
    <w:rsid w:val="00E10655"/>
    <w:rsid w:val="00E10C07"/>
    <w:rsid w:val="00E11041"/>
    <w:rsid w:val="00E112E6"/>
    <w:rsid w:val="00E112EF"/>
    <w:rsid w:val="00E11412"/>
    <w:rsid w:val="00E11431"/>
    <w:rsid w:val="00E116C8"/>
    <w:rsid w:val="00E11995"/>
    <w:rsid w:val="00E11B1B"/>
    <w:rsid w:val="00E11C84"/>
    <w:rsid w:val="00E1254E"/>
    <w:rsid w:val="00E12B61"/>
    <w:rsid w:val="00E12BF8"/>
    <w:rsid w:val="00E12C21"/>
    <w:rsid w:val="00E12FAF"/>
    <w:rsid w:val="00E137A2"/>
    <w:rsid w:val="00E13AB8"/>
    <w:rsid w:val="00E13F80"/>
    <w:rsid w:val="00E13F84"/>
    <w:rsid w:val="00E13FD7"/>
    <w:rsid w:val="00E1407D"/>
    <w:rsid w:val="00E14D06"/>
    <w:rsid w:val="00E14E5E"/>
    <w:rsid w:val="00E15044"/>
    <w:rsid w:val="00E151C5"/>
    <w:rsid w:val="00E15232"/>
    <w:rsid w:val="00E15541"/>
    <w:rsid w:val="00E159B3"/>
    <w:rsid w:val="00E15B0B"/>
    <w:rsid w:val="00E15CB5"/>
    <w:rsid w:val="00E15D16"/>
    <w:rsid w:val="00E15DFA"/>
    <w:rsid w:val="00E163BA"/>
    <w:rsid w:val="00E164C8"/>
    <w:rsid w:val="00E165D2"/>
    <w:rsid w:val="00E1678C"/>
    <w:rsid w:val="00E167B4"/>
    <w:rsid w:val="00E1683C"/>
    <w:rsid w:val="00E168BB"/>
    <w:rsid w:val="00E16A0B"/>
    <w:rsid w:val="00E16C6B"/>
    <w:rsid w:val="00E16CB3"/>
    <w:rsid w:val="00E16E45"/>
    <w:rsid w:val="00E1702C"/>
    <w:rsid w:val="00E17552"/>
    <w:rsid w:val="00E175AA"/>
    <w:rsid w:val="00E177BE"/>
    <w:rsid w:val="00E17D4B"/>
    <w:rsid w:val="00E17E33"/>
    <w:rsid w:val="00E2005A"/>
    <w:rsid w:val="00E20147"/>
    <w:rsid w:val="00E2015A"/>
    <w:rsid w:val="00E201D4"/>
    <w:rsid w:val="00E2032A"/>
    <w:rsid w:val="00E20497"/>
    <w:rsid w:val="00E20763"/>
    <w:rsid w:val="00E20EE6"/>
    <w:rsid w:val="00E20F42"/>
    <w:rsid w:val="00E21072"/>
    <w:rsid w:val="00E213BE"/>
    <w:rsid w:val="00E21D7B"/>
    <w:rsid w:val="00E22004"/>
    <w:rsid w:val="00E2212D"/>
    <w:rsid w:val="00E2219E"/>
    <w:rsid w:val="00E22432"/>
    <w:rsid w:val="00E22AC6"/>
    <w:rsid w:val="00E22F4B"/>
    <w:rsid w:val="00E233A7"/>
    <w:rsid w:val="00E23666"/>
    <w:rsid w:val="00E23E0B"/>
    <w:rsid w:val="00E24405"/>
    <w:rsid w:val="00E247E7"/>
    <w:rsid w:val="00E24ACB"/>
    <w:rsid w:val="00E24B3B"/>
    <w:rsid w:val="00E24F42"/>
    <w:rsid w:val="00E251CE"/>
    <w:rsid w:val="00E253D7"/>
    <w:rsid w:val="00E25682"/>
    <w:rsid w:val="00E256CC"/>
    <w:rsid w:val="00E25962"/>
    <w:rsid w:val="00E25F44"/>
    <w:rsid w:val="00E2621E"/>
    <w:rsid w:val="00E26238"/>
    <w:rsid w:val="00E26334"/>
    <w:rsid w:val="00E2658F"/>
    <w:rsid w:val="00E275F2"/>
    <w:rsid w:val="00E278E5"/>
    <w:rsid w:val="00E30875"/>
    <w:rsid w:val="00E30B83"/>
    <w:rsid w:val="00E310AD"/>
    <w:rsid w:val="00E31327"/>
    <w:rsid w:val="00E313BE"/>
    <w:rsid w:val="00E3155C"/>
    <w:rsid w:val="00E31635"/>
    <w:rsid w:val="00E31D97"/>
    <w:rsid w:val="00E31DC5"/>
    <w:rsid w:val="00E31ED1"/>
    <w:rsid w:val="00E32072"/>
    <w:rsid w:val="00E320A9"/>
    <w:rsid w:val="00E322CB"/>
    <w:rsid w:val="00E323F8"/>
    <w:rsid w:val="00E3268E"/>
    <w:rsid w:val="00E32721"/>
    <w:rsid w:val="00E32899"/>
    <w:rsid w:val="00E32C04"/>
    <w:rsid w:val="00E331D2"/>
    <w:rsid w:val="00E33260"/>
    <w:rsid w:val="00E333F3"/>
    <w:rsid w:val="00E33767"/>
    <w:rsid w:val="00E33BCA"/>
    <w:rsid w:val="00E33EF7"/>
    <w:rsid w:val="00E3402B"/>
    <w:rsid w:val="00E34269"/>
    <w:rsid w:val="00E3443B"/>
    <w:rsid w:val="00E3504C"/>
    <w:rsid w:val="00E3507C"/>
    <w:rsid w:val="00E3667A"/>
    <w:rsid w:val="00E36922"/>
    <w:rsid w:val="00E36930"/>
    <w:rsid w:val="00E36A01"/>
    <w:rsid w:val="00E36AFB"/>
    <w:rsid w:val="00E36B93"/>
    <w:rsid w:val="00E37339"/>
    <w:rsid w:val="00E37345"/>
    <w:rsid w:val="00E375D8"/>
    <w:rsid w:val="00E3777A"/>
    <w:rsid w:val="00E3786F"/>
    <w:rsid w:val="00E37DC7"/>
    <w:rsid w:val="00E4013B"/>
    <w:rsid w:val="00E40173"/>
    <w:rsid w:val="00E40CDC"/>
    <w:rsid w:val="00E40DC1"/>
    <w:rsid w:val="00E4102B"/>
    <w:rsid w:val="00E413A4"/>
    <w:rsid w:val="00E418AF"/>
    <w:rsid w:val="00E41AC6"/>
    <w:rsid w:val="00E41B63"/>
    <w:rsid w:val="00E422A0"/>
    <w:rsid w:val="00E42331"/>
    <w:rsid w:val="00E42C1B"/>
    <w:rsid w:val="00E42ECB"/>
    <w:rsid w:val="00E42F0B"/>
    <w:rsid w:val="00E4327B"/>
    <w:rsid w:val="00E438F8"/>
    <w:rsid w:val="00E43B15"/>
    <w:rsid w:val="00E43E06"/>
    <w:rsid w:val="00E43E5D"/>
    <w:rsid w:val="00E43F7F"/>
    <w:rsid w:val="00E440AE"/>
    <w:rsid w:val="00E44ADE"/>
    <w:rsid w:val="00E4514B"/>
    <w:rsid w:val="00E45446"/>
    <w:rsid w:val="00E45708"/>
    <w:rsid w:val="00E45894"/>
    <w:rsid w:val="00E4592E"/>
    <w:rsid w:val="00E45FFD"/>
    <w:rsid w:val="00E46709"/>
    <w:rsid w:val="00E467D5"/>
    <w:rsid w:val="00E46ABF"/>
    <w:rsid w:val="00E46AEB"/>
    <w:rsid w:val="00E46D2E"/>
    <w:rsid w:val="00E46D52"/>
    <w:rsid w:val="00E46FE6"/>
    <w:rsid w:val="00E4731F"/>
    <w:rsid w:val="00E4748A"/>
    <w:rsid w:val="00E4787D"/>
    <w:rsid w:val="00E47E91"/>
    <w:rsid w:val="00E502A4"/>
    <w:rsid w:val="00E50328"/>
    <w:rsid w:val="00E5055F"/>
    <w:rsid w:val="00E51418"/>
    <w:rsid w:val="00E515CF"/>
    <w:rsid w:val="00E51A15"/>
    <w:rsid w:val="00E51C28"/>
    <w:rsid w:val="00E51CA7"/>
    <w:rsid w:val="00E51D32"/>
    <w:rsid w:val="00E51F25"/>
    <w:rsid w:val="00E51F5C"/>
    <w:rsid w:val="00E52165"/>
    <w:rsid w:val="00E523CC"/>
    <w:rsid w:val="00E52BFB"/>
    <w:rsid w:val="00E52CA7"/>
    <w:rsid w:val="00E52D6D"/>
    <w:rsid w:val="00E53531"/>
    <w:rsid w:val="00E535C5"/>
    <w:rsid w:val="00E53D23"/>
    <w:rsid w:val="00E53E7A"/>
    <w:rsid w:val="00E54499"/>
    <w:rsid w:val="00E5465C"/>
    <w:rsid w:val="00E5483F"/>
    <w:rsid w:val="00E54875"/>
    <w:rsid w:val="00E54FD3"/>
    <w:rsid w:val="00E5520A"/>
    <w:rsid w:val="00E55217"/>
    <w:rsid w:val="00E5522A"/>
    <w:rsid w:val="00E553DE"/>
    <w:rsid w:val="00E55628"/>
    <w:rsid w:val="00E55EC0"/>
    <w:rsid w:val="00E562F8"/>
    <w:rsid w:val="00E5699A"/>
    <w:rsid w:val="00E56C06"/>
    <w:rsid w:val="00E56E38"/>
    <w:rsid w:val="00E56EE4"/>
    <w:rsid w:val="00E5721F"/>
    <w:rsid w:val="00E5725F"/>
    <w:rsid w:val="00E572AC"/>
    <w:rsid w:val="00E57749"/>
    <w:rsid w:val="00E60047"/>
    <w:rsid w:val="00E60366"/>
    <w:rsid w:val="00E607DF"/>
    <w:rsid w:val="00E6082F"/>
    <w:rsid w:val="00E608D9"/>
    <w:rsid w:val="00E60D1B"/>
    <w:rsid w:val="00E6122F"/>
    <w:rsid w:val="00E6159E"/>
    <w:rsid w:val="00E61831"/>
    <w:rsid w:val="00E6184B"/>
    <w:rsid w:val="00E6189C"/>
    <w:rsid w:val="00E61923"/>
    <w:rsid w:val="00E61A89"/>
    <w:rsid w:val="00E61BE1"/>
    <w:rsid w:val="00E61D9A"/>
    <w:rsid w:val="00E6272C"/>
    <w:rsid w:val="00E62906"/>
    <w:rsid w:val="00E629A0"/>
    <w:rsid w:val="00E62C46"/>
    <w:rsid w:val="00E62D48"/>
    <w:rsid w:val="00E62E60"/>
    <w:rsid w:val="00E63211"/>
    <w:rsid w:val="00E63352"/>
    <w:rsid w:val="00E63492"/>
    <w:rsid w:val="00E636E3"/>
    <w:rsid w:val="00E63741"/>
    <w:rsid w:val="00E63CDD"/>
    <w:rsid w:val="00E63E57"/>
    <w:rsid w:val="00E648F9"/>
    <w:rsid w:val="00E6494B"/>
    <w:rsid w:val="00E64952"/>
    <w:rsid w:val="00E65118"/>
    <w:rsid w:val="00E654AE"/>
    <w:rsid w:val="00E65CA7"/>
    <w:rsid w:val="00E6604F"/>
    <w:rsid w:val="00E660B7"/>
    <w:rsid w:val="00E66362"/>
    <w:rsid w:val="00E66670"/>
    <w:rsid w:val="00E666BB"/>
    <w:rsid w:val="00E666C0"/>
    <w:rsid w:val="00E66871"/>
    <w:rsid w:val="00E67125"/>
    <w:rsid w:val="00E67404"/>
    <w:rsid w:val="00E700DA"/>
    <w:rsid w:val="00E701D0"/>
    <w:rsid w:val="00E709B0"/>
    <w:rsid w:val="00E70B10"/>
    <w:rsid w:val="00E7105F"/>
    <w:rsid w:val="00E71265"/>
    <w:rsid w:val="00E712F3"/>
    <w:rsid w:val="00E71419"/>
    <w:rsid w:val="00E715BA"/>
    <w:rsid w:val="00E716C7"/>
    <w:rsid w:val="00E71725"/>
    <w:rsid w:val="00E7196F"/>
    <w:rsid w:val="00E71E18"/>
    <w:rsid w:val="00E720B3"/>
    <w:rsid w:val="00E72599"/>
    <w:rsid w:val="00E7291D"/>
    <w:rsid w:val="00E72987"/>
    <w:rsid w:val="00E72991"/>
    <w:rsid w:val="00E72C24"/>
    <w:rsid w:val="00E72C5E"/>
    <w:rsid w:val="00E72E68"/>
    <w:rsid w:val="00E72FA9"/>
    <w:rsid w:val="00E7321E"/>
    <w:rsid w:val="00E7335D"/>
    <w:rsid w:val="00E73618"/>
    <w:rsid w:val="00E73710"/>
    <w:rsid w:val="00E73845"/>
    <w:rsid w:val="00E73871"/>
    <w:rsid w:val="00E73A5D"/>
    <w:rsid w:val="00E73DC4"/>
    <w:rsid w:val="00E73DE6"/>
    <w:rsid w:val="00E73DEC"/>
    <w:rsid w:val="00E73EDE"/>
    <w:rsid w:val="00E73EEF"/>
    <w:rsid w:val="00E745C6"/>
    <w:rsid w:val="00E7464B"/>
    <w:rsid w:val="00E74828"/>
    <w:rsid w:val="00E74878"/>
    <w:rsid w:val="00E74CD7"/>
    <w:rsid w:val="00E74E1F"/>
    <w:rsid w:val="00E751C2"/>
    <w:rsid w:val="00E751E8"/>
    <w:rsid w:val="00E75208"/>
    <w:rsid w:val="00E7559A"/>
    <w:rsid w:val="00E7568E"/>
    <w:rsid w:val="00E759A4"/>
    <w:rsid w:val="00E759F9"/>
    <w:rsid w:val="00E75B9D"/>
    <w:rsid w:val="00E75D8C"/>
    <w:rsid w:val="00E7627F"/>
    <w:rsid w:val="00E763D2"/>
    <w:rsid w:val="00E76434"/>
    <w:rsid w:val="00E76C6F"/>
    <w:rsid w:val="00E76EC5"/>
    <w:rsid w:val="00E77509"/>
    <w:rsid w:val="00E777C3"/>
    <w:rsid w:val="00E77801"/>
    <w:rsid w:val="00E77B4B"/>
    <w:rsid w:val="00E77BFB"/>
    <w:rsid w:val="00E77F86"/>
    <w:rsid w:val="00E77FA8"/>
    <w:rsid w:val="00E802F8"/>
    <w:rsid w:val="00E80512"/>
    <w:rsid w:val="00E805AC"/>
    <w:rsid w:val="00E805D5"/>
    <w:rsid w:val="00E80B38"/>
    <w:rsid w:val="00E80DD7"/>
    <w:rsid w:val="00E80F79"/>
    <w:rsid w:val="00E81166"/>
    <w:rsid w:val="00E81898"/>
    <w:rsid w:val="00E818EA"/>
    <w:rsid w:val="00E81BA4"/>
    <w:rsid w:val="00E81BD0"/>
    <w:rsid w:val="00E81BD3"/>
    <w:rsid w:val="00E81CD7"/>
    <w:rsid w:val="00E81E1F"/>
    <w:rsid w:val="00E82029"/>
    <w:rsid w:val="00E82182"/>
    <w:rsid w:val="00E823F0"/>
    <w:rsid w:val="00E825B8"/>
    <w:rsid w:val="00E828B8"/>
    <w:rsid w:val="00E82F2F"/>
    <w:rsid w:val="00E830CA"/>
    <w:rsid w:val="00E831B6"/>
    <w:rsid w:val="00E83489"/>
    <w:rsid w:val="00E838D8"/>
    <w:rsid w:val="00E8393D"/>
    <w:rsid w:val="00E8400E"/>
    <w:rsid w:val="00E840E2"/>
    <w:rsid w:val="00E8428B"/>
    <w:rsid w:val="00E843EC"/>
    <w:rsid w:val="00E84A7A"/>
    <w:rsid w:val="00E84BB0"/>
    <w:rsid w:val="00E84D48"/>
    <w:rsid w:val="00E85095"/>
    <w:rsid w:val="00E85162"/>
    <w:rsid w:val="00E854DD"/>
    <w:rsid w:val="00E85BEE"/>
    <w:rsid w:val="00E85DD3"/>
    <w:rsid w:val="00E863A1"/>
    <w:rsid w:val="00E86840"/>
    <w:rsid w:val="00E86CD4"/>
    <w:rsid w:val="00E86DB0"/>
    <w:rsid w:val="00E870E0"/>
    <w:rsid w:val="00E877F2"/>
    <w:rsid w:val="00E8787E"/>
    <w:rsid w:val="00E878C4"/>
    <w:rsid w:val="00E878CF"/>
    <w:rsid w:val="00E87ED5"/>
    <w:rsid w:val="00E87FCD"/>
    <w:rsid w:val="00E90192"/>
    <w:rsid w:val="00E904A3"/>
    <w:rsid w:val="00E90715"/>
    <w:rsid w:val="00E90798"/>
    <w:rsid w:val="00E90FF7"/>
    <w:rsid w:val="00E90FF9"/>
    <w:rsid w:val="00E91404"/>
    <w:rsid w:val="00E914A1"/>
    <w:rsid w:val="00E917F7"/>
    <w:rsid w:val="00E91980"/>
    <w:rsid w:val="00E91EC7"/>
    <w:rsid w:val="00E92109"/>
    <w:rsid w:val="00E92300"/>
    <w:rsid w:val="00E9276B"/>
    <w:rsid w:val="00E92CE8"/>
    <w:rsid w:val="00E92D93"/>
    <w:rsid w:val="00E930BC"/>
    <w:rsid w:val="00E93322"/>
    <w:rsid w:val="00E93447"/>
    <w:rsid w:val="00E9368C"/>
    <w:rsid w:val="00E93800"/>
    <w:rsid w:val="00E9393C"/>
    <w:rsid w:val="00E93DFC"/>
    <w:rsid w:val="00E93E21"/>
    <w:rsid w:val="00E945F8"/>
    <w:rsid w:val="00E94671"/>
    <w:rsid w:val="00E94CD2"/>
    <w:rsid w:val="00E94E3B"/>
    <w:rsid w:val="00E9568B"/>
    <w:rsid w:val="00E95867"/>
    <w:rsid w:val="00E95F3A"/>
    <w:rsid w:val="00E96022"/>
    <w:rsid w:val="00E966E2"/>
    <w:rsid w:val="00E966E9"/>
    <w:rsid w:val="00E96CFE"/>
    <w:rsid w:val="00E96DF3"/>
    <w:rsid w:val="00E9707B"/>
    <w:rsid w:val="00E9711C"/>
    <w:rsid w:val="00E97165"/>
    <w:rsid w:val="00E9732B"/>
    <w:rsid w:val="00E9797D"/>
    <w:rsid w:val="00EA02E5"/>
    <w:rsid w:val="00EA0354"/>
    <w:rsid w:val="00EA041B"/>
    <w:rsid w:val="00EA063E"/>
    <w:rsid w:val="00EA096C"/>
    <w:rsid w:val="00EA0C2F"/>
    <w:rsid w:val="00EA16FC"/>
    <w:rsid w:val="00EA177F"/>
    <w:rsid w:val="00EA18E6"/>
    <w:rsid w:val="00EA1C18"/>
    <w:rsid w:val="00EA1D37"/>
    <w:rsid w:val="00EA22B8"/>
    <w:rsid w:val="00EA24E5"/>
    <w:rsid w:val="00EA289C"/>
    <w:rsid w:val="00EA28DB"/>
    <w:rsid w:val="00EA2A4E"/>
    <w:rsid w:val="00EA2D2F"/>
    <w:rsid w:val="00EA2E30"/>
    <w:rsid w:val="00EA329B"/>
    <w:rsid w:val="00EA32C2"/>
    <w:rsid w:val="00EA3320"/>
    <w:rsid w:val="00EA3381"/>
    <w:rsid w:val="00EA3391"/>
    <w:rsid w:val="00EA4984"/>
    <w:rsid w:val="00EA4AA2"/>
    <w:rsid w:val="00EA4B36"/>
    <w:rsid w:val="00EA4DFD"/>
    <w:rsid w:val="00EA5226"/>
    <w:rsid w:val="00EA5678"/>
    <w:rsid w:val="00EA5E20"/>
    <w:rsid w:val="00EA61E1"/>
    <w:rsid w:val="00EA661E"/>
    <w:rsid w:val="00EA66D3"/>
    <w:rsid w:val="00EA6B36"/>
    <w:rsid w:val="00EA6CE4"/>
    <w:rsid w:val="00EA6FBF"/>
    <w:rsid w:val="00EA79D7"/>
    <w:rsid w:val="00EA7A38"/>
    <w:rsid w:val="00EA7AC7"/>
    <w:rsid w:val="00EA7BE7"/>
    <w:rsid w:val="00EB0143"/>
    <w:rsid w:val="00EB01D7"/>
    <w:rsid w:val="00EB039E"/>
    <w:rsid w:val="00EB048E"/>
    <w:rsid w:val="00EB0C64"/>
    <w:rsid w:val="00EB1022"/>
    <w:rsid w:val="00EB10B5"/>
    <w:rsid w:val="00EB13C2"/>
    <w:rsid w:val="00EB1722"/>
    <w:rsid w:val="00EB1871"/>
    <w:rsid w:val="00EB18DF"/>
    <w:rsid w:val="00EB197D"/>
    <w:rsid w:val="00EB1C0A"/>
    <w:rsid w:val="00EB22AB"/>
    <w:rsid w:val="00EB22E0"/>
    <w:rsid w:val="00EB25BE"/>
    <w:rsid w:val="00EB2BB3"/>
    <w:rsid w:val="00EB2C1E"/>
    <w:rsid w:val="00EB2F02"/>
    <w:rsid w:val="00EB2FDF"/>
    <w:rsid w:val="00EB3026"/>
    <w:rsid w:val="00EB319C"/>
    <w:rsid w:val="00EB35ED"/>
    <w:rsid w:val="00EB3B1C"/>
    <w:rsid w:val="00EB3D19"/>
    <w:rsid w:val="00EB3EE2"/>
    <w:rsid w:val="00EB4144"/>
    <w:rsid w:val="00EB458B"/>
    <w:rsid w:val="00EB5009"/>
    <w:rsid w:val="00EB523E"/>
    <w:rsid w:val="00EB585F"/>
    <w:rsid w:val="00EB590F"/>
    <w:rsid w:val="00EB62F4"/>
    <w:rsid w:val="00EB68C5"/>
    <w:rsid w:val="00EB6A02"/>
    <w:rsid w:val="00EB6D61"/>
    <w:rsid w:val="00EB6EA5"/>
    <w:rsid w:val="00EB6ED0"/>
    <w:rsid w:val="00EB7107"/>
    <w:rsid w:val="00EB7138"/>
    <w:rsid w:val="00EB7546"/>
    <w:rsid w:val="00EB775C"/>
    <w:rsid w:val="00EB7AB8"/>
    <w:rsid w:val="00EB7C46"/>
    <w:rsid w:val="00EB7D9F"/>
    <w:rsid w:val="00EC007E"/>
    <w:rsid w:val="00EC01C2"/>
    <w:rsid w:val="00EC052B"/>
    <w:rsid w:val="00EC0673"/>
    <w:rsid w:val="00EC093C"/>
    <w:rsid w:val="00EC0BF4"/>
    <w:rsid w:val="00EC1052"/>
    <w:rsid w:val="00EC12C5"/>
    <w:rsid w:val="00EC15A4"/>
    <w:rsid w:val="00EC2104"/>
    <w:rsid w:val="00EC22B8"/>
    <w:rsid w:val="00EC2345"/>
    <w:rsid w:val="00EC2374"/>
    <w:rsid w:val="00EC2591"/>
    <w:rsid w:val="00EC25DA"/>
    <w:rsid w:val="00EC2797"/>
    <w:rsid w:val="00EC2BBE"/>
    <w:rsid w:val="00EC2F1C"/>
    <w:rsid w:val="00EC308E"/>
    <w:rsid w:val="00EC34A0"/>
    <w:rsid w:val="00EC3A8B"/>
    <w:rsid w:val="00EC3BBC"/>
    <w:rsid w:val="00EC3EAD"/>
    <w:rsid w:val="00EC4193"/>
    <w:rsid w:val="00EC42B9"/>
    <w:rsid w:val="00EC43E5"/>
    <w:rsid w:val="00EC4949"/>
    <w:rsid w:val="00EC4A3D"/>
    <w:rsid w:val="00EC5082"/>
    <w:rsid w:val="00EC50EA"/>
    <w:rsid w:val="00EC54BD"/>
    <w:rsid w:val="00EC54C8"/>
    <w:rsid w:val="00EC5548"/>
    <w:rsid w:val="00EC599A"/>
    <w:rsid w:val="00EC5C5A"/>
    <w:rsid w:val="00EC5ED3"/>
    <w:rsid w:val="00EC6050"/>
    <w:rsid w:val="00EC707A"/>
    <w:rsid w:val="00EC7206"/>
    <w:rsid w:val="00EC727F"/>
    <w:rsid w:val="00EC73E5"/>
    <w:rsid w:val="00EC7703"/>
    <w:rsid w:val="00EC7BAE"/>
    <w:rsid w:val="00EC7E0B"/>
    <w:rsid w:val="00EC7FF0"/>
    <w:rsid w:val="00ED05AE"/>
    <w:rsid w:val="00ED0600"/>
    <w:rsid w:val="00ED0755"/>
    <w:rsid w:val="00ED076F"/>
    <w:rsid w:val="00ED0A0D"/>
    <w:rsid w:val="00ED0AC7"/>
    <w:rsid w:val="00ED0DC5"/>
    <w:rsid w:val="00ED1091"/>
    <w:rsid w:val="00ED10E5"/>
    <w:rsid w:val="00ED1368"/>
    <w:rsid w:val="00ED14D9"/>
    <w:rsid w:val="00ED1651"/>
    <w:rsid w:val="00ED1D65"/>
    <w:rsid w:val="00ED1FF6"/>
    <w:rsid w:val="00ED2248"/>
    <w:rsid w:val="00ED2383"/>
    <w:rsid w:val="00ED2405"/>
    <w:rsid w:val="00ED2674"/>
    <w:rsid w:val="00ED2695"/>
    <w:rsid w:val="00ED2B82"/>
    <w:rsid w:val="00ED3107"/>
    <w:rsid w:val="00ED3958"/>
    <w:rsid w:val="00ED39C7"/>
    <w:rsid w:val="00ED3BB7"/>
    <w:rsid w:val="00ED3F1A"/>
    <w:rsid w:val="00ED417C"/>
    <w:rsid w:val="00ED468D"/>
    <w:rsid w:val="00ED46BE"/>
    <w:rsid w:val="00ED478D"/>
    <w:rsid w:val="00ED479B"/>
    <w:rsid w:val="00ED4A8E"/>
    <w:rsid w:val="00ED4ADD"/>
    <w:rsid w:val="00ED516D"/>
    <w:rsid w:val="00ED5523"/>
    <w:rsid w:val="00ED565B"/>
    <w:rsid w:val="00ED5CE0"/>
    <w:rsid w:val="00ED611A"/>
    <w:rsid w:val="00ED6763"/>
    <w:rsid w:val="00ED6896"/>
    <w:rsid w:val="00ED69B7"/>
    <w:rsid w:val="00ED6CF3"/>
    <w:rsid w:val="00ED6E61"/>
    <w:rsid w:val="00ED7178"/>
    <w:rsid w:val="00ED73BD"/>
    <w:rsid w:val="00ED765B"/>
    <w:rsid w:val="00ED7717"/>
    <w:rsid w:val="00ED77EB"/>
    <w:rsid w:val="00ED7886"/>
    <w:rsid w:val="00ED79BA"/>
    <w:rsid w:val="00ED7E6F"/>
    <w:rsid w:val="00ED7FFD"/>
    <w:rsid w:val="00EE0493"/>
    <w:rsid w:val="00EE0536"/>
    <w:rsid w:val="00EE0919"/>
    <w:rsid w:val="00EE0BB3"/>
    <w:rsid w:val="00EE0EFB"/>
    <w:rsid w:val="00EE1092"/>
    <w:rsid w:val="00EE1123"/>
    <w:rsid w:val="00EE114F"/>
    <w:rsid w:val="00EE12B8"/>
    <w:rsid w:val="00EE1851"/>
    <w:rsid w:val="00EE18ED"/>
    <w:rsid w:val="00EE1A78"/>
    <w:rsid w:val="00EE1C2A"/>
    <w:rsid w:val="00EE1FFA"/>
    <w:rsid w:val="00EE2256"/>
    <w:rsid w:val="00EE23E3"/>
    <w:rsid w:val="00EE2B3F"/>
    <w:rsid w:val="00EE2E26"/>
    <w:rsid w:val="00EE2F4C"/>
    <w:rsid w:val="00EE313A"/>
    <w:rsid w:val="00EE37F6"/>
    <w:rsid w:val="00EE380B"/>
    <w:rsid w:val="00EE3895"/>
    <w:rsid w:val="00EE3A1D"/>
    <w:rsid w:val="00EE3A2E"/>
    <w:rsid w:val="00EE3B95"/>
    <w:rsid w:val="00EE4079"/>
    <w:rsid w:val="00EE40B8"/>
    <w:rsid w:val="00EE4147"/>
    <w:rsid w:val="00EE42B2"/>
    <w:rsid w:val="00EE443A"/>
    <w:rsid w:val="00EE44DB"/>
    <w:rsid w:val="00EE4832"/>
    <w:rsid w:val="00EE4934"/>
    <w:rsid w:val="00EE4981"/>
    <w:rsid w:val="00EE4B34"/>
    <w:rsid w:val="00EE4D98"/>
    <w:rsid w:val="00EE5297"/>
    <w:rsid w:val="00EE59D7"/>
    <w:rsid w:val="00EE5E5E"/>
    <w:rsid w:val="00EE6367"/>
    <w:rsid w:val="00EE63DA"/>
    <w:rsid w:val="00EE682D"/>
    <w:rsid w:val="00EE6A4D"/>
    <w:rsid w:val="00EE716C"/>
    <w:rsid w:val="00EF00F9"/>
    <w:rsid w:val="00EF0EB2"/>
    <w:rsid w:val="00EF1468"/>
    <w:rsid w:val="00EF18A7"/>
    <w:rsid w:val="00EF1D82"/>
    <w:rsid w:val="00EF2355"/>
    <w:rsid w:val="00EF23CA"/>
    <w:rsid w:val="00EF2447"/>
    <w:rsid w:val="00EF2935"/>
    <w:rsid w:val="00EF2C0F"/>
    <w:rsid w:val="00EF3463"/>
    <w:rsid w:val="00EF347D"/>
    <w:rsid w:val="00EF3BEF"/>
    <w:rsid w:val="00EF3F76"/>
    <w:rsid w:val="00EF41DF"/>
    <w:rsid w:val="00EF432F"/>
    <w:rsid w:val="00EF484E"/>
    <w:rsid w:val="00EF48D9"/>
    <w:rsid w:val="00EF57DF"/>
    <w:rsid w:val="00EF5962"/>
    <w:rsid w:val="00EF5B7E"/>
    <w:rsid w:val="00EF5D97"/>
    <w:rsid w:val="00EF5EC4"/>
    <w:rsid w:val="00EF6001"/>
    <w:rsid w:val="00EF61F1"/>
    <w:rsid w:val="00EF621F"/>
    <w:rsid w:val="00EF685E"/>
    <w:rsid w:val="00EF68D7"/>
    <w:rsid w:val="00EF6C80"/>
    <w:rsid w:val="00EF6FD1"/>
    <w:rsid w:val="00EF7155"/>
    <w:rsid w:val="00EF74FA"/>
    <w:rsid w:val="00EF771A"/>
    <w:rsid w:val="00EF7836"/>
    <w:rsid w:val="00EF7927"/>
    <w:rsid w:val="00EF7C84"/>
    <w:rsid w:val="00EF7C98"/>
    <w:rsid w:val="00F00056"/>
    <w:rsid w:val="00F0005C"/>
    <w:rsid w:val="00F001EA"/>
    <w:rsid w:val="00F002DA"/>
    <w:rsid w:val="00F00305"/>
    <w:rsid w:val="00F003E5"/>
    <w:rsid w:val="00F0069F"/>
    <w:rsid w:val="00F006B7"/>
    <w:rsid w:val="00F00717"/>
    <w:rsid w:val="00F0073F"/>
    <w:rsid w:val="00F00D98"/>
    <w:rsid w:val="00F00F61"/>
    <w:rsid w:val="00F01294"/>
    <w:rsid w:val="00F0159B"/>
    <w:rsid w:val="00F01896"/>
    <w:rsid w:val="00F01DA9"/>
    <w:rsid w:val="00F020B7"/>
    <w:rsid w:val="00F02FF7"/>
    <w:rsid w:val="00F03023"/>
    <w:rsid w:val="00F03294"/>
    <w:rsid w:val="00F03535"/>
    <w:rsid w:val="00F035C6"/>
    <w:rsid w:val="00F03849"/>
    <w:rsid w:val="00F03C37"/>
    <w:rsid w:val="00F03F4B"/>
    <w:rsid w:val="00F04040"/>
    <w:rsid w:val="00F04491"/>
    <w:rsid w:val="00F04886"/>
    <w:rsid w:val="00F0489B"/>
    <w:rsid w:val="00F04DDE"/>
    <w:rsid w:val="00F04E28"/>
    <w:rsid w:val="00F04FBC"/>
    <w:rsid w:val="00F05036"/>
    <w:rsid w:val="00F0543F"/>
    <w:rsid w:val="00F0558F"/>
    <w:rsid w:val="00F056AE"/>
    <w:rsid w:val="00F056F5"/>
    <w:rsid w:val="00F057B3"/>
    <w:rsid w:val="00F05948"/>
    <w:rsid w:val="00F0599C"/>
    <w:rsid w:val="00F05EA1"/>
    <w:rsid w:val="00F05F94"/>
    <w:rsid w:val="00F060A0"/>
    <w:rsid w:val="00F0637F"/>
    <w:rsid w:val="00F06D8F"/>
    <w:rsid w:val="00F06EAA"/>
    <w:rsid w:val="00F0700B"/>
    <w:rsid w:val="00F07089"/>
    <w:rsid w:val="00F0710B"/>
    <w:rsid w:val="00F07589"/>
    <w:rsid w:val="00F07653"/>
    <w:rsid w:val="00F07753"/>
    <w:rsid w:val="00F07A2A"/>
    <w:rsid w:val="00F07E35"/>
    <w:rsid w:val="00F07F56"/>
    <w:rsid w:val="00F07F69"/>
    <w:rsid w:val="00F100CB"/>
    <w:rsid w:val="00F10282"/>
    <w:rsid w:val="00F10311"/>
    <w:rsid w:val="00F105E1"/>
    <w:rsid w:val="00F10AD3"/>
    <w:rsid w:val="00F10BD5"/>
    <w:rsid w:val="00F10D15"/>
    <w:rsid w:val="00F11295"/>
    <w:rsid w:val="00F113EE"/>
    <w:rsid w:val="00F11A14"/>
    <w:rsid w:val="00F11BAD"/>
    <w:rsid w:val="00F11BF3"/>
    <w:rsid w:val="00F11D8B"/>
    <w:rsid w:val="00F11F44"/>
    <w:rsid w:val="00F11F71"/>
    <w:rsid w:val="00F122FD"/>
    <w:rsid w:val="00F1261B"/>
    <w:rsid w:val="00F12969"/>
    <w:rsid w:val="00F12CC1"/>
    <w:rsid w:val="00F12CEE"/>
    <w:rsid w:val="00F131C7"/>
    <w:rsid w:val="00F131E5"/>
    <w:rsid w:val="00F133C2"/>
    <w:rsid w:val="00F13743"/>
    <w:rsid w:val="00F13919"/>
    <w:rsid w:val="00F13CE4"/>
    <w:rsid w:val="00F13D6B"/>
    <w:rsid w:val="00F13FBD"/>
    <w:rsid w:val="00F13FFA"/>
    <w:rsid w:val="00F1407D"/>
    <w:rsid w:val="00F14317"/>
    <w:rsid w:val="00F14604"/>
    <w:rsid w:val="00F1464D"/>
    <w:rsid w:val="00F14C13"/>
    <w:rsid w:val="00F14D0D"/>
    <w:rsid w:val="00F15271"/>
    <w:rsid w:val="00F15288"/>
    <w:rsid w:val="00F1573C"/>
    <w:rsid w:val="00F15A5C"/>
    <w:rsid w:val="00F15C6A"/>
    <w:rsid w:val="00F15D9C"/>
    <w:rsid w:val="00F16040"/>
    <w:rsid w:val="00F16048"/>
    <w:rsid w:val="00F16BB5"/>
    <w:rsid w:val="00F16C19"/>
    <w:rsid w:val="00F16DD9"/>
    <w:rsid w:val="00F17017"/>
    <w:rsid w:val="00F17070"/>
    <w:rsid w:val="00F1725E"/>
    <w:rsid w:val="00F176D5"/>
    <w:rsid w:val="00F179D0"/>
    <w:rsid w:val="00F179E1"/>
    <w:rsid w:val="00F17BEE"/>
    <w:rsid w:val="00F17EC4"/>
    <w:rsid w:val="00F2014F"/>
    <w:rsid w:val="00F202FB"/>
    <w:rsid w:val="00F206B2"/>
    <w:rsid w:val="00F206D9"/>
    <w:rsid w:val="00F2124E"/>
    <w:rsid w:val="00F218CB"/>
    <w:rsid w:val="00F218F2"/>
    <w:rsid w:val="00F219E0"/>
    <w:rsid w:val="00F21A5D"/>
    <w:rsid w:val="00F21DC5"/>
    <w:rsid w:val="00F21DDD"/>
    <w:rsid w:val="00F21F86"/>
    <w:rsid w:val="00F2212A"/>
    <w:rsid w:val="00F222FB"/>
    <w:rsid w:val="00F22370"/>
    <w:rsid w:val="00F22380"/>
    <w:rsid w:val="00F22400"/>
    <w:rsid w:val="00F2268B"/>
    <w:rsid w:val="00F22D31"/>
    <w:rsid w:val="00F230C7"/>
    <w:rsid w:val="00F234F5"/>
    <w:rsid w:val="00F23BD3"/>
    <w:rsid w:val="00F23CB3"/>
    <w:rsid w:val="00F2406C"/>
    <w:rsid w:val="00F243BC"/>
    <w:rsid w:val="00F24652"/>
    <w:rsid w:val="00F24754"/>
    <w:rsid w:val="00F2498A"/>
    <w:rsid w:val="00F24AB3"/>
    <w:rsid w:val="00F25134"/>
    <w:rsid w:val="00F251B8"/>
    <w:rsid w:val="00F252D3"/>
    <w:rsid w:val="00F25D1A"/>
    <w:rsid w:val="00F25F34"/>
    <w:rsid w:val="00F26300"/>
    <w:rsid w:val="00F2630C"/>
    <w:rsid w:val="00F26342"/>
    <w:rsid w:val="00F26418"/>
    <w:rsid w:val="00F2650D"/>
    <w:rsid w:val="00F265AD"/>
    <w:rsid w:val="00F26676"/>
    <w:rsid w:val="00F26708"/>
    <w:rsid w:val="00F26AAE"/>
    <w:rsid w:val="00F26E7B"/>
    <w:rsid w:val="00F26F01"/>
    <w:rsid w:val="00F2707D"/>
    <w:rsid w:val="00F270A6"/>
    <w:rsid w:val="00F27676"/>
    <w:rsid w:val="00F27B23"/>
    <w:rsid w:val="00F27E9D"/>
    <w:rsid w:val="00F3023C"/>
    <w:rsid w:val="00F308CC"/>
    <w:rsid w:val="00F30D7C"/>
    <w:rsid w:val="00F310DF"/>
    <w:rsid w:val="00F314ED"/>
    <w:rsid w:val="00F31BC8"/>
    <w:rsid w:val="00F31D25"/>
    <w:rsid w:val="00F32840"/>
    <w:rsid w:val="00F32A6F"/>
    <w:rsid w:val="00F32B6B"/>
    <w:rsid w:val="00F32D0D"/>
    <w:rsid w:val="00F32F78"/>
    <w:rsid w:val="00F32FBB"/>
    <w:rsid w:val="00F3305C"/>
    <w:rsid w:val="00F33124"/>
    <w:rsid w:val="00F3340E"/>
    <w:rsid w:val="00F335E3"/>
    <w:rsid w:val="00F3373F"/>
    <w:rsid w:val="00F3374D"/>
    <w:rsid w:val="00F33B04"/>
    <w:rsid w:val="00F33D4B"/>
    <w:rsid w:val="00F33F3C"/>
    <w:rsid w:val="00F33F5D"/>
    <w:rsid w:val="00F34118"/>
    <w:rsid w:val="00F3421C"/>
    <w:rsid w:val="00F34CED"/>
    <w:rsid w:val="00F34F5B"/>
    <w:rsid w:val="00F35678"/>
    <w:rsid w:val="00F35914"/>
    <w:rsid w:val="00F35F10"/>
    <w:rsid w:val="00F36867"/>
    <w:rsid w:val="00F37418"/>
    <w:rsid w:val="00F3779E"/>
    <w:rsid w:val="00F3795C"/>
    <w:rsid w:val="00F37994"/>
    <w:rsid w:val="00F37A38"/>
    <w:rsid w:val="00F37D2D"/>
    <w:rsid w:val="00F37F5D"/>
    <w:rsid w:val="00F37FE0"/>
    <w:rsid w:val="00F40097"/>
    <w:rsid w:val="00F402F4"/>
    <w:rsid w:val="00F403B4"/>
    <w:rsid w:val="00F4071F"/>
    <w:rsid w:val="00F4084F"/>
    <w:rsid w:val="00F40C5F"/>
    <w:rsid w:val="00F40FB6"/>
    <w:rsid w:val="00F4105D"/>
    <w:rsid w:val="00F41094"/>
    <w:rsid w:val="00F410EF"/>
    <w:rsid w:val="00F416E4"/>
    <w:rsid w:val="00F41983"/>
    <w:rsid w:val="00F42209"/>
    <w:rsid w:val="00F42858"/>
    <w:rsid w:val="00F42B3D"/>
    <w:rsid w:val="00F42DAE"/>
    <w:rsid w:val="00F42EAD"/>
    <w:rsid w:val="00F43197"/>
    <w:rsid w:val="00F432EA"/>
    <w:rsid w:val="00F433DB"/>
    <w:rsid w:val="00F43A94"/>
    <w:rsid w:val="00F43F54"/>
    <w:rsid w:val="00F44001"/>
    <w:rsid w:val="00F44A35"/>
    <w:rsid w:val="00F44D1F"/>
    <w:rsid w:val="00F45062"/>
    <w:rsid w:val="00F450EC"/>
    <w:rsid w:val="00F4522A"/>
    <w:rsid w:val="00F456C8"/>
    <w:rsid w:val="00F45711"/>
    <w:rsid w:val="00F45FAA"/>
    <w:rsid w:val="00F4622F"/>
    <w:rsid w:val="00F463F4"/>
    <w:rsid w:val="00F46998"/>
    <w:rsid w:val="00F46F34"/>
    <w:rsid w:val="00F4701F"/>
    <w:rsid w:val="00F477C2"/>
    <w:rsid w:val="00F47EC2"/>
    <w:rsid w:val="00F503CE"/>
    <w:rsid w:val="00F50455"/>
    <w:rsid w:val="00F50896"/>
    <w:rsid w:val="00F50908"/>
    <w:rsid w:val="00F51415"/>
    <w:rsid w:val="00F517A9"/>
    <w:rsid w:val="00F51C61"/>
    <w:rsid w:val="00F51D27"/>
    <w:rsid w:val="00F521C9"/>
    <w:rsid w:val="00F52431"/>
    <w:rsid w:val="00F526F3"/>
    <w:rsid w:val="00F5281C"/>
    <w:rsid w:val="00F52A8C"/>
    <w:rsid w:val="00F5303A"/>
    <w:rsid w:val="00F53296"/>
    <w:rsid w:val="00F53419"/>
    <w:rsid w:val="00F53656"/>
    <w:rsid w:val="00F537FB"/>
    <w:rsid w:val="00F53883"/>
    <w:rsid w:val="00F539FA"/>
    <w:rsid w:val="00F53A08"/>
    <w:rsid w:val="00F53ED1"/>
    <w:rsid w:val="00F54017"/>
    <w:rsid w:val="00F54063"/>
    <w:rsid w:val="00F54218"/>
    <w:rsid w:val="00F542E1"/>
    <w:rsid w:val="00F542EE"/>
    <w:rsid w:val="00F5470D"/>
    <w:rsid w:val="00F548AD"/>
    <w:rsid w:val="00F549AA"/>
    <w:rsid w:val="00F5520B"/>
    <w:rsid w:val="00F55764"/>
    <w:rsid w:val="00F557B8"/>
    <w:rsid w:val="00F55849"/>
    <w:rsid w:val="00F55C3D"/>
    <w:rsid w:val="00F5651B"/>
    <w:rsid w:val="00F567A8"/>
    <w:rsid w:val="00F56B50"/>
    <w:rsid w:val="00F56B8D"/>
    <w:rsid w:val="00F56DB8"/>
    <w:rsid w:val="00F577A3"/>
    <w:rsid w:val="00F578ED"/>
    <w:rsid w:val="00F602E3"/>
    <w:rsid w:val="00F603A5"/>
    <w:rsid w:val="00F6095E"/>
    <w:rsid w:val="00F60ADB"/>
    <w:rsid w:val="00F611A2"/>
    <w:rsid w:val="00F61406"/>
    <w:rsid w:val="00F6145C"/>
    <w:rsid w:val="00F614F0"/>
    <w:rsid w:val="00F615DF"/>
    <w:rsid w:val="00F61666"/>
    <w:rsid w:val="00F61691"/>
    <w:rsid w:val="00F61803"/>
    <w:rsid w:val="00F61A61"/>
    <w:rsid w:val="00F61D16"/>
    <w:rsid w:val="00F6202C"/>
    <w:rsid w:val="00F62682"/>
    <w:rsid w:val="00F62B02"/>
    <w:rsid w:val="00F630D0"/>
    <w:rsid w:val="00F6325B"/>
    <w:rsid w:val="00F63358"/>
    <w:rsid w:val="00F63697"/>
    <w:rsid w:val="00F63A16"/>
    <w:rsid w:val="00F63BBB"/>
    <w:rsid w:val="00F63F5B"/>
    <w:rsid w:val="00F64442"/>
    <w:rsid w:val="00F6457D"/>
    <w:rsid w:val="00F646B2"/>
    <w:rsid w:val="00F649B5"/>
    <w:rsid w:val="00F64BAF"/>
    <w:rsid w:val="00F6515E"/>
    <w:rsid w:val="00F65617"/>
    <w:rsid w:val="00F65A24"/>
    <w:rsid w:val="00F65E22"/>
    <w:rsid w:val="00F66292"/>
    <w:rsid w:val="00F663ED"/>
    <w:rsid w:val="00F66717"/>
    <w:rsid w:val="00F66813"/>
    <w:rsid w:val="00F66A8C"/>
    <w:rsid w:val="00F66DD2"/>
    <w:rsid w:val="00F67069"/>
    <w:rsid w:val="00F67B91"/>
    <w:rsid w:val="00F7001F"/>
    <w:rsid w:val="00F70069"/>
    <w:rsid w:val="00F7009F"/>
    <w:rsid w:val="00F700F1"/>
    <w:rsid w:val="00F70A20"/>
    <w:rsid w:val="00F70B21"/>
    <w:rsid w:val="00F70E28"/>
    <w:rsid w:val="00F7111C"/>
    <w:rsid w:val="00F71199"/>
    <w:rsid w:val="00F712EF"/>
    <w:rsid w:val="00F71D48"/>
    <w:rsid w:val="00F725AE"/>
    <w:rsid w:val="00F7263A"/>
    <w:rsid w:val="00F729E7"/>
    <w:rsid w:val="00F72C9C"/>
    <w:rsid w:val="00F72F50"/>
    <w:rsid w:val="00F730F8"/>
    <w:rsid w:val="00F735D2"/>
    <w:rsid w:val="00F73E19"/>
    <w:rsid w:val="00F73EB2"/>
    <w:rsid w:val="00F73F4D"/>
    <w:rsid w:val="00F74171"/>
    <w:rsid w:val="00F745C7"/>
    <w:rsid w:val="00F74C92"/>
    <w:rsid w:val="00F74E8D"/>
    <w:rsid w:val="00F75210"/>
    <w:rsid w:val="00F7561F"/>
    <w:rsid w:val="00F75721"/>
    <w:rsid w:val="00F75782"/>
    <w:rsid w:val="00F7588A"/>
    <w:rsid w:val="00F75C07"/>
    <w:rsid w:val="00F75C54"/>
    <w:rsid w:val="00F761D0"/>
    <w:rsid w:val="00F764FF"/>
    <w:rsid w:val="00F76C6D"/>
    <w:rsid w:val="00F76D26"/>
    <w:rsid w:val="00F76EC6"/>
    <w:rsid w:val="00F77687"/>
    <w:rsid w:val="00F776E6"/>
    <w:rsid w:val="00F77BCC"/>
    <w:rsid w:val="00F77CA9"/>
    <w:rsid w:val="00F77D54"/>
    <w:rsid w:val="00F8002B"/>
    <w:rsid w:val="00F80156"/>
    <w:rsid w:val="00F801A9"/>
    <w:rsid w:val="00F8041E"/>
    <w:rsid w:val="00F80474"/>
    <w:rsid w:val="00F80A7E"/>
    <w:rsid w:val="00F80BC4"/>
    <w:rsid w:val="00F80CF8"/>
    <w:rsid w:val="00F8141C"/>
    <w:rsid w:val="00F81572"/>
    <w:rsid w:val="00F81A61"/>
    <w:rsid w:val="00F81BD6"/>
    <w:rsid w:val="00F82294"/>
    <w:rsid w:val="00F82411"/>
    <w:rsid w:val="00F824E6"/>
    <w:rsid w:val="00F826F5"/>
    <w:rsid w:val="00F82ACB"/>
    <w:rsid w:val="00F82E18"/>
    <w:rsid w:val="00F82EA2"/>
    <w:rsid w:val="00F83044"/>
    <w:rsid w:val="00F8318C"/>
    <w:rsid w:val="00F8326B"/>
    <w:rsid w:val="00F834C8"/>
    <w:rsid w:val="00F83BAC"/>
    <w:rsid w:val="00F83CCA"/>
    <w:rsid w:val="00F84053"/>
    <w:rsid w:val="00F84541"/>
    <w:rsid w:val="00F845C6"/>
    <w:rsid w:val="00F848CC"/>
    <w:rsid w:val="00F8493C"/>
    <w:rsid w:val="00F84C4A"/>
    <w:rsid w:val="00F853FD"/>
    <w:rsid w:val="00F85453"/>
    <w:rsid w:val="00F858DF"/>
    <w:rsid w:val="00F86245"/>
    <w:rsid w:val="00F8632A"/>
    <w:rsid w:val="00F8658F"/>
    <w:rsid w:val="00F86859"/>
    <w:rsid w:val="00F869B2"/>
    <w:rsid w:val="00F86B05"/>
    <w:rsid w:val="00F86D19"/>
    <w:rsid w:val="00F86FCB"/>
    <w:rsid w:val="00F87473"/>
    <w:rsid w:val="00F8757A"/>
    <w:rsid w:val="00F875CF"/>
    <w:rsid w:val="00F8787A"/>
    <w:rsid w:val="00F879CD"/>
    <w:rsid w:val="00F87E07"/>
    <w:rsid w:val="00F90819"/>
    <w:rsid w:val="00F9081E"/>
    <w:rsid w:val="00F90DAF"/>
    <w:rsid w:val="00F91116"/>
    <w:rsid w:val="00F91A02"/>
    <w:rsid w:val="00F91C02"/>
    <w:rsid w:val="00F91E67"/>
    <w:rsid w:val="00F91F89"/>
    <w:rsid w:val="00F91FA6"/>
    <w:rsid w:val="00F924CB"/>
    <w:rsid w:val="00F924EC"/>
    <w:rsid w:val="00F92759"/>
    <w:rsid w:val="00F92D4E"/>
    <w:rsid w:val="00F92E9A"/>
    <w:rsid w:val="00F92FBD"/>
    <w:rsid w:val="00F930FE"/>
    <w:rsid w:val="00F93636"/>
    <w:rsid w:val="00F937C7"/>
    <w:rsid w:val="00F93992"/>
    <w:rsid w:val="00F93D2C"/>
    <w:rsid w:val="00F93E02"/>
    <w:rsid w:val="00F940D1"/>
    <w:rsid w:val="00F94401"/>
    <w:rsid w:val="00F94B9D"/>
    <w:rsid w:val="00F95750"/>
    <w:rsid w:val="00F95825"/>
    <w:rsid w:val="00F95A68"/>
    <w:rsid w:val="00F96118"/>
    <w:rsid w:val="00F96B3B"/>
    <w:rsid w:val="00F96C7C"/>
    <w:rsid w:val="00F96DE6"/>
    <w:rsid w:val="00F9705F"/>
    <w:rsid w:val="00F971DF"/>
    <w:rsid w:val="00F978A6"/>
    <w:rsid w:val="00F9799B"/>
    <w:rsid w:val="00F97A4F"/>
    <w:rsid w:val="00F97D95"/>
    <w:rsid w:val="00F97E2A"/>
    <w:rsid w:val="00F97F2D"/>
    <w:rsid w:val="00FA0194"/>
    <w:rsid w:val="00FA0504"/>
    <w:rsid w:val="00FA06A8"/>
    <w:rsid w:val="00FA0964"/>
    <w:rsid w:val="00FA0B08"/>
    <w:rsid w:val="00FA0E21"/>
    <w:rsid w:val="00FA1055"/>
    <w:rsid w:val="00FA196E"/>
    <w:rsid w:val="00FA1B46"/>
    <w:rsid w:val="00FA1FD6"/>
    <w:rsid w:val="00FA25D2"/>
    <w:rsid w:val="00FA2697"/>
    <w:rsid w:val="00FA2A75"/>
    <w:rsid w:val="00FA2B60"/>
    <w:rsid w:val="00FA3491"/>
    <w:rsid w:val="00FA354A"/>
    <w:rsid w:val="00FA35BA"/>
    <w:rsid w:val="00FA3662"/>
    <w:rsid w:val="00FA3B3D"/>
    <w:rsid w:val="00FA3D88"/>
    <w:rsid w:val="00FA4049"/>
    <w:rsid w:val="00FA4722"/>
    <w:rsid w:val="00FA4807"/>
    <w:rsid w:val="00FA4835"/>
    <w:rsid w:val="00FA4D2B"/>
    <w:rsid w:val="00FA4E29"/>
    <w:rsid w:val="00FA52FD"/>
    <w:rsid w:val="00FA5350"/>
    <w:rsid w:val="00FA571C"/>
    <w:rsid w:val="00FA5B0F"/>
    <w:rsid w:val="00FA5DBC"/>
    <w:rsid w:val="00FA6230"/>
    <w:rsid w:val="00FA6C7B"/>
    <w:rsid w:val="00FA6D5D"/>
    <w:rsid w:val="00FA6ED5"/>
    <w:rsid w:val="00FA6FC3"/>
    <w:rsid w:val="00FA73C8"/>
    <w:rsid w:val="00FA769B"/>
    <w:rsid w:val="00FA7955"/>
    <w:rsid w:val="00FA7CC1"/>
    <w:rsid w:val="00FA7E8E"/>
    <w:rsid w:val="00FA7EEB"/>
    <w:rsid w:val="00FA7F63"/>
    <w:rsid w:val="00FA7F91"/>
    <w:rsid w:val="00FA7FED"/>
    <w:rsid w:val="00FB0355"/>
    <w:rsid w:val="00FB045A"/>
    <w:rsid w:val="00FB07E1"/>
    <w:rsid w:val="00FB0914"/>
    <w:rsid w:val="00FB0A20"/>
    <w:rsid w:val="00FB0D43"/>
    <w:rsid w:val="00FB0DC5"/>
    <w:rsid w:val="00FB1214"/>
    <w:rsid w:val="00FB13B6"/>
    <w:rsid w:val="00FB1653"/>
    <w:rsid w:val="00FB1938"/>
    <w:rsid w:val="00FB198F"/>
    <w:rsid w:val="00FB19C6"/>
    <w:rsid w:val="00FB1B22"/>
    <w:rsid w:val="00FB1C45"/>
    <w:rsid w:val="00FB1F3A"/>
    <w:rsid w:val="00FB1F89"/>
    <w:rsid w:val="00FB20F7"/>
    <w:rsid w:val="00FB22BE"/>
    <w:rsid w:val="00FB2490"/>
    <w:rsid w:val="00FB2741"/>
    <w:rsid w:val="00FB27BA"/>
    <w:rsid w:val="00FB2A76"/>
    <w:rsid w:val="00FB2C05"/>
    <w:rsid w:val="00FB2C54"/>
    <w:rsid w:val="00FB2D6A"/>
    <w:rsid w:val="00FB2E89"/>
    <w:rsid w:val="00FB3067"/>
    <w:rsid w:val="00FB30C7"/>
    <w:rsid w:val="00FB3551"/>
    <w:rsid w:val="00FB38D0"/>
    <w:rsid w:val="00FB3A13"/>
    <w:rsid w:val="00FB3A32"/>
    <w:rsid w:val="00FB46C3"/>
    <w:rsid w:val="00FB491A"/>
    <w:rsid w:val="00FB4E86"/>
    <w:rsid w:val="00FB4EE9"/>
    <w:rsid w:val="00FB509C"/>
    <w:rsid w:val="00FB5368"/>
    <w:rsid w:val="00FB536E"/>
    <w:rsid w:val="00FB53B1"/>
    <w:rsid w:val="00FB5441"/>
    <w:rsid w:val="00FB5614"/>
    <w:rsid w:val="00FB58D3"/>
    <w:rsid w:val="00FB5962"/>
    <w:rsid w:val="00FB5C66"/>
    <w:rsid w:val="00FB5D0D"/>
    <w:rsid w:val="00FB606F"/>
    <w:rsid w:val="00FB6493"/>
    <w:rsid w:val="00FB6743"/>
    <w:rsid w:val="00FB6A58"/>
    <w:rsid w:val="00FB6D87"/>
    <w:rsid w:val="00FB708C"/>
    <w:rsid w:val="00FB7487"/>
    <w:rsid w:val="00FB7502"/>
    <w:rsid w:val="00FB75F1"/>
    <w:rsid w:val="00FB7840"/>
    <w:rsid w:val="00FB7ACC"/>
    <w:rsid w:val="00FB7AE8"/>
    <w:rsid w:val="00FC003E"/>
    <w:rsid w:val="00FC0141"/>
    <w:rsid w:val="00FC05FC"/>
    <w:rsid w:val="00FC0B75"/>
    <w:rsid w:val="00FC0BD4"/>
    <w:rsid w:val="00FC0C3A"/>
    <w:rsid w:val="00FC0C40"/>
    <w:rsid w:val="00FC0DEE"/>
    <w:rsid w:val="00FC0F3C"/>
    <w:rsid w:val="00FC1587"/>
    <w:rsid w:val="00FC1A74"/>
    <w:rsid w:val="00FC1D9C"/>
    <w:rsid w:val="00FC1EC5"/>
    <w:rsid w:val="00FC1F07"/>
    <w:rsid w:val="00FC21F2"/>
    <w:rsid w:val="00FC23B3"/>
    <w:rsid w:val="00FC24AB"/>
    <w:rsid w:val="00FC256C"/>
    <w:rsid w:val="00FC277A"/>
    <w:rsid w:val="00FC28C5"/>
    <w:rsid w:val="00FC2A6B"/>
    <w:rsid w:val="00FC2B54"/>
    <w:rsid w:val="00FC2C85"/>
    <w:rsid w:val="00FC2D86"/>
    <w:rsid w:val="00FC2F61"/>
    <w:rsid w:val="00FC30D0"/>
    <w:rsid w:val="00FC3185"/>
    <w:rsid w:val="00FC325D"/>
    <w:rsid w:val="00FC325F"/>
    <w:rsid w:val="00FC33BB"/>
    <w:rsid w:val="00FC33DD"/>
    <w:rsid w:val="00FC3926"/>
    <w:rsid w:val="00FC3C30"/>
    <w:rsid w:val="00FC3F66"/>
    <w:rsid w:val="00FC48AF"/>
    <w:rsid w:val="00FC4905"/>
    <w:rsid w:val="00FC4D1B"/>
    <w:rsid w:val="00FC4FA7"/>
    <w:rsid w:val="00FC51F9"/>
    <w:rsid w:val="00FC5359"/>
    <w:rsid w:val="00FC53D9"/>
    <w:rsid w:val="00FC5948"/>
    <w:rsid w:val="00FC5BCF"/>
    <w:rsid w:val="00FC61A9"/>
    <w:rsid w:val="00FC65EC"/>
    <w:rsid w:val="00FC6A4F"/>
    <w:rsid w:val="00FC71CE"/>
    <w:rsid w:val="00FC75A3"/>
    <w:rsid w:val="00FC7953"/>
    <w:rsid w:val="00FC7CEA"/>
    <w:rsid w:val="00FC7F20"/>
    <w:rsid w:val="00FD020D"/>
    <w:rsid w:val="00FD0247"/>
    <w:rsid w:val="00FD0376"/>
    <w:rsid w:val="00FD0D73"/>
    <w:rsid w:val="00FD0E91"/>
    <w:rsid w:val="00FD1273"/>
    <w:rsid w:val="00FD128B"/>
    <w:rsid w:val="00FD1655"/>
    <w:rsid w:val="00FD1727"/>
    <w:rsid w:val="00FD1730"/>
    <w:rsid w:val="00FD1886"/>
    <w:rsid w:val="00FD253E"/>
    <w:rsid w:val="00FD2A3C"/>
    <w:rsid w:val="00FD2AF9"/>
    <w:rsid w:val="00FD31AF"/>
    <w:rsid w:val="00FD388A"/>
    <w:rsid w:val="00FD3C26"/>
    <w:rsid w:val="00FD3FB4"/>
    <w:rsid w:val="00FD40B5"/>
    <w:rsid w:val="00FD4228"/>
    <w:rsid w:val="00FD427A"/>
    <w:rsid w:val="00FD443E"/>
    <w:rsid w:val="00FD448F"/>
    <w:rsid w:val="00FD45EB"/>
    <w:rsid w:val="00FD485E"/>
    <w:rsid w:val="00FD4B79"/>
    <w:rsid w:val="00FD5329"/>
    <w:rsid w:val="00FD54C5"/>
    <w:rsid w:val="00FD5555"/>
    <w:rsid w:val="00FD59B5"/>
    <w:rsid w:val="00FD5DFE"/>
    <w:rsid w:val="00FD6271"/>
    <w:rsid w:val="00FD63D9"/>
    <w:rsid w:val="00FD68C4"/>
    <w:rsid w:val="00FD6A1E"/>
    <w:rsid w:val="00FD6D02"/>
    <w:rsid w:val="00FD71A5"/>
    <w:rsid w:val="00FD757C"/>
    <w:rsid w:val="00FD7737"/>
    <w:rsid w:val="00FD7AB3"/>
    <w:rsid w:val="00FD7CD6"/>
    <w:rsid w:val="00FD7FBC"/>
    <w:rsid w:val="00FE0540"/>
    <w:rsid w:val="00FE0569"/>
    <w:rsid w:val="00FE074B"/>
    <w:rsid w:val="00FE0751"/>
    <w:rsid w:val="00FE098A"/>
    <w:rsid w:val="00FE0B4E"/>
    <w:rsid w:val="00FE0B64"/>
    <w:rsid w:val="00FE0CCD"/>
    <w:rsid w:val="00FE167B"/>
    <w:rsid w:val="00FE1A1A"/>
    <w:rsid w:val="00FE1DED"/>
    <w:rsid w:val="00FE20F3"/>
    <w:rsid w:val="00FE27C0"/>
    <w:rsid w:val="00FE2C4F"/>
    <w:rsid w:val="00FE2D2F"/>
    <w:rsid w:val="00FE2DF0"/>
    <w:rsid w:val="00FE2F7D"/>
    <w:rsid w:val="00FE2FF5"/>
    <w:rsid w:val="00FE3086"/>
    <w:rsid w:val="00FE39FA"/>
    <w:rsid w:val="00FE3AB4"/>
    <w:rsid w:val="00FE3C2A"/>
    <w:rsid w:val="00FE4083"/>
    <w:rsid w:val="00FE40FD"/>
    <w:rsid w:val="00FE4C11"/>
    <w:rsid w:val="00FE4CDB"/>
    <w:rsid w:val="00FE4D0B"/>
    <w:rsid w:val="00FE5429"/>
    <w:rsid w:val="00FE5B7F"/>
    <w:rsid w:val="00FE5C35"/>
    <w:rsid w:val="00FE5EF9"/>
    <w:rsid w:val="00FE5F00"/>
    <w:rsid w:val="00FE5F93"/>
    <w:rsid w:val="00FE6207"/>
    <w:rsid w:val="00FE6421"/>
    <w:rsid w:val="00FE6674"/>
    <w:rsid w:val="00FE6F23"/>
    <w:rsid w:val="00FE7712"/>
    <w:rsid w:val="00FE7C2B"/>
    <w:rsid w:val="00FF0022"/>
    <w:rsid w:val="00FF02EB"/>
    <w:rsid w:val="00FF0374"/>
    <w:rsid w:val="00FF055F"/>
    <w:rsid w:val="00FF078E"/>
    <w:rsid w:val="00FF07CD"/>
    <w:rsid w:val="00FF08BA"/>
    <w:rsid w:val="00FF09F1"/>
    <w:rsid w:val="00FF157D"/>
    <w:rsid w:val="00FF1679"/>
    <w:rsid w:val="00FF1792"/>
    <w:rsid w:val="00FF1D5C"/>
    <w:rsid w:val="00FF1E63"/>
    <w:rsid w:val="00FF1FE3"/>
    <w:rsid w:val="00FF236B"/>
    <w:rsid w:val="00FF270F"/>
    <w:rsid w:val="00FF2A01"/>
    <w:rsid w:val="00FF36E0"/>
    <w:rsid w:val="00FF39C4"/>
    <w:rsid w:val="00FF401D"/>
    <w:rsid w:val="00FF41B8"/>
    <w:rsid w:val="00FF456F"/>
    <w:rsid w:val="00FF47CA"/>
    <w:rsid w:val="00FF4858"/>
    <w:rsid w:val="00FF5084"/>
    <w:rsid w:val="00FF54F4"/>
    <w:rsid w:val="00FF553A"/>
    <w:rsid w:val="00FF587A"/>
    <w:rsid w:val="00FF5912"/>
    <w:rsid w:val="00FF5A6F"/>
    <w:rsid w:val="00FF5C23"/>
    <w:rsid w:val="00FF5D4A"/>
    <w:rsid w:val="00FF5D4B"/>
    <w:rsid w:val="00FF5D51"/>
    <w:rsid w:val="00FF5EE6"/>
    <w:rsid w:val="00FF6258"/>
    <w:rsid w:val="00FF6A43"/>
    <w:rsid w:val="00FF6C7B"/>
    <w:rsid w:val="00FF6D31"/>
    <w:rsid w:val="00FF6DC2"/>
    <w:rsid w:val="00FF6F5B"/>
    <w:rsid w:val="00FF773B"/>
    <w:rsid w:val="00FF784E"/>
    <w:rsid w:val="00FF7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48DFF"/>
  <w15:chartTrackingRefBased/>
  <w15:docId w15:val="{30FB3F4E-5AB2-4580-B30C-E79A82C35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D7F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Coffman</dc:creator>
  <cp:keywords/>
  <dc:description/>
  <cp:lastModifiedBy>Jim Coffman</cp:lastModifiedBy>
  <cp:revision>4</cp:revision>
  <dcterms:created xsi:type="dcterms:W3CDTF">2020-07-02T14:37:00Z</dcterms:created>
  <dcterms:modified xsi:type="dcterms:W3CDTF">2020-07-02T17:15:00Z</dcterms:modified>
</cp:coreProperties>
</file>